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BD748" w14:textId="77777777" w:rsidR="00AC5952" w:rsidRPr="00576188" w:rsidRDefault="00AC5952" w:rsidP="00AC5952">
      <w:pPr>
        <w:jc w:val="center"/>
        <w:rPr>
          <w:rFonts w:ascii="Times New Roman" w:hAnsi="Times New Roman" w:cs="Times New Roman"/>
          <w:b/>
          <w:bCs/>
        </w:rPr>
      </w:pPr>
    </w:p>
    <w:p w14:paraId="61E1C755" w14:textId="77777777" w:rsidR="00AC5952" w:rsidRPr="00576188" w:rsidRDefault="00AC5952" w:rsidP="00AC5952">
      <w:pPr>
        <w:jc w:val="center"/>
        <w:rPr>
          <w:rFonts w:ascii="Times New Roman" w:hAnsi="Times New Roman" w:cs="Times New Roman"/>
          <w:b/>
          <w:bCs/>
        </w:rPr>
      </w:pPr>
    </w:p>
    <w:p w14:paraId="5F9811DE" w14:textId="1C74D1B6" w:rsidR="00DA71C2" w:rsidRPr="00EB65D2" w:rsidRDefault="00DA71C2" w:rsidP="00DA71C2">
      <w:pPr>
        <w:jc w:val="center"/>
        <w:rPr>
          <w:rFonts w:ascii="Times New Roman" w:hAnsi="Times New Roman" w:cs="Times New Roman"/>
          <w:b/>
          <w:bCs/>
        </w:rPr>
      </w:pPr>
      <w:r w:rsidRPr="00EB65D2">
        <w:rPr>
          <w:rFonts w:ascii="Times New Roman" w:hAnsi="Times New Roman" w:cs="Times New Roman"/>
          <w:b/>
          <w:bCs/>
        </w:rPr>
        <w:t xml:space="preserve">Assessing </w:t>
      </w:r>
      <w:r w:rsidR="00892EA5" w:rsidRPr="00EB65D2">
        <w:rPr>
          <w:rFonts w:ascii="Times New Roman" w:hAnsi="Times New Roman" w:cs="Times New Roman"/>
          <w:b/>
          <w:bCs/>
        </w:rPr>
        <w:t>phototaxis</w:t>
      </w:r>
      <w:r w:rsidRPr="00EB65D2">
        <w:rPr>
          <w:rFonts w:ascii="Times New Roman" w:hAnsi="Times New Roman" w:cs="Times New Roman"/>
          <w:b/>
          <w:bCs/>
        </w:rPr>
        <w:t xml:space="preserve"> behavior in </w:t>
      </w:r>
      <w:r w:rsidR="000560FD" w:rsidRPr="00EB65D2">
        <w:rPr>
          <w:rFonts w:ascii="Times New Roman" w:hAnsi="Times New Roman" w:cs="Times New Roman"/>
          <w:b/>
          <w:bCs/>
        </w:rPr>
        <w:t>non-resistant</w:t>
      </w:r>
      <w:r w:rsidRPr="00EB65D2">
        <w:rPr>
          <w:rFonts w:ascii="Times New Roman" w:hAnsi="Times New Roman" w:cs="Times New Roman"/>
          <w:b/>
          <w:bCs/>
        </w:rPr>
        <w:t xml:space="preserve"> and</w:t>
      </w:r>
    </w:p>
    <w:p w14:paraId="67F25587" w14:textId="1CB52869" w:rsidR="00DA71C2" w:rsidRPr="00576188" w:rsidRDefault="002120EF" w:rsidP="00DA71C2">
      <w:pPr>
        <w:jc w:val="center"/>
        <w:rPr>
          <w:rFonts w:ascii="Times New Roman" w:hAnsi="Times New Roman" w:cs="Times New Roman"/>
          <w:b/>
          <w:bCs/>
        </w:rPr>
      </w:pPr>
      <w:r w:rsidRPr="00EB65D2">
        <w:rPr>
          <w:rFonts w:ascii="Times New Roman" w:hAnsi="Times New Roman" w:cs="Times New Roman"/>
          <w:b/>
          <w:bCs/>
        </w:rPr>
        <w:t>insecticide</w:t>
      </w:r>
      <w:r w:rsidR="00DA71C2" w:rsidRPr="00EB65D2">
        <w:rPr>
          <w:rFonts w:ascii="Times New Roman" w:hAnsi="Times New Roman" w:cs="Times New Roman"/>
          <w:b/>
          <w:bCs/>
        </w:rPr>
        <w:t xml:space="preserve">-resistant populations of </w:t>
      </w:r>
      <w:r w:rsidR="00DA71C2" w:rsidRPr="00EB65D2">
        <w:rPr>
          <w:rFonts w:ascii="Times New Roman" w:hAnsi="Times New Roman" w:cs="Times New Roman"/>
          <w:b/>
          <w:bCs/>
          <w:i/>
          <w:iCs/>
        </w:rPr>
        <w:t>Hyalella azteca</w:t>
      </w:r>
    </w:p>
    <w:p w14:paraId="56C7FAC0" w14:textId="77777777" w:rsidR="00DA71C2" w:rsidRPr="00344CCB" w:rsidRDefault="00DA71C2" w:rsidP="00DA71C2">
      <w:pPr>
        <w:rPr>
          <w:rFonts w:ascii="Times New Roman" w:hAnsi="Times New Roman" w:cs="Times New Roman"/>
        </w:rPr>
      </w:pPr>
    </w:p>
    <w:p w14:paraId="50EB885E" w14:textId="77777777" w:rsidR="00DA71C2" w:rsidRPr="00576188" w:rsidRDefault="00DA71C2" w:rsidP="00DA71C2">
      <w:pPr>
        <w:rPr>
          <w:rFonts w:ascii="Times New Roman" w:hAnsi="Times New Roman" w:cs="Times New Roman"/>
        </w:rPr>
      </w:pPr>
    </w:p>
    <w:p w14:paraId="76DB5836" w14:textId="6F998C0A" w:rsidR="00DA71C2" w:rsidRPr="00576188" w:rsidRDefault="00DA71C2" w:rsidP="00DA71C2">
      <w:pPr>
        <w:rPr>
          <w:rFonts w:ascii="Times New Roman" w:hAnsi="Times New Roman" w:cs="Times New Roman"/>
        </w:rPr>
      </w:pPr>
      <w:r w:rsidRPr="00576188">
        <w:rPr>
          <w:rFonts w:ascii="Times New Roman" w:hAnsi="Times New Roman" w:cs="Times New Roman"/>
        </w:rPr>
        <w:t xml:space="preserve">Nick </w:t>
      </w:r>
      <w:proofErr w:type="spellStart"/>
      <w:r w:rsidRPr="00576188">
        <w:rPr>
          <w:rFonts w:ascii="Times New Roman" w:hAnsi="Times New Roman" w:cs="Times New Roman"/>
        </w:rPr>
        <w:t>Hettel</w:t>
      </w:r>
      <w:r w:rsidR="00BC2577" w:rsidRPr="00576188">
        <w:rPr>
          <w:rFonts w:ascii="Times New Roman" w:hAnsi="Times New Roman" w:cs="Times New Roman"/>
          <w:vertAlign w:val="superscript"/>
        </w:rPr>
        <w:t>a,b</w:t>
      </w:r>
      <w:proofErr w:type="spellEnd"/>
      <w:r w:rsidRPr="00576188">
        <w:rPr>
          <w:rFonts w:ascii="Times New Roman" w:hAnsi="Times New Roman" w:cs="Times New Roman"/>
        </w:rPr>
        <w:t xml:space="preserve">, </w:t>
      </w:r>
      <w:r w:rsidR="00663DFA" w:rsidRPr="00576188">
        <w:rPr>
          <w:rFonts w:ascii="Times New Roman" w:hAnsi="Times New Roman" w:cs="Times New Roman"/>
        </w:rPr>
        <w:t xml:space="preserve">Cristina G.B. </w:t>
      </w:r>
      <w:proofErr w:type="spellStart"/>
      <w:r w:rsidR="00663DFA" w:rsidRPr="00576188">
        <w:rPr>
          <w:rFonts w:ascii="Times New Roman" w:hAnsi="Times New Roman" w:cs="Times New Roman"/>
        </w:rPr>
        <w:t>La</w:t>
      </w:r>
      <w:r w:rsidR="00663DFA" w:rsidRPr="00576188">
        <w:rPr>
          <w:rFonts w:ascii="Times New Roman" w:hAnsi="Times New Roman" w:cs="Times New Roman"/>
          <w:vertAlign w:val="superscript"/>
        </w:rPr>
        <w:t>a,b</w:t>
      </w:r>
      <w:proofErr w:type="spellEnd"/>
      <w:r w:rsidR="00663DFA" w:rsidRPr="00663DFA">
        <w:rPr>
          <w:rFonts w:ascii="Times New Roman" w:hAnsi="Times New Roman" w:cs="Times New Roman"/>
        </w:rPr>
        <w:t>,</w:t>
      </w:r>
      <w:r w:rsidR="00663DFA" w:rsidRPr="00576188">
        <w:rPr>
          <w:rFonts w:ascii="Times New Roman" w:hAnsi="Times New Roman" w:cs="Times New Roman"/>
        </w:rPr>
        <w:t xml:space="preserve"> Helen Poynton</w:t>
      </w:r>
      <w:r w:rsidR="00663DFA" w:rsidRPr="00576188">
        <w:rPr>
          <w:rFonts w:ascii="Times New Roman" w:hAnsi="Times New Roman" w:cs="Times New Roman"/>
          <w:vertAlign w:val="superscript"/>
        </w:rPr>
        <w:t>c</w:t>
      </w:r>
      <w:r w:rsidR="00663DFA" w:rsidRPr="00663DFA">
        <w:rPr>
          <w:rFonts w:ascii="Times New Roman" w:hAnsi="Times New Roman" w:cs="Times New Roman"/>
        </w:rPr>
        <w:t>,</w:t>
      </w:r>
      <w:r w:rsidR="00663DFA" w:rsidRPr="00576188">
        <w:rPr>
          <w:rFonts w:ascii="Times New Roman" w:hAnsi="Times New Roman" w:cs="Times New Roman"/>
        </w:rPr>
        <w:t xml:space="preserve"> </w:t>
      </w:r>
      <w:r w:rsidRPr="00576188">
        <w:rPr>
          <w:rFonts w:ascii="Times New Roman" w:hAnsi="Times New Roman" w:cs="Times New Roman"/>
        </w:rPr>
        <w:t xml:space="preserve">Giovanni </w:t>
      </w:r>
      <w:r w:rsidR="00803599" w:rsidRPr="00576188">
        <w:rPr>
          <w:rFonts w:ascii="Times New Roman" w:hAnsi="Times New Roman" w:cs="Times New Roman"/>
        </w:rPr>
        <w:t xml:space="preserve">S. </w:t>
      </w:r>
      <w:proofErr w:type="spellStart"/>
      <w:r w:rsidRPr="00576188">
        <w:rPr>
          <w:rFonts w:ascii="Times New Roman" w:hAnsi="Times New Roman" w:cs="Times New Roman"/>
        </w:rPr>
        <w:t>Molinari</w:t>
      </w:r>
      <w:r w:rsidR="00BC2577" w:rsidRPr="00576188">
        <w:rPr>
          <w:rFonts w:ascii="Times New Roman" w:hAnsi="Times New Roman" w:cs="Times New Roman"/>
          <w:vertAlign w:val="superscript"/>
        </w:rPr>
        <w:t>a,b</w:t>
      </w:r>
      <w:proofErr w:type="spellEnd"/>
      <w:r w:rsidRPr="00576188">
        <w:rPr>
          <w:rFonts w:ascii="Times New Roman" w:hAnsi="Times New Roman" w:cs="Times New Roman"/>
        </w:rPr>
        <w:t>, Kara</w:t>
      </w:r>
      <w:r w:rsidR="00D408A7" w:rsidRPr="00576188">
        <w:rPr>
          <w:rFonts w:ascii="Times New Roman" w:hAnsi="Times New Roman" w:cs="Times New Roman"/>
        </w:rPr>
        <w:t xml:space="preserve"> E.</w:t>
      </w:r>
      <w:r w:rsidRPr="00576188">
        <w:rPr>
          <w:rFonts w:ascii="Times New Roman" w:hAnsi="Times New Roman" w:cs="Times New Roman"/>
        </w:rPr>
        <w:t xml:space="preserve"> Huff </w:t>
      </w:r>
      <w:proofErr w:type="spellStart"/>
      <w:r w:rsidRPr="00576188">
        <w:rPr>
          <w:rFonts w:ascii="Times New Roman" w:hAnsi="Times New Roman" w:cs="Times New Roman"/>
        </w:rPr>
        <w:t>Hartz</w:t>
      </w:r>
      <w:r w:rsidR="00BC2577" w:rsidRPr="00576188">
        <w:rPr>
          <w:rFonts w:ascii="Times New Roman" w:hAnsi="Times New Roman" w:cs="Times New Roman"/>
          <w:vertAlign w:val="superscript"/>
        </w:rPr>
        <w:t>a,b</w:t>
      </w:r>
      <w:proofErr w:type="spellEnd"/>
      <w:r w:rsidRPr="00576188">
        <w:rPr>
          <w:rFonts w:ascii="Times New Roman" w:hAnsi="Times New Roman" w:cs="Times New Roman"/>
        </w:rPr>
        <w:t>, and Michael J</w:t>
      </w:r>
      <w:r w:rsidR="00D408A7" w:rsidRPr="00576188">
        <w:rPr>
          <w:rFonts w:ascii="Times New Roman" w:hAnsi="Times New Roman" w:cs="Times New Roman"/>
        </w:rPr>
        <w:t>.</w:t>
      </w:r>
      <w:r w:rsidRPr="00576188">
        <w:rPr>
          <w:rFonts w:ascii="Times New Roman" w:hAnsi="Times New Roman" w:cs="Times New Roman"/>
        </w:rPr>
        <w:t xml:space="preserve"> </w:t>
      </w:r>
      <w:proofErr w:type="spellStart"/>
      <w:r w:rsidRPr="00576188">
        <w:rPr>
          <w:rFonts w:ascii="Times New Roman" w:hAnsi="Times New Roman" w:cs="Times New Roman"/>
        </w:rPr>
        <w:t>Lydy</w:t>
      </w:r>
      <w:r w:rsidR="00BC2577" w:rsidRPr="00576188">
        <w:rPr>
          <w:rFonts w:ascii="Times New Roman" w:hAnsi="Times New Roman" w:cs="Times New Roman"/>
          <w:vertAlign w:val="superscript"/>
        </w:rPr>
        <w:t>a,b</w:t>
      </w:r>
      <w:proofErr w:type="spellEnd"/>
      <w:r w:rsidR="00BC2577" w:rsidRPr="00576188">
        <w:rPr>
          <w:rFonts w:ascii="Times New Roman" w:hAnsi="Times New Roman" w:cs="Times New Roman"/>
          <w:vertAlign w:val="superscript"/>
        </w:rPr>
        <w:t>*</w:t>
      </w:r>
    </w:p>
    <w:p w14:paraId="57D3F631" w14:textId="77777777" w:rsidR="00DA71C2" w:rsidRPr="00576188" w:rsidRDefault="00DA71C2" w:rsidP="00DA71C2">
      <w:pPr>
        <w:spacing w:line="360" w:lineRule="auto"/>
        <w:rPr>
          <w:rFonts w:ascii="Times New Roman" w:hAnsi="Times New Roman" w:cs="Times New Roman"/>
        </w:rPr>
      </w:pPr>
      <w:r w:rsidRPr="00576188">
        <w:rPr>
          <w:rFonts w:ascii="Times New Roman" w:hAnsi="Times New Roman" w:cs="Times New Roman"/>
          <w:vertAlign w:val="superscript"/>
        </w:rPr>
        <w:t>a</w:t>
      </w:r>
      <w:r w:rsidRPr="00576188">
        <w:rPr>
          <w:rFonts w:ascii="Times New Roman" w:hAnsi="Times New Roman" w:cs="Times New Roman"/>
        </w:rPr>
        <w:t xml:space="preserve"> Center for Fisheries, Aquaculture and Aquatic Sciences and Department of Zoology, Southern Illinois University, Carbondale, IL, 62901, USA</w:t>
      </w:r>
    </w:p>
    <w:p w14:paraId="7998A943" w14:textId="77777777" w:rsidR="00DA71C2" w:rsidRPr="00576188" w:rsidRDefault="00DA71C2" w:rsidP="00DA71C2">
      <w:pPr>
        <w:spacing w:line="360" w:lineRule="auto"/>
        <w:rPr>
          <w:rFonts w:ascii="Times New Roman" w:hAnsi="Times New Roman" w:cs="Times New Roman"/>
        </w:rPr>
      </w:pPr>
      <w:r w:rsidRPr="00576188">
        <w:rPr>
          <w:rFonts w:ascii="Times New Roman" w:hAnsi="Times New Roman" w:cs="Times New Roman"/>
          <w:vertAlign w:val="superscript"/>
        </w:rPr>
        <w:t xml:space="preserve">b </w:t>
      </w:r>
      <w:r w:rsidRPr="00576188">
        <w:rPr>
          <w:rFonts w:ascii="Times New Roman" w:hAnsi="Times New Roman" w:cs="Times New Roman"/>
        </w:rPr>
        <w:t>Department of Zoology, Southern Illinois University, Carbondale, IL, 62901, USA</w:t>
      </w:r>
    </w:p>
    <w:p w14:paraId="70A26C05" w14:textId="77777777" w:rsidR="00DA71C2" w:rsidRPr="00576188" w:rsidRDefault="00DA71C2" w:rsidP="00DA71C2">
      <w:pPr>
        <w:spacing w:line="360" w:lineRule="auto"/>
        <w:rPr>
          <w:rFonts w:ascii="Times New Roman" w:hAnsi="Times New Roman" w:cs="Times New Roman"/>
        </w:rPr>
      </w:pPr>
      <w:r w:rsidRPr="00576188">
        <w:rPr>
          <w:rFonts w:ascii="Times New Roman" w:hAnsi="Times New Roman" w:cs="Times New Roman"/>
          <w:vertAlign w:val="superscript"/>
        </w:rPr>
        <w:t xml:space="preserve">c </w:t>
      </w:r>
      <w:r w:rsidRPr="00576188">
        <w:rPr>
          <w:rFonts w:ascii="Times New Roman" w:hAnsi="Times New Roman" w:cs="Times New Roman"/>
        </w:rPr>
        <w:t>School for the Environment; University of Massachusetts; Boston, Massachusetts, 02125, USA</w:t>
      </w:r>
    </w:p>
    <w:p w14:paraId="2216DF40" w14:textId="77777777" w:rsidR="00DA71C2" w:rsidRPr="00576188" w:rsidRDefault="00DA71C2" w:rsidP="00DA71C2">
      <w:pPr>
        <w:spacing w:line="480" w:lineRule="auto"/>
        <w:rPr>
          <w:rFonts w:ascii="Times New Roman" w:hAnsi="Times New Roman" w:cs="Times New Roman"/>
        </w:rPr>
      </w:pPr>
    </w:p>
    <w:p w14:paraId="627F4F39" w14:textId="77777777" w:rsidR="00DA71C2" w:rsidRPr="00576188" w:rsidRDefault="00DA71C2" w:rsidP="00DA71C2">
      <w:pPr>
        <w:spacing w:line="480" w:lineRule="auto"/>
        <w:rPr>
          <w:rFonts w:ascii="Times New Roman" w:hAnsi="Times New Roman" w:cs="Times New Roman"/>
        </w:rPr>
      </w:pPr>
    </w:p>
    <w:p w14:paraId="19BB476E" w14:textId="77777777" w:rsidR="00B07B7A" w:rsidRPr="00576188" w:rsidRDefault="00B07B7A" w:rsidP="00DA71C2">
      <w:pPr>
        <w:spacing w:line="480" w:lineRule="auto"/>
        <w:rPr>
          <w:rFonts w:ascii="Times New Roman" w:hAnsi="Times New Roman" w:cs="Times New Roman"/>
        </w:rPr>
      </w:pPr>
    </w:p>
    <w:p w14:paraId="39725482" w14:textId="77777777" w:rsidR="00B07B7A" w:rsidRPr="00576188" w:rsidRDefault="00B07B7A" w:rsidP="00DA71C2">
      <w:pPr>
        <w:spacing w:line="480" w:lineRule="auto"/>
        <w:rPr>
          <w:rFonts w:ascii="Times New Roman" w:hAnsi="Times New Roman" w:cs="Times New Roman"/>
        </w:rPr>
      </w:pPr>
    </w:p>
    <w:p w14:paraId="6FCCE303" w14:textId="77777777" w:rsidR="00B07B7A" w:rsidRPr="00576188" w:rsidRDefault="00B07B7A" w:rsidP="00DA71C2">
      <w:pPr>
        <w:spacing w:line="480" w:lineRule="auto"/>
        <w:rPr>
          <w:rFonts w:ascii="Times New Roman" w:hAnsi="Times New Roman" w:cs="Times New Roman"/>
        </w:rPr>
      </w:pPr>
    </w:p>
    <w:p w14:paraId="175F7489" w14:textId="77777777" w:rsidR="00B07B7A" w:rsidRPr="00576188" w:rsidRDefault="00B07B7A" w:rsidP="00DA71C2">
      <w:pPr>
        <w:spacing w:line="480" w:lineRule="auto"/>
        <w:rPr>
          <w:rFonts w:ascii="Times New Roman" w:hAnsi="Times New Roman" w:cs="Times New Roman"/>
        </w:rPr>
      </w:pPr>
    </w:p>
    <w:p w14:paraId="490F27A8" w14:textId="77777777" w:rsidR="00DA71C2" w:rsidRPr="00344CCB" w:rsidRDefault="00DA71C2" w:rsidP="00DA71C2">
      <w:pPr>
        <w:spacing w:line="480" w:lineRule="auto"/>
        <w:rPr>
          <w:rFonts w:ascii="Times New Roman" w:hAnsi="Times New Roman" w:cs="Times New Roman"/>
          <w:b/>
          <w:bCs/>
        </w:rPr>
      </w:pPr>
      <w:r w:rsidRPr="00344CCB">
        <w:rPr>
          <w:rFonts w:ascii="Times New Roman" w:hAnsi="Times New Roman" w:cs="Times New Roman"/>
        </w:rPr>
        <w:t>*</w:t>
      </w:r>
      <w:r w:rsidRPr="00344CCB">
        <w:rPr>
          <w:rFonts w:ascii="Times New Roman" w:hAnsi="Times New Roman" w:cs="Times New Roman"/>
          <w:b/>
          <w:bCs/>
        </w:rPr>
        <w:t>Corresponding Author</w:t>
      </w:r>
    </w:p>
    <w:p w14:paraId="65712BB9" w14:textId="77777777" w:rsidR="00DA71C2" w:rsidRPr="00344CCB" w:rsidRDefault="00DA71C2" w:rsidP="00DA71C2">
      <w:pPr>
        <w:spacing w:line="480" w:lineRule="auto"/>
        <w:rPr>
          <w:rFonts w:ascii="Times New Roman" w:hAnsi="Times New Roman" w:cs="Times New Roman"/>
        </w:rPr>
      </w:pPr>
      <w:r w:rsidRPr="00344CCB">
        <w:rPr>
          <w:rFonts w:ascii="Times New Roman" w:hAnsi="Times New Roman" w:cs="Times New Roman"/>
        </w:rPr>
        <w:t>Michael J. Lydy (</w:t>
      </w:r>
      <w:hyperlink r:id="rId11" w:history="1">
        <w:r w:rsidRPr="00344CCB">
          <w:rPr>
            <w:rStyle w:val="Hyperlink"/>
            <w:rFonts w:ascii="Times New Roman" w:hAnsi="Times New Roman" w:cs="Times New Roman"/>
          </w:rPr>
          <w:t>mlydy@siu.edu</w:t>
        </w:r>
      </w:hyperlink>
      <w:r w:rsidRPr="00344CCB">
        <w:rPr>
          <w:rFonts w:ascii="Times New Roman" w:hAnsi="Times New Roman" w:cs="Times New Roman"/>
        </w:rPr>
        <w:t>); 1-618-453-4091</w:t>
      </w:r>
    </w:p>
    <w:p w14:paraId="781F7F0B" w14:textId="3EF2029B" w:rsidR="00AC5952" w:rsidRPr="00344CCB" w:rsidRDefault="00DA71C2" w:rsidP="00B07B7A">
      <w:pPr>
        <w:spacing w:line="480" w:lineRule="auto"/>
        <w:rPr>
          <w:rFonts w:ascii="Times New Roman" w:hAnsi="Times New Roman" w:cs="Times New Roman"/>
        </w:rPr>
      </w:pPr>
      <w:r w:rsidRPr="00344CCB">
        <w:rPr>
          <w:rFonts w:ascii="Times New Roman" w:hAnsi="Times New Roman" w:cs="Times New Roman"/>
        </w:rPr>
        <w:t xml:space="preserve">Center for Fisheries, Aquaculture, and Aquatic Sciences; </w:t>
      </w:r>
      <w:r w:rsidR="00EC686F" w:rsidRPr="00344CCB">
        <w:rPr>
          <w:rFonts w:ascii="Times New Roman" w:hAnsi="Times New Roman" w:cs="Times New Roman"/>
        </w:rPr>
        <w:t>School of Biological Sciences</w:t>
      </w:r>
      <w:r w:rsidRPr="00344CCB">
        <w:rPr>
          <w:rFonts w:ascii="Times New Roman" w:hAnsi="Times New Roman" w:cs="Times New Roman"/>
        </w:rPr>
        <w:t>; Southern Illinois University; Carbondale, Illinois, 62901; USA</w:t>
      </w:r>
      <w:r w:rsidR="00AC5952" w:rsidRPr="00344CCB">
        <w:rPr>
          <w:rFonts w:ascii="Times New Roman" w:hAnsi="Times New Roman" w:cs="Times New Roman"/>
          <w:b/>
          <w:bCs/>
        </w:rPr>
        <w:br w:type="page"/>
      </w:r>
    </w:p>
    <w:p w14:paraId="4C3DAB62" w14:textId="21226143" w:rsidR="00000DD5" w:rsidRPr="00344CCB" w:rsidRDefault="00854827" w:rsidP="00854827">
      <w:pPr>
        <w:spacing w:line="480" w:lineRule="auto"/>
        <w:rPr>
          <w:rFonts w:ascii="Times New Roman" w:hAnsi="Times New Roman" w:cs="Times New Roman"/>
          <w:b/>
          <w:bCs/>
        </w:rPr>
      </w:pPr>
      <w:r w:rsidRPr="00344CCB">
        <w:rPr>
          <w:rFonts w:ascii="Times New Roman" w:hAnsi="Times New Roman" w:cs="Times New Roman"/>
          <w:b/>
          <w:bCs/>
        </w:rPr>
        <w:lastRenderedPageBreak/>
        <w:t>Supplemental Materials</w:t>
      </w:r>
    </w:p>
    <w:p w14:paraId="1FBEEEB3" w14:textId="0A923A85" w:rsidR="001A5C81" w:rsidRPr="00344CCB" w:rsidRDefault="001A5C81" w:rsidP="00854827">
      <w:pPr>
        <w:spacing w:line="480" w:lineRule="auto"/>
        <w:rPr>
          <w:rFonts w:ascii="Times New Roman" w:hAnsi="Times New Roman" w:cs="Times New Roman"/>
          <w:b/>
          <w:bCs/>
        </w:rPr>
      </w:pPr>
      <w:r w:rsidRPr="00344CCB">
        <w:rPr>
          <w:rFonts w:ascii="Times New Roman" w:hAnsi="Times New Roman" w:cs="Times New Roman"/>
          <w:b/>
          <w:bCs/>
        </w:rPr>
        <w:t>Materials and Methods</w:t>
      </w:r>
    </w:p>
    <w:p w14:paraId="326D044B" w14:textId="133CAB2C" w:rsidR="00DA1736" w:rsidRPr="00344CCB" w:rsidRDefault="00DA1736" w:rsidP="00DA1736">
      <w:pPr>
        <w:spacing w:line="480" w:lineRule="auto"/>
        <w:rPr>
          <w:rFonts w:ascii="Times New Roman" w:hAnsi="Times New Roman" w:cs="Times New Roman"/>
          <w:i/>
          <w:iCs/>
        </w:rPr>
      </w:pPr>
      <w:r w:rsidRPr="00344CCB">
        <w:rPr>
          <w:rFonts w:ascii="Times New Roman" w:hAnsi="Times New Roman" w:cs="Times New Roman"/>
          <w:i/>
          <w:iCs/>
        </w:rPr>
        <w:t>Test Organisms &amp; Culturing</w:t>
      </w:r>
    </w:p>
    <w:p w14:paraId="1179AE33" w14:textId="60D79674" w:rsidR="00DA1736" w:rsidRPr="00344CCB" w:rsidRDefault="00DA1736" w:rsidP="00DA1736">
      <w:pPr>
        <w:spacing w:line="480" w:lineRule="auto"/>
        <w:rPr>
          <w:rFonts w:ascii="Times New Roman" w:hAnsi="Times New Roman" w:cs="Times New Roman"/>
        </w:rPr>
      </w:pPr>
      <w:r w:rsidRPr="00344CCB">
        <w:rPr>
          <w:rFonts w:ascii="Times New Roman" w:hAnsi="Times New Roman" w:cs="Times New Roman"/>
        </w:rPr>
        <w:tab/>
        <w:t xml:space="preserve">All populations of </w:t>
      </w:r>
      <w:r w:rsidRPr="00344CCB">
        <w:rPr>
          <w:rFonts w:ascii="Times New Roman" w:hAnsi="Times New Roman" w:cs="Times New Roman"/>
          <w:i/>
          <w:iCs/>
        </w:rPr>
        <w:t>H</w:t>
      </w:r>
      <w:r w:rsidR="0061759F">
        <w:rPr>
          <w:rFonts w:ascii="Times New Roman" w:hAnsi="Times New Roman" w:cs="Times New Roman"/>
          <w:i/>
          <w:iCs/>
        </w:rPr>
        <w:t>yalella azteca</w:t>
      </w:r>
      <w:r w:rsidRPr="00344CCB">
        <w:rPr>
          <w:rFonts w:ascii="Times New Roman" w:hAnsi="Times New Roman" w:cs="Times New Roman"/>
        </w:rPr>
        <w:t xml:space="preserve"> were cultured in 40 L glass aquarium tanks that were filled with moderately hard water (MHW) and maintained at a temperature of 23-25°C (U.S. EPA, </w:t>
      </w:r>
      <w:r w:rsidR="00572358">
        <w:rPr>
          <w:rFonts w:ascii="Times New Roman" w:hAnsi="Times New Roman" w:cs="Times New Roman"/>
        </w:rPr>
        <w:t>2000</w:t>
      </w:r>
      <w:r w:rsidRPr="00344CCB">
        <w:rPr>
          <w:rFonts w:ascii="Times New Roman" w:hAnsi="Times New Roman" w:cs="Times New Roman"/>
        </w:rPr>
        <w:t xml:space="preserve">). These tanks were continually aerated and water quality was tested on a monthly basis, with the aim of maintaining parameters within the following ranges: temperature at 25°C ± 2°C, pH between 6.5 and 8.0, conductivity between 350 and 450 µS/cm, ammonia &lt;0.1 mg/L, and dissolved oxygen greater than or equal to 4 mg/L. Conductivity and pH were measured using an Oakton waterproof 150 conductivity meter and an Oakton waterproof 150 pH meter (Oakton Instruments, Vernon Hills, IL, USA). Temperature was measured using the conductivity probe in the interest of consistency. Dissolved oxygen was measured with a Yellow Springs Incorporated (YSI) model Pro20i Professional Series dissolved oxygen meter (Yellow Springs, OH, USA). Ammonia measurements were obtained using an Aquarium Pharmaceuticals Incorporated (API) freshwater ammonia test kit (Mars Fishcare Inc., Chalfont, PA, USA). When water quality parameters were found to be out of range, a 30% water change was conducted using either deionized water, MHW, or a 1:1 mixture of both depending on conductivity and ammonia measurements. </w:t>
      </w:r>
    </w:p>
    <w:p w14:paraId="70EC8328" w14:textId="71D671FF" w:rsidR="00484EB2" w:rsidRDefault="00DA1736" w:rsidP="00484EB2">
      <w:pPr>
        <w:spacing w:line="480" w:lineRule="auto"/>
        <w:rPr>
          <w:rFonts w:ascii="Times New Roman" w:hAnsi="Times New Roman" w:cs="Times New Roman"/>
        </w:rPr>
      </w:pPr>
      <w:r w:rsidRPr="00344CCB">
        <w:rPr>
          <w:rFonts w:ascii="Times New Roman" w:hAnsi="Times New Roman" w:cs="Times New Roman"/>
        </w:rPr>
        <w:tab/>
        <w:t xml:space="preserve">In the cultures, the </w:t>
      </w:r>
      <w:r w:rsidRPr="00344CCB">
        <w:rPr>
          <w:rFonts w:ascii="Times New Roman" w:hAnsi="Times New Roman" w:cs="Times New Roman"/>
          <w:i/>
          <w:iCs/>
        </w:rPr>
        <w:t xml:space="preserve">H. azteca </w:t>
      </w:r>
      <w:r w:rsidRPr="00344CCB">
        <w:rPr>
          <w:rFonts w:ascii="Times New Roman" w:hAnsi="Times New Roman" w:cs="Times New Roman"/>
        </w:rPr>
        <w:t>feeding regimen consisted of approximately 20 mL of a Tetramin slurry, 5 mL of diatoms (</w:t>
      </w:r>
      <w:r w:rsidRPr="00344CCB">
        <w:rPr>
          <w:rFonts w:ascii="Times New Roman" w:hAnsi="Times New Roman" w:cs="Times New Roman"/>
          <w:i/>
          <w:iCs/>
        </w:rPr>
        <w:t>Thalassiosira weissflogii</w:t>
      </w:r>
      <w:r w:rsidRPr="00344CCB">
        <w:rPr>
          <w:rFonts w:ascii="Times New Roman" w:hAnsi="Times New Roman" w:cs="Times New Roman"/>
        </w:rPr>
        <w:t xml:space="preserve">), and 5 mL of </w:t>
      </w:r>
      <w:r w:rsidRPr="00344CCB">
        <w:rPr>
          <w:rFonts w:ascii="Times New Roman" w:hAnsi="Times New Roman" w:cs="Times New Roman"/>
          <w:i/>
          <w:iCs/>
        </w:rPr>
        <w:t xml:space="preserve">Selenastrum capricornutum, </w:t>
      </w:r>
      <w:r w:rsidRPr="00344CCB">
        <w:rPr>
          <w:rFonts w:ascii="Times New Roman" w:hAnsi="Times New Roman" w:cs="Times New Roman"/>
        </w:rPr>
        <w:t>all of which was administered three times each week. Sugar maple leaves (</w:t>
      </w:r>
      <w:r w:rsidRPr="00344CCB">
        <w:rPr>
          <w:rFonts w:ascii="Times New Roman" w:hAnsi="Times New Roman" w:cs="Times New Roman"/>
          <w:i/>
          <w:iCs/>
        </w:rPr>
        <w:t>Acer saccharum</w:t>
      </w:r>
      <w:r w:rsidRPr="00344CCB">
        <w:rPr>
          <w:rFonts w:ascii="Times New Roman" w:hAnsi="Times New Roman" w:cs="Times New Roman"/>
        </w:rPr>
        <w:t xml:space="preserve">) were also added to each tank to provide a substrate as well as an additional source of food. These leaves were presoaked for 30 days in 30 L plastic tubs, along with 300 </w:t>
      </w:r>
      <w:r w:rsidR="00CA6E8F" w:rsidRPr="00CA6E8F">
        <w:rPr>
          <w:rFonts w:ascii="Times New Roman" w:hAnsi="Times New Roman" w:cs="Times New Roman"/>
        </w:rPr>
        <w:t xml:space="preserve">g of canning </w:t>
      </w:r>
      <w:r w:rsidR="00484EB2" w:rsidRPr="00CA6E8F">
        <w:rPr>
          <w:rFonts w:ascii="Times New Roman" w:hAnsi="Times New Roman" w:cs="Times New Roman"/>
        </w:rPr>
        <w:t>salt (</w:t>
      </w:r>
      <w:r w:rsidR="00012996">
        <w:rPr>
          <w:rFonts w:ascii="Times New Roman" w:hAnsi="Times New Roman" w:cs="Times New Roman"/>
        </w:rPr>
        <w:t xml:space="preserve">Morton Salt, Overland Park, KS, USA) </w:t>
      </w:r>
      <w:r w:rsidRPr="00344CCB">
        <w:rPr>
          <w:rFonts w:ascii="Times New Roman" w:hAnsi="Times New Roman" w:cs="Times New Roman"/>
        </w:rPr>
        <w:t xml:space="preserve">to remove toxic tannins prior to their addition to the culture tanks. </w:t>
      </w:r>
    </w:p>
    <w:p w14:paraId="2C7E2189" w14:textId="77777777" w:rsidR="00C56BEB" w:rsidRDefault="00C56BEB" w:rsidP="003C0E41">
      <w:pPr>
        <w:spacing w:line="480" w:lineRule="auto"/>
        <w:rPr>
          <w:rFonts w:ascii="Times New Roman" w:hAnsi="Times New Roman" w:cs="Times New Roman"/>
          <w:i/>
          <w:iCs/>
        </w:rPr>
      </w:pPr>
    </w:p>
    <w:p w14:paraId="12552ECB" w14:textId="77777777" w:rsidR="00C56BEB" w:rsidRDefault="00C56BEB" w:rsidP="003C0E41">
      <w:pPr>
        <w:spacing w:line="480" w:lineRule="auto"/>
        <w:rPr>
          <w:rFonts w:ascii="Times New Roman" w:hAnsi="Times New Roman" w:cs="Times New Roman"/>
          <w:i/>
          <w:iCs/>
        </w:rPr>
      </w:pPr>
    </w:p>
    <w:p w14:paraId="02DFF54F" w14:textId="7DD93F0F" w:rsidR="003C0E41" w:rsidRPr="00344CCB" w:rsidRDefault="003C0E41" w:rsidP="003C0E41">
      <w:pPr>
        <w:spacing w:line="480" w:lineRule="auto"/>
        <w:rPr>
          <w:rFonts w:ascii="Times New Roman" w:hAnsi="Times New Roman" w:cs="Times New Roman"/>
          <w:i/>
          <w:iCs/>
        </w:rPr>
      </w:pPr>
      <w:r w:rsidRPr="00344CCB">
        <w:rPr>
          <w:rFonts w:ascii="Times New Roman" w:hAnsi="Times New Roman" w:cs="Times New Roman"/>
          <w:i/>
          <w:iCs/>
        </w:rPr>
        <w:lastRenderedPageBreak/>
        <w:t>Chemical</w:t>
      </w:r>
      <w:r w:rsidRPr="00344CCB">
        <w:rPr>
          <w:rFonts w:ascii="Times New Roman" w:hAnsi="Times New Roman" w:cs="Times New Roman"/>
        </w:rPr>
        <w:t>s</w:t>
      </w:r>
    </w:p>
    <w:p w14:paraId="64D29763" w14:textId="4DCE961C" w:rsidR="003C0E41" w:rsidRPr="00484EB2" w:rsidRDefault="003C0E41" w:rsidP="0013670C">
      <w:pPr>
        <w:spacing w:line="480" w:lineRule="auto"/>
        <w:ind w:firstLine="720"/>
        <w:rPr>
          <w:rFonts w:ascii="Times New Roman" w:hAnsi="Times New Roman" w:cs="Times New Roman"/>
          <w:i/>
          <w:iCs/>
        </w:rPr>
      </w:pPr>
      <w:r w:rsidRPr="00E95266">
        <w:rPr>
          <w:rFonts w:ascii="Times New Roman" w:hAnsi="Times New Roman" w:cs="Times New Roman"/>
        </w:rPr>
        <w:t xml:space="preserve">The standards including decachlorobiphenyl (DCBP, surrogate) and 2,2',3,4,4',5,6,6'-octachlorobiphenyl (PCB-204) internal standard were purchased from AccuStandard. The </w:t>
      </w:r>
      <w:r w:rsidRPr="00E95266">
        <w:rPr>
          <w:rFonts w:ascii="Times New Roman" w:hAnsi="Times New Roman" w:cs="Times New Roman"/>
          <w:vertAlign w:val="superscript"/>
        </w:rPr>
        <w:t>13</w:t>
      </w:r>
      <w:r w:rsidRPr="00E95266">
        <w:rPr>
          <w:rFonts w:ascii="Times New Roman" w:hAnsi="Times New Roman" w:cs="Times New Roman"/>
        </w:rPr>
        <w:t>C</w:t>
      </w:r>
      <w:r w:rsidRPr="00E95266">
        <w:rPr>
          <w:rFonts w:ascii="Times New Roman" w:hAnsi="Times New Roman" w:cs="Times New Roman"/>
          <w:vertAlign w:val="subscript"/>
        </w:rPr>
        <w:t>12</w:t>
      </w:r>
      <w:r w:rsidRPr="00E95266">
        <w:rPr>
          <w:rFonts w:ascii="Times New Roman" w:hAnsi="Times New Roman" w:cs="Times New Roman"/>
        </w:rPr>
        <w:t xml:space="preserve">-DCBP internal standard was purchased from Cambridge Isotope Lab Inc. (Tewksbury, MA, USA). Methanol (pesticide grade) and acetone and hexane (Optima grade) were purchased from Fisher Scientific (Hampton, NH, USA). </w:t>
      </w:r>
      <w:r w:rsidR="0013670C" w:rsidRPr="00E95266">
        <w:rPr>
          <w:rFonts w:ascii="Times New Roman" w:hAnsi="Times New Roman" w:cs="Times New Roman"/>
        </w:rPr>
        <w:t xml:space="preserve">The permethrin (isomer ratio of 46% cis and 54% trans) and fipronil stocks used in the </w:t>
      </w:r>
      <w:r w:rsidR="0013670C">
        <w:rPr>
          <w:rFonts w:ascii="Times New Roman" w:hAnsi="Times New Roman" w:cs="Times New Roman"/>
        </w:rPr>
        <w:t>bioassays</w:t>
      </w:r>
      <w:r w:rsidR="0013670C" w:rsidRPr="00E95266">
        <w:rPr>
          <w:rFonts w:ascii="Times New Roman" w:hAnsi="Times New Roman" w:cs="Times New Roman"/>
        </w:rPr>
        <w:t xml:space="preserve"> were both made in acetone and purchased from AccuStandard (&gt; 97% purity; New Haven, CT, USA).</w:t>
      </w:r>
      <w:r w:rsidR="0013670C">
        <w:rPr>
          <w:rFonts w:ascii="Times New Roman" w:hAnsi="Times New Roman" w:cs="Times New Roman"/>
        </w:rPr>
        <w:t xml:space="preserve"> </w:t>
      </w:r>
      <w:r w:rsidRPr="00E95266">
        <w:rPr>
          <w:rFonts w:ascii="Times New Roman" w:hAnsi="Times New Roman" w:cs="Times New Roman"/>
        </w:rPr>
        <w:t>Hypersep 500 mg/2.8 mL C18 solid phase extract cartridges were obtained from Fisher Scientific. Acetic acid (glacial 99.59%) was sourced from Mallinckrodt (Staines-upon-Thames, UK).</w:t>
      </w:r>
    </w:p>
    <w:p w14:paraId="2FE9503A" w14:textId="7D8D5C58" w:rsidR="005A07CB" w:rsidRPr="00432DF5" w:rsidRDefault="005A07CB" w:rsidP="00B67970">
      <w:pPr>
        <w:spacing w:line="480" w:lineRule="auto"/>
        <w:rPr>
          <w:rFonts w:ascii="Times New Roman" w:hAnsi="Times New Roman" w:cs="Times New Roman"/>
          <w:i/>
          <w:iCs/>
        </w:rPr>
      </w:pPr>
      <w:r w:rsidRPr="00432DF5">
        <w:rPr>
          <w:rFonts w:ascii="Times New Roman" w:hAnsi="Times New Roman" w:cs="Times New Roman"/>
          <w:i/>
          <w:iCs/>
        </w:rPr>
        <w:t>Stability test</w:t>
      </w:r>
    </w:p>
    <w:p w14:paraId="0823619D" w14:textId="115F87ED" w:rsidR="005A07CB" w:rsidRPr="00344CCB" w:rsidRDefault="005A07CB" w:rsidP="005A07CB">
      <w:pPr>
        <w:spacing w:line="480" w:lineRule="auto"/>
        <w:ind w:firstLine="720"/>
        <w:rPr>
          <w:rFonts w:ascii="Times New Roman" w:hAnsi="Times New Roman" w:cs="Times New Roman"/>
        </w:rPr>
      </w:pPr>
      <w:r w:rsidRPr="00344CCB">
        <w:rPr>
          <w:rFonts w:ascii="Times New Roman" w:hAnsi="Times New Roman" w:cs="Times New Roman"/>
        </w:rPr>
        <w:t>A preliminary stability test was conducted with permethrin and fipronil to characterize the amount of compound that may have degraded or was lost to glassware binding over the 24 h testing period. At the start of the stability test, spiked water for both compounds and solvent controls was collected as a composite sample in triplicate from each Erlenmeyer flask, for a total of 500 mL of spiked water for each compound. The time zero samples each received 5 mL of methanol to function as a keeper solvent before they were placed in a Samsung RS28A500ASR refrigerator (Samsung Electronics, Suwon-</w:t>
      </w:r>
      <w:proofErr w:type="spellStart"/>
      <w:r w:rsidRPr="00344CCB">
        <w:rPr>
          <w:rFonts w:ascii="Times New Roman" w:hAnsi="Times New Roman" w:cs="Times New Roman"/>
        </w:rPr>
        <w:t>si</w:t>
      </w:r>
      <w:proofErr w:type="spellEnd"/>
      <w:r w:rsidRPr="00344CCB">
        <w:rPr>
          <w:rFonts w:ascii="Times New Roman" w:hAnsi="Times New Roman" w:cs="Times New Roman"/>
        </w:rPr>
        <w:t>, South Korea) at 2.8°C for 24 h. The remaining bulk spiked water was used to make triplicate samples for both compounds and solvent controls that were placed in an incubator at 25°C for 24 h. The following day, both time zero samples and the incubated samples were collected and permethrin and fipronil were extracted from the water using solid phase extraction (Wang</w:t>
      </w:r>
      <w:r>
        <w:rPr>
          <w:rFonts w:ascii="Times New Roman" w:hAnsi="Times New Roman" w:cs="Times New Roman"/>
        </w:rPr>
        <w:t xml:space="preserve"> et</w:t>
      </w:r>
      <w:r w:rsidR="00907A7E">
        <w:rPr>
          <w:rFonts w:ascii="Times New Roman" w:hAnsi="Times New Roman" w:cs="Times New Roman"/>
        </w:rPr>
        <w:t xml:space="preserve"> al.</w:t>
      </w:r>
      <w:r w:rsidRPr="00344CCB">
        <w:rPr>
          <w:rFonts w:ascii="Times New Roman" w:hAnsi="Times New Roman" w:cs="Times New Roman"/>
        </w:rPr>
        <w:t xml:space="preserve"> 2</w:t>
      </w:r>
      <w:r>
        <w:rPr>
          <w:rFonts w:ascii="Times New Roman" w:hAnsi="Times New Roman" w:cs="Times New Roman"/>
        </w:rPr>
        <w:t>009</w:t>
      </w:r>
      <w:r w:rsidRPr="00344CCB">
        <w:rPr>
          <w:rFonts w:ascii="Times New Roman" w:hAnsi="Times New Roman" w:cs="Times New Roman"/>
        </w:rPr>
        <w:t xml:space="preserve">). </w:t>
      </w:r>
    </w:p>
    <w:p w14:paraId="38E7868A" w14:textId="20DCC3B4" w:rsidR="003A0D4F" w:rsidRPr="00344CCB" w:rsidRDefault="003A0D4F" w:rsidP="003A0D4F">
      <w:pPr>
        <w:spacing w:line="480" w:lineRule="auto"/>
        <w:rPr>
          <w:rFonts w:ascii="Times New Roman" w:hAnsi="Times New Roman" w:cs="Times New Roman"/>
          <w:i/>
          <w:iCs/>
        </w:rPr>
      </w:pPr>
      <w:r w:rsidRPr="00344CCB">
        <w:rPr>
          <w:rFonts w:ascii="Times New Roman" w:hAnsi="Times New Roman" w:cs="Times New Roman"/>
          <w:i/>
          <w:iCs/>
        </w:rPr>
        <w:t>Quantification of pesticide concentrations in the water</w:t>
      </w:r>
    </w:p>
    <w:p w14:paraId="642A9607" w14:textId="0640A14E" w:rsidR="00214204" w:rsidRPr="006577FA" w:rsidRDefault="00214204" w:rsidP="006577FA">
      <w:pPr>
        <w:spacing w:line="480" w:lineRule="auto"/>
        <w:ind w:firstLine="720"/>
        <w:rPr>
          <w:rFonts w:ascii="Times New Roman" w:hAnsi="Times New Roman" w:cs="Times New Roman"/>
        </w:rPr>
      </w:pPr>
      <w:r w:rsidRPr="006577FA">
        <w:rPr>
          <w:rFonts w:ascii="Times New Roman" w:hAnsi="Times New Roman" w:cs="Times New Roman"/>
        </w:rPr>
        <w:t>Permethrin and fipronil were extracted from water samples using a solid phase extraction method (Wang et</w:t>
      </w:r>
      <w:r w:rsidR="00907A7E">
        <w:rPr>
          <w:rFonts w:ascii="Times New Roman" w:hAnsi="Times New Roman" w:cs="Times New Roman"/>
        </w:rPr>
        <w:t xml:space="preserve"> al.</w:t>
      </w:r>
      <w:r w:rsidRPr="006577FA">
        <w:rPr>
          <w:rFonts w:ascii="Times New Roman" w:hAnsi="Times New Roman" w:cs="Times New Roman"/>
        </w:rPr>
        <w:t xml:space="preserve"> 2009). Triplicate 500 mL composite water samples for each treatment were collected in an Erlenmeyer flask at the beginning of the exposure and stored at 4°C with 1% methanol by volume to </w:t>
      </w:r>
      <w:r w:rsidRPr="006577FA">
        <w:rPr>
          <w:rFonts w:ascii="Times New Roman" w:hAnsi="Times New Roman" w:cs="Times New Roman"/>
        </w:rPr>
        <w:lastRenderedPageBreak/>
        <w:t xml:space="preserve">function as a keeper solvent. Samples were brought to room temperature before extraction and spiked with 40 µL of 1 µg/mL surrogates in acetone. Hypersep 500 mg C18 </w:t>
      </w:r>
      <w:r w:rsidR="00704859">
        <w:rPr>
          <w:rFonts w:ascii="Times New Roman" w:hAnsi="Times New Roman" w:cs="Times New Roman"/>
        </w:rPr>
        <w:t>solid phase extraction</w:t>
      </w:r>
      <w:r w:rsidRPr="006577FA">
        <w:rPr>
          <w:rFonts w:ascii="Times New Roman" w:hAnsi="Times New Roman" w:cs="Times New Roman"/>
        </w:rPr>
        <w:t xml:space="preserve"> cartridges (ThermoFisher Scientific, Waltham MA, USA) were attached to a </w:t>
      </w:r>
      <w:proofErr w:type="spellStart"/>
      <w:r w:rsidRPr="006577FA">
        <w:rPr>
          <w:rFonts w:ascii="Times New Roman" w:hAnsi="Times New Roman" w:cs="Times New Roman"/>
        </w:rPr>
        <w:t>Visiprep</w:t>
      </w:r>
      <w:proofErr w:type="spellEnd"/>
      <w:r w:rsidRPr="006577FA">
        <w:rPr>
          <w:rFonts w:ascii="Times New Roman" w:hAnsi="Times New Roman" w:cs="Times New Roman"/>
        </w:rPr>
        <w:t xml:space="preserve"> (Millipore Sigma, Burlington MA, USA) 12 port vacuum manifold and conditioned with 3 mL of 1:1 (v/v) hexane and acetone solvent mixture, 3 mL of methanol, and 6 mL of deionized water. Water samples were then loaded onto the cartridge at a flow rate of 3-5 mL/min under vacuum and allowed to dry for 10 min to remove excess water before closing the manifold and receiving two 4 mL rinses of 1:1 hexane and acetone solvent (v/v) mixture, to be collected in the culture tubes under vacuum. The cartridges were then eluted with 3 mL of hexane under gravity and rinsed three times with hexane. The culture tubes were removed from the manifold and their contents transferred to 20 mL scintillation vials (ThermoFisher Scientific, Waltham MA, USA) before being placed on a Pierce Model 1878 Reactivap (Rockford IL, USA) to undergo a solvent exchange. Samples were then evaporated under a stream of nitrogen gas and rinsed with hexane three times until the organic layer was approximately 2 mL. Samples underwent additional cleanup using anhydrous sodium sulfate prebaked at 400°C for 4 h to remove excess water. The sample extracts were evaporated down to 0.5 mL under nitrogen and transferred to gas chromatography autosampler vials with three 0.5 mL hexane rinses, evaporating to a final volume of 0.5 mL.</w:t>
      </w:r>
    </w:p>
    <w:p w14:paraId="296D0C7A" w14:textId="769F0A97" w:rsidR="005A07CB" w:rsidRDefault="00214204" w:rsidP="00A56A37">
      <w:pPr>
        <w:spacing w:line="480" w:lineRule="auto"/>
        <w:ind w:firstLine="720"/>
        <w:rPr>
          <w:rFonts w:ascii="Times New Roman" w:hAnsi="Times New Roman" w:cs="Times New Roman"/>
        </w:rPr>
      </w:pPr>
      <w:r w:rsidRPr="006577FA">
        <w:rPr>
          <w:rFonts w:ascii="Times New Roman" w:hAnsi="Times New Roman" w:cs="Times New Roman"/>
        </w:rPr>
        <w:t>Alongside the extraction of permethrin and fipronil water samples, four quality assurance/quality control (QA/QC) samples were prepared: a lab blank (LB), a matrix blank (MB), a matrix spike (MS), and a matrix spike duplicate (MSD). The LB consisted of deionized water, while the MB, MS, and MSD were made using MHW. The MS and MSD received 40 µL of 1 µg/mL surrogates and 40 µL of 1 µg/mL target analytes (permethrin and fipronil) in acetone, while the LB and MB received only 40 µL of surrogates. A spike check was prepared by adding 40 µL of surrogates and target analytes to 920 µL of hexane.</w:t>
      </w:r>
    </w:p>
    <w:p w14:paraId="2DBCF1F5" w14:textId="77777777" w:rsidR="00EE3D9D" w:rsidRDefault="00EE3D9D">
      <w:pPr>
        <w:rPr>
          <w:rFonts w:ascii="Times New Roman" w:hAnsi="Times New Roman" w:cs="Times New Roman"/>
          <w:i/>
          <w:iCs/>
        </w:rPr>
      </w:pPr>
      <w:r>
        <w:rPr>
          <w:rFonts w:ascii="Times New Roman" w:hAnsi="Times New Roman" w:cs="Times New Roman"/>
          <w:i/>
          <w:iCs/>
        </w:rPr>
        <w:br w:type="page"/>
      </w:r>
    </w:p>
    <w:p w14:paraId="3C1357A6" w14:textId="52735627" w:rsidR="007E16C2" w:rsidRPr="00636CF7" w:rsidRDefault="00357A52" w:rsidP="007E16C2">
      <w:pPr>
        <w:spacing w:line="480" w:lineRule="auto"/>
        <w:rPr>
          <w:rFonts w:ascii="Times New Roman" w:hAnsi="Times New Roman" w:cs="Times New Roman"/>
          <w:b/>
          <w:bCs/>
        </w:rPr>
      </w:pPr>
      <w:r w:rsidRPr="00636CF7">
        <w:rPr>
          <w:rFonts w:ascii="Times New Roman" w:hAnsi="Times New Roman" w:cs="Times New Roman"/>
          <w:b/>
          <w:bCs/>
        </w:rPr>
        <w:lastRenderedPageBreak/>
        <w:t>References</w:t>
      </w:r>
    </w:p>
    <w:p w14:paraId="2E841252" w14:textId="77777777" w:rsidR="00F230E0" w:rsidRPr="00F84CDB" w:rsidRDefault="00F230E0" w:rsidP="00F230E0">
      <w:pPr>
        <w:pStyle w:val="Bibliography"/>
        <w:spacing w:after="240" w:line="276" w:lineRule="auto"/>
        <w:rPr>
          <w:rFonts w:ascii="Times New Roman" w:hAnsi="Times New Roman" w:cs="Times New Roman"/>
        </w:rPr>
      </w:pPr>
      <w:r w:rsidRPr="00484612">
        <w:rPr>
          <w:rFonts w:ascii="Times New Roman" w:hAnsi="Times New Roman" w:cs="Times New Roman"/>
        </w:rPr>
        <w:t xml:space="preserve">Gamble NE, Huff Hartz KE, Figuero AE, Poynton HC, Lydy MJ </w:t>
      </w:r>
      <w:r>
        <w:rPr>
          <w:rFonts w:ascii="Times New Roman" w:hAnsi="Times New Roman" w:cs="Times New Roman"/>
        </w:rPr>
        <w:t>(</w:t>
      </w:r>
      <w:r w:rsidRPr="00484612">
        <w:rPr>
          <w:rFonts w:ascii="Times New Roman" w:hAnsi="Times New Roman" w:cs="Times New Roman"/>
        </w:rPr>
        <w:t>2023</w:t>
      </w:r>
      <w:r>
        <w:rPr>
          <w:rFonts w:ascii="Times New Roman" w:hAnsi="Times New Roman" w:cs="Times New Roman"/>
        </w:rPr>
        <w:t>)</w:t>
      </w:r>
      <w:r w:rsidRPr="00484612">
        <w:rPr>
          <w:rFonts w:ascii="Times New Roman" w:hAnsi="Times New Roman" w:cs="Times New Roman"/>
        </w:rPr>
        <w:t xml:space="preserve"> </w:t>
      </w:r>
      <w:r w:rsidRPr="00344CCB">
        <w:rPr>
          <w:rFonts w:ascii="Times New Roman" w:hAnsi="Times New Roman" w:cs="Times New Roman"/>
        </w:rPr>
        <w:t xml:space="preserve">Development of insecticide resistance in </w:t>
      </w:r>
      <w:r w:rsidRPr="00344CCB">
        <w:rPr>
          <w:rFonts w:ascii="Times New Roman" w:hAnsi="Times New Roman" w:cs="Times New Roman"/>
          <w:i/>
          <w:iCs/>
        </w:rPr>
        <w:t>Hyalella azteca</w:t>
      </w:r>
      <w:r w:rsidRPr="00344CCB">
        <w:rPr>
          <w:rFonts w:ascii="Times New Roman" w:hAnsi="Times New Roman" w:cs="Times New Roman"/>
        </w:rPr>
        <w:t xml:space="preserve">. </w:t>
      </w:r>
      <w:r w:rsidRPr="00F84CDB">
        <w:rPr>
          <w:rFonts w:ascii="Times New Roman" w:hAnsi="Times New Roman" w:cs="Times New Roman"/>
        </w:rPr>
        <w:t xml:space="preserve">Environ </w:t>
      </w:r>
      <w:proofErr w:type="spellStart"/>
      <w:r w:rsidRPr="00F84CDB">
        <w:rPr>
          <w:rFonts w:ascii="Times New Roman" w:hAnsi="Times New Roman" w:cs="Times New Roman"/>
        </w:rPr>
        <w:t>Pollut</w:t>
      </w:r>
      <w:proofErr w:type="spellEnd"/>
      <w:r w:rsidRPr="00F84CDB">
        <w:rPr>
          <w:rFonts w:ascii="Times New Roman" w:hAnsi="Times New Roman" w:cs="Times New Roman"/>
        </w:rPr>
        <w:t xml:space="preserve"> 322</w:t>
      </w:r>
      <w:r>
        <w:rPr>
          <w:rFonts w:ascii="Times New Roman" w:hAnsi="Times New Roman" w:cs="Times New Roman"/>
        </w:rPr>
        <w:t>:</w:t>
      </w:r>
      <w:r w:rsidRPr="00F84CDB">
        <w:rPr>
          <w:rFonts w:ascii="Times New Roman" w:hAnsi="Times New Roman" w:cs="Times New Roman"/>
        </w:rPr>
        <w:t xml:space="preserve"> 121165. https://doi.org/10.1016/j.envpol.2023.121165</w:t>
      </w:r>
    </w:p>
    <w:p w14:paraId="1BBFA7B6" w14:textId="77777777" w:rsidR="00F230E0" w:rsidRPr="00D95B0B" w:rsidRDefault="00F230E0" w:rsidP="00F230E0">
      <w:pPr>
        <w:spacing w:line="276" w:lineRule="auto"/>
        <w:ind w:left="720" w:hanging="720"/>
        <w:rPr>
          <w:rFonts w:ascii="Times New Roman" w:hAnsi="Times New Roman" w:cs="Times New Roman"/>
        </w:rPr>
      </w:pPr>
      <w:r w:rsidRPr="00344CCB">
        <w:rPr>
          <w:rFonts w:ascii="Times New Roman" w:hAnsi="Times New Roman" w:cs="Times New Roman"/>
        </w:rPr>
        <w:t xml:space="preserve">Heim JR, Weston DP, Major K, Poynton H, Huff Hartz KE, Lydy MJ </w:t>
      </w:r>
      <w:r>
        <w:rPr>
          <w:rFonts w:ascii="Times New Roman" w:hAnsi="Times New Roman" w:cs="Times New Roman"/>
        </w:rPr>
        <w:t>(</w:t>
      </w:r>
      <w:r w:rsidRPr="00344CCB">
        <w:rPr>
          <w:rFonts w:ascii="Times New Roman" w:hAnsi="Times New Roman" w:cs="Times New Roman"/>
        </w:rPr>
        <w:t>2018</w:t>
      </w:r>
      <w:r>
        <w:rPr>
          <w:rFonts w:ascii="Times New Roman" w:hAnsi="Times New Roman" w:cs="Times New Roman"/>
        </w:rPr>
        <w:t>)</w:t>
      </w:r>
      <w:r w:rsidRPr="00344CCB">
        <w:rPr>
          <w:rFonts w:ascii="Times New Roman" w:hAnsi="Times New Roman" w:cs="Times New Roman"/>
        </w:rPr>
        <w:t xml:space="preserve"> Are there fitness costs of adaptive pyrethroid resistance in the amphipod, </w:t>
      </w:r>
      <w:r w:rsidRPr="00344CCB">
        <w:rPr>
          <w:rFonts w:ascii="Times New Roman" w:hAnsi="Times New Roman" w:cs="Times New Roman"/>
          <w:i/>
          <w:iCs/>
        </w:rPr>
        <w:t>Hyalella azteca</w:t>
      </w:r>
      <w:r w:rsidRPr="00344CCB">
        <w:rPr>
          <w:rFonts w:ascii="Times New Roman" w:hAnsi="Times New Roman" w:cs="Times New Roman"/>
        </w:rPr>
        <w:t xml:space="preserve">? </w:t>
      </w:r>
      <w:r w:rsidRPr="00D95B0B">
        <w:rPr>
          <w:rFonts w:ascii="Times New Roman" w:hAnsi="Times New Roman" w:cs="Times New Roman"/>
        </w:rPr>
        <w:t xml:space="preserve">Environ </w:t>
      </w:r>
      <w:proofErr w:type="spellStart"/>
      <w:r w:rsidRPr="00D95B0B">
        <w:rPr>
          <w:rFonts w:ascii="Times New Roman" w:hAnsi="Times New Roman" w:cs="Times New Roman"/>
        </w:rPr>
        <w:t>Pollut</w:t>
      </w:r>
      <w:proofErr w:type="spellEnd"/>
      <w:r w:rsidRPr="00D95B0B">
        <w:rPr>
          <w:rFonts w:ascii="Times New Roman" w:hAnsi="Times New Roman" w:cs="Times New Roman"/>
        </w:rPr>
        <w:t xml:space="preserve"> 235</w:t>
      </w:r>
      <w:r>
        <w:rPr>
          <w:rFonts w:ascii="Times New Roman" w:hAnsi="Times New Roman" w:cs="Times New Roman"/>
        </w:rPr>
        <w:t xml:space="preserve">: </w:t>
      </w:r>
      <w:r w:rsidRPr="00D95B0B">
        <w:rPr>
          <w:rFonts w:ascii="Times New Roman" w:hAnsi="Times New Roman" w:cs="Times New Roman"/>
        </w:rPr>
        <w:t xml:space="preserve">39–46. </w:t>
      </w:r>
      <w:hyperlink r:id="rId12" w:history="1">
        <w:r w:rsidRPr="00D95B0B">
          <w:rPr>
            <w:rStyle w:val="Hyperlink"/>
            <w:rFonts w:ascii="Times New Roman" w:hAnsi="Times New Roman" w:cs="Times New Roman"/>
          </w:rPr>
          <w:t>https://doi.org/10.1016/j.envpol.2017.12.04</w:t>
        </w:r>
      </w:hyperlink>
    </w:p>
    <w:p w14:paraId="2291B561" w14:textId="77777777" w:rsidR="00F230E0" w:rsidRPr="00B32B46" w:rsidRDefault="00F230E0" w:rsidP="00F230E0">
      <w:pPr>
        <w:spacing w:after="240" w:line="276" w:lineRule="auto"/>
        <w:ind w:left="720" w:hanging="720"/>
        <w:rPr>
          <w:rFonts w:ascii="Times New Roman" w:hAnsi="Times New Roman" w:cs="Times New Roman"/>
        </w:rPr>
      </w:pPr>
      <w:r w:rsidRPr="00344CCB">
        <w:rPr>
          <w:rFonts w:ascii="Times New Roman" w:hAnsi="Times New Roman" w:cs="Times New Roman"/>
        </w:rPr>
        <w:t xml:space="preserve">Major KM, Weston DP, Lydy MJ, Wellborn GA, Poynton HC </w:t>
      </w:r>
      <w:r>
        <w:rPr>
          <w:rFonts w:ascii="Times New Roman" w:hAnsi="Times New Roman" w:cs="Times New Roman"/>
        </w:rPr>
        <w:t>(</w:t>
      </w:r>
      <w:r w:rsidRPr="00344CCB">
        <w:rPr>
          <w:rFonts w:ascii="Times New Roman" w:hAnsi="Times New Roman" w:cs="Times New Roman"/>
        </w:rPr>
        <w:t>2018</w:t>
      </w:r>
      <w:r>
        <w:rPr>
          <w:rFonts w:ascii="Times New Roman" w:hAnsi="Times New Roman" w:cs="Times New Roman"/>
        </w:rPr>
        <w:t>)</w:t>
      </w:r>
      <w:r w:rsidRPr="00344CCB">
        <w:rPr>
          <w:rFonts w:ascii="Times New Roman" w:hAnsi="Times New Roman" w:cs="Times New Roman"/>
        </w:rPr>
        <w:t xml:space="preserve"> Unintentional exposure to terrestrial pesticides drives widespread and predictable evolution of resistance in freshwater crustaceans. </w:t>
      </w:r>
      <w:r w:rsidRPr="003548B1">
        <w:rPr>
          <w:rFonts w:ascii="Times New Roman" w:hAnsi="Times New Roman" w:cs="Times New Roman"/>
        </w:rPr>
        <w:t>Evol Appl 11</w:t>
      </w:r>
      <w:r w:rsidRPr="00344CCB">
        <w:rPr>
          <w:rFonts w:ascii="Times New Roman" w:hAnsi="Times New Roman" w:cs="Times New Roman"/>
        </w:rPr>
        <w:t>(5)</w:t>
      </w:r>
      <w:r>
        <w:rPr>
          <w:rFonts w:ascii="Times New Roman" w:hAnsi="Times New Roman" w:cs="Times New Roman"/>
        </w:rPr>
        <w:t>:</w:t>
      </w:r>
      <w:r w:rsidRPr="00344CCB">
        <w:rPr>
          <w:rFonts w:ascii="Times New Roman" w:hAnsi="Times New Roman" w:cs="Times New Roman"/>
        </w:rPr>
        <w:t xml:space="preserve"> 748–761. https://doi.org/10.1111/eva.12584</w:t>
      </w:r>
    </w:p>
    <w:p w14:paraId="4AE80FEC" w14:textId="77777777" w:rsidR="00F230E0" w:rsidRPr="00484612" w:rsidRDefault="00F230E0" w:rsidP="00F230E0">
      <w:pPr>
        <w:pStyle w:val="Bibliography"/>
        <w:spacing w:after="240" w:line="276" w:lineRule="auto"/>
        <w:rPr>
          <w:rFonts w:ascii="Times New Roman" w:hAnsi="Times New Roman" w:cs="Times New Roman"/>
        </w:rPr>
      </w:pPr>
      <w:r w:rsidRPr="00344CCB">
        <w:rPr>
          <w:rFonts w:ascii="Times New Roman" w:hAnsi="Times New Roman" w:cs="Times New Roman"/>
        </w:rPr>
        <w:t>Sever HC, Heim JR, Lydy VR, Fung CY, Huff Hartz KE, Giroux</w:t>
      </w:r>
      <w:r>
        <w:rPr>
          <w:rFonts w:ascii="Times New Roman" w:hAnsi="Times New Roman" w:cs="Times New Roman"/>
        </w:rPr>
        <w:t xml:space="preserve"> </w:t>
      </w:r>
      <w:r w:rsidRPr="00344CCB">
        <w:rPr>
          <w:rFonts w:ascii="Times New Roman" w:hAnsi="Times New Roman" w:cs="Times New Roman"/>
        </w:rPr>
        <w:t xml:space="preserve">MS, Andrzejczyk N, Major KM, Poynton HC, Lydy MJ </w:t>
      </w:r>
      <w:r>
        <w:rPr>
          <w:rFonts w:ascii="Times New Roman" w:hAnsi="Times New Roman" w:cs="Times New Roman"/>
        </w:rPr>
        <w:t>(</w:t>
      </w:r>
      <w:r w:rsidRPr="00344CCB">
        <w:rPr>
          <w:rFonts w:ascii="Times New Roman" w:hAnsi="Times New Roman" w:cs="Times New Roman"/>
        </w:rPr>
        <w:t>2020</w:t>
      </w:r>
      <w:r>
        <w:rPr>
          <w:rFonts w:ascii="Times New Roman" w:hAnsi="Times New Roman" w:cs="Times New Roman"/>
        </w:rPr>
        <w:t>)</w:t>
      </w:r>
      <w:r w:rsidRPr="00344CCB">
        <w:rPr>
          <w:rFonts w:ascii="Times New Roman" w:hAnsi="Times New Roman" w:cs="Times New Roman"/>
        </w:rPr>
        <w:t xml:space="preserve"> Recessivity of pyrethroid resistance and limited interspecies hybridization across </w:t>
      </w:r>
      <w:r w:rsidRPr="00344CCB">
        <w:rPr>
          <w:rFonts w:ascii="Times New Roman" w:hAnsi="Times New Roman" w:cs="Times New Roman"/>
          <w:i/>
          <w:iCs/>
        </w:rPr>
        <w:t>Hyalella</w:t>
      </w:r>
      <w:r w:rsidRPr="00344CCB">
        <w:rPr>
          <w:rFonts w:ascii="Times New Roman" w:hAnsi="Times New Roman" w:cs="Times New Roman"/>
        </w:rPr>
        <w:t xml:space="preserve"> clades supports rapid and independent origins of resistance. </w:t>
      </w:r>
      <w:r w:rsidRPr="00484612">
        <w:rPr>
          <w:rFonts w:ascii="Times New Roman" w:hAnsi="Times New Roman" w:cs="Times New Roman"/>
        </w:rPr>
        <w:t xml:space="preserve">Environ </w:t>
      </w:r>
      <w:proofErr w:type="spellStart"/>
      <w:r w:rsidRPr="00484612">
        <w:rPr>
          <w:rFonts w:ascii="Times New Roman" w:hAnsi="Times New Roman" w:cs="Times New Roman"/>
        </w:rPr>
        <w:t>Pollut</w:t>
      </w:r>
      <w:proofErr w:type="spellEnd"/>
      <w:r w:rsidRPr="00484612">
        <w:rPr>
          <w:rFonts w:ascii="Times New Roman" w:hAnsi="Times New Roman" w:cs="Times New Roman"/>
        </w:rPr>
        <w:t xml:space="preserve"> 266: 115074. https://doi.org/10.1016/j.envpol.2020.115074</w:t>
      </w:r>
    </w:p>
    <w:p w14:paraId="43B7A7BA" w14:textId="77777777" w:rsidR="00F230E0" w:rsidRPr="00344CCB" w:rsidRDefault="00F230E0" w:rsidP="00F230E0">
      <w:pPr>
        <w:spacing w:line="276" w:lineRule="auto"/>
        <w:ind w:left="720" w:hanging="720"/>
        <w:rPr>
          <w:rFonts w:ascii="Times New Roman" w:hAnsi="Times New Roman" w:cs="Times New Roman"/>
        </w:rPr>
      </w:pPr>
      <w:r w:rsidRPr="00484612">
        <w:rPr>
          <w:rFonts w:ascii="Times New Roman" w:hAnsi="Times New Roman" w:cs="Times New Roman"/>
        </w:rPr>
        <w:t xml:space="preserve">U.S. EPA (2000) </w:t>
      </w:r>
      <w:r w:rsidRPr="00344CCB">
        <w:rPr>
          <w:rFonts w:ascii="Times New Roman" w:hAnsi="Times New Roman" w:cs="Times New Roman"/>
        </w:rPr>
        <w:t>Methods for measuring the toxicity and bioaccumulation of sediment-associated contaminants with freshwater invertebrates.</w:t>
      </w:r>
    </w:p>
    <w:p w14:paraId="77AA5FFC" w14:textId="77777777" w:rsidR="00F230E0" w:rsidRPr="00344CCB" w:rsidRDefault="00F230E0" w:rsidP="00F230E0">
      <w:pPr>
        <w:pStyle w:val="Bibliography"/>
        <w:spacing w:after="240" w:line="276" w:lineRule="auto"/>
        <w:rPr>
          <w:rFonts w:ascii="Times New Roman" w:hAnsi="Times New Roman" w:cs="Times New Roman"/>
        </w:rPr>
      </w:pPr>
      <w:r w:rsidRPr="00344CCB">
        <w:rPr>
          <w:rFonts w:ascii="Times New Roman" w:hAnsi="Times New Roman" w:cs="Times New Roman"/>
        </w:rPr>
        <w:t xml:space="preserve">Wang D, Weston DP, Lydy MJ </w:t>
      </w:r>
      <w:r>
        <w:rPr>
          <w:rFonts w:ascii="Times New Roman" w:hAnsi="Times New Roman" w:cs="Times New Roman"/>
        </w:rPr>
        <w:t>(</w:t>
      </w:r>
      <w:r w:rsidRPr="00344CCB">
        <w:rPr>
          <w:rFonts w:ascii="Times New Roman" w:hAnsi="Times New Roman" w:cs="Times New Roman"/>
        </w:rPr>
        <w:t>2009</w:t>
      </w:r>
      <w:r>
        <w:rPr>
          <w:rFonts w:ascii="Times New Roman" w:hAnsi="Times New Roman" w:cs="Times New Roman"/>
        </w:rPr>
        <w:t>)</w:t>
      </w:r>
      <w:r w:rsidRPr="00344CCB">
        <w:rPr>
          <w:rFonts w:ascii="Times New Roman" w:hAnsi="Times New Roman" w:cs="Times New Roman"/>
        </w:rPr>
        <w:t xml:space="preserve"> Method development for the analysis of organophosphate and pyrethroid insecticides at low parts per trillion levels in water. </w:t>
      </w:r>
      <w:r w:rsidRPr="00742EDE">
        <w:rPr>
          <w:rFonts w:ascii="Times New Roman" w:hAnsi="Times New Roman" w:cs="Times New Roman"/>
        </w:rPr>
        <w:t>Talanta 78</w:t>
      </w:r>
      <w:r w:rsidRPr="00344CCB">
        <w:rPr>
          <w:rFonts w:ascii="Times New Roman" w:hAnsi="Times New Roman" w:cs="Times New Roman"/>
        </w:rPr>
        <w:t>(4)</w:t>
      </w:r>
      <w:r>
        <w:rPr>
          <w:rFonts w:ascii="Times New Roman" w:hAnsi="Times New Roman" w:cs="Times New Roman"/>
        </w:rPr>
        <w:t>:</w:t>
      </w:r>
      <w:r w:rsidRPr="00344CCB">
        <w:rPr>
          <w:rFonts w:ascii="Times New Roman" w:hAnsi="Times New Roman" w:cs="Times New Roman"/>
        </w:rPr>
        <w:t xml:space="preserve"> 1345–1351. https://doi.org/10.1016/j.talanta.2009.02.012</w:t>
      </w:r>
    </w:p>
    <w:p w14:paraId="3A05B66D" w14:textId="77777777" w:rsidR="00027C4E" w:rsidRDefault="00027C4E">
      <w:pPr>
        <w:rPr>
          <w:rFonts w:ascii="Times New Roman" w:hAnsi="Times New Roman" w:cs="Times New Roman"/>
        </w:rPr>
      </w:pPr>
      <w:r>
        <w:rPr>
          <w:rFonts w:ascii="Times New Roman" w:hAnsi="Times New Roman" w:cs="Times New Roman"/>
        </w:rPr>
        <w:br w:type="page"/>
      </w:r>
    </w:p>
    <w:p w14:paraId="70E901C9" w14:textId="41071FDC" w:rsidR="00027C4E" w:rsidRDefault="00BA432D" w:rsidP="00027C4E">
      <w:pPr>
        <w:rPr>
          <w:rFonts w:ascii="Times New Roman" w:hAnsi="Times New Roman" w:cs="Times New Roman"/>
        </w:rPr>
      </w:pPr>
      <w:r>
        <w:rPr>
          <w:noProof/>
        </w:rPr>
        <w:lastRenderedPageBreak/>
        <mc:AlternateContent>
          <mc:Choice Requires="cx1">
            <w:drawing>
              <wp:inline distT="0" distB="0" distL="0" distR="0" wp14:anchorId="495E167C" wp14:editId="39916B8A">
                <wp:extent cx="5561928" cy="3342585"/>
                <wp:effectExtent l="0" t="0" r="1270" b="10795"/>
                <wp:docPr id="580945092" name="Chart 1">
                  <a:extLst xmlns:a="http://schemas.openxmlformats.org/drawingml/2006/main">
                    <a:ext uri="{FF2B5EF4-FFF2-40B4-BE49-F238E27FC236}">
                      <a16:creationId xmlns:a16="http://schemas.microsoft.com/office/drawing/2014/main" id="{100B2BD7-D61D-D5E7-6FF2-69D7DC0AE06D}"/>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3"/>
                  </a:graphicData>
                </a:graphic>
              </wp:inline>
            </w:drawing>
          </mc:Choice>
          <mc:Fallback>
            <w:drawing>
              <wp:inline distT="0" distB="0" distL="0" distR="0" wp14:anchorId="495E167C" wp14:editId="39916B8A">
                <wp:extent cx="5561928" cy="3342585"/>
                <wp:effectExtent l="0" t="0" r="1270" b="10795"/>
                <wp:docPr id="580945092" name="Chart 1">
                  <a:extLst xmlns:a="http://schemas.openxmlformats.org/drawingml/2006/main">
                    <a:ext uri="{FF2B5EF4-FFF2-40B4-BE49-F238E27FC236}">
                      <a16:creationId xmlns:a16="http://schemas.microsoft.com/office/drawing/2014/main" id="{100B2BD7-D61D-D5E7-6FF2-69D7DC0AE06D}"/>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580945092" name="Chart 1">
                          <a:extLst>
                            <a:ext uri="{FF2B5EF4-FFF2-40B4-BE49-F238E27FC236}">
                              <a16:creationId xmlns:a16="http://schemas.microsoft.com/office/drawing/2014/main" id="{100B2BD7-D61D-D5E7-6FF2-69D7DC0AE06D}"/>
                            </a:ext>
                          </a:extLst>
                        </pic:cNvPr>
                        <pic:cNvPicPr>
                          <a:picLocks noGrp="1" noRot="1" noChangeAspect="1" noMove="1" noResize="1" noEditPoints="1" noAdjustHandles="1" noChangeArrowheads="1" noChangeShapeType="1"/>
                        </pic:cNvPicPr>
                      </pic:nvPicPr>
                      <pic:blipFill>
                        <a:blip r:embed="rId14"/>
                        <a:stretch>
                          <a:fillRect/>
                        </a:stretch>
                      </pic:blipFill>
                      <pic:spPr>
                        <a:xfrm>
                          <a:off x="0" y="0"/>
                          <a:ext cx="5561330" cy="3342005"/>
                        </a:xfrm>
                        <a:prstGeom prst="rect">
                          <a:avLst/>
                        </a:prstGeom>
                      </pic:spPr>
                    </pic:pic>
                  </a:graphicData>
                </a:graphic>
              </wp:inline>
            </w:drawing>
          </mc:Fallback>
        </mc:AlternateContent>
      </w:r>
    </w:p>
    <w:p w14:paraId="706FCEFE" w14:textId="59BF482B" w:rsidR="00824202" w:rsidRPr="0087004B" w:rsidRDefault="00027C4E" w:rsidP="00824202">
      <w:pPr>
        <w:rPr>
          <w:rFonts w:ascii="Times New Roman" w:hAnsi="Times New Roman" w:cs="Times New Roman"/>
          <w:b/>
          <w:bCs/>
        </w:rPr>
      </w:pPr>
      <w:r w:rsidRPr="00EB65D2">
        <w:rPr>
          <w:rFonts w:ascii="Times New Roman" w:hAnsi="Times New Roman" w:cs="Times New Roman"/>
          <w:b/>
          <w:bCs/>
        </w:rPr>
        <w:t>Fig. S1</w:t>
      </w:r>
      <w:r w:rsidR="005B563B" w:rsidRPr="00EB65D2">
        <w:rPr>
          <w:rFonts w:ascii="Times New Roman" w:hAnsi="Times New Roman" w:cs="Times New Roman"/>
          <w:b/>
          <w:bCs/>
        </w:rPr>
        <w:t>.</w:t>
      </w:r>
      <w:r w:rsidRPr="00EB65D2">
        <w:rPr>
          <w:rFonts w:ascii="Times New Roman" w:hAnsi="Times New Roman" w:cs="Times New Roman"/>
          <w:b/>
          <w:bCs/>
        </w:rPr>
        <w:t xml:space="preserve"> </w:t>
      </w:r>
      <w:r w:rsidR="00824202" w:rsidRPr="00EB65D2">
        <w:rPr>
          <w:rFonts w:ascii="Times New Roman" w:hAnsi="Times New Roman" w:cs="Times New Roman"/>
        </w:rPr>
        <w:t xml:space="preserve">Comparing altered phototactic response in </w:t>
      </w:r>
      <w:r w:rsidR="00824202" w:rsidRPr="00EB65D2">
        <w:rPr>
          <w:rFonts w:ascii="Times New Roman" w:hAnsi="Times New Roman" w:cs="Times New Roman"/>
          <w:i/>
          <w:iCs/>
        </w:rPr>
        <w:t xml:space="preserve">Hyalella azteca </w:t>
      </w:r>
      <w:r w:rsidR="00824202" w:rsidRPr="00EB65D2">
        <w:rPr>
          <w:rFonts w:ascii="Times New Roman" w:hAnsi="Times New Roman" w:cs="Times New Roman"/>
        </w:rPr>
        <w:t>using</w:t>
      </w:r>
      <w:r w:rsidR="00824202" w:rsidRPr="00EB65D2">
        <w:rPr>
          <w:rFonts w:ascii="Times New Roman" w:hAnsi="Times New Roman" w:cs="Times New Roman"/>
          <w:b/>
          <w:bCs/>
        </w:rPr>
        <w:t xml:space="preserve"> </w:t>
      </w:r>
      <w:r w:rsidR="00824202" w:rsidRPr="00EB65D2">
        <w:rPr>
          <w:rFonts w:ascii="Times New Roman" w:hAnsi="Times New Roman" w:cs="Times New Roman"/>
        </w:rPr>
        <w:t xml:space="preserve">a two-way ANOVA </w:t>
      </w:r>
      <w:r w:rsidR="001A46C6" w:rsidRPr="00EB65D2">
        <w:rPr>
          <w:rFonts w:ascii="Times New Roman" w:hAnsi="Times New Roman" w:cs="Times New Roman"/>
        </w:rPr>
        <w:t xml:space="preserve">and </w:t>
      </w:r>
      <w:r w:rsidR="00A34E80">
        <w:rPr>
          <w:rFonts w:ascii="Times New Roman" w:hAnsi="Times New Roman" w:cs="Times New Roman"/>
        </w:rPr>
        <w:t xml:space="preserve">comparing </w:t>
      </w:r>
      <w:r w:rsidR="00C91D00">
        <w:rPr>
          <w:rFonts w:ascii="Times New Roman" w:hAnsi="Times New Roman" w:cs="Times New Roman"/>
        </w:rPr>
        <w:t xml:space="preserve">effects of the different treatments by populations. </w:t>
      </w:r>
      <w:r w:rsidR="00824202" w:rsidRPr="00EB65D2">
        <w:rPr>
          <w:rFonts w:ascii="Times New Roman" w:hAnsi="Times New Roman" w:cs="Times New Roman"/>
        </w:rPr>
        <w:t>Significance indicates the simple effects between the interaction fixed for treatments across populations after 30 s. NR = non-resistant population.</w:t>
      </w:r>
    </w:p>
    <w:p w14:paraId="35F6764E" w14:textId="4D7D17FC" w:rsidR="00027C4E" w:rsidRPr="00A2109C" w:rsidRDefault="00027C4E" w:rsidP="00027C4E">
      <w:pPr>
        <w:rPr>
          <w:rFonts w:ascii="Times New Roman" w:hAnsi="Times New Roman" w:cs="Times New Roman"/>
        </w:rPr>
      </w:pPr>
    </w:p>
    <w:p w14:paraId="560D367F" w14:textId="77777777" w:rsidR="00027C4E" w:rsidRPr="00027C4E" w:rsidRDefault="00027C4E" w:rsidP="00027C4E"/>
    <w:p w14:paraId="6AF27635" w14:textId="0BD248BE" w:rsidR="003A02B9" w:rsidRPr="00344CCB" w:rsidRDefault="007E16C2">
      <w:pPr>
        <w:rPr>
          <w:rFonts w:ascii="Times New Roman" w:hAnsi="Times New Roman" w:cs="Times New Roman"/>
        </w:rPr>
        <w:sectPr w:rsidR="003A02B9" w:rsidRPr="00344CCB" w:rsidSect="007F4A14">
          <w:headerReference w:type="default" r:id="rId15"/>
          <w:footerReference w:type="default" r:id="rId16"/>
          <w:headerReference w:type="first" r:id="rId17"/>
          <w:pgSz w:w="12240" w:h="15840"/>
          <w:pgMar w:top="1440" w:right="1440" w:bottom="1440" w:left="1440" w:header="720" w:footer="720" w:gutter="0"/>
          <w:pgNumType w:start="0"/>
          <w:cols w:space="720"/>
          <w:titlePg/>
          <w:docGrid w:linePitch="360"/>
        </w:sectPr>
      </w:pPr>
      <w:r w:rsidRPr="00344CCB">
        <w:rPr>
          <w:rFonts w:ascii="Times New Roman" w:hAnsi="Times New Roman" w:cs="Times New Roman"/>
        </w:rPr>
        <w:br w:type="page"/>
      </w:r>
    </w:p>
    <w:tbl>
      <w:tblPr>
        <w:tblpPr w:leftFromText="180" w:rightFromText="180" w:vertAnchor="text" w:horzAnchor="margin" w:tblpXSpec="center" w:tblpY="916"/>
        <w:tblW w:w="15837" w:type="dxa"/>
        <w:tblLook w:val="04A0" w:firstRow="1" w:lastRow="0" w:firstColumn="1" w:lastColumn="0" w:noHBand="0" w:noVBand="1"/>
      </w:tblPr>
      <w:tblGrid>
        <w:gridCol w:w="779"/>
        <w:gridCol w:w="1145"/>
        <w:gridCol w:w="840"/>
        <w:gridCol w:w="842"/>
        <w:gridCol w:w="864"/>
        <w:gridCol w:w="852"/>
        <w:gridCol w:w="3745"/>
        <w:gridCol w:w="6770"/>
      </w:tblGrid>
      <w:tr w:rsidR="005B563B" w:rsidRPr="004158A1" w14:paraId="22E56610" w14:textId="77777777" w:rsidTr="005B563B">
        <w:trPr>
          <w:trHeight w:val="154"/>
        </w:trPr>
        <w:tc>
          <w:tcPr>
            <w:tcW w:w="779" w:type="dxa"/>
            <w:tcBorders>
              <w:top w:val="single" w:sz="4" w:space="0" w:color="auto"/>
              <w:left w:val="nil"/>
              <w:bottom w:val="single" w:sz="4" w:space="0" w:color="auto"/>
              <w:right w:val="nil"/>
            </w:tcBorders>
            <w:noWrap/>
            <w:vAlign w:val="bottom"/>
            <w:hideMark/>
          </w:tcPr>
          <w:p w14:paraId="74B2EFFB"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proofErr w:type="spellStart"/>
            <w:r w:rsidRPr="00E41596">
              <w:rPr>
                <w:rFonts w:ascii="Times New Roman" w:eastAsia="Times New Roman" w:hAnsi="Times New Roman" w:cs="Times New Roman"/>
                <w:color w:val="000000"/>
                <w:kern w:val="0"/>
                <w14:ligatures w14:val="none"/>
              </w:rPr>
              <w:lastRenderedPageBreak/>
              <w:t>SeqID</w:t>
            </w:r>
            <w:proofErr w:type="spellEnd"/>
          </w:p>
        </w:tc>
        <w:tc>
          <w:tcPr>
            <w:tcW w:w="1145" w:type="dxa"/>
            <w:tcBorders>
              <w:top w:val="single" w:sz="4" w:space="0" w:color="auto"/>
              <w:left w:val="nil"/>
              <w:bottom w:val="single" w:sz="4" w:space="0" w:color="auto"/>
              <w:right w:val="nil"/>
            </w:tcBorders>
            <w:noWrap/>
            <w:vAlign w:val="bottom"/>
            <w:hideMark/>
          </w:tcPr>
          <w:p w14:paraId="0FAD64A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Clade</w:t>
            </w:r>
          </w:p>
        </w:tc>
        <w:tc>
          <w:tcPr>
            <w:tcW w:w="840" w:type="dxa"/>
            <w:tcBorders>
              <w:top w:val="single" w:sz="4" w:space="0" w:color="auto"/>
              <w:left w:val="nil"/>
              <w:bottom w:val="single" w:sz="4" w:space="0" w:color="auto"/>
              <w:right w:val="nil"/>
            </w:tcBorders>
            <w:noWrap/>
            <w:vAlign w:val="bottom"/>
            <w:hideMark/>
          </w:tcPr>
          <w:p w14:paraId="09FA0C1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proofErr w:type="spellStart"/>
            <w:r w:rsidRPr="00E41596">
              <w:rPr>
                <w:rFonts w:ascii="Times New Roman" w:eastAsia="Times New Roman" w:hAnsi="Times New Roman" w:cs="Times New Roman"/>
                <w:i/>
                <w:iCs/>
                <w:color w:val="000000"/>
                <w:kern w:val="0"/>
                <w14:ligatures w14:val="none"/>
              </w:rPr>
              <w:t>rdl</w:t>
            </w:r>
            <w:proofErr w:type="spellEnd"/>
            <w:r w:rsidRPr="00E41596">
              <w:rPr>
                <w:rFonts w:ascii="Times New Roman" w:eastAsia="Times New Roman" w:hAnsi="Times New Roman" w:cs="Times New Roman"/>
                <w:color w:val="000000"/>
                <w:kern w:val="0"/>
                <w14:ligatures w14:val="none"/>
              </w:rPr>
              <w:t xml:space="preserve"> S301</w:t>
            </w:r>
          </w:p>
        </w:tc>
        <w:tc>
          <w:tcPr>
            <w:tcW w:w="842" w:type="dxa"/>
            <w:tcBorders>
              <w:top w:val="single" w:sz="4" w:space="0" w:color="auto"/>
              <w:left w:val="nil"/>
              <w:bottom w:val="single" w:sz="4" w:space="0" w:color="auto"/>
              <w:right w:val="nil"/>
            </w:tcBorders>
            <w:noWrap/>
            <w:vAlign w:val="bottom"/>
            <w:hideMark/>
          </w:tcPr>
          <w:p w14:paraId="58AEB08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i/>
                <w:iCs/>
                <w:color w:val="000000"/>
                <w:kern w:val="0"/>
                <w14:ligatures w14:val="none"/>
              </w:rPr>
              <w:t>vgsc</w:t>
            </w:r>
            <w:r w:rsidRPr="00E41596">
              <w:rPr>
                <w:rFonts w:ascii="Times New Roman" w:eastAsia="Times New Roman" w:hAnsi="Times New Roman" w:cs="Times New Roman"/>
                <w:color w:val="000000"/>
                <w:kern w:val="0"/>
                <w14:ligatures w14:val="none"/>
              </w:rPr>
              <w:t xml:space="preserve">  M918</w:t>
            </w:r>
          </w:p>
        </w:tc>
        <w:tc>
          <w:tcPr>
            <w:tcW w:w="864" w:type="dxa"/>
            <w:tcBorders>
              <w:top w:val="single" w:sz="4" w:space="0" w:color="auto"/>
              <w:left w:val="nil"/>
              <w:bottom w:val="single" w:sz="4" w:space="0" w:color="auto"/>
              <w:right w:val="nil"/>
            </w:tcBorders>
            <w:noWrap/>
            <w:vAlign w:val="bottom"/>
            <w:hideMark/>
          </w:tcPr>
          <w:p w14:paraId="40B6697B"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i/>
                <w:iCs/>
                <w:color w:val="000000"/>
                <w:kern w:val="0"/>
                <w14:ligatures w14:val="none"/>
              </w:rPr>
              <w:t>vgsc</w:t>
            </w:r>
            <w:r w:rsidRPr="00E41596">
              <w:rPr>
                <w:rFonts w:ascii="Times New Roman" w:eastAsia="Times New Roman" w:hAnsi="Times New Roman" w:cs="Times New Roman"/>
                <w:color w:val="000000"/>
                <w:kern w:val="0"/>
                <w14:ligatures w14:val="none"/>
              </w:rPr>
              <w:t xml:space="preserve"> L925</w:t>
            </w:r>
          </w:p>
        </w:tc>
        <w:tc>
          <w:tcPr>
            <w:tcW w:w="852" w:type="dxa"/>
            <w:tcBorders>
              <w:top w:val="single" w:sz="4" w:space="0" w:color="auto"/>
              <w:left w:val="nil"/>
              <w:bottom w:val="single" w:sz="4" w:space="0" w:color="auto"/>
              <w:right w:val="nil"/>
            </w:tcBorders>
            <w:noWrap/>
            <w:vAlign w:val="bottom"/>
            <w:hideMark/>
          </w:tcPr>
          <w:p w14:paraId="30F96FF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i/>
                <w:iCs/>
                <w:color w:val="000000"/>
                <w:kern w:val="0"/>
                <w14:ligatures w14:val="none"/>
              </w:rPr>
              <w:t>vgsc</w:t>
            </w:r>
            <w:r w:rsidRPr="00E41596">
              <w:rPr>
                <w:rFonts w:ascii="Times New Roman" w:eastAsia="Times New Roman" w:hAnsi="Times New Roman" w:cs="Times New Roman"/>
                <w:color w:val="000000"/>
                <w:kern w:val="0"/>
                <w14:ligatures w14:val="none"/>
              </w:rPr>
              <w:t xml:space="preserve"> I936</w:t>
            </w:r>
          </w:p>
        </w:tc>
        <w:tc>
          <w:tcPr>
            <w:tcW w:w="3745" w:type="dxa"/>
            <w:tcBorders>
              <w:top w:val="single" w:sz="4" w:space="0" w:color="auto"/>
              <w:left w:val="nil"/>
              <w:bottom w:val="single" w:sz="4" w:space="0" w:color="auto"/>
              <w:right w:val="nil"/>
            </w:tcBorders>
            <w:noWrap/>
            <w:vAlign w:val="bottom"/>
            <w:hideMark/>
          </w:tcPr>
          <w:p w14:paraId="6C4A5B15"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 xml:space="preserve">translated </w:t>
            </w:r>
            <w:proofErr w:type="spellStart"/>
            <w:r>
              <w:rPr>
                <w:rFonts w:ascii="Aptos Narrow" w:eastAsia="Times New Roman" w:hAnsi="Aptos Narrow" w:cs="Times New Roman"/>
                <w:i/>
                <w:iCs/>
                <w:color w:val="000000"/>
                <w:kern w:val="0"/>
                <w14:ligatures w14:val="none"/>
              </w:rPr>
              <w:t>rdl</w:t>
            </w:r>
            <w:proofErr w:type="spellEnd"/>
            <w:r w:rsidRPr="004158A1">
              <w:rPr>
                <w:rFonts w:ascii="Aptos Narrow" w:eastAsia="Times New Roman" w:hAnsi="Aptos Narrow" w:cs="Times New Roman"/>
                <w:color w:val="000000"/>
                <w:kern w:val="0"/>
                <w14:ligatures w14:val="none"/>
              </w:rPr>
              <w:t xml:space="preserve"> seq</w:t>
            </w:r>
          </w:p>
        </w:tc>
        <w:tc>
          <w:tcPr>
            <w:tcW w:w="6770" w:type="dxa"/>
            <w:tcBorders>
              <w:top w:val="single" w:sz="4" w:space="0" w:color="auto"/>
              <w:left w:val="nil"/>
              <w:bottom w:val="single" w:sz="4" w:space="0" w:color="auto"/>
              <w:right w:val="nil"/>
            </w:tcBorders>
            <w:noWrap/>
            <w:vAlign w:val="bottom"/>
            <w:hideMark/>
          </w:tcPr>
          <w:p w14:paraId="7B951F79"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 xml:space="preserve">translated </w:t>
            </w:r>
            <w:r>
              <w:rPr>
                <w:rFonts w:ascii="Aptos Narrow" w:eastAsia="Times New Roman" w:hAnsi="Aptos Narrow" w:cs="Times New Roman"/>
                <w:i/>
                <w:iCs/>
                <w:color w:val="000000"/>
                <w:kern w:val="0"/>
                <w14:ligatures w14:val="none"/>
              </w:rPr>
              <w:t>vgsc</w:t>
            </w:r>
            <w:r w:rsidRPr="004158A1">
              <w:rPr>
                <w:rFonts w:ascii="Aptos Narrow" w:eastAsia="Times New Roman" w:hAnsi="Aptos Narrow" w:cs="Times New Roman"/>
                <w:color w:val="000000"/>
                <w:kern w:val="0"/>
                <w14:ligatures w14:val="none"/>
              </w:rPr>
              <w:t xml:space="preserve"> seq</w:t>
            </w:r>
          </w:p>
        </w:tc>
      </w:tr>
      <w:tr w:rsidR="005B563B" w:rsidRPr="004158A1" w14:paraId="0B5E8D34" w14:textId="77777777" w:rsidTr="005B563B">
        <w:trPr>
          <w:trHeight w:val="154"/>
        </w:trPr>
        <w:tc>
          <w:tcPr>
            <w:tcW w:w="779" w:type="dxa"/>
            <w:tcBorders>
              <w:top w:val="nil"/>
              <w:left w:val="nil"/>
              <w:bottom w:val="nil"/>
              <w:right w:val="nil"/>
            </w:tcBorders>
            <w:noWrap/>
            <w:vAlign w:val="bottom"/>
            <w:hideMark/>
          </w:tcPr>
          <w:p w14:paraId="55892617"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1</w:t>
            </w:r>
          </w:p>
        </w:tc>
        <w:tc>
          <w:tcPr>
            <w:tcW w:w="1145" w:type="dxa"/>
            <w:tcBorders>
              <w:top w:val="nil"/>
              <w:left w:val="nil"/>
              <w:bottom w:val="nil"/>
              <w:right w:val="nil"/>
            </w:tcBorders>
            <w:noWrap/>
            <w:vAlign w:val="bottom"/>
            <w:hideMark/>
          </w:tcPr>
          <w:p w14:paraId="098715A1"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ondido</w:t>
            </w:r>
          </w:p>
        </w:tc>
        <w:tc>
          <w:tcPr>
            <w:tcW w:w="840" w:type="dxa"/>
            <w:tcBorders>
              <w:top w:val="nil"/>
              <w:left w:val="nil"/>
              <w:bottom w:val="nil"/>
              <w:right w:val="nil"/>
            </w:tcBorders>
            <w:noWrap/>
            <w:vAlign w:val="bottom"/>
            <w:hideMark/>
          </w:tcPr>
          <w:p w14:paraId="1E5569BA"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4DC5CCCD"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384EB23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852" w:type="dxa"/>
            <w:tcBorders>
              <w:top w:val="nil"/>
              <w:left w:val="nil"/>
              <w:bottom w:val="nil"/>
              <w:right w:val="nil"/>
            </w:tcBorders>
            <w:noWrap/>
            <w:vAlign w:val="bottom"/>
            <w:hideMark/>
          </w:tcPr>
          <w:p w14:paraId="3E177E0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2649FC01"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7F556DB4"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GNLTFVLCIIIFIFAVMGMQLFGKN</w:t>
            </w:r>
          </w:p>
        </w:tc>
      </w:tr>
      <w:tr w:rsidR="005B563B" w:rsidRPr="004158A1" w14:paraId="7EB5DCBD" w14:textId="77777777" w:rsidTr="005B563B">
        <w:trPr>
          <w:trHeight w:val="154"/>
        </w:trPr>
        <w:tc>
          <w:tcPr>
            <w:tcW w:w="779" w:type="dxa"/>
            <w:tcBorders>
              <w:top w:val="nil"/>
              <w:left w:val="nil"/>
              <w:bottom w:val="nil"/>
              <w:right w:val="nil"/>
            </w:tcBorders>
            <w:noWrap/>
            <w:vAlign w:val="bottom"/>
            <w:hideMark/>
          </w:tcPr>
          <w:p w14:paraId="455BAC47"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2</w:t>
            </w:r>
          </w:p>
        </w:tc>
        <w:tc>
          <w:tcPr>
            <w:tcW w:w="1145" w:type="dxa"/>
            <w:tcBorders>
              <w:top w:val="nil"/>
              <w:left w:val="nil"/>
              <w:bottom w:val="nil"/>
              <w:right w:val="nil"/>
            </w:tcBorders>
            <w:noWrap/>
            <w:vAlign w:val="bottom"/>
            <w:hideMark/>
          </w:tcPr>
          <w:p w14:paraId="68ECF5F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ondido</w:t>
            </w:r>
          </w:p>
        </w:tc>
        <w:tc>
          <w:tcPr>
            <w:tcW w:w="840" w:type="dxa"/>
            <w:tcBorders>
              <w:top w:val="nil"/>
              <w:left w:val="nil"/>
              <w:bottom w:val="nil"/>
              <w:right w:val="nil"/>
            </w:tcBorders>
            <w:noWrap/>
            <w:vAlign w:val="bottom"/>
            <w:hideMark/>
          </w:tcPr>
          <w:p w14:paraId="65A4B3DC"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7A94E26C"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3CBF51D4"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852" w:type="dxa"/>
            <w:tcBorders>
              <w:top w:val="nil"/>
              <w:left w:val="nil"/>
              <w:bottom w:val="nil"/>
              <w:right w:val="nil"/>
            </w:tcBorders>
            <w:noWrap/>
            <w:vAlign w:val="bottom"/>
            <w:hideMark/>
          </w:tcPr>
          <w:p w14:paraId="12B310F4"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7A9E196F"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1E42AB64"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GNLTFVLCIIIFIFAVMGMQLFGKN</w:t>
            </w:r>
          </w:p>
        </w:tc>
      </w:tr>
      <w:tr w:rsidR="005B563B" w:rsidRPr="004158A1" w14:paraId="7987B57F" w14:textId="77777777" w:rsidTr="005B563B">
        <w:trPr>
          <w:trHeight w:val="154"/>
        </w:trPr>
        <w:tc>
          <w:tcPr>
            <w:tcW w:w="779" w:type="dxa"/>
            <w:tcBorders>
              <w:top w:val="nil"/>
              <w:left w:val="nil"/>
              <w:bottom w:val="nil"/>
              <w:right w:val="nil"/>
            </w:tcBorders>
            <w:noWrap/>
            <w:vAlign w:val="bottom"/>
            <w:hideMark/>
          </w:tcPr>
          <w:p w14:paraId="21E22E7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3</w:t>
            </w:r>
          </w:p>
        </w:tc>
        <w:tc>
          <w:tcPr>
            <w:tcW w:w="1145" w:type="dxa"/>
            <w:tcBorders>
              <w:top w:val="nil"/>
              <w:left w:val="nil"/>
              <w:bottom w:val="nil"/>
              <w:right w:val="nil"/>
            </w:tcBorders>
            <w:noWrap/>
            <w:vAlign w:val="bottom"/>
            <w:hideMark/>
          </w:tcPr>
          <w:p w14:paraId="7D1CF247"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ondido</w:t>
            </w:r>
          </w:p>
        </w:tc>
        <w:tc>
          <w:tcPr>
            <w:tcW w:w="840" w:type="dxa"/>
            <w:tcBorders>
              <w:top w:val="nil"/>
              <w:left w:val="nil"/>
              <w:bottom w:val="nil"/>
              <w:right w:val="nil"/>
            </w:tcBorders>
            <w:noWrap/>
            <w:vAlign w:val="bottom"/>
            <w:hideMark/>
          </w:tcPr>
          <w:p w14:paraId="5A877B56"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T</w:t>
            </w:r>
          </w:p>
        </w:tc>
        <w:tc>
          <w:tcPr>
            <w:tcW w:w="842" w:type="dxa"/>
            <w:tcBorders>
              <w:top w:val="nil"/>
              <w:left w:val="nil"/>
              <w:bottom w:val="nil"/>
              <w:right w:val="nil"/>
            </w:tcBorders>
            <w:noWrap/>
            <w:vAlign w:val="bottom"/>
            <w:hideMark/>
          </w:tcPr>
          <w:p w14:paraId="1A9381AA"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27E20E0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852" w:type="dxa"/>
            <w:tcBorders>
              <w:top w:val="nil"/>
              <w:left w:val="nil"/>
              <w:bottom w:val="nil"/>
              <w:right w:val="nil"/>
            </w:tcBorders>
            <w:noWrap/>
            <w:vAlign w:val="bottom"/>
            <w:hideMark/>
          </w:tcPr>
          <w:p w14:paraId="26420AE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4EA7FA68"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1D3E491E"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GNLTFVLCIIIFIFAVMGMQLFGKN</w:t>
            </w:r>
          </w:p>
        </w:tc>
      </w:tr>
      <w:tr w:rsidR="005B563B" w:rsidRPr="004158A1" w14:paraId="1C42FD7B" w14:textId="77777777" w:rsidTr="005B563B">
        <w:trPr>
          <w:trHeight w:val="154"/>
        </w:trPr>
        <w:tc>
          <w:tcPr>
            <w:tcW w:w="779" w:type="dxa"/>
            <w:tcBorders>
              <w:top w:val="nil"/>
              <w:left w:val="nil"/>
              <w:bottom w:val="nil"/>
              <w:right w:val="nil"/>
            </w:tcBorders>
            <w:noWrap/>
            <w:vAlign w:val="bottom"/>
            <w:hideMark/>
          </w:tcPr>
          <w:p w14:paraId="664AD2C7"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4</w:t>
            </w:r>
          </w:p>
        </w:tc>
        <w:tc>
          <w:tcPr>
            <w:tcW w:w="1145" w:type="dxa"/>
            <w:tcBorders>
              <w:top w:val="nil"/>
              <w:left w:val="nil"/>
              <w:bottom w:val="nil"/>
              <w:right w:val="nil"/>
            </w:tcBorders>
            <w:noWrap/>
            <w:vAlign w:val="bottom"/>
            <w:hideMark/>
          </w:tcPr>
          <w:p w14:paraId="5F85100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ondido</w:t>
            </w:r>
          </w:p>
        </w:tc>
        <w:tc>
          <w:tcPr>
            <w:tcW w:w="840" w:type="dxa"/>
            <w:tcBorders>
              <w:top w:val="nil"/>
              <w:left w:val="nil"/>
              <w:bottom w:val="nil"/>
              <w:right w:val="nil"/>
            </w:tcBorders>
            <w:noWrap/>
            <w:vAlign w:val="bottom"/>
            <w:hideMark/>
          </w:tcPr>
          <w:p w14:paraId="0EC5DB4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T</w:t>
            </w:r>
          </w:p>
        </w:tc>
        <w:tc>
          <w:tcPr>
            <w:tcW w:w="842" w:type="dxa"/>
            <w:tcBorders>
              <w:top w:val="nil"/>
              <w:left w:val="nil"/>
              <w:bottom w:val="nil"/>
              <w:right w:val="nil"/>
            </w:tcBorders>
            <w:noWrap/>
            <w:vAlign w:val="bottom"/>
            <w:hideMark/>
          </w:tcPr>
          <w:p w14:paraId="577A05BD"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7F3B006B"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852" w:type="dxa"/>
            <w:tcBorders>
              <w:top w:val="nil"/>
              <w:left w:val="nil"/>
              <w:bottom w:val="nil"/>
              <w:right w:val="nil"/>
            </w:tcBorders>
            <w:noWrap/>
            <w:vAlign w:val="bottom"/>
            <w:hideMark/>
          </w:tcPr>
          <w:p w14:paraId="158C0422"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3787382F"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598346E1"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GNLTFVLCIIIFIFAVMGMQLFGKN</w:t>
            </w:r>
          </w:p>
        </w:tc>
      </w:tr>
      <w:tr w:rsidR="005B563B" w:rsidRPr="004158A1" w14:paraId="784908D2" w14:textId="77777777" w:rsidTr="005B563B">
        <w:trPr>
          <w:trHeight w:val="154"/>
        </w:trPr>
        <w:tc>
          <w:tcPr>
            <w:tcW w:w="779" w:type="dxa"/>
            <w:tcBorders>
              <w:top w:val="nil"/>
              <w:left w:val="nil"/>
              <w:bottom w:val="nil"/>
              <w:right w:val="nil"/>
            </w:tcBorders>
            <w:noWrap/>
            <w:vAlign w:val="bottom"/>
            <w:hideMark/>
          </w:tcPr>
          <w:p w14:paraId="5103260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5</w:t>
            </w:r>
          </w:p>
        </w:tc>
        <w:tc>
          <w:tcPr>
            <w:tcW w:w="1145" w:type="dxa"/>
            <w:tcBorders>
              <w:top w:val="nil"/>
              <w:left w:val="nil"/>
              <w:bottom w:val="nil"/>
              <w:right w:val="nil"/>
            </w:tcBorders>
            <w:noWrap/>
            <w:vAlign w:val="bottom"/>
            <w:hideMark/>
          </w:tcPr>
          <w:p w14:paraId="00D7E724"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ondido</w:t>
            </w:r>
          </w:p>
        </w:tc>
        <w:tc>
          <w:tcPr>
            <w:tcW w:w="840" w:type="dxa"/>
            <w:tcBorders>
              <w:top w:val="nil"/>
              <w:left w:val="nil"/>
              <w:bottom w:val="nil"/>
              <w:right w:val="nil"/>
            </w:tcBorders>
            <w:noWrap/>
            <w:vAlign w:val="bottom"/>
            <w:hideMark/>
          </w:tcPr>
          <w:p w14:paraId="75CB13C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T</w:t>
            </w:r>
          </w:p>
        </w:tc>
        <w:tc>
          <w:tcPr>
            <w:tcW w:w="842" w:type="dxa"/>
            <w:tcBorders>
              <w:top w:val="nil"/>
              <w:left w:val="nil"/>
              <w:bottom w:val="nil"/>
              <w:right w:val="nil"/>
            </w:tcBorders>
            <w:noWrap/>
            <w:vAlign w:val="bottom"/>
            <w:hideMark/>
          </w:tcPr>
          <w:p w14:paraId="0AC3F43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1A7BFB42"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852" w:type="dxa"/>
            <w:tcBorders>
              <w:top w:val="nil"/>
              <w:left w:val="nil"/>
              <w:bottom w:val="nil"/>
              <w:right w:val="nil"/>
            </w:tcBorders>
            <w:noWrap/>
            <w:vAlign w:val="bottom"/>
            <w:hideMark/>
          </w:tcPr>
          <w:p w14:paraId="2162C55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653903C0"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5751CD97"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GNLTFVLCIIIFIFAVMGMQLFGKN</w:t>
            </w:r>
          </w:p>
        </w:tc>
      </w:tr>
      <w:tr w:rsidR="005B563B" w:rsidRPr="004158A1" w14:paraId="1AB440A9" w14:textId="77777777" w:rsidTr="005B563B">
        <w:trPr>
          <w:trHeight w:val="154"/>
        </w:trPr>
        <w:tc>
          <w:tcPr>
            <w:tcW w:w="779" w:type="dxa"/>
            <w:tcBorders>
              <w:top w:val="nil"/>
              <w:left w:val="nil"/>
              <w:bottom w:val="nil"/>
              <w:right w:val="nil"/>
            </w:tcBorders>
            <w:noWrap/>
            <w:vAlign w:val="bottom"/>
            <w:hideMark/>
          </w:tcPr>
          <w:p w14:paraId="24E460D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6</w:t>
            </w:r>
          </w:p>
        </w:tc>
        <w:tc>
          <w:tcPr>
            <w:tcW w:w="1145" w:type="dxa"/>
            <w:tcBorders>
              <w:top w:val="nil"/>
              <w:left w:val="nil"/>
              <w:bottom w:val="nil"/>
              <w:right w:val="nil"/>
            </w:tcBorders>
            <w:noWrap/>
            <w:vAlign w:val="bottom"/>
            <w:hideMark/>
          </w:tcPr>
          <w:p w14:paraId="6864F2CC"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ondido</w:t>
            </w:r>
          </w:p>
        </w:tc>
        <w:tc>
          <w:tcPr>
            <w:tcW w:w="840" w:type="dxa"/>
            <w:tcBorders>
              <w:top w:val="nil"/>
              <w:left w:val="nil"/>
              <w:bottom w:val="nil"/>
              <w:right w:val="nil"/>
            </w:tcBorders>
            <w:noWrap/>
            <w:vAlign w:val="bottom"/>
            <w:hideMark/>
          </w:tcPr>
          <w:p w14:paraId="03C3674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7A5D1F12"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617DFC69"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852" w:type="dxa"/>
            <w:tcBorders>
              <w:top w:val="nil"/>
              <w:left w:val="nil"/>
              <w:bottom w:val="nil"/>
              <w:right w:val="nil"/>
            </w:tcBorders>
            <w:noWrap/>
            <w:vAlign w:val="bottom"/>
            <w:hideMark/>
          </w:tcPr>
          <w:p w14:paraId="3949203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45649553"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bottom"/>
            <w:hideMark/>
          </w:tcPr>
          <w:p w14:paraId="3EC15A5C"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SWPTLNLLISIMGKTVGAIGNLTFVLCIIIFIFAVMGMQLFGKN</w:t>
            </w:r>
          </w:p>
        </w:tc>
      </w:tr>
      <w:tr w:rsidR="005B563B" w:rsidRPr="004158A1" w14:paraId="501C67EE" w14:textId="77777777" w:rsidTr="005B563B">
        <w:trPr>
          <w:trHeight w:val="154"/>
        </w:trPr>
        <w:tc>
          <w:tcPr>
            <w:tcW w:w="779" w:type="dxa"/>
            <w:tcBorders>
              <w:top w:val="nil"/>
              <w:left w:val="nil"/>
              <w:bottom w:val="nil"/>
              <w:right w:val="nil"/>
            </w:tcBorders>
            <w:noWrap/>
            <w:vAlign w:val="bottom"/>
            <w:hideMark/>
          </w:tcPr>
          <w:p w14:paraId="10214094"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7</w:t>
            </w:r>
          </w:p>
        </w:tc>
        <w:tc>
          <w:tcPr>
            <w:tcW w:w="1145" w:type="dxa"/>
            <w:tcBorders>
              <w:top w:val="nil"/>
              <w:left w:val="nil"/>
              <w:bottom w:val="nil"/>
              <w:right w:val="nil"/>
            </w:tcBorders>
            <w:noWrap/>
            <w:vAlign w:val="bottom"/>
            <w:hideMark/>
          </w:tcPr>
          <w:p w14:paraId="66B7358B"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ondido</w:t>
            </w:r>
          </w:p>
        </w:tc>
        <w:tc>
          <w:tcPr>
            <w:tcW w:w="840" w:type="dxa"/>
            <w:tcBorders>
              <w:top w:val="nil"/>
              <w:left w:val="nil"/>
              <w:bottom w:val="nil"/>
              <w:right w:val="nil"/>
            </w:tcBorders>
            <w:noWrap/>
            <w:vAlign w:val="bottom"/>
            <w:hideMark/>
          </w:tcPr>
          <w:p w14:paraId="1D8E1627"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T</w:t>
            </w:r>
          </w:p>
        </w:tc>
        <w:tc>
          <w:tcPr>
            <w:tcW w:w="842" w:type="dxa"/>
            <w:tcBorders>
              <w:top w:val="nil"/>
              <w:left w:val="nil"/>
              <w:bottom w:val="nil"/>
              <w:right w:val="nil"/>
            </w:tcBorders>
            <w:noWrap/>
            <w:vAlign w:val="bottom"/>
            <w:hideMark/>
          </w:tcPr>
          <w:p w14:paraId="6EF484EC"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359C38C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852" w:type="dxa"/>
            <w:tcBorders>
              <w:top w:val="nil"/>
              <w:left w:val="nil"/>
              <w:bottom w:val="nil"/>
              <w:right w:val="nil"/>
            </w:tcBorders>
            <w:noWrap/>
            <w:vAlign w:val="bottom"/>
            <w:hideMark/>
          </w:tcPr>
          <w:p w14:paraId="453A616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6BB6F6EB"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652B7B0C"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GNLTFVLCIIIFIFAVMGMQLFGKN</w:t>
            </w:r>
          </w:p>
        </w:tc>
      </w:tr>
      <w:tr w:rsidR="005B563B" w:rsidRPr="004158A1" w14:paraId="0C01F5CB" w14:textId="77777777" w:rsidTr="005B563B">
        <w:trPr>
          <w:trHeight w:val="154"/>
        </w:trPr>
        <w:tc>
          <w:tcPr>
            <w:tcW w:w="779" w:type="dxa"/>
            <w:tcBorders>
              <w:top w:val="nil"/>
              <w:left w:val="nil"/>
              <w:bottom w:val="nil"/>
              <w:right w:val="nil"/>
            </w:tcBorders>
            <w:noWrap/>
            <w:vAlign w:val="bottom"/>
            <w:hideMark/>
          </w:tcPr>
          <w:p w14:paraId="6CCBF6D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8</w:t>
            </w:r>
          </w:p>
        </w:tc>
        <w:tc>
          <w:tcPr>
            <w:tcW w:w="1145" w:type="dxa"/>
            <w:tcBorders>
              <w:top w:val="nil"/>
              <w:left w:val="nil"/>
              <w:bottom w:val="nil"/>
              <w:right w:val="nil"/>
            </w:tcBorders>
            <w:noWrap/>
            <w:vAlign w:val="bottom"/>
            <w:hideMark/>
          </w:tcPr>
          <w:p w14:paraId="67CA819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Escondido</w:t>
            </w:r>
          </w:p>
        </w:tc>
        <w:tc>
          <w:tcPr>
            <w:tcW w:w="840" w:type="dxa"/>
            <w:tcBorders>
              <w:top w:val="nil"/>
              <w:left w:val="nil"/>
              <w:bottom w:val="nil"/>
              <w:right w:val="nil"/>
            </w:tcBorders>
            <w:noWrap/>
            <w:vAlign w:val="bottom"/>
            <w:hideMark/>
          </w:tcPr>
          <w:p w14:paraId="5EDA105C"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T</w:t>
            </w:r>
          </w:p>
        </w:tc>
        <w:tc>
          <w:tcPr>
            <w:tcW w:w="842" w:type="dxa"/>
            <w:tcBorders>
              <w:top w:val="nil"/>
              <w:left w:val="nil"/>
              <w:bottom w:val="nil"/>
              <w:right w:val="nil"/>
            </w:tcBorders>
            <w:noWrap/>
            <w:vAlign w:val="bottom"/>
            <w:hideMark/>
          </w:tcPr>
          <w:p w14:paraId="6EB29474"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864" w:type="dxa"/>
            <w:tcBorders>
              <w:top w:val="nil"/>
              <w:left w:val="nil"/>
              <w:bottom w:val="nil"/>
              <w:right w:val="nil"/>
            </w:tcBorders>
            <w:noWrap/>
            <w:vAlign w:val="bottom"/>
            <w:hideMark/>
          </w:tcPr>
          <w:p w14:paraId="53F609B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852" w:type="dxa"/>
            <w:tcBorders>
              <w:top w:val="nil"/>
              <w:left w:val="nil"/>
              <w:bottom w:val="nil"/>
              <w:right w:val="nil"/>
            </w:tcBorders>
            <w:noWrap/>
            <w:vAlign w:val="bottom"/>
            <w:hideMark/>
          </w:tcPr>
          <w:p w14:paraId="20DFC11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3745" w:type="dxa"/>
            <w:tcBorders>
              <w:top w:val="nil"/>
              <w:left w:val="nil"/>
              <w:bottom w:val="nil"/>
              <w:right w:val="nil"/>
            </w:tcBorders>
            <w:noWrap/>
            <w:vAlign w:val="center"/>
            <w:hideMark/>
          </w:tcPr>
          <w:p w14:paraId="43007D9B"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04DF77C2"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bad sequence</w:t>
            </w:r>
          </w:p>
        </w:tc>
      </w:tr>
      <w:tr w:rsidR="005B563B" w:rsidRPr="004158A1" w14:paraId="7F7957B7" w14:textId="77777777" w:rsidTr="005B563B">
        <w:trPr>
          <w:trHeight w:val="154"/>
        </w:trPr>
        <w:tc>
          <w:tcPr>
            <w:tcW w:w="779" w:type="dxa"/>
            <w:tcBorders>
              <w:top w:val="nil"/>
              <w:left w:val="nil"/>
              <w:bottom w:val="nil"/>
              <w:right w:val="nil"/>
            </w:tcBorders>
            <w:noWrap/>
            <w:vAlign w:val="bottom"/>
            <w:hideMark/>
          </w:tcPr>
          <w:p w14:paraId="423F159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S1</w:t>
            </w:r>
          </w:p>
        </w:tc>
        <w:tc>
          <w:tcPr>
            <w:tcW w:w="1145" w:type="dxa"/>
            <w:tcBorders>
              <w:top w:val="nil"/>
              <w:left w:val="nil"/>
              <w:bottom w:val="nil"/>
              <w:right w:val="nil"/>
            </w:tcBorders>
            <w:noWrap/>
            <w:vAlign w:val="bottom"/>
            <w:hideMark/>
          </w:tcPr>
          <w:p w14:paraId="092BCEB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osher</w:t>
            </w:r>
          </w:p>
        </w:tc>
        <w:tc>
          <w:tcPr>
            <w:tcW w:w="840" w:type="dxa"/>
            <w:tcBorders>
              <w:top w:val="nil"/>
              <w:left w:val="nil"/>
              <w:bottom w:val="nil"/>
              <w:right w:val="nil"/>
            </w:tcBorders>
            <w:noWrap/>
            <w:vAlign w:val="bottom"/>
            <w:hideMark/>
          </w:tcPr>
          <w:p w14:paraId="70A73227"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593BE7EB"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6A3D15FC"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G/CTC</w:t>
            </w:r>
          </w:p>
        </w:tc>
        <w:tc>
          <w:tcPr>
            <w:tcW w:w="852" w:type="dxa"/>
            <w:tcBorders>
              <w:top w:val="nil"/>
              <w:left w:val="nil"/>
              <w:bottom w:val="nil"/>
              <w:right w:val="nil"/>
            </w:tcBorders>
            <w:noWrap/>
            <w:vAlign w:val="bottom"/>
            <w:hideMark/>
          </w:tcPr>
          <w:p w14:paraId="448148CD"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ATC</w:t>
            </w:r>
          </w:p>
        </w:tc>
        <w:tc>
          <w:tcPr>
            <w:tcW w:w="3745" w:type="dxa"/>
            <w:tcBorders>
              <w:top w:val="nil"/>
              <w:left w:val="nil"/>
              <w:bottom w:val="nil"/>
              <w:right w:val="nil"/>
            </w:tcBorders>
            <w:noWrap/>
            <w:vAlign w:val="center"/>
            <w:hideMark/>
          </w:tcPr>
          <w:p w14:paraId="2ED2BBA9"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65761E68"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V/L]GNLTFVLCII[I/F]FIFAVMGMQLFGKN</w:t>
            </w:r>
          </w:p>
        </w:tc>
      </w:tr>
      <w:tr w:rsidR="005B563B" w:rsidRPr="004158A1" w14:paraId="350A55D4" w14:textId="77777777" w:rsidTr="005B563B">
        <w:trPr>
          <w:trHeight w:val="154"/>
        </w:trPr>
        <w:tc>
          <w:tcPr>
            <w:tcW w:w="779" w:type="dxa"/>
            <w:tcBorders>
              <w:top w:val="nil"/>
              <w:left w:val="nil"/>
              <w:bottom w:val="nil"/>
              <w:right w:val="nil"/>
            </w:tcBorders>
            <w:noWrap/>
            <w:vAlign w:val="bottom"/>
            <w:hideMark/>
          </w:tcPr>
          <w:p w14:paraId="6D2702C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S2</w:t>
            </w:r>
          </w:p>
        </w:tc>
        <w:tc>
          <w:tcPr>
            <w:tcW w:w="1145" w:type="dxa"/>
            <w:tcBorders>
              <w:top w:val="nil"/>
              <w:left w:val="nil"/>
              <w:bottom w:val="nil"/>
              <w:right w:val="nil"/>
            </w:tcBorders>
            <w:noWrap/>
            <w:vAlign w:val="bottom"/>
            <w:hideMark/>
          </w:tcPr>
          <w:p w14:paraId="0CA3BEC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osher</w:t>
            </w:r>
          </w:p>
        </w:tc>
        <w:tc>
          <w:tcPr>
            <w:tcW w:w="840" w:type="dxa"/>
            <w:tcBorders>
              <w:top w:val="nil"/>
              <w:left w:val="nil"/>
              <w:bottom w:val="nil"/>
              <w:right w:val="nil"/>
            </w:tcBorders>
            <w:noWrap/>
            <w:vAlign w:val="bottom"/>
            <w:hideMark/>
          </w:tcPr>
          <w:p w14:paraId="00DBA534"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055D707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6CB158E1"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CTC</w:t>
            </w:r>
          </w:p>
        </w:tc>
        <w:tc>
          <w:tcPr>
            <w:tcW w:w="852" w:type="dxa"/>
            <w:tcBorders>
              <w:top w:val="nil"/>
              <w:left w:val="nil"/>
              <w:bottom w:val="nil"/>
              <w:right w:val="nil"/>
            </w:tcBorders>
            <w:noWrap/>
            <w:vAlign w:val="bottom"/>
            <w:hideMark/>
          </w:tcPr>
          <w:p w14:paraId="6AABA38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ATC</w:t>
            </w:r>
          </w:p>
        </w:tc>
        <w:tc>
          <w:tcPr>
            <w:tcW w:w="3745" w:type="dxa"/>
            <w:tcBorders>
              <w:top w:val="nil"/>
              <w:left w:val="nil"/>
              <w:bottom w:val="nil"/>
              <w:right w:val="nil"/>
            </w:tcBorders>
            <w:noWrap/>
            <w:vAlign w:val="center"/>
            <w:hideMark/>
          </w:tcPr>
          <w:p w14:paraId="55AD99A8"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7FECA888"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L]GNLTFVLCII[I/F]FIFAVMGMQLFGKN</w:t>
            </w:r>
          </w:p>
        </w:tc>
      </w:tr>
      <w:tr w:rsidR="005B563B" w:rsidRPr="004158A1" w14:paraId="5E9ADE57" w14:textId="77777777" w:rsidTr="005B563B">
        <w:trPr>
          <w:trHeight w:val="154"/>
        </w:trPr>
        <w:tc>
          <w:tcPr>
            <w:tcW w:w="779" w:type="dxa"/>
            <w:tcBorders>
              <w:top w:val="nil"/>
              <w:left w:val="nil"/>
              <w:bottom w:val="nil"/>
              <w:right w:val="nil"/>
            </w:tcBorders>
            <w:noWrap/>
            <w:vAlign w:val="bottom"/>
            <w:hideMark/>
          </w:tcPr>
          <w:p w14:paraId="688B798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S3</w:t>
            </w:r>
          </w:p>
        </w:tc>
        <w:tc>
          <w:tcPr>
            <w:tcW w:w="1145" w:type="dxa"/>
            <w:tcBorders>
              <w:top w:val="nil"/>
              <w:left w:val="nil"/>
              <w:bottom w:val="nil"/>
              <w:right w:val="nil"/>
            </w:tcBorders>
            <w:noWrap/>
            <w:vAlign w:val="bottom"/>
            <w:hideMark/>
          </w:tcPr>
          <w:p w14:paraId="49C3511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osher</w:t>
            </w:r>
          </w:p>
        </w:tc>
        <w:tc>
          <w:tcPr>
            <w:tcW w:w="840" w:type="dxa"/>
            <w:tcBorders>
              <w:top w:val="nil"/>
              <w:left w:val="nil"/>
              <w:bottom w:val="nil"/>
              <w:right w:val="nil"/>
            </w:tcBorders>
            <w:noWrap/>
            <w:vAlign w:val="bottom"/>
            <w:hideMark/>
          </w:tcPr>
          <w:p w14:paraId="650AE001"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T</w:t>
            </w:r>
          </w:p>
        </w:tc>
        <w:tc>
          <w:tcPr>
            <w:tcW w:w="842" w:type="dxa"/>
            <w:tcBorders>
              <w:top w:val="nil"/>
              <w:left w:val="nil"/>
              <w:bottom w:val="nil"/>
              <w:right w:val="nil"/>
            </w:tcBorders>
            <w:noWrap/>
            <w:vAlign w:val="bottom"/>
            <w:hideMark/>
          </w:tcPr>
          <w:p w14:paraId="6D4081D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5EC2227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CTC</w:t>
            </w:r>
          </w:p>
        </w:tc>
        <w:tc>
          <w:tcPr>
            <w:tcW w:w="852" w:type="dxa"/>
            <w:tcBorders>
              <w:top w:val="nil"/>
              <w:left w:val="nil"/>
              <w:bottom w:val="nil"/>
              <w:right w:val="nil"/>
            </w:tcBorders>
            <w:noWrap/>
            <w:vAlign w:val="bottom"/>
            <w:hideMark/>
          </w:tcPr>
          <w:p w14:paraId="58B232A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ATC</w:t>
            </w:r>
          </w:p>
        </w:tc>
        <w:tc>
          <w:tcPr>
            <w:tcW w:w="3745" w:type="dxa"/>
            <w:tcBorders>
              <w:top w:val="nil"/>
              <w:left w:val="nil"/>
              <w:bottom w:val="nil"/>
              <w:right w:val="nil"/>
            </w:tcBorders>
            <w:noWrap/>
            <w:vAlign w:val="center"/>
            <w:hideMark/>
          </w:tcPr>
          <w:p w14:paraId="474F4787"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4777EBB8"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L]GNLTFVLCII[F/I]FIFAVMGMQLFGKN</w:t>
            </w:r>
          </w:p>
        </w:tc>
      </w:tr>
      <w:tr w:rsidR="005B563B" w:rsidRPr="004158A1" w14:paraId="1A5C13D0" w14:textId="77777777" w:rsidTr="005B563B">
        <w:trPr>
          <w:trHeight w:val="154"/>
        </w:trPr>
        <w:tc>
          <w:tcPr>
            <w:tcW w:w="779" w:type="dxa"/>
            <w:tcBorders>
              <w:top w:val="nil"/>
              <w:left w:val="nil"/>
              <w:bottom w:val="nil"/>
              <w:right w:val="nil"/>
            </w:tcBorders>
            <w:noWrap/>
            <w:vAlign w:val="bottom"/>
            <w:hideMark/>
          </w:tcPr>
          <w:p w14:paraId="76508A0A"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S4</w:t>
            </w:r>
          </w:p>
        </w:tc>
        <w:tc>
          <w:tcPr>
            <w:tcW w:w="1145" w:type="dxa"/>
            <w:tcBorders>
              <w:top w:val="nil"/>
              <w:left w:val="nil"/>
              <w:bottom w:val="nil"/>
              <w:right w:val="nil"/>
            </w:tcBorders>
            <w:noWrap/>
            <w:vAlign w:val="bottom"/>
            <w:hideMark/>
          </w:tcPr>
          <w:p w14:paraId="0ACCAB0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osher</w:t>
            </w:r>
          </w:p>
        </w:tc>
        <w:tc>
          <w:tcPr>
            <w:tcW w:w="840" w:type="dxa"/>
            <w:tcBorders>
              <w:top w:val="nil"/>
              <w:left w:val="nil"/>
              <w:bottom w:val="nil"/>
              <w:right w:val="nil"/>
            </w:tcBorders>
            <w:noWrap/>
            <w:vAlign w:val="bottom"/>
            <w:hideMark/>
          </w:tcPr>
          <w:p w14:paraId="68CAF0A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4C7F3C31"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4834F18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CTC</w:t>
            </w:r>
          </w:p>
        </w:tc>
        <w:tc>
          <w:tcPr>
            <w:tcW w:w="852" w:type="dxa"/>
            <w:tcBorders>
              <w:top w:val="nil"/>
              <w:left w:val="nil"/>
              <w:bottom w:val="nil"/>
              <w:right w:val="nil"/>
            </w:tcBorders>
            <w:noWrap/>
            <w:vAlign w:val="bottom"/>
            <w:hideMark/>
          </w:tcPr>
          <w:p w14:paraId="3221A334"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ATC</w:t>
            </w:r>
          </w:p>
        </w:tc>
        <w:tc>
          <w:tcPr>
            <w:tcW w:w="3745" w:type="dxa"/>
            <w:tcBorders>
              <w:top w:val="nil"/>
              <w:left w:val="nil"/>
              <w:bottom w:val="nil"/>
              <w:right w:val="nil"/>
            </w:tcBorders>
            <w:noWrap/>
            <w:vAlign w:val="center"/>
            <w:hideMark/>
          </w:tcPr>
          <w:p w14:paraId="4F7EC45A"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4D3F8EF4"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L]GNLTFVLCII[F/I]FIFAVMGMQLFGKN</w:t>
            </w:r>
          </w:p>
        </w:tc>
      </w:tr>
      <w:tr w:rsidR="005B563B" w:rsidRPr="004158A1" w14:paraId="1560AB78" w14:textId="77777777" w:rsidTr="005B563B">
        <w:trPr>
          <w:trHeight w:val="154"/>
        </w:trPr>
        <w:tc>
          <w:tcPr>
            <w:tcW w:w="779" w:type="dxa"/>
            <w:tcBorders>
              <w:top w:val="nil"/>
              <w:left w:val="nil"/>
              <w:bottom w:val="nil"/>
              <w:right w:val="nil"/>
            </w:tcBorders>
            <w:noWrap/>
            <w:vAlign w:val="bottom"/>
            <w:hideMark/>
          </w:tcPr>
          <w:p w14:paraId="5970DEFD"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S5</w:t>
            </w:r>
          </w:p>
        </w:tc>
        <w:tc>
          <w:tcPr>
            <w:tcW w:w="1145" w:type="dxa"/>
            <w:tcBorders>
              <w:top w:val="nil"/>
              <w:left w:val="nil"/>
              <w:bottom w:val="nil"/>
              <w:right w:val="nil"/>
            </w:tcBorders>
            <w:noWrap/>
            <w:vAlign w:val="bottom"/>
            <w:hideMark/>
          </w:tcPr>
          <w:p w14:paraId="5A27743D"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osher</w:t>
            </w:r>
          </w:p>
        </w:tc>
        <w:tc>
          <w:tcPr>
            <w:tcW w:w="840" w:type="dxa"/>
            <w:tcBorders>
              <w:top w:val="nil"/>
              <w:left w:val="nil"/>
              <w:bottom w:val="nil"/>
              <w:right w:val="nil"/>
            </w:tcBorders>
            <w:noWrap/>
            <w:vAlign w:val="bottom"/>
            <w:hideMark/>
          </w:tcPr>
          <w:p w14:paraId="36A32A51"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T</w:t>
            </w:r>
          </w:p>
        </w:tc>
        <w:tc>
          <w:tcPr>
            <w:tcW w:w="842" w:type="dxa"/>
            <w:tcBorders>
              <w:top w:val="nil"/>
              <w:left w:val="nil"/>
              <w:bottom w:val="nil"/>
              <w:right w:val="nil"/>
            </w:tcBorders>
            <w:noWrap/>
            <w:vAlign w:val="bottom"/>
            <w:hideMark/>
          </w:tcPr>
          <w:p w14:paraId="2C9B3D51"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5A8C28BC"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CTC</w:t>
            </w:r>
          </w:p>
        </w:tc>
        <w:tc>
          <w:tcPr>
            <w:tcW w:w="852" w:type="dxa"/>
            <w:tcBorders>
              <w:top w:val="nil"/>
              <w:left w:val="nil"/>
              <w:bottom w:val="nil"/>
              <w:right w:val="nil"/>
            </w:tcBorders>
            <w:noWrap/>
            <w:vAlign w:val="bottom"/>
            <w:hideMark/>
          </w:tcPr>
          <w:p w14:paraId="4E03AC1B"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TC</w:t>
            </w:r>
          </w:p>
        </w:tc>
        <w:tc>
          <w:tcPr>
            <w:tcW w:w="3745" w:type="dxa"/>
            <w:tcBorders>
              <w:top w:val="nil"/>
              <w:left w:val="nil"/>
              <w:bottom w:val="nil"/>
              <w:right w:val="nil"/>
            </w:tcBorders>
            <w:noWrap/>
            <w:vAlign w:val="center"/>
            <w:hideMark/>
          </w:tcPr>
          <w:p w14:paraId="7DEE72A7"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bottom"/>
            <w:hideMark/>
          </w:tcPr>
          <w:p w14:paraId="3FB1719F"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SWPTLNLLISIMGKTVGALGNLTFVLCIIFFIFAVMGMQLFGKN</w:t>
            </w:r>
          </w:p>
        </w:tc>
      </w:tr>
      <w:tr w:rsidR="005B563B" w:rsidRPr="004158A1" w14:paraId="7219F3BA" w14:textId="77777777" w:rsidTr="005B563B">
        <w:trPr>
          <w:trHeight w:val="154"/>
        </w:trPr>
        <w:tc>
          <w:tcPr>
            <w:tcW w:w="779" w:type="dxa"/>
            <w:tcBorders>
              <w:top w:val="nil"/>
              <w:left w:val="nil"/>
              <w:bottom w:val="nil"/>
              <w:right w:val="nil"/>
            </w:tcBorders>
            <w:noWrap/>
            <w:vAlign w:val="bottom"/>
            <w:hideMark/>
          </w:tcPr>
          <w:p w14:paraId="389ED1B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S6</w:t>
            </w:r>
          </w:p>
        </w:tc>
        <w:tc>
          <w:tcPr>
            <w:tcW w:w="1145" w:type="dxa"/>
            <w:tcBorders>
              <w:top w:val="nil"/>
              <w:left w:val="nil"/>
              <w:bottom w:val="nil"/>
              <w:right w:val="nil"/>
            </w:tcBorders>
            <w:noWrap/>
            <w:vAlign w:val="bottom"/>
            <w:hideMark/>
          </w:tcPr>
          <w:p w14:paraId="3FE133E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osher</w:t>
            </w:r>
          </w:p>
        </w:tc>
        <w:tc>
          <w:tcPr>
            <w:tcW w:w="840" w:type="dxa"/>
            <w:tcBorders>
              <w:top w:val="nil"/>
              <w:left w:val="nil"/>
              <w:bottom w:val="nil"/>
              <w:right w:val="nil"/>
            </w:tcBorders>
            <w:noWrap/>
            <w:vAlign w:val="bottom"/>
            <w:hideMark/>
          </w:tcPr>
          <w:p w14:paraId="3D8FE7A6"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T</w:t>
            </w:r>
          </w:p>
        </w:tc>
        <w:tc>
          <w:tcPr>
            <w:tcW w:w="842" w:type="dxa"/>
            <w:tcBorders>
              <w:top w:val="nil"/>
              <w:left w:val="nil"/>
              <w:bottom w:val="nil"/>
              <w:right w:val="nil"/>
            </w:tcBorders>
            <w:noWrap/>
            <w:vAlign w:val="bottom"/>
            <w:hideMark/>
          </w:tcPr>
          <w:p w14:paraId="54B6ABE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7EED027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CTC</w:t>
            </w:r>
          </w:p>
        </w:tc>
        <w:tc>
          <w:tcPr>
            <w:tcW w:w="852" w:type="dxa"/>
            <w:tcBorders>
              <w:top w:val="nil"/>
              <w:left w:val="nil"/>
              <w:bottom w:val="nil"/>
              <w:right w:val="nil"/>
            </w:tcBorders>
            <w:noWrap/>
            <w:vAlign w:val="bottom"/>
            <w:hideMark/>
          </w:tcPr>
          <w:p w14:paraId="6584C21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TC</w:t>
            </w:r>
          </w:p>
        </w:tc>
        <w:tc>
          <w:tcPr>
            <w:tcW w:w="3745" w:type="dxa"/>
            <w:tcBorders>
              <w:top w:val="nil"/>
              <w:left w:val="nil"/>
              <w:bottom w:val="nil"/>
              <w:right w:val="nil"/>
            </w:tcBorders>
            <w:noWrap/>
            <w:vAlign w:val="center"/>
            <w:hideMark/>
          </w:tcPr>
          <w:p w14:paraId="31168FA6"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49919BFC"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LGNLTFVLCIIFFIFAVMGMQLFGKN</w:t>
            </w:r>
          </w:p>
        </w:tc>
      </w:tr>
      <w:tr w:rsidR="005B563B" w:rsidRPr="004158A1" w14:paraId="00C6CFAF" w14:textId="77777777" w:rsidTr="005B563B">
        <w:trPr>
          <w:trHeight w:val="154"/>
        </w:trPr>
        <w:tc>
          <w:tcPr>
            <w:tcW w:w="779" w:type="dxa"/>
            <w:tcBorders>
              <w:top w:val="nil"/>
              <w:left w:val="nil"/>
              <w:bottom w:val="nil"/>
              <w:right w:val="nil"/>
            </w:tcBorders>
            <w:noWrap/>
            <w:vAlign w:val="bottom"/>
            <w:hideMark/>
          </w:tcPr>
          <w:p w14:paraId="68A816F6"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S7</w:t>
            </w:r>
          </w:p>
        </w:tc>
        <w:tc>
          <w:tcPr>
            <w:tcW w:w="1145" w:type="dxa"/>
            <w:tcBorders>
              <w:top w:val="nil"/>
              <w:left w:val="nil"/>
              <w:bottom w:val="nil"/>
              <w:right w:val="nil"/>
            </w:tcBorders>
            <w:noWrap/>
            <w:vAlign w:val="bottom"/>
            <w:hideMark/>
          </w:tcPr>
          <w:p w14:paraId="1385C6E4"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osher</w:t>
            </w:r>
          </w:p>
        </w:tc>
        <w:tc>
          <w:tcPr>
            <w:tcW w:w="840" w:type="dxa"/>
            <w:tcBorders>
              <w:top w:val="nil"/>
              <w:left w:val="nil"/>
              <w:bottom w:val="nil"/>
              <w:right w:val="nil"/>
            </w:tcBorders>
            <w:noWrap/>
            <w:vAlign w:val="bottom"/>
            <w:hideMark/>
          </w:tcPr>
          <w:p w14:paraId="0E2BE569"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T</w:t>
            </w:r>
          </w:p>
        </w:tc>
        <w:tc>
          <w:tcPr>
            <w:tcW w:w="842" w:type="dxa"/>
            <w:tcBorders>
              <w:top w:val="nil"/>
              <w:left w:val="nil"/>
              <w:bottom w:val="nil"/>
              <w:right w:val="nil"/>
            </w:tcBorders>
            <w:noWrap/>
            <w:vAlign w:val="bottom"/>
            <w:hideMark/>
          </w:tcPr>
          <w:p w14:paraId="450C92A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0E641D7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852" w:type="dxa"/>
            <w:tcBorders>
              <w:top w:val="nil"/>
              <w:left w:val="nil"/>
              <w:bottom w:val="nil"/>
              <w:right w:val="nil"/>
            </w:tcBorders>
            <w:noWrap/>
            <w:vAlign w:val="bottom"/>
            <w:hideMark/>
          </w:tcPr>
          <w:p w14:paraId="31CC1D0D"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7E8350FD"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bottom"/>
            <w:hideMark/>
          </w:tcPr>
          <w:p w14:paraId="0EC6EEE0"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SWPTLNLLISIMGKTVGALGNLTFVLCIIFFIFAVMGMQLFGKN</w:t>
            </w:r>
          </w:p>
        </w:tc>
      </w:tr>
      <w:tr w:rsidR="005B563B" w:rsidRPr="004158A1" w14:paraId="430DE4EB" w14:textId="77777777" w:rsidTr="005B563B">
        <w:trPr>
          <w:trHeight w:val="154"/>
        </w:trPr>
        <w:tc>
          <w:tcPr>
            <w:tcW w:w="779" w:type="dxa"/>
            <w:tcBorders>
              <w:top w:val="nil"/>
              <w:left w:val="nil"/>
              <w:bottom w:val="nil"/>
              <w:right w:val="nil"/>
            </w:tcBorders>
            <w:noWrap/>
            <w:vAlign w:val="bottom"/>
            <w:hideMark/>
          </w:tcPr>
          <w:p w14:paraId="661A2AEA"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S8</w:t>
            </w:r>
          </w:p>
        </w:tc>
        <w:tc>
          <w:tcPr>
            <w:tcW w:w="1145" w:type="dxa"/>
            <w:tcBorders>
              <w:top w:val="nil"/>
              <w:left w:val="nil"/>
              <w:bottom w:val="nil"/>
              <w:right w:val="nil"/>
            </w:tcBorders>
            <w:noWrap/>
            <w:vAlign w:val="bottom"/>
            <w:hideMark/>
          </w:tcPr>
          <w:p w14:paraId="14ED31A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Mosher</w:t>
            </w:r>
          </w:p>
        </w:tc>
        <w:tc>
          <w:tcPr>
            <w:tcW w:w="840" w:type="dxa"/>
            <w:tcBorders>
              <w:top w:val="nil"/>
              <w:left w:val="nil"/>
              <w:bottom w:val="nil"/>
              <w:right w:val="nil"/>
            </w:tcBorders>
            <w:noWrap/>
            <w:vAlign w:val="bottom"/>
            <w:hideMark/>
          </w:tcPr>
          <w:p w14:paraId="6A9655B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24623D7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67DCFA16"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852" w:type="dxa"/>
            <w:tcBorders>
              <w:top w:val="nil"/>
              <w:left w:val="nil"/>
              <w:bottom w:val="nil"/>
              <w:right w:val="nil"/>
            </w:tcBorders>
            <w:noWrap/>
            <w:vAlign w:val="bottom"/>
            <w:hideMark/>
          </w:tcPr>
          <w:p w14:paraId="2373018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0E0D475F"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center"/>
            <w:hideMark/>
          </w:tcPr>
          <w:p w14:paraId="2E77C002"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SWPTLNLLISIMGKTVGAIGNLTFVLCIIIFIFAVMGMQLFGKN</w:t>
            </w:r>
          </w:p>
        </w:tc>
      </w:tr>
      <w:tr w:rsidR="005B563B" w:rsidRPr="004158A1" w14:paraId="242BD8E9" w14:textId="77777777" w:rsidTr="005B563B">
        <w:trPr>
          <w:trHeight w:val="154"/>
        </w:trPr>
        <w:tc>
          <w:tcPr>
            <w:tcW w:w="779" w:type="dxa"/>
            <w:tcBorders>
              <w:top w:val="nil"/>
              <w:left w:val="nil"/>
              <w:bottom w:val="nil"/>
              <w:right w:val="nil"/>
            </w:tcBorders>
            <w:noWrap/>
            <w:vAlign w:val="bottom"/>
            <w:hideMark/>
          </w:tcPr>
          <w:p w14:paraId="0713DD32"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R1</w:t>
            </w:r>
          </w:p>
        </w:tc>
        <w:tc>
          <w:tcPr>
            <w:tcW w:w="1145" w:type="dxa"/>
            <w:tcBorders>
              <w:top w:val="nil"/>
              <w:left w:val="nil"/>
              <w:bottom w:val="nil"/>
              <w:right w:val="nil"/>
            </w:tcBorders>
            <w:noWrap/>
            <w:vAlign w:val="bottom"/>
            <w:hideMark/>
          </w:tcPr>
          <w:p w14:paraId="20198821"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US Lab</w:t>
            </w:r>
          </w:p>
        </w:tc>
        <w:tc>
          <w:tcPr>
            <w:tcW w:w="840" w:type="dxa"/>
            <w:tcBorders>
              <w:top w:val="nil"/>
              <w:left w:val="nil"/>
              <w:bottom w:val="nil"/>
              <w:right w:val="nil"/>
            </w:tcBorders>
            <w:noWrap/>
            <w:vAlign w:val="bottom"/>
            <w:hideMark/>
          </w:tcPr>
          <w:p w14:paraId="0E881FFA"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842" w:type="dxa"/>
            <w:tcBorders>
              <w:top w:val="nil"/>
              <w:left w:val="nil"/>
              <w:bottom w:val="nil"/>
              <w:right w:val="nil"/>
            </w:tcBorders>
            <w:noWrap/>
            <w:vAlign w:val="bottom"/>
            <w:hideMark/>
          </w:tcPr>
          <w:p w14:paraId="173F5FF6"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7551254C"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CTC</w:t>
            </w:r>
          </w:p>
        </w:tc>
        <w:tc>
          <w:tcPr>
            <w:tcW w:w="852" w:type="dxa"/>
            <w:tcBorders>
              <w:top w:val="nil"/>
              <w:left w:val="nil"/>
              <w:bottom w:val="nil"/>
              <w:right w:val="nil"/>
            </w:tcBorders>
            <w:noWrap/>
            <w:vAlign w:val="bottom"/>
            <w:hideMark/>
          </w:tcPr>
          <w:p w14:paraId="4510D902"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3261FA11"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bad sequence</w:t>
            </w:r>
          </w:p>
        </w:tc>
        <w:tc>
          <w:tcPr>
            <w:tcW w:w="6770" w:type="dxa"/>
            <w:tcBorders>
              <w:top w:val="nil"/>
              <w:left w:val="nil"/>
              <w:bottom w:val="nil"/>
              <w:right w:val="nil"/>
            </w:tcBorders>
            <w:noWrap/>
            <w:vAlign w:val="bottom"/>
            <w:hideMark/>
          </w:tcPr>
          <w:p w14:paraId="73C33DEE"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SIMGKTVGALGNLTFVLCIIIFIFAVMGMQLFGKN</w:t>
            </w:r>
          </w:p>
        </w:tc>
      </w:tr>
      <w:tr w:rsidR="005B563B" w:rsidRPr="004158A1" w14:paraId="3DDCB0BE" w14:textId="77777777" w:rsidTr="005B563B">
        <w:trPr>
          <w:trHeight w:val="154"/>
        </w:trPr>
        <w:tc>
          <w:tcPr>
            <w:tcW w:w="779" w:type="dxa"/>
            <w:tcBorders>
              <w:top w:val="nil"/>
              <w:left w:val="nil"/>
              <w:bottom w:val="nil"/>
              <w:right w:val="nil"/>
            </w:tcBorders>
            <w:noWrap/>
            <w:vAlign w:val="bottom"/>
            <w:hideMark/>
          </w:tcPr>
          <w:p w14:paraId="412D2974"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R2</w:t>
            </w:r>
          </w:p>
        </w:tc>
        <w:tc>
          <w:tcPr>
            <w:tcW w:w="1145" w:type="dxa"/>
            <w:tcBorders>
              <w:top w:val="nil"/>
              <w:left w:val="nil"/>
              <w:bottom w:val="nil"/>
              <w:right w:val="nil"/>
            </w:tcBorders>
            <w:noWrap/>
            <w:vAlign w:val="bottom"/>
            <w:hideMark/>
          </w:tcPr>
          <w:p w14:paraId="7C9C139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US Lab</w:t>
            </w:r>
          </w:p>
        </w:tc>
        <w:tc>
          <w:tcPr>
            <w:tcW w:w="840" w:type="dxa"/>
            <w:tcBorders>
              <w:top w:val="nil"/>
              <w:left w:val="nil"/>
              <w:bottom w:val="nil"/>
              <w:right w:val="nil"/>
            </w:tcBorders>
            <w:noWrap/>
            <w:vAlign w:val="bottom"/>
            <w:hideMark/>
          </w:tcPr>
          <w:p w14:paraId="0AA78602"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57CCB69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6385C41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CTC</w:t>
            </w:r>
          </w:p>
        </w:tc>
        <w:tc>
          <w:tcPr>
            <w:tcW w:w="852" w:type="dxa"/>
            <w:tcBorders>
              <w:top w:val="nil"/>
              <w:left w:val="nil"/>
              <w:bottom w:val="nil"/>
              <w:right w:val="nil"/>
            </w:tcBorders>
            <w:noWrap/>
            <w:vAlign w:val="bottom"/>
            <w:hideMark/>
          </w:tcPr>
          <w:p w14:paraId="1DC00B7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6B845953"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bottom"/>
            <w:hideMark/>
          </w:tcPr>
          <w:p w14:paraId="4F63AC7A"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LLISIMGKTVGALGNLTFVLCIIIFIFAVMGMQLFGKN</w:t>
            </w:r>
          </w:p>
        </w:tc>
      </w:tr>
      <w:tr w:rsidR="005B563B" w:rsidRPr="004158A1" w14:paraId="67A1F907" w14:textId="77777777" w:rsidTr="005B563B">
        <w:trPr>
          <w:trHeight w:val="154"/>
        </w:trPr>
        <w:tc>
          <w:tcPr>
            <w:tcW w:w="779" w:type="dxa"/>
            <w:tcBorders>
              <w:top w:val="nil"/>
              <w:left w:val="nil"/>
              <w:bottom w:val="nil"/>
              <w:right w:val="nil"/>
            </w:tcBorders>
            <w:noWrap/>
            <w:vAlign w:val="bottom"/>
            <w:hideMark/>
          </w:tcPr>
          <w:p w14:paraId="56753C7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R3</w:t>
            </w:r>
          </w:p>
        </w:tc>
        <w:tc>
          <w:tcPr>
            <w:tcW w:w="1145" w:type="dxa"/>
            <w:tcBorders>
              <w:top w:val="nil"/>
              <w:left w:val="nil"/>
              <w:bottom w:val="nil"/>
              <w:right w:val="nil"/>
            </w:tcBorders>
            <w:noWrap/>
            <w:vAlign w:val="bottom"/>
            <w:hideMark/>
          </w:tcPr>
          <w:p w14:paraId="6A9E94F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US Lab</w:t>
            </w:r>
          </w:p>
        </w:tc>
        <w:tc>
          <w:tcPr>
            <w:tcW w:w="840" w:type="dxa"/>
            <w:tcBorders>
              <w:top w:val="nil"/>
              <w:left w:val="nil"/>
              <w:bottom w:val="nil"/>
              <w:right w:val="nil"/>
            </w:tcBorders>
            <w:noWrap/>
            <w:vAlign w:val="bottom"/>
            <w:hideMark/>
          </w:tcPr>
          <w:p w14:paraId="60C50CA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028490A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32AF4DC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CTC</w:t>
            </w:r>
          </w:p>
        </w:tc>
        <w:tc>
          <w:tcPr>
            <w:tcW w:w="852" w:type="dxa"/>
            <w:tcBorders>
              <w:top w:val="nil"/>
              <w:left w:val="nil"/>
              <w:bottom w:val="nil"/>
              <w:right w:val="nil"/>
            </w:tcBorders>
            <w:noWrap/>
            <w:vAlign w:val="bottom"/>
            <w:hideMark/>
          </w:tcPr>
          <w:p w14:paraId="0A46F09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5E8769B3"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bottom"/>
            <w:hideMark/>
          </w:tcPr>
          <w:p w14:paraId="0BEEEA5F"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SWPTLNLLISIMGKTVGALGNLTFVLCIIIFIFAVMGMQLFGKN</w:t>
            </w:r>
          </w:p>
        </w:tc>
      </w:tr>
      <w:tr w:rsidR="005B563B" w:rsidRPr="004158A1" w14:paraId="5333C9E6" w14:textId="77777777" w:rsidTr="005B563B">
        <w:trPr>
          <w:trHeight w:val="154"/>
        </w:trPr>
        <w:tc>
          <w:tcPr>
            <w:tcW w:w="779" w:type="dxa"/>
            <w:tcBorders>
              <w:top w:val="nil"/>
              <w:left w:val="nil"/>
              <w:bottom w:val="nil"/>
              <w:right w:val="nil"/>
            </w:tcBorders>
            <w:noWrap/>
            <w:vAlign w:val="bottom"/>
            <w:hideMark/>
          </w:tcPr>
          <w:p w14:paraId="4BDB7C6D"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R4</w:t>
            </w:r>
          </w:p>
        </w:tc>
        <w:tc>
          <w:tcPr>
            <w:tcW w:w="1145" w:type="dxa"/>
            <w:tcBorders>
              <w:top w:val="nil"/>
              <w:left w:val="nil"/>
              <w:bottom w:val="nil"/>
              <w:right w:val="nil"/>
            </w:tcBorders>
            <w:noWrap/>
            <w:vAlign w:val="bottom"/>
            <w:hideMark/>
          </w:tcPr>
          <w:p w14:paraId="3E41373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US Lab</w:t>
            </w:r>
          </w:p>
        </w:tc>
        <w:tc>
          <w:tcPr>
            <w:tcW w:w="840" w:type="dxa"/>
            <w:tcBorders>
              <w:top w:val="nil"/>
              <w:left w:val="nil"/>
              <w:bottom w:val="nil"/>
              <w:right w:val="nil"/>
            </w:tcBorders>
            <w:noWrap/>
            <w:vAlign w:val="bottom"/>
            <w:hideMark/>
          </w:tcPr>
          <w:p w14:paraId="66F11099"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4916BDE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0881597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CTC</w:t>
            </w:r>
          </w:p>
        </w:tc>
        <w:tc>
          <w:tcPr>
            <w:tcW w:w="852" w:type="dxa"/>
            <w:tcBorders>
              <w:top w:val="nil"/>
              <w:left w:val="nil"/>
              <w:bottom w:val="nil"/>
              <w:right w:val="nil"/>
            </w:tcBorders>
            <w:noWrap/>
            <w:vAlign w:val="bottom"/>
            <w:hideMark/>
          </w:tcPr>
          <w:p w14:paraId="6550C87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672798EE"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bottom"/>
            <w:hideMark/>
          </w:tcPr>
          <w:p w14:paraId="7522CD88"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SIMGKTVGALGNLTFVLCIIIFIFAVMGMQLFGKN</w:t>
            </w:r>
          </w:p>
        </w:tc>
      </w:tr>
      <w:tr w:rsidR="005B563B" w:rsidRPr="004158A1" w14:paraId="717994D4" w14:textId="77777777" w:rsidTr="005B563B">
        <w:trPr>
          <w:trHeight w:val="154"/>
        </w:trPr>
        <w:tc>
          <w:tcPr>
            <w:tcW w:w="779" w:type="dxa"/>
            <w:tcBorders>
              <w:top w:val="nil"/>
              <w:left w:val="nil"/>
              <w:bottom w:val="nil"/>
              <w:right w:val="nil"/>
            </w:tcBorders>
            <w:noWrap/>
            <w:vAlign w:val="bottom"/>
            <w:hideMark/>
          </w:tcPr>
          <w:p w14:paraId="04D5613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R5</w:t>
            </w:r>
          </w:p>
        </w:tc>
        <w:tc>
          <w:tcPr>
            <w:tcW w:w="1145" w:type="dxa"/>
            <w:tcBorders>
              <w:top w:val="nil"/>
              <w:left w:val="nil"/>
              <w:bottom w:val="nil"/>
              <w:right w:val="nil"/>
            </w:tcBorders>
            <w:noWrap/>
            <w:vAlign w:val="bottom"/>
            <w:hideMark/>
          </w:tcPr>
          <w:p w14:paraId="08FE1FB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US Lab</w:t>
            </w:r>
          </w:p>
        </w:tc>
        <w:tc>
          <w:tcPr>
            <w:tcW w:w="840" w:type="dxa"/>
            <w:tcBorders>
              <w:top w:val="nil"/>
              <w:left w:val="nil"/>
              <w:bottom w:val="nil"/>
              <w:right w:val="nil"/>
            </w:tcBorders>
            <w:noWrap/>
            <w:vAlign w:val="bottom"/>
            <w:hideMark/>
          </w:tcPr>
          <w:p w14:paraId="1814836F"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6602F0C5"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864" w:type="dxa"/>
            <w:tcBorders>
              <w:top w:val="nil"/>
              <w:left w:val="nil"/>
              <w:bottom w:val="nil"/>
              <w:right w:val="nil"/>
            </w:tcBorders>
            <w:noWrap/>
            <w:vAlign w:val="bottom"/>
            <w:hideMark/>
          </w:tcPr>
          <w:p w14:paraId="19DB9F4B"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852" w:type="dxa"/>
            <w:tcBorders>
              <w:top w:val="nil"/>
              <w:left w:val="nil"/>
              <w:bottom w:val="nil"/>
              <w:right w:val="nil"/>
            </w:tcBorders>
            <w:noWrap/>
            <w:vAlign w:val="bottom"/>
            <w:hideMark/>
          </w:tcPr>
          <w:p w14:paraId="197ABF0A"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3745" w:type="dxa"/>
            <w:tcBorders>
              <w:top w:val="nil"/>
              <w:left w:val="nil"/>
              <w:bottom w:val="nil"/>
              <w:right w:val="nil"/>
            </w:tcBorders>
            <w:noWrap/>
            <w:vAlign w:val="center"/>
            <w:hideMark/>
          </w:tcPr>
          <w:p w14:paraId="14FF9E5B"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bottom"/>
            <w:hideMark/>
          </w:tcPr>
          <w:p w14:paraId="2D6AB39F"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bad sequence</w:t>
            </w:r>
          </w:p>
        </w:tc>
      </w:tr>
      <w:tr w:rsidR="005B563B" w:rsidRPr="004158A1" w14:paraId="0BF9A439" w14:textId="77777777" w:rsidTr="005B563B">
        <w:trPr>
          <w:trHeight w:val="154"/>
        </w:trPr>
        <w:tc>
          <w:tcPr>
            <w:tcW w:w="779" w:type="dxa"/>
            <w:tcBorders>
              <w:top w:val="nil"/>
              <w:left w:val="nil"/>
              <w:bottom w:val="nil"/>
              <w:right w:val="nil"/>
            </w:tcBorders>
            <w:noWrap/>
            <w:vAlign w:val="bottom"/>
            <w:hideMark/>
          </w:tcPr>
          <w:p w14:paraId="604F8073"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R6</w:t>
            </w:r>
          </w:p>
        </w:tc>
        <w:tc>
          <w:tcPr>
            <w:tcW w:w="1145" w:type="dxa"/>
            <w:tcBorders>
              <w:top w:val="nil"/>
              <w:left w:val="nil"/>
              <w:bottom w:val="nil"/>
              <w:right w:val="nil"/>
            </w:tcBorders>
            <w:noWrap/>
            <w:vAlign w:val="bottom"/>
            <w:hideMark/>
          </w:tcPr>
          <w:p w14:paraId="64FFAA4B"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US Lab</w:t>
            </w:r>
          </w:p>
        </w:tc>
        <w:tc>
          <w:tcPr>
            <w:tcW w:w="840" w:type="dxa"/>
            <w:tcBorders>
              <w:top w:val="nil"/>
              <w:left w:val="nil"/>
              <w:bottom w:val="nil"/>
              <w:right w:val="nil"/>
            </w:tcBorders>
            <w:noWrap/>
            <w:vAlign w:val="bottom"/>
            <w:hideMark/>
          </w:tcPr>
          <w:p w14:paraId="3F34FC6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6EC2D5C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nil"/>
              <w:right w:val="nil"/>
            </w:tcBorders>
            <w:noWrap/>
            <w:vAlign w:val="bottom"/>
            <w:hideMark/>
          </w:tcPr>
          <w:p w14:paraId="438F0FA6"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CTC</w:t>
            </w:r>
          </w:p>
        </w:tc>
        <w:tc>
          <w:tcPr>
            <w:tcW w:w="852" w:type="dxa"/>
            <w:tcBorders>
              <w:top w:val="nil"/>
              <w:left w:val="nil"/>
              <w:bottom w:val="nil"/>
              <w:right w:val="nil"/>
            </w:tcBorders>
            <w:noWrap/>
            <w:vAlign w:val="bottom"/>
            <w:hideMark/>
          </w:tcPr>
          <w:p w14:paraId="6258388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nil"/>
              <w:right w:val="nil"/>
            </w:tcBorders>
            <w:noWrap/>
            <w:vAlign w:val="center"/>
            <w:hideMark/>
          </w:tcPr>
          <w:p w14:paraId="6D7DA274"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bottom"/>
            <w:hideMark/>
          </w:tcPr>
          <w:p w14:paraId="07CE2F4F"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SWPTLNLLISIMGKTVGALGNLTFVLCIIIFIFAVMGMQLFGKN</w:t>
            </w:r>
          </w:p>
        </w:tc>
      </w:tr>
      <w:tr w:rsidR="005B563B" w:rsidRPr="004158A1" w14:paraId="61591C9D" w14:textId="77777777" w:rsidTr="005B563B">
        <w:trPr>
          <w:trHeight w:val="154"/>
        </w:trPr>
        <w:tc>
          <w:tcPr>
            <w:tcW w:w="779" w:type="dxa"/>
            <w:tcBorders>
              <w:top w:val="nil"/>
              <w:left w:val="nil"/>
              <w:bottom w:val="nil"/>
              <w:right w:val="nil"/>
            </w:tcBorders>
            <w:noWrap/>
            <w:vAlign w:val="bottom"/>
            <w:hideMark/>
          </w:tcPr>
          <w:p w14:paraId="031DCCD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R7</w:t>
            </w:r>
          </w:p>
        </w:tc>
        <w:tc>
          <w:tcPr>
            <w:tcW w:w="1145" w:type="dxa"/>
            <w:tcBorders>
              <w:top w:val="nil"/>
              <w:left w:val="nil"/>
              <w:bottom w:val="nil"/>
              <w:right w:val="nil"/>
            </w:tcBorders>
            <w:noWrap/>
            <w:vAlign w:val="bottom"/>
            <w:hideMark/>
          </w:tcPr>
          <w:p w14:paraId="29490FE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US Lab</w:t>
            </w:r>
          </w:p>
        </w:tc>
        <w:tc>
          <w:tcPr>
            <w:tcW w:w="840" w:type="dxa"/>
            <w:tcBorders>
              <w:top w:val="nil"/>
              <w:left w:val="nil"/>
              <w:bottom w:val="nil"/>
              <w:right w:val="nil"/>
            </w:tcBorders>
            <w:noWrap/>
            <w:vAlign w:val="bottom"/>
            <w:hideMark/>
          </w:tcPr>
          <w:p w14:paraId="72F4E88A"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TCC</w:t>
            </w:r>
          </w:p>
        </w:tc>
        <w:tc>
          <w:tcPr>
            <w:tcW w:w="842" w:type="dxa"/>
            <w:tcBorders>
              <w:top w:val="nil"/>
              <w:left w:val="nil"/>
              <w:bottom w:val="nil"/>
              <w:right w:val="nil"/>
            </w:tcBorders>
            <w:noWrap/>
            <w:vAlign w:val="bottom"/>
            <w:hideMark/>
          </w:tcPr>
          <w:p w14:paraId="3889E72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864" w:type="dxa"/>
            <w:tcBorders>
              <w:top w:val="nil"/>
              <w:left w:val="nil"/>
              <w:bottom w:val="nil"/>
              <w:right w:val="nil"/>
            </w:tcBorders>
            <w:noWrap/>
            <w:vAlign w:val="bottom"/>
            <w:hideMark/>
          </w:tcPr>
          <w:p w14:paraId="1D748D2B"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852" w:type="dxa"/>
            <w:tcBorders>
              <w:top w:val="nil"/>
              <w:left w:val="nil"/>
              <w:bottom w:val="nil"/>
              <w:right w:val="nil"/>
            </w:tcBorders>
            <w:noWrap/>
            <w:vAlign w:val="bottom"/>
            <w:hideMark/>
          </w:tcPr>
          <w:p w14:paraId="1B587C98"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3745" w:type="dxa"/>
            <w:tcBorders>
              <w:top w:val="nil"/>
              <w:left w:val="nil"/>
              <w:bottom w:val="nil"/>
              <w:right w:val="nil"/>
            </w:tcBorders>
            <w:noWrap/>
            <w:vAlign w:val="center"/>
            <w:hideMark/>
          </w:tcPr>
          <w:p w14:paraId="2CB0A21F"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TPARVSLGVTTVLTMTTLMSSTNAAVPK</w:t>
            </w:r>
          </w:p>
        </w:tc>
        <w:tc>
          <w:tcPr>
            <w:tcW w:w="6770" w:type="dxa"/>
            <w:tcBorders>
              <w:top w:val="nil"/>
              <w:left w:val="nil"/>
              <w:bottom w:val="nil"/>
              <w:right w:val="nil"/>
            </w:tcBorders>
            <w:noWrap/>
            <w:vAlign w:val="bottom"/>
            <w:hideMark/>
          </w:tcPr>
          <w:p w14:paraId="0F483D02"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bad sequence</w:t>
            </w:r>
          </w:p>
        </w:tc>
      </w:tr>
      <w:tr w:rsidR="005B563B" w:rsidRPr="004158A1" w14:paraId="5F1C2332" w14:textId="77777777" w:rsidTr="005B563B">
        <w:trPr>
          <w:trHeight w:val="154"/>
        </w:trPr>
        <w:tc>
          <w:tcPr>
            <w:tcW w:w="779" w:type="dxa"/>
            <w:tcBorders>
              <w:top w:val="nil"/>
              <w:left w:val="nil"/>
              <w:bottom w:val="single" w:sz="4" w:space="0" w:color="auto"/>
              <w:right w:val="nil"/>
            </w:tcBorders>
            <w:noWrap/>
            <w:vAlign w:val="bottom"/>
            <w:hideMark/>
          </w:tcPr>
          <w:p w14:paraId="32AB974A"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R8</w:t>
            </w:r>
          </w:p>
        </w:tc>
        <w:tc>
          <w:tcPr>
            <w:tcW w:w="1145" w:type="dxa"/>
            <w:tcBorders>
              <w:top w:val="nil"/>
              <w:left w:val="nil"/>
              <w:bottom w:val="single" w:sz="4" w:space="0" w:color="auto"/>
              <w:right w:val="nil"/>
            </w:tcBorders>
            <w:noWrap/>
            <w:vAlign w:val="bottom"/>
            <w:hideMark/>
          </w:tcPr>
          <w:p w14:paraId="7BD7CD11"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US Lab</w:t>
            </w:r>
          </w:p>
        </w:tc>
        <w:tc>
          <w:tcPr>
            <w:tcW w:w="840" w:type="dxa"/>
            <w:tcBorders>
              <w:top w:val="nil"/>
              <w:left w:val="nil"/>
              <w:bottom w:val="single" w:sz="4" w:space="0" w:color="auto"/>
              <w:right w:val="nil"/>
            </w:tcBorders>
            <w:noWrap/>
            <w:vAlign w:val="bottom"/>
            <w:hideMark/>
          </w:tcPr>
          <w:p w14:paraId="20E3078E"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NA</w:t>
            </w:r>
          </w:p>
        </w:tc>
        <w:tc>
          <w:tcPr>
            <w:tcW w:w="842" w:type="dxa"/>
            <w:tcBorders>
              <w:top w:val="nil"/>
              <w:left w:val="nil"/>
              <w:bottom w:val="single" w:sz="4" w:space="0" w:color="auto"/>
              <w:right w:val="nil"/>
            </w:tcBorders>
            <w:noWrap/>
            <w:vAlign w:val="bottom"/>
            <w:hideMark/>
          </w:tcPr>
          <w:p w14:paraId="40A58829"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G</w:t>
            </w:r>
          </w:p>
        </w:tc>
        <w:tc>
          <w:tcPr>
            <w:tcW w:w="864" w:type="dxa"/>
            <w:tcBorders>
              <w:top w:val="nil"/>
              <w:left w:val="nil"/>
              <w:bottom w:val="single" w:sz="4" w:space="0" w:color="auto"/>
              <w:right w:val="nil"/>
            </w:tcBorders>
            <w:noWrap/>
            <w:vAlign w:val="bottom"/>
            <w:hideMark/>
          </w:tcPr>
          <w:p w14:paraId="296561DD"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CTC</w:t>
            </w:r>
          </w:p>
        </w:tc>
        <w:tc>
          <w:tcPr>
            <w:tcW w:w="852" w:type="dxa"/>
            <w:tcBorders>
              <w:top w:val="nil"/>
              <w:left w:val="nil"/>
              <w:bottom w:val="single" w:sz="4" w:space="0" w:color="auto"/>
              <w:right w:val="nil"/>
            </w:tcBorders>
            <w:noWrap/>
            <w:vAlign w:val="bottom"/>
            <w:hideMark/>
          </w:tcPr>
          <w:p w14:paraId="31683460" w14:textId="77777777" w:rsidR="005B563B" w:rsidRPr="00E41596" w:rsidRDefault="005B563B" w:rsidP="005B563B">
            <w:pPr>
              <w:spacing w:after="0" w:line="240" w:lineRule="auto"/>
              <w:rPr>
                <w:rFonts w:ascii="Times New Roman" w:eastAsia="Times New Roman" w:hAnsi="Times New Roman" w:cs="Times New Roman"/>
                <w:color w:val="000000"/>
                <w:kern w:val="0"/>
                <w14:ligatures w14:val="none"/>
              </w:rPr>
            </w:pPr>
            <w:r w:rsidRPr="00E41596">
              <w:rPr>
                <w:rFonts w:ascii="Times New Roman" w:eastAsia="Times New Roman" w:hAnsi="Times New Roman" w:cs="Times New Roman"/>
                <w:color w:val="000000"/>
                <w:kern w:val="0"/>
                <w14:ligatures w14:val="none"/>
              </w:rPr>
              <w:t>ATC</w:t>
            </w:r>
          </w:p>
        </w:tc>
        <w:tc>
          <w:tcPr>
            <w:tcW w:w="3745" w:type="dxa"/>
            <w:tcBorders>
              <w:top w:val="nil"/>
              <w:left w:val="nil"/>
              <w:bottom w:val="single" w:sz="4" w:space="0" w:color="auto"/>
              <w:right w:val="nil"/>
            </w:tcBorders>
            <w:noWrap/>
            <w:vAlign w:val="center"/>
            <w:hideMark/>
          </w:tcPr>
          <w:p w14:paraId="05AE1F98" w14:textId="77777777" w:rsidR="005B563B" w:rsidRPr="004158A1" w:rsidRDefault="005B563B" w:rsidP="005B563B">
            <w:pPr>
              <w:spacing w:after="0" w:line="240" w:lineRule="auto"/>
              <w:rPr>
                <w:rFonts w:ascii="Courier New" w:eastAsia="Times New Roman" w:hAnsi="Courier New" w:cs="Courier New"/>
                <w:color w:val="000000"/>
                <w:kern w:val="0"/>
                <w:sz w:val="21"/>
                <w:szCs w:val="21"/>
                <w14:ligatures w14:val="none"/>
              </w:rPr>
            </w:pPr>
            <w:r w:rsidRPr="004158A1">
              <w:rPr>
                <w:rFonts w:ascii="Courier New" w:eastAsia="Times New Roman" w:hAnsi="Courier New" w:cs="Courier New"/>
                <w:color w:val="000000"/>
                <w:kern w:val="0"/>
                <w:sz w:val="21"/>
                <w:szCs w:val="21"/>
                <w14:ligatures w14:val="none"/>
              </w:rPr>
              <w:t>bad sequence</w:t>
            </w:r>
          </w:p>
        </w:tc>
        <w:tc>
          <w:tcPr>
            <w:tcW w:w="6770" w:type="dxa"/>
            <w:tcBorders>
              <w:top w:val="nil"/>
              <w:left w:val="nil"/>
              <w:bottom w:val="single" w:sz="4" w:space="0" w:color="auto"/>
              <w:right w:val="nil"/>
            </w:tcBorders>
            <w:noWrap/>
            <w:vAlign w:val="bottom"/>
            <w:hideMark/>
          </w:tcPr>
          <w:p w14:paraId="03FEC019"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r w:rsidRPr="004158A1">
              <w:rPr>
                <w:rFonts w:ascii="Courier New" w:eastAsia="Times New Roman" w:hAnsi="Courier New" w:cs="Courier New"/>
                <w:color w:val="000000"/>
                <w:kern w:val="0"/>
                <w14:ligatures w14:val="none"/>
              </w:rPr>
              <w:t>---------SIMGKTVGALGNLTFVLCIIIFIFAVMGMQLFGKN</w:t>
            </w:r>
          </w:p>
        </w:tc>
      </w:tr>
      <w:tr w:rsidR="005B563B" w:rsidRPr="004158A1" w14:paraId="218BDDC8" w14:textId="77777777" w:rsidTr="005B563B">
        <w:trPr>
          <w:trHeight w:val="154"/>
        </w:trPr>
        <w:tc>
          <w:tcPr>
            <w:tcW w:w="779" w:type="dxa"/>
            <w:tcBorders>
              <w:top w:val="nil"/>
              <w:left w:val="nil"/>
              <w:bottom w:val="nil"/>
              <w:right w:val="nil"/>
            </w:tcBorders>
            <w:noWrap/>
            <w:vAlign w:val="bottom"/>
            <w:hideMark/>
          </w:tcPr>
          <w:p w14:paraId="557F2422" w14:textId="77777777" w:rsidR="005B563B" w:rsidRPr="004158A1" w:rsidRDefault="005B563B" w:rsidP="005B563B">
            <w:pPr>
              <w:spacing w:after="0" w:line="240" w:lineRule="auto"/>
              <w:rPr>
                <w:rFonts w:ascii="Courier New" w:eastAsia="Times New Roman" w:hAnsi="Courier New" w:cs="Courier New"/>
                <w:color w:val="000000"/>
                <w:kern w:val="0"/>
                <w14:ligatures w14:val="none"/>
              </w:rPr>
            </w:pPr>
          </w:p>
        </w:tc>
        <w:tc>
          <w:tcPr>
            <w:tcW w:w="1145" w:type="dxa"/>
            <w:tcBorders>
              <w:top w:val="nil"/>
              <w:left w:val="nil"/>
              <w:bottom w:val="nil"/>
              <w:right w:val="nil"/>
            </w:tcBorders>
            <w:noWrap/>
            <w:vAlign w:val="bottom"/>
            <w:hideMark/>
          </w:tcPr>
          <w:p w14:paraId="099A0692"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840" w:type="dxa"/>
            <w:tcBorders>
              <w:top w:val="nil"/>
              <w:left w:val="nil"/>
              <w:bottom w:val="nil"/>
              <w:right w:val="nil"/>
            </w:tcBorders>
            <w:noWrap/>
            <w:vAlign w:val="bottom"/>
            <w:hideMark/>
          </w:tcPr>
          <w:p w14:paraId="74FAB6D3"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842" w:type="dxa"/>
            <w:tcBorders>
              <w:top w:val="nil"/>
              <w:left w:val="nil"/>
              <w:bottom w:val="nil"/>
              <w:right w:val="nil"/>
            </w:tcBorders>
            <w:noWrap/>
            <w:vAlign w:val="bottom"/>
            <w:hideMark/>
          </w:tcPr>
          <w:p w14:paraId="5144A7CD"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864" w:type="dxa"/>
            <w:tcBorders>
              <w:top w:val="nil"/>
              <w:left w:val="nil"/>
              <w:bottom w:val="nil"/>
              <w:right w:val="nil"/>
            </w:tcBorders>
            <w:noWrap/>
            <w:vAlign w:val="bottom"/>
            <w:hideMark/>
          </w:tcPr>
          <w:p w14:paraId="51E633B8"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852" w:type="dxa"/>
            <w:tcBorders>
              <w:top w:val="nil"/>
              <w:left w:val="nil"/>
              <w:bottom w:val="nil"/>
              <w:right w:val="nil"/>
            </w:tcBorders>
            <w:noWrap/>
            <w:vAlign w:val="bottom"/>
            <w:hideMark/>
          </w:tcPr>
          <w:p w14:paraId="075B084B"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3745" w:type="dxa"/>
            <w:tcBorders>
              <w:top w:val="nil"/>
              <w:left w:val="nil"/>
              <w:bottom w:val="nil"/>
              <w:right w:val="nil"/>
            </w:tcBorders>
            <w:noWrap/>
            <w:vAlign w:val="bottom"/>
            <w:hideMark/>
          </w:tcPr>
          <w:p w14:paraId="4A59CEAE"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6770" w:type="dxa"/>
            <w:tcBorders>
              <w:top w:val="nil"/>
              <w:left w:val="nil"/>
              <w:bottom w:val="nil"/>
              <w:right w:val="nil"/>
            </w:tcBorders>
            <w:noWrap/>
            <w:vAlign w:val="bottom"/>
            <w:hideMark/>
          </w:tcPr>
          <w:p w14:paraId="725AD435"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r>
      <w:tr w:rsidR="005B563B" w:rsidRPr="004158A1" w14:paraId="2F062660" w14:textId="77777777" w:rsidTr="005B563B">
        <w:trPr>
          <w:trHeight w:val="154"/>
        </w:trPr>
        <w:tc>
          <w:tcPr>
            <w:tcW w:w="779" w:type="dxa"/>
            <w:tcBorders>
              <w:top w:val="nil"/>
              <w:left w:val="nil"/>
              <w:bottom w:val="nil"/>
              <w:right w:val="nil"/>
            </w:tcBorders>
            <w:noWrap/>
            <w:vAlign w:val="bottom"/>
            <w:hideMark/>
          </w:tcPr>
          <w:p w14:paraId="0DC8041F"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1145" w:type="dxa"/>
            <w:tcBorders>
              <w:top w:val="single" w:sz="4" w:space="0" w:color="auto"/>
              <w:left w:val="single" w:sz="4" w:space="0" w:color="auto"/>
              <w:bottom w:val="nil"/>
              <w:right w:val="nil"/>
            </w:tcBorders>
            <w:noWrap/>
            <w:vAlign w:val="bottom"/>
            <w:hideMark/>
          </w:tcPr>
          <w:p w14:paraId="4D52D128"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KEY</w:t>
            </w:r>
          </w:p>
        </w:tc>
        <w:tc>
          <w:tcPr>
            <w:tcW w:w="840" w:type="dxa"/>
            <w:tcBorders>
              <w:top w:val="single" w:sz="4" w:space="0" w:color="auto"/>
              <w:left w:val="nil"/>
              <w:bottom w:val="nil"/>
              <w:right w:val="nil"/>
            </w:tcBorders>
            <w:noWrap/>
            <w:vAlign w:val="bottom"/>
            <w:hideMark/>
          </w:tcPr>
          <w:p w14:paraId="7D2ED8B3"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 </w:t>
            </w:r>
          </w:p>
        </w:tc>
        <w:tc>
          <w:tcPr>
            <w:tcW w:w="842" w:type="dxa"/>
            <w:tcBorders>
              <w:top w:val="single" w:sz="4" w:space="0" w:color="auto"/>
              <w:left w:val="nil"/>
              <w:bottom w:val="nil"/>
              <w:right w:val="nil"/>
            </w:tcBorders>
            <w:noWrap/>
            <w:vAlign w:val="bottom"/>
            <w:hideMark/>
          </w:tcPr>
          <w:p w14:paraId="093C3DD2"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KEY</w:t>
            </w:r>
          </w:p>
        </w:tc>
        <w:tc>
          <w:tcPr>
            <w:tcW w:w="864" w:type="dxa"/>
            <w:tcBorders>
              <w:top w:val="single" w:sz="4" w:space="0" w:color="auto"/>
              <w:left w:val="nil"/>
              <w:bottom w:val="nil"/>
              <w:right w:val="nil"/>
            </w:tcBorders>
            <w:noWrap/>
            <w:vAlign w:val="bottom"/>
            <w:hideMark/>
          </w:tcPr>
          <w:p w14:paraId="671C5F41"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KEY</w:t>
            </w:r>
          </w:p>
        </w:tc>
        <w:tc>
          <w:tcPr>
            <w:tcW w:w="852" w:type="dxa"/>
            <w:tcBorders>
              <w:top w:val="single" w:sz="4" w:space="0" w:color="auto"/>
              <w:left w:val="nil"/>
              <w:bottom w:val="nil"/>
              <w:right w:val="single" w:sz="4" w:space="0" w:color="auto"/>
            </w:tcBorders>
            <w:noWrap/>
            <w:vAlign w:val="bottom"/>
            <w:hideMark/>
          </w:tcPr>
          <w:p w14:paraId="467F22C5"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KEY</w:t>
            </w:r>
          </w:p>
        </w:tc>
        <w:tc>
          <w:tcPr>
            <w:tcW w:w="3745" w:type="dxa"/>
            <w:tcBorders>
              <w:top w:val="nil"/>
              <w:left w:val="nil"/>
              <w:bottom w:val="nil"/>
              <w:right w:val="nil"/>
            </w:tcBorders>
            <w:noWrap/>
            <w:vAlign w:val="bottom"/>
            <w:hideMark/>
          </w:tcPr>
          <w:p w14:paraId="1665B776"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p>
        </w:tc>
        <w:tc>
          <w:tcPr>
            <w:tcW w:w="6770" w:type="dxa"/>
            <w:tcBorders>
              <w:top w:val="nil"/>
              <w:left w:val="nil"/>
              <w:bottom w:val="nil"/>
              <w:right w:val="nil"/>
            </w:tcBorders>
            <w:noWrap/>
            <w:vAlign w:val="bottom"/>
            <w:hideMark/>
          </w:tcPr>
          <w:p w14:paraId="573BDFD1"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r>
      <w:tr w:rsidR="005B563B" w:rsidRPr="004158A1" w14:paraId="592A1522" w14:textId="77777777" w:rsidTr="005B563B">
        <w:trPr>
          <w:trHeight w:val="702"/>
        </w:trPr>
        <w:tc>
          <w:tcPr>
            <w:tcW w:w="779" w:type="dxa"/>
            <w:tcBorders>
              <w:top w:val="nil"/>
              <w:left w:val="nil"/>
              <w:bottom w:val="nil"/>
              <w:right w:val="nil"/>
            </w:tcBorders>
            <w:noWrap/>
            <w:vAlign w:val="bottom"/>
            <w:hideMark/>
          </w:tcPr>
          <w:p w14:paraId="19FAF55D"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single" w:sz="4" w:space="0" w:color="auto"/>
              <w:bottom w:val="nil"/>
              <w:right w:val="nil"/>
            </w:tcBorders>
            <w:noWrap/>
            <w:vAlign w:val="bottom"/>
            <w:hideMark/>
          </w:tcPr>
          <w:p w14:paraId="4BA3A503"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TCC = S</w:t>
            </w:r>
          </w:p>
        </w:tc>
        <w:tc>
          <w:tcPr>
            <w:tcW w:w="840" w:type="dxa"/>
            <w:tcBorders>
              <w:top w:val="nil"/>
              <w:left w:val="nil"/>
              <w:bottom w:val="nil"/>
              <w:right w:val="nil"/>
            </w:tcBorders>
            <w:noWrap/>
            <w:vAlign w:val="bottom"/>
            <w:hideMark/>
          </w:tcPr>
          <w:p w14:paraId="5FFE2EB8"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p>
        </w:tc>
        <w:tc>
          <w:tcPr>
            <w:tcW w:w="842" w:type="dxa"/>
            <w:tcBorders>
              <w:top w:val="nil"/>
              <w:left w:val="nil"/>
              <w:bottom w:val="nil"/>
              <w:right w:val="nil"/>
            </w:tcBorders>
            <w:noWrap/>
            <w:vAlign w:val="bottom"/>
            <w:hideMark/>
          </w:tcPr>
          <w:p w14:paraId="35531F63"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ATG=M</w:t>
            </w:r>
          </w:p>
        </w:tc>
        <w:tc>
          <w:tcPr>
            <w:tcW w:w="864" w:type="dxa"/>
            <w:tcBorders>
              <w:top w:val="nil"/>
              <w:left w:val="nil"/>
              <w:bottom w:val="nil"/>
              <w:right w:val="nil"/>
            </w:tcBorders>
            <w:noWrap/>
            <w:vAlign w:val="bottom"/>
            <w:hideMark/>
          </w:tcPr>
          <w:p w14:paraId="50E7EAF0"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ATC=I</w:t>
            </w:r>
          </w:p>
        </w:tc>
        <w:tc>
          <w:tcPr>
            <w:tcW w:w="852" w:type="dxa"/>
            <w:tcBorders>
              <w:top w:val="nil"/>
              <w:left w:val="nil"/>
              <w:bottom w:val="nil"/>
              <w:right w:val="single" w:sz="4" w:space="0" w:color="auto"/>
            </w:tcBorders>
            <w:noWrap/>
            <w:vAlign w:val="bottom"/>
            <w:hideMark/>
          </w:tcPr>
          <w:p w14:paraId="6C2CC816"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ATC = I</w:t>
            </w:r>
          </w:p>
        </w:tc>
        <w:tc>
          <w:tcPr>
            <w:tcW w:w="3745" w:type="dxa"/>
            <w:tcBorders>
              <w:top w:val="nil"/>
              <w:left w:val="nil"/>
              <w:bottom w:val="nil"/>
              <w:right w:val="nil"/>
            </w:tcBorders>
            <w:noWrap/>
            <w:vAlign w:val="bottom"/>
            <w:hideMark/>
          </w:tcPr>
          <w:p w14:paraId="0D04D81A"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p>
        </w:tc>
        <w:tc>
          <w:tcPr>
            <w:tcW w:w="6770" w:type="dxa"/>
            <w:tcBorders>
              <w:top w:val="nil"/>
              <w:left w:val="nil"/>
              <w:bottom w:val="nil"/>
              <w:right w:val="nil"/>
            </w:tcBorders>
            <w:noWrap/>
            <w:vAlign w:val="bottom"/>
            <w:hideMark/>
          </w:tcPr>
          <w:p w14:paraId="0DE30456"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r>
      <w:tr w:rsidR="005B563B" w:rsidRPr="004158A1" w14:paraId="1E42D69B" w14:textId="77777777" w:rsidTr="005B563B">
        <w:trPr>
          <w:trHeight w:val="154"/>
        </w:trPr>
        <w:tc>
          <w:tcPr>
            <w:tcW w:w="779" w:type="dxa"/>
            <w:tcBorders>
              <w:top w:val="nil"/>
              <w:left w:val="nil"/>
              <w:bottom w:val="nil"/>
              <w:right w:val="nil"/>
            </w:tcBorders>
            <w:noWrap/>
            <w:vAlign w:val="bottom"/>
            <w:hideMark/>
          </w:tcPr>
          <w:p w14:paraId="3E79948A"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single" w:sz="4" w:space="0" w:color="auto"/>
              <w:bottom w:val="nil"/>
              <w:right w:val="nil"/>
            </w:tcBorders>
            <w:noWrap/>
            <w:vAlign w:val="bottom"/>
            <w:hideMark/>
          </w:tcPr>
          <w:p w14:paraId="59444E25"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TCT = S</w:t>
            </w:r>
          </w:p>
        </w:tc>
        <w:tc>
          <w:tcPr>
            <w:tcW w:w="840" w:type="dxa"/>
            <w:tcBorders>
              <w:top w:val="nil"/>
              <w:left w:val="nil"/>
              <w:bottom w:val="nil"/>
              <w:right w:val="nil"/>
            </w:tcBorders>
            <w:noWrap/>
            <w:vAlign w:val="bottom"/>
            <w:hideMark/>
          </w:tcPr>
          <w:p w14:paraId="2C76BD61"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p>
        </w:tc>
        <w:tc>
          <w:tcPr>
            <w:tcW w:w="842" w:type="dxa"/>
            <w:tcBorders>
              <w:top w:val="nil"/>
              <w:left w:val="nil"/>
              <w:bottom w:val="nil"/>
              <w:right w:val="nil"/>
            </w:tcBorders>
            <w:noWrap/>
            <w:vAlign w:val="bottom"/>
            <w:hideMark/>
          </w:tcPr>
          <w:p w14:paraId="624C0735"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864" w:type="dxa"/>
            <w:tcBorders>
              <w:top w:val="nil"/>
              <w:left w:val="nil"/>
              <w:bottom w:val="nil"/>
              <w:right w:val="nil"/>
            </w:tcBorders>
            <w:noWrap/>
            <w:vAlign w:val="bottom"/>
            <w:hideMark/>
          </w:tcPr>
          <w:p w14:paraId="19BD5559"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CTC=L</w:t>
            </w:r>
          </w:p>
        </w:tc>
        <w:tc>
          <w:tcPr>
            <w:tcW w:w="852" w:type="dxa"/>
            <w:tcBorders>
              <w:top w:val="nil"/>
              <w:left w:val="nil"/>
              <w:bottom w:val="nil"/>
              <w:right w:val="single" w:sz="4" w:space="0" w:color="auto"/>
            </w:tcBorders>
            <w:noWrap/>
            <w:vAlign w:val="bottom"/>
            <w:hideMark/>
          </w:tcPr>
          <w:p w14:paraId="0F7FE9B0"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TTC = F</w:t>
            </w:r>
          </w:p>
        </w:tc>
        <w:tc>
          <w:tcPr>
            <w:tcW w:w="3745" w:type="dxa"/>
            <w:tcBorders>
              <w:top w:val="nil"/>
              <w:left w:val="nil"/>
              <w:bottom w:val="nil"/>
              <w:right w:val="nil"/>
            </w:tcBorders>
            <w:noWrap/>
            <w:vAlign w:val="bottom"/>
            <w:hideMark/>
          </w:tcPr>
          <w:p w14:paraId="3934BAD0"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p>
        </w:tc>
        <w:tc>
          <w:tcPr>
            <w:tcW w:w="6770" w:type="dxa"/>
            <w:tcBorders>
              <w:top w:val="nil"/>
              <w:left w:val="nil"/>
              <w:bottom w:val="nil"/>
              <w:right w:val="nil"/>
            </w:tcBorders>
            <w:noWrap/>
            <w:vAlign w:val="bottom"/>
            <w:hideMark/>
          </w:tcPr>
          <w:p w14:paraId="36EF880B"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r>
      <w:tr w:rsidR="005B563B" w:rsidRPr="004158A1" w14:paraId="73A8E2D2" w14:textId="77777777" w:rsidTr="005B563B">
        <w:trPr>
          <w:trHeight w:val="84"/>
        </w:trPr>
        <w:tc>
          <w:tcPr>
            <w:tcW w:w="779" w:type="dxa"/>
            <w:tcBorders>
              <w:top w:val="nil"/>
              <w:left w:val="nil"/>
              <w:bottom w:val="nil"/>
              <w:right w:val="nil"/>
            </w:tcBorders>
            <w:noWrap/>
            <w:vAlign w:val="bottom"/>
            <w:hideMark/>
          </w:tcPr>
          <w:p w14:paraId="052FAC2A"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single" w:sz="4" w:space="0" w:color="auto"/>
              <w:bottom w:val="single" w:sz="4" w:space="0" w:color="auto"/>
              <w:right w:val="nil"/>
            </w:tcBorders>
            <w:noWrap/>
            <w:vAlign w:val="bottom"/>
            <w:hideMark/>
          </w:tcPr>
          <w:p w14:paraId="10EC6F0C"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 </w:t>
            </w:r>
          </w:p>
        </w:tc>
        <w:tc>
          <w:tcPr>
            <w:tcW w:w="840" w:type="dxa"/>
            <w:tcBorders>
              <w:top w:val="nil"/>
              <w:left w:val="nil"/>
              <w:bottom w:val="single" w:sz="4" w:space="0" w:color="auto"/>
              <w:right w:val="nil"/>
            </w:tcBorders>
            <w:noWrap/>
            <w:vAlign w:val="bottom"/>
            <w:hideMark/>
          </w:tcPr>
          <w:p w14:paraId="596CE424"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 </w:t>
            </w:r>
          </w:p>
        </w:tc>
        <w:tc>
          <w:tcPr>
            <w:tcW w:w="842" w:type="dxa"/>
            <w:tcBorders>
              <w:top w:val="nil"/>
              <w:left w:val="nil"/>
              <w:bottom w:val="single" w:sz="4" w:space="0" w:color="auto"/>
              <w:right w:val="nil"/>
            </w:tcBorders>
            <w:noWrap/>
            <w:vAlign w:val="bottom"/>
            <w:hideMark/>
          </w:tcPr>
          <w:p w14:paraId="41792F8A"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 </w:t>
            </w:r>
          </w:p>
        </w:tc>
        <w:tc>
          <w:tcPr>
            <w:tcW w:w="864" w:type="dxa"/>
            <w:tcBorders>
              <w:top w:val="nil"/>
              <w:left w:val="nil"/>
              <w:bottom w:val="single" w:sz="4" w:space="0" w:color="auto"/>
              <w:right w:val="nil"/>
            </w:tcBorders>
            <w:noWrap/>
            <w:vAlign w:val="bottom"/>
            <w:hideMark/>
          </w:tcPr>
          <w:p w14:paraId="6121A1A4"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GTC=V</w:t>
            </w:r>
          </w:p>
        </w:tc>
        <w:tc>
          <w:tcPr>
            <w:tcW w:w="852" w:type="dxa"/>
            <w:tcBorders>
              <w:top w:val="nil"/>
              <w:left w:val="nil"/>
              <w:bottom w:val="single" w:sz="4" w:space="0" w:color="auto"/>
              <w:right w:val="single" w:sz="4" w:space="0" w:color="auto"/>
            </w:tcBorders>
            <w:noWrap/>
            <w:vAlign w:val="bottom"/>
            <w:hideMark/>
          </w:tcPr>
          <w:p w14:paraId="6242E89E"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r w:rsidRPr="004158A1">
              <w:rPr>
                <w:rFonts w:ascii="Aptos Narrow" w:eastAsia="Times New Roman" w:hAnsi="Aptos Narrow" w:cs="Times New Roman"/>
                <w:color w:val="000000"/>
                <w:kern w:val="0"/>
                <w14:ligatures w14:val="none"/>
              </w:rPr>
              <w:t> </w:t>
            </w:r>
          </w:p>
        </w:tc>
        <w:tc>
          <w:tcPr>
            <w:tcW w:w="3745" w:type="dxa"/>
            <w:tcBorders>
              <w:top w:val="nil"/>
              <w:left w:val="nil"/>
              <w:bottom w:val="nil"/>
              <w:right w:val="nil"/>
            </w:tcBorders>
            <w:noWrap/>
            <w:vAlign w:val="bottom"/>
            <w:hideMark/>
          </w:tcPr>
          <w:p w14:paraId="3BE2DFA6" w14:textId="77777777" w:rsidR="005B563B" w:rsidRPr="004158A1" w:rsidRDefault="005B563B" w:rsidP="005B563B">
            <w:pPr>
              <w:spacing w:after="0" w:line="240" w:lineRule="auto"/>
              <w:rPr>
                <w:rFonts w:ascii="Aptos Narrow" w:eastAsia="Times New Roman" w:hAnsi="Aptos Narrow" w:cs="Times New Roman"/>
                <w:color w:val="000000"/>
                <w:kern w:val="0"/>
                <w14:ligatures w14:val="none"/>
              </w:rPr>
            </w:pPr>
          </w:p>
        </w:tc>
        <w:tc>
          <w:tcPr>
            <w:tcW w:w="6770" w:type="dxa"/>
            <w:tcBorders>
              <w:top w:val="nil"/>
              <w:left w:val="nil"/>
              <w:bottom w:val="nil"/>
              <w:right w:val="nil"/>
            </w:tcBorders>
            <w:noWrap/>
            <w:vAlign w:val="bottom"/>
            <w:hideMark/>
          </w:tcPr>
          <w:p w14:paraId="09AAAC83" w14:textId="77777777" w:rsidR="005B563B" w:rsidRPr="004158A1" w:rsidRDefault="005B563B" w:rsidP="005B563B">
            <w:pPr>
              <w:spacing w:after="0" w:line="240" w:lineRule="auto"/>
              <w:rPr>
                <w:rFonts w:ascii="Times New Roman" w:eastAsia="Times New Roman" w:hAnsi="Times New Roman" w:cs="Times New Roman"/>
                <w:kern w:val="0"/>
                <w:sz w:val="20"/>
                <w:szCs w:val="20"/>
                <w14:ligatures w14:val="none"/>
              </w:rPr>
            </w:pPr>
          </w:p>
        </w:tc>
      </w:tr>
    </w:tbl>
    <w:p w14:paraId="583DDD5F" w14:textId="142AD0A0" w:rsidR="003A02B9" w:rsidRDefault="00E41596" w:rsidP="00E41596">
      <w:pPr>
        <w:spacing w:line="276" w:lineRule="auto"/>
        <w:rPr>
          <w:rFonts w:ascii="Times New Roman" w:hAnsi="Times New Roman" w:cs="Times New Roman"/>
        </w:rPr>
      </w:pPr>
      <w:r w:rsidRPr="00344CCB">
        <w:rPr>
          <w:rFonts w:ascii="Times New Roman" w:hAnsi="Times New Roman" w:cs="Times New Roman"/>
          <w:b/>
          <w:bCs/>
        </w:rPr>
        <w:t>Table S1</w:t>
      </w:r>
      <w:r w:rsidRPr="00344CCB">
        <w:rPr>
          <w:rFonts w:ascii="Times New Roman" w:hAnsi="Times New Roman" w:cs="Times New Roman"/>
        </w:rPr>
        <w:t xml:space="preserve">. </w:t>
      </w:r>
      <w:r>
        <w:rPr>
          <w:rFonts w:ascii="Times New Roman" w:hAnsi="Times New Roman" w:cs="Times New Roman"/>
        </w:rPr>
        <w:t>Genotypes</w:t>
      </w:r>
      <w:r w:rsidRPr="00344CCB">
        <w:rPr>
          <w:rFonts w:ascii="Times New Roman" w:hAnsi="Times New Roman" w:cs="Times New Roman"/>
        </w:rPr>
        <w:t xml:space="preserve"> for individual </w:t>
      </w:r>
      <w:r>
        <w:rPr>
          <w:rFonts w:ascii="Times New Roman" w:hAnsi="Times New Roman" w:cs="Times New Roman"/>
          <w:i/>
          <w:iCs/>
        </w:rPr>
        <w:t xml:space="preserve">Hyalella azteca </w:t>
      </w:r>
      <w:r w:rsidRPr="00344CCB">
        <w:rPr>
          <w:rFonts w:ascii="Times New Roman" w:hAnsi="Times New Roman" w:cs="Times New Roman"/>
        </w:rPr>
        <w:t>analyzed</w:t>
      </w:r>
      <w:r>
        <w:rPr>
          <w:rFonts w:ascii="Times New Roman" w:hAnsi="Times New Roman" w:cs="Times New Roman"/>
        </w:rPr>
        <w:t xml:space="preserve"> in this study</w:t>
      </w:r>
      <w:r w:rsidRPr="00344CCB">
        <w:rPr>
          <w:rFonts w:ascii="Times New Roman" w:hAnsi="Times New Roman" w:cs="Times New Roman"/>
        </w:rPr>
        <w:t>. Eight individuals from each population were preserved in 95% ethanol</w:t>
      </w:r>
      <w:r>
        <w:rPr>
          <w:rFonts w:ascii="Times New Roman" w:hAnsi="Times New Roman" w:cs="Times New Roman"/>
        </w:rPr>
        <w:t xml:space="preserve">, gDNA was extracted, and partial gene sequences were amplified using </w:t>
      </w:r>
      <w:r>
        <w:rPr>
          <w:rFonts w:ascii="Times New Roman" w:hAnsi="Times New Roman" w:cs="Times New Roman"/>
          <w:i/>
          <w:iCs/>
        </w:rPr>
        <w:t xml:space="preserve">H. azteca </w:t>
      </w:r>
      <w:r>
        <w:rPr>
          <w:rFonts w:ascii="Times New Roman" w:hAnsi="Times New Roman" w:cs="Times New Roman"/>
        </w:rPr>
        <w:t xml:space="preserve">specific primers. The key refers to codon sequences that result in specific amino acids in the translated sequence. Sequences with multiple amino acids at a position (e.g., [I/F]) refer to heterozygotes. </w:t>
      </w:r>
    </w:p>
    <w:p w14:paraId="01E714C5" w14:textId="77777777" w:rsidR="00E41596" w:rsidRPr="00344CCB" w:rsidRDefault="00E41596">
      <w:pPr>
        <w:rPr>
          <w:rFonts w:ascii="Times New Roman" w:hAnsi="Times New Roman" w:cs="Times New Roman"/>
        </w:rPr>
        <w:sectPr w:rsidR="00E41596" w:rsidRPr="00344CCB" w:rsidSect="003A02B9">
          <w:pgSz w:w="15840" w:h="12240" w:orient="landscape"/>
          <w:pgMar w:top="1440" w:right="1440" w:bottom="1440" w:left="1440" w:header="720" w:footer="720" w:gutter="0"/>
          <w:pgNumType w:start="0"/>
          <w:cols w:space="720"/>
          <w:titlePg/>
          <w:docGrid w:linePitch="360"/>
        </w:sectPr>
      </w:pPr>
    </w:p>
    <w:p w14:paraId="760BC9D5" w14:textId="77777777" w:rsidR="00E3476A" w:rsidRDefault="00E3476A" w:rsidP="00E3476A">
      <w:pPr>
        <w:rPr>
          <w:rFonts w:ascii="Times New Roman" w:hAnsi="Times New Roman" w:cs="Times New Roman"/>
        </w:rPr>
      </w:pPr>
      <w:r>
        <w:rPr>
          <w:rFonts w:ascii="Times New Roman" w:hAnsi="Times New Roman" w:cs="Times New Roman"/>
          <w:b/>
          <w:bCs/>
        </w:rPr>
        <w:lastRenderedPageBreak/>
        <w:t xml:space="preserve">Table S2. </w:t>
      </w:r>
      <w:r>
        <w:rPr>
          <w:rFonts w:ascii="Times New Roman" w:hAnsi="Times New Roman" w:cs="Times New Roman"/>
        </w:rPr>
        <w:t xml:space="preserve">Pyrethroid sensitivity and genotypes of </w:t>
      </w:r>
      <w:r>
        <w:rPr>
          <w:rFonts w:ascii="Times New Roman" w:hAnsi="Times New Roman" w:cs="Times New Roman"/>
          <w:i/>
          <w:iCs/>
        </w:rPr>
        <w:t>Hyalella azteca</w:t>
      </w:r>
      <w:r>
        <w:rPr>
          <w:rFonts w:ascii="Times New Roman" w:hAnsi="Times New Roman" w:cs="Times New Roman"/>
        </w:rPr>
        <w:t xml:space="preserve"> from the Mosher population over time. While the freshly collected Mosher population consisted of both animals from clades B and D, only clade D was ever found in the lab population or during the collection in 2016. Genotypes shifted in the Mosher lab populations between 2018 and 2022. *Sensitivity was determined by 96-h toxicity tests to the pyrethroid insecticide shown in parenthesis. **denotes wild collected </w:t>
      </w:r>
      <w:r>
        <w:rPr>
          <w:rFonts w:ascii="Times New Roman" w:hAnsi="Times New Roman" w:cs="Times New Roman"/>
          <w:i/>
          <w:iCs/>
        </w:rPr>
        <w:t>H. azteca</w:t>
      </w:r>
      <w:r>
        <w:rPr>
          <w:rFonts w:ascii="Times New Roman" w:hAnsi="Times New Roman" w:cs="Times New Roman"/>
        </w:rPr>
        <w:t xml:space="preserve"> from Mosher Slough.</w:t>
      </w:r>
    </w:p>
    <w:tbl>
      <w:tblPr>
        <w:tblW w:w="9360" w:type="dxa"/>
        <w:tblLook w:val="04A0" w:firstRow="1" w:lastRow="0" w:firstColumn="1" w:lastColumn="0" w:noHBand="0" w:noVBand="1"/>
      </w:tblPr>
      <w:tblGrid>
        <w:gridCol w:w="1440"/>
        <w:gridCol w:w="900"/>
        <w:gridCol w:w="3240"/>
        <w:gridCol w:w="1800"/>
        <w:gridCol w:w="1980"/>
      </w:tblGrid>
      <w:tr w:rsidR="004271BF" w:rsidRPr="004271BF" w14:paraId="270BB2F5" w14:textId="77777777" w:rsidTr="00E3476A">
        <w:trPr>
          <w:trHeight w:val="288"/>
        </w:trPr>
        <w:tc>
          <w:tcPr>
            <w:tcW w:w="1440" w:type="dxa"/>
            <w:tcBorders>
              <w:top w:val="single" w:sz="4" w:space="0" w:color="auto"/>
              <w:left w:val="nil"/>
              <w:bottom w:val="single" w:sz="4" w:space="0" w:color="auto"/>
              <w:right w:val="nil"/>
            </w:tcBorders>
            <w:noWrap/>
            <w:vAlign w:val="center"/>
            <w:hideMark/>
          </w:tcPr>
          <w:p w14:paraId="6EB2C55B" w14:textId="77777777" w:rsidR="004271BF" w:rsidRPr="00C101E5" w:rsidRDefault="004271BF" w:rsidP="00930AD3">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xml:space="preserve">Date </w:t>
            </w:r>
          </w:p>
        </w:tc>
        <w:tc>
          <w:tcPr>
            <w:tcW w:w="900" w:type="dxa"/>
            <w:tcBorders>
              <w:top w:val="single" w:sz="4" w:space="0" w:color="auto"/>
              <w:left w:val="nil"/>
              <w:bottom w:val="single" w:sz="4" w:space="0" w:color="auto"/>
              <w:right w:val="nil"/>
            </w:tcBorders>
            <w:noWrap/>
            <w:vAlign w:val="center"/>
            <w:hideMark/>
          </w:tcPr>
          <w:p w14:paraId="5B4A3383" w14:textId="303EB647" w:rsidR="004271BF" w:rsidRPr="00C101E5" w:rsidRDefault="004271BF" w:rsidP="00930AD3">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Clade</w:t>
            </w:r>
          </w:p>
        </w:tc>
        <w:tc>
          <w:tcPr>
            <w:tcW w:w="3240" w:type="dxa"/>
            <w:tcBorders>
              <w:top w:val="single" w:sz="4" w:space="0" w:color="auto"/>
              <w:left w:val="nil"/>
              <w:bottom w:val="single" w:sz="4" w:space="0" w:color="auto"/>
              <w:right w:val="nil"/>
            </w:tcBorders>
            <w:noWrap/>
            <w:vAlign w:val="center"/>
            <w:hideMark/>
          </w:tcPr>
          <w:p w14:paraId="48A7184F" w14:textId="77777777" w:rsidR="004271BF" w:rsidRPr="00C101E5" w:rsidRDefault="004271BF" w:rsidP="00930AD3">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Genotype</w:t>
            </w:r>
          </w:p>
        </w:tc>
        <w:tc>
          <w:tcPr>
            <w:tcW w:w="1800" w:type="dxa"/>
            <w:tcBorders>
              <w:top w:val="single" w:sz="4" w:space="0" w:color="auto"/>
              <w:left w:val="nil"/>
              <w:bottom w:val="single" w:sz="4" w:space="0" w:color="auto"/>
              <w:right w:val="nil"/>
            </w:tcBorders>
            <w:noWrap/>
            <w:vAlign w:val="center"/>
            <w:hideMark/>
          </w:tcPr>
          <w:p w14:paraId="4D5C61DE" w14:textId="6A049531" w:rsidR="004271BF" w:rsidRPr="00C101E5" w:rsidRDefault="004271BF" w:rsidP="00930AD3">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Sensitivity</w:t>
            </w:r>
            <w:r w:rsidR="00940DEA" w:rsidRPr="00C101E5">
              <w:rPr>
                <w:rFonts w:ascii="Times New Roman" w:eastAsia="Times New Roman" w:hAnsi="Times New Roman" w:cs="Times New Roman"/>
                <w:color w:val="000000"/>
                <w:kern w:val="0"/>
                <w14:ligatures w14:val="none"/>
              </w:rPr>
              <w:t xml:space="preserve"> (LC</w:t>
            </w:r>
            <w:r w:rsidR="00940DEA" w:rsidRPr="00C101E5">
              <w:rPr>
                <w:rFonts w:ascii="Times New Roman" w:eastAsia="Times New Roman" w:hAnsi="Times New Roman" w:cs="Times New Roman"/>
                <w:color w:val="000000"/>
                <w:kern w:val="0"/>
                <w:vertAlign w:val="subscript"/>
                <w14:ligatures w14:val="none"/>
              </w:rPr>
              <w:t>50</w:t>
            </w:r>
            <w:r w:rsidR="00940DEA" w:rsidRPr="00C101E5">
              <w:rPr>
                <w:rFonts w:ascii="Times New Roman" w:eastAsia="Times New Roman" w:hAnsi="Times New Roman" w:cs="Times New Roman"/>
                <w:color w:val="000000"/>
                <w:kern w:val="0"/>
                <w14:ligatures w14:val="none"/>
              </w:rPr>
              <w:t>)</w:t>
            </w:r>
            <w:r w:rsidRPr="00C101E5">
              <w:rPr>
                <w:rFonts w:ascii="Times New Roman" w:eastAsia="Times New Roman" w:hAnsi="Times New Roman" w:cs="Times New Roman"/>
                <w:color w:val="000000"/>
                <w:kern w:val="0"/>
                <w14:ligatures w14:val="none"/>
              </w:rPr>
              <w:t>*</w:t>
            </w:r>
          </w:p>
        </w:tc>
        <w:tc>
          <w:tcPr>
            <w:tcW w:w="1980" w:type="dxa"/>
            <w:tcBorders>
              <w:top w:val="single" w:sz="4" w:space="0" w:color="auto"/>
              <w:left w:val="nil"/>
              <w:bottom w:val="single" w:sz="4" w:space="0" w:color="auto"/>
              <w:right w:val="nil"/>
            </w:tcBorders>
            <w:noWrap/>
            <w:vAlign w:val="center"/>
            <w:hideMark/>
          </w:tcPr>
          <w:p w14:paraId="6C237350" w14:textId="77777777" w:rsidR="004271BF" w:rsidRPr="00C101E5" w:rsidRDefault="004271BF" w:rsidP="00930AD3">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Reference</w:t>
            </w:r>
          </w:p>
        </w:tc>
      </w:tr>
      <w:tr w:rsidR="004271BF" w:rsidRPr="004271BF" w14:paraId="1151791A" w14:textId="77777777" w:rsidTr="00E3476A">
        <w:trPr>
          <w:trHeight w:val="288"/>
        </w:trPr>
        <w:tc>
          <w:tcPr>
            <w:tcW w:w="1440" w:type="dxa"/>
            <w:tcBorders>
              <w:top w:val="nil"/>
              <w:left w:val="nil"/>
              <w:bottom w:val="nil"/>
              <w:right w:val="nil"/>
            </w:tcBorders>
            <w:noWrap/>
            <w:vAlign w:val="center"/>
            <w:hideMark/>
          </w:tcPr>
          <w:p w14:paraId="06DD3441" w14:textId="77777777"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Oct. 2015**</w:t>
            </w:r>
          </w:p>
        </w:tc>
        <w:tc>
          <w:tcPr>
            <w:tcW w:w="900" w:type="dxa"/>
            <w:tcBorders>
              <w:top w:val="nil"/>
              <w:left w:val="nil"/>
              <w:bottom w:val="nil"/>
              <w:right w:val="nil"/>
            </w:tcBorders>
            <w:noWrap/>
            <w:vAlign w:val="center"/>
            <w:hideMark/>
          </w:tcPr>
          <w:p w14:paraId="6F2A4D85" w14:textId="77777777"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B</w:t>
            </w:r>
          </w:p>
        </w:tc>
        <w:tc>
          <w:tcPr>
            <w:tcW w:w="3240" w:type="dxa"/>
            <w:tcBorders>
              <w:top w:val="nil"/>
              <w:left w:val="nil"/>
              <w:bottom w:val="nil"/>
              <w:right w:val="nil"/>
            </w:tcBorders>
            <w:noWrap/>
            <w:vAlign w:val="center"/>
            <w:hideMark/>
          </w:tcPr>
          <w:p w14:paraId="44ECD217" w14:textId="77777777"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94% L925I</w:t>
            </w:r>
          </w:p>
        </w:tc>
        <w:tc>
          <w:tcPr>
            <w:tcW w:w="1800" w:type="dxa"/>
            <w:tcBorders>
              <w:top w:val="nil"/>
              <w:left w:val="nil"/>
              <w:bottom w:val="nil"/>
              <w:right w:val="nil"/>
            </w:tcBorders>
            <w:noWrap/>
            <w:vAlign w:val="center"/>
            <w:hideMark/>
          </w:tcPr>
          <w:p w14:paraId="4C44900D" w14:textId="2F1FD317"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99 ng/L</w:t>
            </w:r>
            <w:r w:rsidR="00E3476A">
              <w:rPr>
                <w:rFonts w:ascii="Times New Roman" w:eastAsia="Times New Roman" w:hAnsi="Times New Roman" w:cs="Times New Roman"/>
                <w:color w:val="000000"/>
                <w:kern w:val="0"/>
                <w:vertAlign w:val="superscript"/>
                <w14:ligatures w14:val="none"/>
              </w:rPr>
              <w:t>a</w:t>
            </w:r>
          </w:p>
        </w:tc>
        <w:tc>
          <w:tcPr>
            <w:tcW w:w="1980" w:type="dxa"/>
            <w:tcBorders>
              <w:top w:val="nil"/>
              <w:left w:val="nil"/>
              <w:bottom w:val="nil"/>
              <w:right w:val="nil"/>
            </w:tcBorders>
            <w:noWrap/>
            <w:vAlign w:val="center"/>
            <w:hideMark/>
          </w:tcPr>
          <w:p w14:paraId="7D571870" w14:textId="0414DFF3"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xml:space="preserve">Major et al. </w:t>
            </w:r>
            <w:r w:rsidR="00E51342" w:rsidRPr="00C101E5">
              <w:rPr>
                <w:rFonts w:ascii="Times New Roman" w:eastAsia="Times New Roman" w:hAnsi="Times New Roman" w:cs="Times New Roman"/>
                <w:color w:val="000000"/>
                <w:kern w:val="0"/>
                <w14:ligatures w14:val="none"/>
              </w:rPr>
              <w:t>(</w:t>
            </w:r>
            <w:r w:rsidRPr="00C101E5">
              <w:rPr>
                <w:rFonts w:ascii="Times New Roman" w:eastAsia="Times New Roman" w:hAnsi="Times New Roman" w:cs="Times New Roman"/>
                <w:color w:val="000000"/>
                <w:kern w:val="0"/>
                <w14:ligatures w14:val="none"/>
              </w:rPr>
              <w:t>2018</w:t>
            </w:r>
            <w:r w:rsidR="00E51342" w:rsidRPr="00C101E5">
              <w:rPr>
                <w:rFonts w:ascii="Times New Roman" w:eastAsia="Times New Roman" w:hAnsi="Times New Roman" w:cs="Times New Roman"/>
                <w:color w:val="000000"/>
                <w:kern w:val="0"/>
                <w14:ligatures w14:val="none"/>
              </w:rPr>
              <w:t>)</w:t>
            </w:r>
          </w:p>
        </w:tc>
      </w:tr>
      <w:tr w:rsidR="004271BF" w:rsidRPr="004271BF" w14:paraId="78CD1BA6" w14:textId="77777777" w:rsidTr="00E3476A">
        <w:trPr>
          <w:trHeight w:val="288"/>
        </w:trPr>
        <w:tc>
          <w:tcPr>
            <w:tcW w:w="1440" w:type="dxa"/>
            <w:tcBorders>
              <w:top w:val="nil"/>
              <w:left w:val="nil"/>
              <w:bottom w:val="single" w:sz="4" w:space="0" w:color="auto"/>
              <w:right w:val="nil"/>
            </w:tcBorders>
            <w:noWrap/>
            <w:vAlign w:val="center"/>
            <w:hideMark/>
          </w:tcPr>
          <w:p w14:paraId="7D9F8A05" w14:textId="77777777"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c>
          <w:tcPr>
            <w:tcW w:w="900" w:type="dxa"/>
            <w:tcBorders>
              <w:top w:val="nil"/>
              <w:left w:val="nil"/>
              <w:bottom w:val="single" w:sz="4" w:space="0" w:color="auto"/>
              <w:right w:val="nil"/>
            </w:tcBorders>
            <w:noWrap/>
            <w:vAlign w:val="center"/>
            <w:hideMark/>
          </w:tcPr>
          <w:p w14:paraId="6C7EEF21" w14:textId="77777777"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D</w:t>
            </w:r>
          </w:p>
        </w:tc>
        <w:tc>
          <w:tcPr>
            <w:tcW w:w="3240" w:type="dxa"/>
            <w:tcBorders>
              <w:top w:val="nil"/>
              <w:left w:val="nil"/>
              <w:bottom w:val="single" w:sz="4" w:space="0" w:color="auto"/>
              <w:right w:val="nil"/>
            </w:tcBorders>
            <w:noWrap/>
            <w:vAlign w:val="center"/>
            <w:hideMark/>
          </w:tcPr>
          <w:p w14:paraId="5CA8B501" w14:textId="77777777"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87% L925I, 13% L925V</w:t>
            </w:r>
          </w:p>
        </w:tc>
        <w:tc>
          <w:tcPr>
            <w:tcW w:w="1800" w:type="dxa"/>
            <w:tcBorders>
              <w:top w:val="nil"/>
              <w:left w:val="nil"/>
              <w:bottom w:val="single" w:sz="4" w:space="0" w:color="auto"/>
              <w:right w:val="nil"/>
            </w:tcBorders>
            <w:noWrap/>
            <w:vAlign w:val="center"/>
            <w:hideMark/>
          </w:tcPr>
          <w:p w14:paraId="4F34D67B" w14:textId="77777777"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c>
          <w:tcPr>
            <w:tcW w:w="1980" w:type="dxa"/>
            <w:tcBorders>
              <w:top w:val="nil"/>
              <w:left w:val="nil"/>
              <w:bottom w:val="single" w:sz="4" w:space="0" w:color="auto"/>
              <w:right w:val="nil"/>
            </w:tcBorders>
            <w:noWrap/>
            <w:vAlign w:val="center"/>
            <w:hideMark/>
          </w:tcPr>
          <w:p w14:paraId="391514D6" w14:textId="77777777" w:rsidR="004271BF" w:rsidRPr="00C101E5" w:rsidRDefault="004271BF"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r>
      <w:tr w:rsidR="00940DEA" w:rsidRPr="004271BF" w14:paraId="754B0DC6" w14:textId="77777777" w:rsidTr="00E3476A">
        <w:trPr>
          <w:trHeight w:val="288"/>
        </w:trPr>
        <w:tc>
          <w:tcPr>
            <w:tcW w:w="1440" w:type="dxa"/>
            <w:tcBorders>
              <w:top w:val="nil"/>
              <w:left w:val="nil"/>
              <w:bottom w:val="nil"/>
              <w:right w:val="nil"/>
            </w:tcBorders>
            <w:noWrap/>
            <w:vAlign w:val="center"/>
          </w:tcPr>
          <w:p w14:paraId="444498D6" w14:textId="62F4E53A"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Nov. 2016**</w:t>
            </w:r>
          </w:p>
        </w:tc>
        <w:tc>
          <w:tcPr>
            <w:tcW w:w="900" w:type="dxa"/>
            <w:tcBorders>
              <w:top w:val="nil"/>
              <w:left w:val="nil"/>
              <w:bottom w:val="nil"/>
              <w:right w:val="nil"/>
            </w:tcBorders>
            <w:noWrap/>
            <w:vAlign w:val="center"/>
          </w:tcPr>
          <w:p w14:paraId="16A82C33" w14:textId="680AD888"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D</w:t>
            </w:r>
          </w:p>
        </w:tc>
        <w:tc>
          <w:tcPr>
            <w:tcW w:w="3240" w:type="dxa"/>
            <w:tcBorders>
              <w:top w:val="nil"/>
              <w:left w:val="nil"/>
              <w:bottom w:val="nil"/>
              <w:right w:val="nil"/>
            </w:tcBorders>
            <w:noWrap/>
            <w:vAlign w:val="center"/>
          </w:tcPr>
          <w:p w14:paraId="4CB46DEE" w14:textId="0321B9EB"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70% L925I, 30% L925I/L925V</w:t>
            </w:r>
          </w:p>
        </w:tc>
        <w:tc>
          <w:tcPr>
            <w:tcW w:w="1800" w:type="dxa"/>
            <w:tcBorders>
              <w:top w:val="nil"/>
              <w:left w:val="nil"/>
              <w:bottom w:val="nil"/>
              <w:right w:val="nil"/>
            </w:tcBorders>
            <w:noWrap/>
            <w:vAlign w:val="center"/>
          </w:tcPr>
          <w:p w14:paraId="40EA0F4A" w14:textId="1CDB0E6F"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3310 ng/</w:t>
            </w:r>
            <w:proofErr w:type="spellStart"/>
            <w:r w:rsidRPr="00C101E5">
              <w:rPr>
                <w:rFonts w:ascii="Times New Roman" w:eastAsia="Times New Roman" w:hAnsi="Times New Roman" w:cs="Times New Roman"/>
                <w:color w:val="000000"/>
                <w:kern w:val="0"/>
                <w14:ligatures w14:val="none"/>
              </w:rPr>
              <w:t>L</w:t>
            </w:r>
            <w:r w:rsidR="00E3476A">
              <w:rPr>
                <w:rFonts w:ascii="Times New Roman" w:eastAsia="Times New Roman" w:hAnsi="Times New Roman" w:cs="Times New Roman"/>
                <w:color w:val="000000"/>
                <w:kern w:val="0"/>
                <w:vertAlign w:val="superscript"/>
                <w14:ligatures w14:val="none"/>
              </w:rPr>
              <w:t>b</w:t>
            </w:r>
            <w:proofErr w:type="spellEnd"/>
          </w:p>
        </w:tc>
        <w:tc>
          <w:tcPr>
            <w:tcW w:w="1980" w:type="dxa"/>
            <w:tcBorders>
              <w:top w:val="nil"/>
              <w:left w:val="nil"/>
              <w:bottom w:val="nil"/>
              <w:right w:val="nil"/>
            </w:tcBorders>
            <w:noWrap/>
            <w:vAlign w:val="center"/>
          </w:tcPr>
          <w:p w14:paraId="6E595CD3" w14:textId="2FE0300A"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xml:space="preserve">Heim et al. </w:t>
            </w:r>
            <w:r w:rsidR="00E51342" w:rsidRPr="00C101E5">
              <w:rPr>
                <w:rFonts w:ascii="Times New Roman" w:eastAsia="Times New Roman" w:hAnsi="Times New Roman" w:cs="Times New Roman"/>
                <w:color w:val="000000"/>
                <w:kern w:val="0"/>
                <w14:ligatures w14:val="none"/>
              </w:rPr>
              <w:t>(</w:t>
            </w:r>
            <w:r w:rsidRPr="00C101E5">
              <w:rPr>
                <w:rFonts w:ascii="Times New Roman" w:eastAsia="Times New Roman" w:hAnsi="Times New Roman" w:cs="Times New Roman"/>
                <w:color w:val="000000"/>
                <w:kern w:val="0"/>
                <w14:ligatures w14:val="none"/>
              </w:rPr>
              <w:t>2018</w:t>
            </w:r>
            <w:r w:rsidR="00E51342" w:rsidRPr="00C101E5">
              <w:rPr>
                <w:rFonts w:ascii="Times New Roman" w:eastAsia="Times New Roman" w:hAnsi="Times New Roman" w:cs="Times New Roman"/>
                <w:color w:val="000000"/>
                <w:kern w:val="0"/>
                <w14:ligatures w14:val="none"/>
              </w:rPr>
              <w:t>)</w:t>
            </w:r>
          </w:p>
        </w:tc>
      </w:tr>
      <w:tr w:rsidR="00940DEA" w:rsidRPr="004271BF" w14:paraId="1BC92323" w14:textId="77777777" w:rsidTr="00E3476A">
        <w:trPr>
          <w:trHeight w:val="288"/>
        </w:trPr>
        <w:tc>
          <w:tcPr>
            <w:tcW w:w="1440" w:type="dxa"/>
            <w:tcBorders>
              <w:top w:val="nil"/>
              <w:left w:val="nil"/>
              <w:bottom w:val="single" w:sz="4" w:space="0" w:color="auto"/>
              <w:right w:val="nil"/>
            </w:tcBorders>
            <w:noWrap/>
            <w:vAlign w:val="center"/>
          </w:tcPr>
          <w:p w14:paraId="5B5C6056" w14:textId="1053ECE2"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Dec. 2016**</w:t>
            </w:r>
          </w:p>
        </w:tc>
        <w:tc>
          <w:tcPr>
            <w:tcW w:w="900" w:type="dxa"/>
            <w:tcBorders>
              <w:top w:val="nil"/>
              <w:left w:val="nil"/>
              <w:bottom w:val="single" w:sz="4" w:space="0" w:color="auto"/>
              <w:right w:val="nil"/>
            </w:tcBorders>
            <w:noWrap/>
            <w:vAlign w:val="center"/>
          </w:tcPr>
          <w:p w14:paraId="01E8A361" w14:textId="7EB35644"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c>
          <w:tcPr>
            <w:tcW w:w="3240" w:type="dxa"/>
            <w:tcBorders>
              <w:top w:val="nil"/>
              <w:left w:val="nil"/>
              <w:bottom w:val="single" w:sz="4" w:space="0" w:color="auto"/>
              <w:right w:val="nil"/>
            </w:tcBorders>
            <w:noWrap/>
            <w:vAlign w:val="center"/>
          </w:tcPr>
          <w:p w14:paraId="54D07570" w14:textId="41016970"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c>
          <w:tcPr>
            <w:tcW w:w="1800" w:type="dxa"/>
            <w:tcBorders>
              <w:top w:val="nil"/>
              <w:left w:val="nil"/>
              <w:bottom w:val="single" w:sz="4" w:space="0" w:color="auto"/>
              <w:right w:val="nil"/>
            </w:tcBorders>
            <w:noWrap/>
            <w:vAlign w:val="center"/>
          </w:tcPr>
          <w:p w14:paraId="5C36222E" w14:textId="236980BA"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1803 ng/</w:t>
            </w:r>
            <w:proofErr w:type="spellStart"/>
            <w:r w:rsidRPr="00C101E5">
              <w:rPr>
                <w:rFonts w:ascii="Times New Roman" w:eastAsia="Times New Roman" w:hAnsi="Times New Roman" w:cs="Times New Roman"/>
                <w:color w:val="000000"/>
                <w:kern w:val="0"/>
                <w14:ligatures w14:val="none"/>
              </w:rPr>
              <w:t>L</w:t>
            </w:r>
            <w:r w:rsidR="00E3476A">
              <w:rPr>
                <w:rFonts w:ascii="Times New Roman" w:eastAsia="Times New Roman" w:hAnsi="Times New Roman" w:cs="Times New Roman"/>
                <w:color w:val="000000"/>
                <w:kern w:val="0"/>
                <w:vertAlign w:val="superscript"/>
                <w14:ligatures w14:val="none"/>
              </w:rPr>
              <w:t>b</w:t>
            </w:r>
            <w:proofErr w:type="spellEnd"/>
            <w:r w:rsidRPr="00C101E5">
              <w:rPr>
                <w:rFonts w:ascii="Times New Roman" w:eastAsia="Times New Roman" w:hAnsi="Times New Roman" w:cs="Times New Roman"/>
                <w:color w:val="000000"/>
                <w:kern w:val="0"/>
                <w14:ligatures w14:val="none"/>
              </w:rPr>
              <w:t xml:space="preserve"> </w:t>
            </w:r>
          </w:p>
        </w:tc>
        <w:tc>
          <w:tcPr>
            <w:tcW w:w="1980" w:type="dxa"/>
            <w:tcBorders>
              <w:top w:val="nil"/>
              <w:left w:val="nil"/>
              <w:bottom w:val="single" w:sz="4" w:space="0" w:color="auto"/>
              <w:right w:val="nil"/>
            </w:tcBorders>
            <w:noWrap/>
            <w:vAlign w:val="center"/>
          </w:tcPr>
          <w:p w14:paraId="23CA1D0C" w14:textId="43DF76C1"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r>
      <w:tr w:rsidR="00940DEA" w:rsidRPr="004271BF" w14:paraId="30F1CECE" w14:textId="77777777" w:rsidTr="00E3476A">
        <w:trPr>
          <w:trHeight w:val="288"/>
        </w:trPr>
        <w:tc>
          <w:tcPr>
            <w:tcW w:w="1440" w:type="dxa"/>
            <w:tcBorders>
              <w:top w:val="single" w:sz="4" w:space="0" w:color="auto"/>
              <w:left w:val="nil"/>
              <w:bottom w:val="nil"/>
              <w:right w:val="nil"/>
            </w:tcBorders>
            <w:noWrap/>
            <w:vAlign w:val="center"/>
            <w:hideMark/>
          </w:tcPr>
          <w:p w14:paraId="6FAA9B33"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xml:space="preserve"> July 2015</w:t>
            </w:r>
          </w:p>
        </w:tc>
        <w:tc>
          <w:tcPr>
            <w:tcW w:w="900" w:type="dxa"/>
            <w:tcBorders>
              <w:top w:val="single" w:sz="4" w:space="0" w:color="auto"/>
              <w:left w:val="nil"/>
              <w:bottom w:val="nil"/>
              <w:right w:val="nil"/>
            </w:tcBorders>
            <w:noWrap/>
            <w:vAlign w:val="center"/>
            <w:hideMark/>
          </w:tcPr>
          <w:p w14:paraId="7F10E2F1"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D</w:t>
            </w:r>
          </w:p>
        </w:tc>
        <w:tc>
          <w:tcPr>
            <w:tcW w:w="3240" w:type="dxa"/>
            <w:tcBorders>
              <w:top w:val="single" w:sz="4" w:space="0" w:color="auto"/>
              <w:left w:val="nil"/>
              <w:bottom w:val="nil"/>
              <w:right w:val="nil"/>
            </w:tcBorders>
            <w:noWrap/>
            <w:vAlign w:val="center"/>
            <w:hideMark/>
          </w:tcPr>
          <w:p w14:paraId="45DF3BA6"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85% L926I, 15% L925I/L925V</w:t>
            </w:r>
          </w:p>
        </w:tc>
        <w:tc>
          <w:tcPr>
            <w:tcW w:w="1800" w:type="dxa"/>
            <w:tcBorders>
              <w:top w:val="single" w:sz="4" w:space="0" w:color="auto"/>
              <w:left w:val="nil"/>
              <w:bottom w:val="nil"/>
              <w:right w:val="nil"/>
            </w:tcBorders>
            <w:noWrap/>
            <w:vAlign w:val="center"/>
            <w:hideMark/>
          </w:tcPr>
          <w:p w14:paraId="20003223" w14:textId="731262E9"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1144 ng/</w:t>
            </w:r>
            <w:proofErr w:type="spellStart"/>
            <w:r w:rsidRPr="00C101E5">
              <w:rPr>
                <w:rFonts w:ascii="Times New Roman" w:eastAsia="Times New Roman" w:hAnsi="Times New Roman" w:cs="Times New Roman"/>
                <w:color w:val="000000"/>
                <w:kern w:val="0"/>
                <w14:ligatures w14:val="none"/>
              </w:rPr>
              <w:t>L</w:t>
            </w:r>
            <w:r w:rsidR="00E3476A">
              <w:rPr>
                <w:rFonts w:ascii="Times New Roman" w:eastAsia="Times New Roman" w:hAnsi="Times New Roman" w:cs="Times New Roman"/>
                <w:color w:val="000000"/>
                <w:kern w:val="0"/>
                <w:vertAlign w:val="superscript"/>
                <w14:ligatures w14:val="none"/>
              </w:rPr>
              <w:t>b</w:t>
            </w:r>
            <w:proofErr w:type="spellEnd"/>
            <w:r w:rsidRPr="00C101E5">
              <w:rPr>
                <w:rFonts w:ascii="Times New Roman" w:eastAsia="Times New Roman" w:hAnsi="Times New Roman" w:cs="Times New Roman"/>
                <w:color w:val="000000"/>
                <w:kern w:val="0"/>
                <w14:ligatures w14:val="none"/>
              </w:rPr>
              <w:t xml:space="preserve"> </w:t>
            </w:r>
          </w:p>
        </w:tc>
        <w:tc>
          <w:tcPr>
            <w:tcW w:w="1980" w:type="dxa"/>
            <w:tcBorders>
              <w:top w:val="single" w:sz="4" w:space="0" w:color="auto"/>
              <w:left w:val="nil"/>
              <w:bottom w:val="nil"/>
              <w:right w:val="nil"/>
            </w:tcBorders>
            <w:noWrap/>
            <w:vAlign w:val="center"/>
            <w:hideMark/>
          </w:tcPr>
          <w:p w14:paraId="42903298" w14:textId="0B0790BD"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xml:space="preserve">Heim et al. </w:t>
            </w:r>
            <w:r w:rsidR="00E51342" w:rsidRPr="00C101E5">
              <w:rPr>
                <w:rFonts w:ascii="Times New Roman" w:eastAsia="Times New Roman" w:hAnsi="Times New Roman" w:cs="Times New Roman"/>
                <w:color w:val="000000"/>
                <w:kern w:val="0"/>
                <w14:ligatures w14:val="none"/>
              </w:rPr>
              <w:t>(</w:t>
            </w:r>
            <w:r w:rsidRPr="00C101E5">
              <w:rPr>
                <w:rFonts w:ascii="Times New Roman" w:eastAsia="Times New Roman" w:hAnsi="Times New Roman" w:cs="Times New Roman"/>
                <w:color w:val="000000"/>
                <w:kern w:val="0"/>
                <w14:ligatures w14:val="none"/>
              </w:rPr>
              <w:t>2018</w:t>
            </w:r>
            <w:r w:rsidR="00E51342" w:rsidRPr="00C101E5">
              <w:rPr>
                <w:rFonts w:ascii="Times New Roman" w:eastAsia="Times New Roman" w:hAnsi="Times New Roman" w:cs="Times New Roman"/>
                <w:color w:val="000000"/>
                <w:kern w:val="0"/>
                <w14:ligatures w14:val="none"/>
              </w:rPr>
              <w:t>)</w:t>
            </w:r>
          </w:p>
        </w:tc>
      </w:tr>
      <w:tr w:rsidR="00940DEA" w:rsidRPr="004271BF" w14:paraId="6544946E" w14:textId="77777777" w:rsidTr="00E3476A">
        <w:trPr>
          <w:trHeight w:val="288"/>
        </w:trPr>
        <w:tc>
          <w:tcPr>
            <w:tcW w:w="1440" w:type="dxa"/>
            <w:tcBorders>
              <w:top w:val="nil"/>
              <w:left w:val="nil"/>
              <w:bottom w:val="single" w:sz="4" w:space="0" w:color="auto"/>
              <w:right w:val="nil"/>
            </w:tcBorders>
            <w:noWrap/>
            <w:vAlign w:val="center"/>
            <w:hideMark/>
          </w:tcPr>
          <w:p w14:paraId="479789A8"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Feb. 2016</w:t>
            </w:r>
          </w:p>
        </w:tc>
        <w:tc>
          <w:tcPr>
            <w:tcW w:w="900" w:type="dxa"/>
            <w:tcBorders>
              <w:top w:val="nil"/>
              <w:left w:val="nil"/>
              <w:bottom w:val="single" w:sz="4" w:space="0" w:color="auto"/>
              <w:right w:val="nil"/>
            </w:tcBorders>
            <w:noWrap/>
            <w:vAlign w:val="center"/>
            <w:hideMark/>
          </w:tcPr>
          <w:p w14:paraId="1B88BD30"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p>
        </w:tc>
        <w:tc>
          <w:tcPr>
            <w:tcW w:w="3240" w:type="dxa"/>
            <w:tcBorders>
              <w:top w:val="nil"/>
              <w:left w:val="nil"/>
              <w:bottom w:val="single" w:sz="4" w:space="0" w:color="auto"/>
              <w:right w:val="nil"/>
            </w:tcBorders>
            <w:noWrap/>
            <w:vAlign w:val="center"/>
            <w:hideMark/>
          </w:tcPr>
          <w:p w14:paraId="67CE9508" w14:textId="77777777" w:rsidR="00940DEA" w:rsidRPr="00C101E5" w:rsidRDefault="00940DEA" w:rsidP="00E3476A">
            <w:pPr>
              <w:spacing w:after="0" w:line="240" w:lineRule="auto"/>
              <w:rPr>
                <w:rFonts w:ascii="Times New Roman" w:eastAsia="Times New Roman" w:hAnsi="Times New Roman" w:cs="Times New Roman"/>
                <w:kern w:val="0"/>
                <w:sz w:val="20"/>
                <w:szCs w:val="20"/>
                <w14:ligatures w14:val="none"/>
              </w:rPr>
            </w:pPr>
          </w:p>
        </w:tc>
        <w:tc>
          <w:tcPr>
            <w:tcW w:w="1800" w:type="dxa"/>
            <w:tcBorders>
              <w:top w:val="nil"/>
              <w:left w:val="nil"/>
              <w:bottom w:val="single" w:sz="4" w:space="0" w:color="auto"/>
              <w:right w:val="nil"/>
            </w:tcBorders>
            <w:noWrap/>
            <w:vAlign w:val="center"/>
            <w:hideMark/>
          </w:tcPr>
          <w:p w14:paraId="7B382F64" w14:textId="122D6899"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1668 ng/L</w:t>
            </w:r>
          </w:p>
        </w:tc>
        <w:tc>
          <w:tcPr>
            <w:tcW w:w="1980" w:type="dxa"/>
            <w:tcBorders>
              <w:top w:val="nil"/>
              <w:left w:val="nil"/>
              <w:bottom w:val="single" w:sz="4" w:space="0" w:color="auto"/>
              <w:right w:val="nil"/>
            </w:tcBorders>
            <w:noWrap/>
            <w:vAlign w:val="center"/>
            <w:hideMark/>
          </w:tcPr>
          <w:p w14:paraId="357F0737"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p>
        </w:tc>
      </w:tr>
      <w:tr w:rsidR="00940DEA" w:rsidRPr="004271BF" w14:paraId="3EEC3F9F" w14:textId="77777777" w:rsidTr="00E3476A">
        <w:trPr>
          <w:trHeight w:val="288"/>
        </w:trPr>
        <w:tc>
          <w:tcPr>
            <w:tcW w:w="1440" w:type="dxa"/>
            <w:tcBorders>
              <w:top w:val="nil"/>
              <w:left w:val="nil"/>
              <w:bottom w:val="nil"/>
              <w:right w:val="nil"/>
            </w:tcBorders>
            <w:noWrap/>
            <w:vAlign w:val="center"/>
            <w:hideMark/>
          </w:tcPr>
          <w:p w14:paraId="44E0576D"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Oct. 2016</w:t>
            </w:r>
          </w:p>
        </w:tc>
        <w:tc>
          <w:tcPr>
            <w:tcW w:w="900" w:type="dxa"/>
            <w:tcBorders>
              <w:top w:val="nil"/>
              <w:left w:val="nil"/>
              <w:bottom w:val="nil"/>
              <w:right w:val="nil"/>
            </w:tcBorders>
            <w:noWrap/>
            <w:vAlign w:val="center"/>
            <w:hideMark/>
          </w:tcPr>
          <w:p w14:paraId="6D86DA65"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D</w:t>
            </w:r>
          </w:p>
        </w:tc>
        <w:tc>
          <w:tcPr>
            <w:tcW w:w="3240" w:type="dxa"/>
            <w:tcBorders>
              <w:top w:val="nil"/>
              <w:left w:val="nil"/>
              <w:bottom w:val="nil"/>
              <w:right w:val="nil"/>
            </w:tcBorders>
            <w:noWrap/>
            <w:vAlign w:val="center"/>
            <w:hideMark/>
          </w:tcPr>
          <w:p w14:paraId="697540D0"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90% L925I, 10% L925I/L925V</w:t>
            </w:r>
          </w:p>
        </w:tc>
        <w:tc>
          <w:tcPr>
            <w:tcW w:w="1800" w:type="dxa"/>
            <w:tcBorders>
              <w:top w:val="nil"/>
              <w:left w:val="nil"/>
              <w:bottom w:val="nil"/>
              <w:right w:val="nil"/>
            </w:tcBorders>
            <w:noWrap/>
            <w:vAlign w:val="center"/>
            <w:hideMark/>
          </w:tcPr>
          <w:p w14:paraId="52444999" w14:textId="31B5C132"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1409 ng/</w:t>
            </w:r>
            <w:proofErr w:type="spellStart"/>
            <w:r w:rsidRPr="00C101E5">
              <w:rPr>
                <w:rFonts w:ascii="Times New Roman" w:eastAsia="Times New Roman" w:hAnsi="Times New Roman" w:cs="Times New Roman"/>
                <w:color w:val="000000"/>
                <w:kern w:val="0"/>
                <w14:ligatures w14:val="none"/>
              </w:rPr>
              <w:t>L</w:t>
            </w:r>
            <w:r w:rsidR="00E3476A">
              <w:rPr>
                <w:rFonts w:ascii="Times New Roman" w:eastAsia="Times New Roman" w:hAnsi="Times New Roman" w:cs="Times New Roman"/>
                <w:color w:val="000000"/>
                <w:kern w:val="0"/>
                <w:vertAlign w:val="superscript"/>
                <w14:ligatures w14:val="none"/>
              </w:rPr>
              <w:t>b</w:t>
            </w:r>
            <w:proofErr w:type="spellEnd"/>
          </w:p>
        </w:tc>
        <w:tc>
          <w:tcPr>
            <w:tcW w:w="1980" w:type="dxa"/>
            <w:tcBorders>
              <w:top w:val="nil"/>
              <w:left w:val="nil"/>
              <w:bottom w:val="nil"/>
              <w:right w:val="nil"/>
            </w:tcBorders>
            <w:noWrap/>
            <w:vAlign w:val="center"/>
            <w:hideMark/>
          </w:tcPr>
          <w:p w14:paraId="20C84ADA" w14:textId="58212A9A"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xml:space="preserve">Sever et al. </w:t>
            </w:r>
            <w:r w:rsidR="00E51342" w:rsidRPr="00C101E5">
              <w:rPr>
                <w:rFonts w:ascii="Times New Roman" w:eastAsia="Times New Roman" w:hAnsi="Times New Roman" w:cs="Times New Roman"/>
                <w:color w:val="000000"/>
                <w:kern w:val="0"/>
                <w14:ligatures w14:val="none"/>
              </w:rPr>
              <w:t>(</w:t>
            </w:r>
            <w:r w:rsidRPr="00C101E5">
              <w:rPr>
                <w:rFonts w:ascii="Times New Roman" w:eastAsia="Times New Roman" w:hAnsi="Times New Roman" w:cs="Times New Roman"/>
                <w:color w:val="000000"/>
                <w:kern w:val="0"/>
                <w14:ligatures w14:val="none"/>
              </w:rPr>
              <w:t>2020</w:t>
            </w:r>
            <w:r w:rsidR="00E51342" w:rsidRPr="00C101E5">
              <w:rPr>
                <w:rFonts w:ascii="Times New Roman" w:eastAsia="Times New Roman" w:hAnsi="Times New Roman" w:cs="Times New Roman"/>
                <w:color w:val="000000"/>
                <w:kern w:val="0"/>
                <w14:ligatures w14:val="none"/>
              </w:rPr>
              <w:t>)</w:t>
            </w:r>
          </w:p>
        </w:tc>
      </w:tr>
      <w:tr w:rsidR="00940DEA" w:rsidRPr="004271BF" w14:paraId="33AA96E2" w14:textId="77777777" w:rsidTr="00E3476A">
        <w:trPr>
          <w:trHeight w:val="423"/>
        </w:trPr>
        <w:tc>
          <w:tcPr>
            <w:tcW w:w="1440" w:type="dxa"/>
            <w:tcBorders>
              <w:top w:val="nil"/>
              <w:left w:val="nil"/>
              <w:bottom w:val="single" w:sz="4" w:space="0" w:color="auto"/>
              <w:right w:val="nil"/>
            </w:tcBorders>
            <w:noWrap/>
            <w:vAlign w:val="center"/>
            <w:hideMark/>
          </w:tcPr>
          <w:p w14:paraId="085199F8"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Jan. 2018</w:t>
            </w:r>
          </w:p>
        </w:tc>
        <w:tc>
          <w:tcPr>
            <w:tcW w:w="900" w:type="dxa"/>
            <w:tcBorders>
              <w:top w:val="nil"/>
              <w:left w:val="nil"/>
              <w:bottom w:val="single" w:sz="4" w:space="0" w:color="auto"/>
              <w:right w:val="nil"/>
            </w:tcBorders>
            <w:noWrap/>
            <w:vAlign w:val="center"/>
            <w:hideMark/>
          </w:tcPr>
          <w:p w14:paraId="3D8C8574"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c>
          <w:tcPr>
            <w:tcW w:w="3240" w:type="dxa"/>
            <w:tcBorders>
              <w:top w:val="nil"/>
              <w:left w:val="nil"/>
              <w:bottom w:val="single" w:sz="4" w:space="0" w:color="auto"/>
              <w:right w:val="nil"/>
            </w:tcBorders>
            <w:noWrap/>
            <w:vAlign w:val="center"/>
            <w:hideMark/>
          </w:tcPr>
          <w:p w14:paraId="52E87C1F"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c>
          <w:tcPr>
            <w:tcW w:w="1800" w:type="dxa"/>
            <w:tcBorders>
              <w:top w:val="nil"/>
              <w:left w:val="nil"/>
              <w:bottom w:val="single" w:sz="4" w:space="0" w:color="auto"/>
              <w:right w:val="nil"/>
            </w:tcBorders>
            <w:noWrap/>
            <w:vAlign w:val="center"/>
            <w:hideMark/>
          </w:tcPr>
          <w:p w14:paraId="3BEE87F4" w14:textId="1956285A"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1120 ng/</w:t>
            </w:r>
            <w:proofErr w:type="spellStart"/>
            <w:r w:rsidRPr="00C101E5">
              <w:rPr>
                <w:rFonts w:ascii="Times New Roman" w:eastAsia="Times New Roman" w:hAnsi="Times New Roman" w:cs="Times New Roman"/>
                <w:color w:val="000000"/>
                <w:kern w:val="0"/>
                <w14:ligatures w14:val="none"/>
              </w:rPr>
              <w:t>L</w:t>
            </w:r>
            <w:r w:rsidR="00E3476A">
              <w:rPr>
                <w:rFonts w:ascii="Times New Roman" w:eastAsia="Times New Roman" w:hAnsi="Times New Roman" w:cs="Times New Roman"/>
                <w:color w:val="000000"/>
                <w:kern w:val="0"/>
                <w:vertAlign w:val="superscript"/>
                <w14:ligatures w14:val="none"/>
              </w:rPr>
              <w:t>b</w:t>
            </w:r>
            <w:proofErr w:type="spellEnd"/>
            <w:r w:rsidRPr="00C101E5">
              <w:rPr>
                <w:rFonts w:ascii="Times New Roman" w:eastAsia="Times New Roman" w:hAnsi="Times New Roman" w:cs="Times New Roman"/>
                <w:color w:val="000000"/>
                <w:kern w:val="0"/>
                <w14:ligatures w14:val="none"/>
              </w:rPr>
              <w:t xml:space="preserve"> </w:t>
            </w:r>
          </w:p>
        </w:tc>
        <w:tc>
          <w:tcPr>
            <w:tcW w:w="1980" w:type="dxa"/>
            <w:tcBorders>
              <w:top w:val="nil"/>
              <w:left w:val="nil"/>
              <w:bottom w:val="single" w:sz="4" w:space="0" w:color="auto"/>
              <w:right w:val="nil"/>
            </w:tcBorders>
            <w:noWrap/>
            <w:vAlign w:val="center"/>
            <w:hideMark/>
          </w:tcPr>
          <w:p w14:paraId="48E27B8C"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r>
      <w:tr w:rsidR="00940DEA" w:rsidRPr="004271BF" w14:paraId="673A7C44" w14:textId="77777777" w:rsidTr="00E3476A">
        <w:trPr>
          <w:trHeight w:val="288"/>
        </w:trPr>
        <w:tc>
          <w:tcPr>
            <w:tcW w:w="1440" w:type="dxa"/>
            <w:tcBorders>
              <w:top w:val="nil"/>
              <w:left w:val="nil"/>
              <w:bottom w:val="nil"/>
              <w:right w:val="nil"/>
            </w:tcBorders>
            <w:noWrap/>
            <w:vAlign w:val="center"/>
            <w:hideMark/>
          </w:tcPr>
          <w:p w14:paraId="326B1A98"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Feb. 2022</w:t>
            </w:r>
          </w:p>
        </w:tc>
        <w:tc>
          <w:tcPr>
            <w:tcW w:w="900" w:type="dxa"/>
            <w:tcBorders>
              <w:top w:val="nil"/>
              <w:left w:val="nil"/>
              <w:bottom w:val="nil"/>
              <w:right w:val="nil"/>
            </w:tcBorders>
            <w:noWrap/>
            <w:vAlign w:val="center"/>
            <w:hideMark/>
          </w:tcPr>
          <w:p w14:paraId="51E7FF6D"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ND</w:t>
            </w:r>
          </w:p>
        </w:tc>
        <w:tc>
          <w:tcPr>
            <w:tcW w:w="3240" w:type="dxa"/>
            <w:vMerge w:val="restart"/>
            <w:tcBorders>
              <w:top w:val="nil"/>
              <w:left w:val="nil"/>
              <w:right w:val="nil"/>
            </w:tcBorders>
            <w:noWrap/>
            <w:vAlign w:val="center"/>
            <w:hideMark/>
          </w:tcPr>
          <w:p w14:paraId="4C3EDA01" w14:textId="5C5556D9"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10% L925I, 50% L925I/I936F,40% I936F</w:t>
            </w:r>
          </w:p>
        </w:tc>
        <w:tc>
          <w:tcPr>
            <w:tcW w:w="1800" w:type="dxa"/>
            <w:tcBorders>
              <w:top w:val="nil"/>
              <w:left w:val="nil"/>
              <w:bottom w:val="nil"/>
              <w:right w:val="nil"/>
            </w:tcBorders>
            <w:noWrap/>
            <w:vAlign w:val="center"/>
            <w:hideMark/>
          </w:tcPr>
          <w:p w14:paraId="223E374D" w14:textId="3E2B2C7A"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109 ng/L</w:t>
            </w:r>
            <w:r w:rsidR="00E3476A">
              <w:rPr>
                <w:rFonts w:ascii="Times New Roman" w:eastAsia="Times New Roman" w:hAnsi="Times New Roman" w:cs="Times New Roman"/>
                <w:color w:val="000000"/>
                <w:kern w:val="0"/>
                <w:vertAlign w:val="superscript"/>
                <w14:ligatures w14:val="none"/>
              </w:rPr>
              <w:t>c</w:t>
            </w:r>
          </w:p>
        </w:tc>
        <w:tc>
          <w:tcPr>
            <w:tcW w:w="1980" w:type="dxa"/>
            <w:tcBorders>
              <w:top w:val="nil"/>
              <w:left w:val="nil"/>
              <w:bottom w:val="nil"/>
              <w:right w:val="nil"/>
            </w:tcBorders>
            <w:noWrap/>
            <w:vAlign w:val="bottom"/>
            <w:hideMark/>
          </w:tcPr>
          <w:p w14:paraId="47DC3DC5" w14:textId="0FFDE6C9"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xml:space="preserve">Gamble et al. </w:t>
            </w:r>
            <w:r w:rsidR="007A7304" w:rsidRPr="00C101E5">
              <w:rPr>
                <w:rFonts w:ascii="Times New Roman" w:eastAsia="Times New Roman" w:hAnsi="Times New Roman" w:cs="Times New Roman"/>
                <w:color w:val="000000"/>
                <w:kern w:val="0"/>
                <w14:ligatures w14:val="none"/>
              </w:rPr>
              <w:t>(</w:t>
            </w:r>
            <w:r w:rsidRPr="00C101E5">
              <w:rPr>
                <w:rFonts w:ascii="Times New Roman" w:eastAsia="Times New Roman" w:hAnsi="Times New Roman" w:cs="Times New Roman"/>
                <w:color w:val="000000"/>
                <w:kern w:val="0"/>
                <w14:ligatures w14:val="none"/>
              </w:rPr>
              <w:t>2023</w:t>
            </w:r>
            <w:r w:rsidR="007A7304" w:rsidRPr="00C101E5">
              <w:rPr>
                <w:rFonts w:ascii="Times New Roman" w:eastAsia="Times New Roman" w:hAnsi="Times New Roman" w:cs="Times New Roman"/>
                <w:color w:val="000000"/>
                <w:kern w:val="0"/>
                <w14:ligatures w14:val="none"/>
              </w:rPr>
              <w:t>)</w:t>
            </w:r>
          </w:p>
        </w:tc>
      </w:tr>
      <w:tr w:rsidR="00940DEA" w:rsidRPr="004271BF" w14:paraId="2A454162" w14:textId="77777777" w:rsidTr="00E3476A">
        <w:trPr>
          <w:trHeight w:val="80"/>
        </w:trPr>
        <w:tc>
          <w:tcPr>
            <w:tcW w:w="1440" w:type="dxa"/>
            <w:tcBorders>
              <w:top w:val="nil"/>
              <w:left w:val="nil"/>
              <w:bottom w:val="single" w:sz="4" w:space="0" w:color="auto"/>
              <w:right w:val="nil"/>
            </w:tcBorders>
            <w:noWrap/>
            <w:vAlign w:val="center"/>
            <w:hideMark/>
          </w:tcPr>
          <w:p w14:paraId="49BE2467"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c>
          <w:tcPr>
            <w:tcW w:w="900" w:type="dxa"/>
            <w:tcBorders>
              <w:top w:val="nil"/>
              <w:left w:val="nil"/>
              <w:bottom w:val="single" w:sz="4" w:space="0" w:color="auto"/>
              <w:right w:val="nil"/>
            </w:tcBorders>
            <w:noWrap/>
            <w:vAlign w:val="center"/>
            <w:hideMark/>
          </w:tcPr>
          <w:p w14:paraId="1E876C3F"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 </w:t>
            </w:r>
          </w:p>
        </w:tc>
        <w:tc>
          <w:tcPr>
            <w:tcW w:w="3240" w:type="dxa"/>
            <w:vMerge/>
            <w:tcBorders>
              <w:left w:val="nil"/>
              <w:bottom w:val="single" w:sz="4" w:space="0" w:color="auto"/>
              <w:right w:val="nil"/>
            </w:tcBorders>
            <w:noWrap/>
            <w:vAlign w:val="center"/>
            <w:hideMark/>
          </w:tcPr>
          <w:p w14:paraId="4C5064C8" w14:textId="17B0876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p>
        </w:tc>
        <w:tc>
          <w:tcPr>
            <w:tcW w:w="1800" w:type="dxa"/>
            <w:tcBorders>
              <w:top w:val="nil"/>
              <w:left w:val="nil"/>
              <w:bottom w:val="single" w:sz="4" w:space="0" w:color="auto"/>
              <w:right w:val="nil"/>
            </w:tcBorders>
            <w:noWrap/>
            <w:vAlign w:val="center"/>
            <w:hideMark/>
          </w:tcPr>
          <w:p w14:paraId="433739D4" w14:textId="2FDF12F6"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p>
        </w:tc>
        <w:tc>
          <w:tcPr>
            <w:tcW w:w="1980" w:type="dxa"/>
            <w:tcBorders>
              <w:top w:val="nil"/>
              <w:left w:val="nil"/>
              <w:bottom w:val="single" w:sz="4" w:space="0" w:color="auto"/>
              <w:right w:val="nil"/>
            </w:tcBorders>
            <w:noWrap/>
            <w:vAlign w:val="center"/>
            <w:hideMark/>
          </w:tcPr>
          <w:p w14:paraId="38B24671" w14:textId="59D7337C"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p>
        </w:tc>
      </w:tr>
      <w:tr w:rsidR="00940DEA" w:rsidRPr="004271BF" w14:paraId="0CFE9A02" w14:textId="77777777" w:rsidTr="00E3476A">
        <w:trPr>
          <w:trHeight w:val="70"/>
        </w:trPr>
        <w:tc>
          <w:tcPr>
            <w:tcW w:w="1440" w:type="dxa"/>
            <w:tcBorders>
              <w:top w:val="nil"/>
              <w:left w:val="nil"/>
              <w:bottom w:val="nil"/>
              <w:right w:val="nil"/>
            </w:tcBorders>
            <w:noWrap/>
            <w:vAlign w:val="center"/>
            <w:hideMark/>
          </w:tcPr>
          <w:p w14:paraId="3DEA0865"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Feb. 2025</w:t>
            </w:r>
          </w:p>
        </w:tc>
        <w:tc>
          <w:tcPr>
            <w:tcW w:w="900" w:type="dxa"/>
            <w:tcBorders>
              <w:top w:val="nil"/>
              <w:left w:val="nil"/>
              <w:bottom w:val="nil"/>
              <w:right w:val="nil"/>
            </w:tcBorders>
            <w:noWrap/>
            <w:vAlign w:val="center"/>
            <w:hideMark/>
          </w:tcPr>
          <w:p w14:paraId="5650E295"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ND</w:t>
            </w:r>
          </w:p>
        </w:tc>
        <w:tc>
          <w:tcPr>
            <w:tcW w:w="3240" w:type="dxa"/>
            <w:vMerge w:val="restart"/>
            <w:tcBorders>
              <w:top w:val="nil"/>
              <w:left w:val="nil"/>
              <w:right w:val="nil"/>
            </w:tcBorders>
            <w:noWrap/>
            <w:vAlign w:val="center"/>
            <w:hideMark/>
          </w:tcPr>
          <w:p w14:paraId="4CCAB934"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25% L925I, 50% L925I/I936F,</w:t>
            </w:r>
          </w:p>
          <w:p w14:paraId="78114A70" w14:textId="182FCC78"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25% I936F</w:t>
            </w:r>
          </w:p>
        </w:tc>
        <w:tc>
          <w:tcPr>
            <w:tcW w:w="1800" w:type="dxa"/>
            <w:tcBorders>
              <w:top w:val="nil"/>
              <w:left w:val="nil"/>
              <w:bottom w:val="nil"/>
              <w:right w:val="nil"/>
            </w:tcBorders>
            <w:noWrap/>
            <w:vAlign w:val="center"/>
            <w:hideMark/>
          </w:tcPr>
          <w:p w14:paraId="4A61A27F" w14:textId="3D0701EA" w:rsidR="00940DEA" w:rsidRPr="00C101E5" w:rsidRDefault="002B176D"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320</w:t>
            </w:r>
            <w:r w:rsidR="0080787D" w:rsidRPr="00C101E5">
              <w:rPr>
                <w:rFonts w:ascii="Times New Roman" w:eastAsia="Times New Roman" w:hAnsi="Times New Roman" w:cs="Times New Roman"/>
                <w:color w:val="000000"/>
                <w:kern w:val="0"/>
                <w14:ligatures w14:val="none"/>
              </w:rPr>
              <w:t xml:space="preserve"> ng/</w:t>
            </w:r>
            <w:proofErr w:type="spellStart"/>
            <w:r w:rsidR="0080787D" w:rsidRPr="00C101E5">
              <w:rPr>
                <w:rFonts w:ascii="Times New Roman" w:eastAsia="Times New Roman" w:hAnsi="Times New Roman" w:cs="Times New Roman"/>
                <w:color w:val="000000"/>
                <w:kern w:val="0"/>
                <w14:ligatures w14:val="none"/>
              </w:rPr>
              <w:t>L</w:t>
            </w:r>
            <w:r w:rsidR="00E3476A">
              <w:rPr>
                <w:rFonts w:ascii="Times New Roman" w:eastAsia="Times New Roman" w:hAnsi="Times New Roman" w:cs="Times New Roman"/>
                <w:color w:val="000000"/>
                <w:kern w:val="0"/>
                <w:vertAlign w:val="superscript"/>
                <w14:ligatures w14:val="none"/>
              </w:rPr>
              <w:t>b</w:t>
            </w:r>
            <w:proofErr w:type="spellEnd"/>
            <w:r w:rsidR="0080787D" w:rsidRPr="00C101E5">
              <w:rPr>
                <w:rFonts w:ascii="Times New Roman" w:eastAsia="Times New Roman" w:hAnsi="Times New Roman" w:cs="Times New Roman"/>
                <w:color w:val="000000"/>
                <w:kern w:val="0"/>
                <w14:ligatures w14:val="none"/>
              </w:rPr>
              <w:t xml:space="preserve"> </w:t>
            </w:r>
          </w:p>
        </w:tc>
        <w:tc>
          <w:tcPr>
            <w:tcW w:w="1980" w:type="dxa"/>
            <w:tcBorders>
              <w:top w:val="nil"/>
              <w:left w:val="nil"/>
              <w:bottom w:val="nil"/>
              <w:right w:val="nil"/>
            </w:tcBorders>
            <w:noWrap/>
            <w:vAlign w:val="center"/>
            <w:hideMark/>
          </w:tcPr>
          <w:p w14:paraId="1EA3CD10" w14:textId="77777777" w:rsidR="00940DEA" w:rsidRPr="00C101E5" w:rsidRDefault="00940DEA" w:rsidP="00E3476A">
            <w:pPr>
              <w:spacing w:after="0" w:line="240" w:lineRule="auto"/>
              <w:rPr>
                <w:rFonts w:ascii="Times New Roman" w:eastAsia="Times New Roman" w:hAnsi="Times New Roman" w:cs="Times New Roman"/>
                <w:color w:val="000000"/>
                <w:kern w:val="0"/>
                <w14:ligatures w14:val="none"/>
              </w:rPr>
            </w:pPr>
            <w:r w:rsidRPr="00C101E5">
              <w:rPr>
                <w:rFonts w:ascii="Times New Roman" w:eastAsia="Times New Roman" w:hAnsi="Times New Roman" w:cs="Times New Roman"/>
                <w:color w:val="000000"/>
                <w:kern w:val="0"/>
                <w14:ligatures w14:val="none"/>
              </w:rPr>
              <w:t>this study</w:t>
            </w:r>
          </w:p>
        </w:tc>
      </w:tr>
      <w:tr w:rsidR="00940DEA" w:rsidRPr="004271BF" w14:paraId="339D2B46" w14:textId="77777777" w:rsidTr="00E3476A">
        <w:trPr>
          <w:trHeight w:val="80"/>
        </w:trPr>
        <w:tc>
          <w:tcPr>
            <w:tcW w:w="1440" w:type="dxa"/>
            <w:tcBorders>
              <w:top w:val="nil"/>
              <w:left w:val="nil"/>
              <w:bottom w:val="single" w:sz="4" w:space="0" w:color="auto"/>
              <w:right w:val="nil"/>
            </w:tcBorders>
            <w:noWrap/>
            <w:vAlign w:val="center"/>
            <w:hideMark/>
          </w:tcPr>
          <w:p w14:paraId="1E67053D" w14:textId="77777777" w:rsidR="00940DEA" w:rsidRPr="004271BF" w:rsidRDefault="00940DEA" w:rsidP="00E3476A">
            <w:pPr>
              <w:spacing w:after="0" w:line="240" w:lineRule="auto"/>
              <w:rPr>
                <w:rFonts w:ascii="Aptos Narrow" w:eastAsia="Times New Roman" w:hAnsi="Aptos Narrow" w:cs="Times New Roman"/>
                <w:color w:val="000000"/>
                <w:kern w:val="0"/>
                <w14:ligatures w14:val="none"/>
              </w:rPr>
            </w:pPr>
            <w:r w:rsidRPr="004271BF">
              <w:rPr>
                <w:rFonts w:ascii="Aptos Narrow" w:eastAsia="Times New Roman" w:hAnsi="Aptos Narrow" w:cs="Times New Roman"/>
                <w:color w:val="000000"/>
                <w:kern w:val="0"/>
                <w14:ligatures w14:val="none"/>
              </w:rPr>
              <w:t> </w:t>
            </w:r>
          </w:p>
        </w:tc>
        <w:tc>
          <w:tcPr>
            <w:tcW w:w="900" w:type="dxa"/>
            <w:tcBorders>
              <w:top w:val="nil"/>
              <w:left w:val="nil"/>
              <w:bottom w:val="single" w:sz="4" w:space="0" w:color="auto"/>
              <w:right w:val="nil"/>
            </w:tcBorders>
            <w:noWrap/>
            <w:vAlign w:val="center"/>
            <w:hideMark/>
          </w:tcPr>
          <w:p w14:paraId="7140A5B6" w14:textId="77777777" w:rsidR="00940DEA" w:rsidRPr="004271BF" w:rsidRDefault="00940DEA" w:rsidP="00E3476A">
            <w:pPr>
              <w:spacing w:after="0" w:line="240" w:lineRule="auto"/>
              <w:rPr>
                <w:rFonts w:ascii="Aptos Narrow" w:eastAsia="Times New Roman" w:hAnsi="Aptos Narrow" w:cs="Times New Roman"/>
                <w:color w:val="000000"/>
                <w:kern w:val="0"/>
                <w14:ligatures w14:val="none"/>
              </w:rPr>
            </w:pPr>
            <w:r w:rsidRPr="004271BF">
              <w:rPr>
                <w:rFonts w:ascii="Aptos Narrow" w:eastAsia="Times New Roman" w:hAnsi="Aptos Narrow" w:cs="Times New Roman"/>
                <w:color w:val="000000"/>
                <w:kern w:val="0"/>
                <w14:ligatures w14:val="none"/>
              </w:rPr>
              <w:t> </w:t>
            </w:r>
          </w:p>
        </w:tc>
        <w:tc>
          <w:tcPr>
            <w:tcW w:w="3240" w:type="dxa"/>
            <w:vMerge/>
            <w:tcBorders>
              <w:left w:val="nil"/>
              <w:bottom w:val="single" w:sz="4" w:space="0" w:color="auto"/>
              <w:right w:val="nil"/>
            </w:tcBorders>
            <w:noWrap/>
            <w:vAlign w:val="center"/>
            <w:hideMark/>
          </w:tcPr>
          <w:p w14:paraId="58222BEE" w14:textId="25230D87" w:rsidR="00940DEA" w:rsidRPr="004271BF" w:rsidRDefault="00940DEA" w:rsidP="00E3476A">
            <w:pPr>
              <w:spacing w:after="0" w:line="240" w:lineRule="auto"/>
              <w:rPr>
                <w:rFonts w:ascii="Aptos Narrow" w:eastAsia="Times New Roman" w:hAnsi="Aptos Narrow" w:cs="Times New Roman"/>
                <w:color w:val="000000"/>
                <w:kern w:val="0"/>
                <w14:ligatures w14:val="none"/>
              </w:rPr>
            </w:pPr>
          </w:p>
        </w:tc>
        <w:tc>
          <w:tcPr>
            <w:tcW w:w="1800" w:type="dxa"/>
            <w:tcBorders>
              <w:top w:val="nil"/>
              <w:left w:val="nil"/>
              <w:bottom w:val="single" w:sz="4" w:space="0" w:color="auto"/>
              <w:right w:val="nil"/>
            </w:tcBorders>
            <w:noWrap/>
            <w:vAlign w:val="center"/>
            <w:hideMark/>
          </w:tcPr>
          <w:p w14:paraId="31FC2A32" w14:textId="77777777" w:rsidR="00940DEA" w:rsidRPr="004271BF" w:rsidRDefault="00940DEA" w:rsidP="00E3476A">
            <w:pPr>
              <w:spacing w:after="0" w:line="240" w:lineRule="auto"/>
              <w:rPr>
                <w:rFonts w:ascii="Aptos Narrow" w:eastAsia="Times New Roman" w:hAnsi="Aptos Narrow" w:cs="Times New Roman"/>
                <w:color w:val="000000"/>
                <w:kern w:val="0"/>
                <w14:ligatures w14:val="none"/>
              </w:rPr>
            </w:pPr>
            <w:r w:rsidRPr="004271BF">
              <w:rPr>
                <w:rFonts w:ascii="Aptos Narrow" w:eastAsia="Times New Roman" w:hAnsi="Aptos Narrow" w:cs="Times New Roman"/>
                <w:color w:val="000000"/>
                <w:kern w:val="0"/>
                <w14:ligatures w14:val="none"/>
              </w:rPr>
              <w:t> </w:t>
            </w:r>
          </w:p>
        </w:tc>
        <w:tc>
          <w:tcPr>
            <w:tcW w:w="1980" w:type="dxa"/>
            <w:tcBorders>
              <w:top w:val="nil"/>
              <w:left w:val="nil"/>
              <w:bottom w:val="single" w:sz="4" w:space="0" w:color="auto"/>
              <w:right w:val="nil"/>
            </w:tcBorders>
            <w:noWrap/>
            <w:vAlign w:val="center"/>
            <w:hideMark/>
          </w:tcPr>
          <w:p w14:paraId="31EB86BF" w14:textId="77777777" w:rsidR="00940DEA" w:rsidRPr="004271BF" w:rsidRDefault="00940DEA" w:rsidP="00E3476A">
            <w:pPr>
              <w:spacing w:after="0" w:line="240" w:lineRule="auto"/>
              <w:rPr>
                <w:rFonts w:ascii="Aptos Narrow" w:eastAsia="Times New Roman" w:hAnsi="Aptos Narrow" w:cs="Times New Roman"/>
                <w:color w:val="000000"/>
                <w:kern w:val="0"/>
                <w14:ligatures w14:val="none"/>
              </w:rPr>
            </w:pPr>
            <w:r w:rsidRPr="004271BF">
              <w:rPr>
                <w:rFonts w:ascii="Aptos Narrow" w:eastAsia="Times New Roman" w:hAnsi="Aptos Narrow" w:cs="Times New Roman"/>
                <w:color w:val="000000"/>
                <w:kern w:val="0"/>
                <w14:ligatures w14:val="none"/>
              </w:rPr>
              <w:t> </w:t>
            </w:r>
          </w:p>
        </w:tc>
      </w:tr>
    </w:tbl>
    <w:p w14:paraId="48FF116A" w14:textId="1FC3FE7F" w:rsidR="004271BF" w:rsidRDefault="00E3476A">
      <w:pPr>
        <w:rPr>
          <w:rFonts w:ascii="Times New Roman" w:hAnsi="Times New Roman" w:cs="Times New Roman"/>
        </w:rPr>
      </w:pPr>
      <w:r w:rsidRPr="00E3476A">
        <w:rPr>
          <w:rFonts w:ascii="Times New Roman" w:hAnsi="Times New Roman" w:cs="Times New Roman"/>
          <w:vertAlign w:val="superscript"/>
        </w:rPr>
        <w:t>a</w:t>
      </w:r>
      <w:r>
        <w:rPr>
          <w:rFonts w:ascii="Times New Roman" w:hAnsi="Times New Roman" w:cs="Times New Roman"/>
        </w:rPr>
        <w:t>LC</w:t>
      </w:r>
      <w:r w:rsidRPr="00E3476A">
        <w:rPr>
          <w:rFonts w:ascii="Times New Roman" w:hAnsi="Times New Roman" w:cs="Times New Roman"/>
          <w:vertAlign w:val="subscript"/>
        </w:rPr>
        <w:t>50</w:t>
      </w:r>
      <w:r>
        <w:rPr>
          <w:rFonts w:ascii="Times New Roman" w:hAnsi="Times New Roman" w:cs="Times New Roman"/>
        </w:rPr>
        <w:t xml:space="preserve"> for cyfluthrin</w:t>
      </w:r>
    </w:p>
    <w:p w14:paraId="53EC3B8F" w14:textId="09483D6B" w:rsidR="00E3476A" w:rsidRDefault="00E3476A">
      <w:pPr>
        <w:rPr>
          <w:rFonts w:ascii="Times New Roman" w:hAnsi="Times New Roman" w:cs="Times New Roman"/>
        </w:rPr>
      </w:pPr>
      <w:r w:rsidRPr="00E3476A">
        <w:rPr>
          <w:rFonts w:ascii="Times New Roman" w:hAnsi="Times New Roman" w:cs="Times New Roman"/>
          <w:vertAlign w:val="superscript"/>
        </w:rPr>
        <w:t>b</w:t>
      </w:r>
      <w:r>
        <w:rPr>
          <w:rFonts w:ascii="Times New Roman" w:hAnsi="Times New Roman" w:cs="Times New Roman"/>
        </w:rPr>
        <w:t>LC</w:t>
      </w:r>
      <w:r w:rsidRPr="00E3476A">
        <w:rPr>
          <w:rFonts w:ascii="Times New Roman" w:hAnsi="Times New Roman" w:cs="Times New Roman"/>
          <w:vertAlign w:val="subscript"/>
        </w:rPr>
        <w:t>50</w:t>
      </w:r>
      <w:r>
        <w:rPr>
          <w:rFonts w:ascii="Times New Roman" w:hAnsi="Times New Roman" w:cs="Times New Roman"/>
        </w:rPr>
        <w:t xml:space="preserve"> for permethrin</w:t>
      </w:r>
    </w:p>
    <w:p w14:paraId="29FDE3B4" w14:textId="42E527B2" w:rsidR="007529C5" w:rsidRPr="007529C5" w:rsidRDefault="00E3476A">
      <w:pPr>
        <w:rPr>
          <w:rFonts w:ascii="Times New Roman" w:hAnsi="Times New Roman" w:cs="Times New Roman"/>
        </w:rPr>
      </w:pPr>
      <w:r w:rsidRPr="00E3476A">
        <w:rPr>
          <w:rFonts w:ascii="Times New Roman" w:hAnsi="Times New Roman" w:cs="Times New Roman"/>
          <w:vertAlign w:val="superscript"/>
        </w:rPr>
        <w:t>c</w:t>
      </w:r>
      <w:r>
        <w:rPr>
          <w:rFonts w:ascii="Times New Roman" w:hAnsi="Times New Roman" w:cs="Times New Roman"/>
        </w:rPr>
        <w:t>LC</w:t>
      </w:r>
      <w:r w:rsidRPr="00E3476A">
        <w:rPr>
          <w:rFonts w:ascii="Times New Roman" w:hAnsi="Times New Roman" w:cs="Times New Roman"/>
          <w:vertAlign w:val="subscript"/>
        </w:rPr>
        <w:t xml:space="preserve">50 </w:t>
      </w:r>
      <w:r>
        <w:rPr>
          <w:rFonts w:ascii="Times New Roman" w:hAnsi="Times New Roman" w:cs="Times New Roman"/>
        </w:rPr>
        <w:t xml:space="preserve">for </w:t>
      </w:r>
      <w:proofErr w:type="gramStart"/>
      <w:r>
        <w:rPr>
          <w:rFonts w:ascii="Times New Roman" w:hAnsi="Times New Roman" w:cs="Times New Roman"/>
        </w:rPr>
        <w:t>bifenthrin</w:t>
      </w:r>
      <w:proofErr w:type="gramEnd"/>
    </w:p>
    <w:sectPr w:rsidR="007529C5" w:rsidRPr="007529C5" w:rsidSect="007F4A14">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E1A94" w14:textId="77777777" w:rsidR="003C7F77" w:rsidRDefault="003C7F77">
      <w:pPr>
        <w:spacing w:after="0" w:line="240" w:lineRule="auto"/>
      </w:pPr>
      <w:r>
        <w:separator/>
      </w:r>
    </w:p>
  </w:endnote>
  <w:endnote w:type="continuationSeparator" w:id="0">
    <w:p w14:paraId="515C6CCE" w14:textId="77777777" w:rsidR="003C7F77" w:rsidRDefault="003C7F77">
      <w:pPr>
        <w:spacing w:after="0" w:line="240" w:lineRule="auto"/>
      </w:pPr>
      <w:r>
        <w:continuationSeparator/>
      </w:r>
    </w:p>
  </w:endnote>
  <w:endnote w:type="continuationNotice" w:id="1">
    <w:p w14:paraId="29F89343" w14:textId="77777777" w:rsidR="003C7F77" w:rsidRDefault="003C7F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Aptos Narrow">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227886609"/>
      <w:docPartObj>
        <w:docPartGallery w:val="Page Numbers (Bottom of Page)"/>
        <w:docPartUnique/>
      </w:docPartObj>
    </w:sdtPr>
    <w:sdtEndPr>
      <w:rPr>
        <w:noProof/>
      </w:rPr>
    </w:sdtEndPr>
    <w:sdtContent>
      <w:p w14:paraId="73946549" w14:textId="77777777" w:rsidR="004358F9" w:rsidRPr="00DC080B" w:rsidRDefault="00FE475A">
        <w:pPr>
          <w:pStyle w:val="Footer"/>
          <w:jc w:val="center"/>
          <w:rPr>
            <w:rFonts w:ascii="Times New Roman" w:hAnsi="Times New Roman" w:cs="Times New Roman"/>
          </w:rPr>
        </w:pPr>
        <w:r w:rsidRPr="00DC080B">
          <w:rPr>
            <w:rFonts w:ascii="Times New Roman" w:hAnsi="Times New Roman" w:cs="Times New Roman"/>
          </w:rPr>
          <w:fldChar w:fldCharType="begin"/>
        </w:r>
        <w:r w:rsidRPr="00DC080B">
          <w:rPr>
            <w:rFonts w:ascii="Times New Roman" w:hAnsi="Times New Roman" w:cs="Times New Roman"/>
          </w:rPr>
          <w:instrText xml:space="preserve"> PAGE   \* MERGEFORMAT </w:instrText>
        </w:r>
        <w:r w:rsidRPr="00DC080B">
          <w:rPr>
            <w:rFonts w:ascii="Times New Roman" w:hAnsi="Times New Roman" w:cs="Times New Roman"/>
          </w:rPr>
          <w:fldChar w:fldCharType="separate"/>
        </w:r>
        <w:r w:rsidRPr="00DC080B">
          <w:rPr>
            <w:rFonts w:ascii="Times New Roman" w:hAnsi="Times New Roman" w:cs="Times New Roman"/>
            <w:noProof/>
          </w:rPr>
          <w:t>2</w:t>
        </w:r>
        <w:r w:rsidRPr="00DC080B">
          <w:rPr>
            <w:rFonts w:ascii="Times New Roman" w:hAnsi="Times New Roman" w:cs="Times New Roman"/>
            <w:noProof/>
          </w:rPr>
          <w:fldChar w:fldCharType="end"/>
        </w:r>
      </w:p>
    </w:sdtContent>
  </w:sdt>
  <w:p w14:paraId="1EFE8CF9" w14:textId="77777777" w:rsidR="004358F9" w:rsidRPr="00DC080B" w:rsidRDefault="004358F9">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AB7FC1" w14:textId="77777777" w:rsidR="003C7F77" w:rsidRDefault="003C7F77">
      <w:pPr>
        <w:spacing w:after="0" w:line="240" w:lineRule="auto"/>
      </w:pPr>
      <w:r>
        <w:separator/>
      </w:r>
    </w:p>
  </w:footnote>
  <w:footnote w:type="continuationSeparator" w:id="0">
    <w:p w14:paraId="3CD1ECA4" w14:textId="77777777" w:rsidR="003C7F77" w:rsidRDefault="003C7F77">
      <w:pPr>
        <w:spacing w:after="0" w:line="240" w:lineRule="auto"/>
      </w:pPr>
      <w:r>
        <w:continuationSeparator/>
      </w:r>
    </w:p>
  </w:footnote>
  <w:footnote w:type="continuationNotice" w:id="1">
    <w:p w14:paraId="557EC4B7" w14:textId="77777777" w:rsidR="003C7F77" w:rsidRDefault="003C7F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229C331" w14:paraId="2854C579" w14:textId="77777777" w:rsidTr="007C69B2">
      <w:trPr>
        <w:trHeight w:val="300"/>
      </w:trPr>
      <w:tc>
        <w:tcPr>
          <w:tcW w:w="3120" w:type="dxa"/>
        </w:tcPr>
        <w:p w14:paraId="290A63A5" w14:textId="1A78EA37" w:rsidR="0229C331" w:rsidRDefault="0229C331" w:rsidP="007C69B2">
          <w:pPr>
            <w:pStyle w:val="Header"/>
            <w:ind w:left="-115"/>
          </w:pPr>
        </w:p>
      </w:tc>
      <w:tc>
        <w:tcPr>
          <w:tcW w:w="3120" w:type="dxa"/>
        </w:tcPr>
        <w:p w14:paraId="02478071" w14:textId="7879D6B4" w:rsidR="0229C331" w:rsidRDefault="0229C331" w:rsidP="007C69B2">
          <w:pPr>
            <w:pStyle w:val="Header"/>
            <w:jc w:val="center"/>
          </w:pPr>
        </w:p>
      </w:tc>
      <w:tc>
        <w:tcPr>
          <w:tcW w:w="3120" w:type="dxa"/>
        </w:tcPr>
        <w:p w14:paraId="70A66D4F" w14:textId="75E4F9D9" w:rsidR="0229C331" w:rsidRDefault="0229C331" w:rsidP="007C69B2">
          <w:pPr>
            <w:pStyle w:val="Header"/>
            <w:ind w:right="-115"/>
            <w:jc w:val="right"/>
          </w:pPr>
        </w:p>
      </w:tc>
    </w:tr>
  </w:tbl>
  <w:p w14:paraId="7A74DAD3" w14:textId="3BF8C950" w:rsidR="000B0E69" w:rsidRDefault="000B0E69" w:rsidP="000E037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229C331" w14:paraId="72FE9F02" w14:textId="77777777" w:rsidTr="007C69B2">
      <w:trPr>
        <w:trHeight w:val="300"/>
      </w:trPr>
      <w:tc>
        <w:tcPr>
          <w:tcW w:w="3120" w:type="dxa"/>
        </w:tcPr>
        <w:p w14:paraId="5FCB98CA" w14:textId="24872614" w:rsidR="0229C331" w:rsidRDefault="0229C331" w:rsidP="007C69B2">
          <w:pPr>
            <w:pStyle w:val="Header"/>
            <w:ind w:left="-115"/>
          </w:pPr>
        </w:p>
      </w:tc>
      <w:tc>
        <w:tcPr>
          <w:tcW w:w="3120" w:type="dxa"/>
        </w:tcPr>
        <w:p w14:paraId="220A853B" w14:textId="1C486A4C" w:rsidR="0229C331" w:rsidRDefault="0229C331" w:rsidP="007C69B2">
          <w:pPr>
            <w:pStyle w:val="Header"/>
            <w:jc w:val="center"/>
          </w:pPr>
        </w:p>
      </w:tc>
      <w:tc>
        <w:tcPr>
          <w:tcW w:w="3120" w:type="dxa"/>
        </w:tcPr>
        <w:p w14:paraId="54C3E11E" w14:textId="7F129AD8" w:rsidR="0229C331" w:rsidRDefault="0229C331" w:rsidP="007C69B2">
          <w:pPr>
            <w:pStyle w:val="Header"/>
            <w:ind w:right="-115"/>
            <w:jc w:val="right"/>
          </w:pPr>
        </w:p>
      </w:tc>
    </w:tr>
  </w:tbl>
  <w:p w14:paraId="471331EF" w14:textId="18182E21" w:rsidR="000B0E69" w:rsidRDefault="000B0E69" w:rsidP="000E03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62AAD"/>
    <w:multiLevelType w:val="hybridMultilevel"/>
    <w:tmpl w:val="C8981F6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A9369E8"/>
    <w:multiLevelType w:val="hybridMultilevel"/>
    <w:tmpl w:val="B3C87B4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1A10C24"/>
    <w:multiLevelType w:val="hybridMultilevel"/>
    <w:tmpl w:val="E6D4D370"/>
    <w:lvl w:ilvl="0" w:tplc="1B62D726">
      <w:start w:val="1"/>
      <w:numFmt w:val="decimal"/>
      <w:lvlText w:val="%1."/>
      <w:lvlJc w:val="left"/>
      <w:pPr>
        <w:ind w:left="1440" w:hanging="360"/>
      </w:pPr>
    </w:lvl>
    <w:lvl w:ilvl="1" w:tplc="5B9E5872">
      <w:start w:val="1"/>
      <w:numFmt w:val="decimal"/>
      <w:lvlText w:val="%2."/>
      <w:lvlJc w:val="left"/>
      <w:pPr>
        <w:ind w:left="1440" w:hanging="360"/>
      </w:pPr>
    </w:lvl>
    <w:lvl w:ilvl="2" w:tplc="61AA2064">
      <w:start w:val="1"/>
      <w:numFmt w:val="decimal"/>
      <w:lvlText w:val="%3."/>
      <w:lvlJc w:val="left"/>
      <w:pPr>
        <w:ind w:left="1440" w:hanging="360"/>
      </w:pPr>
    </w:lvl>
    <w:lvl w:ilvl="3" w:tplc="091A979C">
      <w:start w:val="1"/>
      <w:numFmt w:val="decimal"/>
      <w:lvlText w:val="%4."/>
      <w:lvlJc w:val="left"/>
      <w:pPr>
        <w:ind w:left="1440" w:hanging="360"/>
      </w:pPr>
    </w:lvl>
    <w:lvl w:ilvl="4" w:tplc="E39C597E">
      <w:start w:val="1"/>
      <w:numFmt w:val="decimal"/>
      <w:lvlText w:val="%5."/>
      <w:lvlJc w:val="left"/>
      <w:pPr>
        <w:ind w:left="1440" w:hanging="360"/>
      </w:pPr>
    </w:lvl>
    <w:lvl w:ilvl="5" w:tplc="AAC27404">
      <w:start w:val="1"/>
      <w:numFmt w:val="decimal"/>
      <w:lvlText w:val="%6."/>
      <w:lvlJc w:val="left"/>
      <w:pPr>
        <w:ind w:left="1440" w:hanging="360"/>
      </w:pPr>
    </w:lvl>
    <w:lvl w:ilvl="6" w:tplc="240A1F38">
      <w:start w:val="1"/>
      <w:numFmt w:val="decimal"/>
      <w:lvlText w:val="%7."/>
      <w:lvlJc w:val="left"/>
      <w:pPr>
        <w:ind w:left="1440" w:hanging="360"/>
      </w:pPr>
    </w:lvl>
    <w:lvl w:ilvl="7" w:tplc="237A6146">
      <w:start w:val="1"/>
      <w:numFmt w:val="decimal"/>
      <w:lvlText w:val="%8."/>
      <w:lvlJc w:val="left"/>
      <w:pPr>
        <w:ind w:left="1440" w:hanging="360"/>
      </w:pPr>
    </w:lvl>
    <w:lvl w:ilvl="8" w:tplc="5498A5C4">
      <w:start w:val="1"/>
      <w:numFmt w:val="decimal"/>
      <w:lvlText w:val="%9."/>
      <w:lvlJc w:val="left"/>
      <w:pPr>
        <w:ind w:left="1440" w:hanging="360"/>
      </w:pPr>
    </w:lvl>
  </w:abstractNum>
  <w:abstractNum w:abstractNumId="3" w15:restartNumberingAfterBreak="0">
    <w:nsid w:val="19D6539C"/>
    <w:multiLevelType w:val="hybridMultilevel"/>
    <w:tmpl w:val="BA34D3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0807E0F"/>
    <w:multiLevelType w:val="hybridMultilevel"/>
    <w:tmpl w:val="CA442C8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0A351E4"/>
    <w:multiLevelType w:val="hybridMultilevel"/>
    <w:tmpl w:val="372E58B8"/>
    <w:lvl w:ilvl="0" w:tplc="77D6C08C">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113860"/>
    <w:multiLevelType w:val="hybridMultilevel"/>
    <w:tmpl w:val="EB18A478"/>
    <w:lvl w:ilvl="0" w:tplc="3012A79A">
      <w:start w:val="1"/>
      <w:numFmt w:val="bullet"/>
      <w:lvlText w:val=""/>
      <w:lvlJc w:val="left"/>
      <w:pPr>
        <w:ind w:left="2160" w:hanging="360"/>
      </w:pPr>
      <w:rPr>
        <w:rFonts w:ascii="Symbol" w:hAnsi="Symbol"/>
      </w:rPr>
    </w:lvl>
    <w:lvl w:ilvl="1" w:tplc="298C3658">
      <w:start w:val="1"/>
      <w:numFmt w:val="bullet"/>
      <w:lvlText w:val=""/>
      <w:lvlJc w:val="left"/>
      <w:pPr>
        <w:ind w:left="2160" w:hanging="360"/>
      </w:pPr>
      <w:rPr>
        <w:rFonts w:ascii="Symbol" w:hAnsi="Symbol"/>
      </w:rPr>
    </w:lvl>
    <w:lvl w:ilvl="2" w:tplc="4CA02100">
      <w:start w:val="1"/>
      <w:numFmt w:val="bullet"/>
      <w:lvlText w:val=""/>
      <w:lvlJc w:val="left"/>
      <w:pPr>
        <w:ind w:left="2160" w:hanging="360"/>
      </w:pPr>
      <w:rPr>
        <w:rFonts w:ascii="Symbol" w:hAnsi="Symbol"/>
      </w:rPr>
    </w:lvl>
    <w:lvl w:ilvl="3" w:tplc="772A2A2E">
      <w:start w:val="1"/>
      <w:numFmt w:val="bullet"/>
      <w:lvlText w:val=""/>
      <w:lvlJc w:val="left"/>
      <w:pPr>
        <w:ind w:left="2160" w:hanging="360"/>
      </w:pPr>
      <w:rPr>
        <w:rFonts w:ascii="Symbol" w:hAnsi="Symbol"/>
      </w:rPr>
    </w:lvl>
    <w:lvl w:ilvl="4" w:tplc="84CAD116">
      <w:start w:val="1"/>
      <w:numFmt w:val="bullet"/>
      <w:lvlText w:val=""/>
      <w:lvlJc w:val="left"/>
      <w:pPr>
        <w:ind w:left="2160" w:hanging="360"/>
      </w:pPr>
      <w:rPr>
        <w:rFonts w:ascii="Symbol" w:hAnsi="Symbol"/>
      </w:rPr>
    </w:lvl>
    <w:lvl w:ilvl="5" w:tplc="E218723E">
      <w:start w:val="1"/>
      <w:numFmt w:val="bullet"/>
      <w:lvlText w:val=""/>
      <w:lvlJc w:val="left"/>
      <w:pPr>
        <w:ind w:left="2160" w:hanging="360"/>
      </w:pPr>
      <w:rPr>
        <w:rFonts w:ascii="Symbol" w:hAnsi="Symbol"/>
      </w:rPr>
    </w:lvl>
    <w:lvl w:ilvl="6" w:tplc="1A383F0A">
      <w:start w:val="1"/>
      <w:numFmt w:val="bullet"/>
      <w:lvlText w:val=""/>
      <w:lvlJc w:val="left"/>
      <w:pPr>
        <w:ind w:left="2160" w:hanging="360"/>
      </w:pPr>
      <w:rPr>
        <w:rFonts w:ascii="Symbol" w:hAnsi="Symbol"/>
      </w:rPr>
    </w:lvl>
    <w:lvl w:ilvl="7" w:tplc="F5A66BF2">
      <w:start w:val="1"/>
      <w:numFmt w:val="bullet"/>
      <w:lvlText w:val=""/>
      <w:lvlJc w:val="left"/>
      <w:pPr>
        <w:ind w:left="2160" w:hanging="360"/>
      </w:pPr>
      <w:rPr>
        <w:rFonts w:ascii="Symbol" w:hAnsi="Symbol"/>
      </w:rPr>
    </w:lvl>
    <w:lvl w:ilvl="8" w:tplc="8E9EDC34">
      <w:start w:val="1"/>
      <w:numFmt w:val="bullet"/>
      <w:lvlText w:val=""/>
      <w:lvlJc w:val="left"/>
      <w:pPr>
        <w:ind w:left="2160" w:hanging="360"/>
      </w:pPr>
      <w:rPr>
        <w:rFonts w:ascii="Symbol" w:hAnsi="Symbol"/>
      </w:rPr>
    </w:lvl>
  </w:abstractNum>
  <w:abstractNum w:abstractNumId="7" w15:restartNumberingAfterBreak="0">
    <w:nsid w:val="3C055D23"/>
    <w:multiLevelType w:val="hybridMultilevel"/>
    <w:tmpl w:val="92A08C46"/>
    <w:lvl w:ilvl="0" w:tplc="77D6C08C">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72368A"/>
    <w:multiLevelType w:val="hybridMultilevel"/>
    <w:tmpl w:val="01D81990"/>
    <w:lvl w:ilvl="0" w:tplc="B09CEA3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9" w15:restartNumberingAfterBreak="0">
    <w:nsid w:val="4C0118F0"/>
    <w:multiLevelType w:val="hybridMultilevel"/>
    <w:tmpl w:val="E91ED60E"/>
    <w:lvl w:ilvl="0" w:tplc="648E1A04">
      <w:start w:val="1"/>
      <w:numFmt w:val="decimal"/>
      <w:lvlText w:val="%1."/>
      <w:lvlJc w:val="left"/>
      <w:pPr>
        <w:ind w:left="1440" w:hanging="360"/>
      </w:pPr>
    </w:lvl>
    <w:lvl w:ilvl="1" w:tplc="75C0D6E8">
      <w:start w:val="1"/>
      <w:numFmt w:val="decimal"/>
      <w:lvlText w:val="%2."/>
      <w:lvlJc w:val="left"/>
      <w:pPr>
        <w:ind w:left="1440" w:hanging="360"/>
      </w:pPr>
    </w:lvl>
    <w:lvl w:ilvl="2" w:tplc="45540F0A">
      <w:start w:val="1"/>
      <w:numFmt w:val="decimal"/>
      <w:lvlText w:val="%3."/>
      <w:lvlJc w:val="left"/>
      <w:pPr>
        <w:ind w:left="1440" w:hanging="360"/>
      </w:pPr>
    </w:lvl>
    <w:lvl w:ilvl="3" w:tplc="37A8B4E0">
      <w:start w:val="1"/>
      <w:numFmt w:val="decimal"/>
      <w:lvlText w:val="%4."/>
      <w:lvlJc w:val="left"/>
      <w:pPr>
        <w:ind w:left="1440" w:hanging="360"/>
      </w:pPr>
    </w:lvl>
    <w:lvl w:ilvl="4" w:tplc="8294F830">
      <w:start w:val="1"/>
      <w:numFmt w:val="decimal"/>
      <w:lvlText w:val="%5."/>
      <w:lvlJc w:val="left"/>
      <w:pPr>
        <w:ind w:left="1440" w:hanging="360"/>
      </w:pPr>
    </w:lvl>
    <w:lvl w:ilvl="5" w:tplc="E5E4E4AA">
      <w:start w:val="1"/>
      <w:numFmt w:val="decimal"/>
      <w:lvlText w:val="%6."/>
      <w:lvlJc w:val="left"/>
      <w:pPr>
        <w:ind w:left="1440" w:hanging="360"/>
      </w:pPr>
    </w:lvl>
    <w:lvl w:ilvl="6" w:tplc="D93667F8">
      <w:start w:val="1"/>
      <w:numFmt w:val="decimal"/>
      <w:lvlText w:val="%7."/>
      <w:lvlJc w:val="left"/>
      <w:pPr>
        <w:ind w:left="1440" w:hanging="360"/>
      </w:pPr>
    </w:lvl>
    <w:lvl w:ilvl="7" w:tplc="F5E05C92">
      <w:start w:val="1"/>
      <w:numFmt w:val="decimal"/>
      <w:lvlText w:val="%8."/>
      <w:lvlJc w:val="left"/>
      <w:pPr>
        <w:ind w:left="1440" w:hanging="360"/>
      </w:pPr>
    </w:lvl>
    <w:lvl w:ilvl="8" w:tplc="DCD0ADDC">
      <w:start w:val="1"/>
      <w:numFmt w:val="decimal"/>
      <w:lvlText w:val="%9."/>
      <w:lvlJc w:val="left"/>
      <w:pPr>
        <w:ind w:left="1440" w:hanging="360"/>
      </w:pPr>
    </w:lvl>
  </w:abstractNum>
  <w:abstractNum w:abstractNumId="10" w15:restartNumberingAfterBreak="0">
    <w:nsid w:val="4F606D8C"/>
    <w:multiLevelType w:val="hybridMultilevel"/>
    <w:tmpl w:val="B3623210"/>
    <w:lvl w:ilvl="0" w:tplc="DEFCF8D2">
      <w:start w:val="1"/>
      <w:numFmt w:val="decimal"/>
      <w:lvlText w:val="%1."/>
      <w:lvlJc w:val="left"/>
      <w:pPr>
        <w:ind w:left="1440" w:hanging="360"/>
      </w:pPr>
    </w:lvl>
    <w:lvl w:ilvl="1" w:tplc="14184134">
      <w:start w:val="1"/>
      <w:numFmt w:val="decimal"/>
      <w:lvlText w:val="%2."/>
      <w:lvlJc w:val="left"/>
      <w:pPr>
        <w:ind w:left="1440" w:hanging="360"/>
      </w:pPr>
    </w:lvl>
    <w:lvl w:ilvl="2" w:tplc="C9BCE58E">
      <w:start w:val="1"/>
      <w:numFmt w:val="decimal"/>
      <w:lvlText w:val="%3."/>
      <w:lvlJc w:val="left"/>
      <w:pPr>
        <w:ind w:left="1440" w:hanging="360"/>
      </w:pPr>
    </w:lvl>
    <w:lvl w:ilvl="3" w:tplc="38EE8F4C">
      <w:start w:val="1"/>
      <w:numFmt w:val="decimal"/>
      <w:lvlText w:val="%4."/>
      <w:lvlJc w:val="left"/>
      <w:pPr>
        <w:ind w:left="1440" w:hanging="360"/>
      </w:pPr>
    </w:lvl>
    <w:lvl w:ilvl="4" w:tplc="CA1668F8">
      <w:start w:val="1"/>
      <w:numFmt w:val="decimal"/>
      <w:lvlText w:val="%5."/>
      <w:lvlJc w:val="left"/>
      <w:pPr>
        <w:ind w:left="1440" w:hanging="360"/>
      </w:pPr>
    </w:lvl>
    <w:lvl w:ilvl="5" w:tplc="8E303DFC">
      <w:start w:val="1"/>
      <w:numFmt w:val="decimal"/>
      <w:lvlText w:val="%6."/>
      <w:lvlJc w:val="left"/>
      <w:pPr>
        <w:ind w:left="1440" w:hanging="360"/>
      </w:pPr>
    </w:lvl>
    <w:lvl w:ilvl="6" w:tplc="7C58B404">
      <w:start w:val="1"/>
      <w:numFmt w:val="decimal"/>
      <w:lvlText w:val="%7."/>
      <w:lvlJc w:val="left"/>
      <w:pPr>
        <w:ind w:left="1440" w:hanging="360"/>
      </w:pPr>
    </w:lvl>
    <w:lvl w:ilvl="7" w:tplc="AE743F24">
      <w:start w:val="1"/>
      <w:numFmt w:val="decimal"/>
      <w:lvlText w:val="%8."/>
      <w:lvlJc w:val="left"/>
      <w:pPr>
        <w:ind w:left="1440" w:hanging="360"/>
      </w:pPr>
    </w:lvl>
    <w:lvl w:ilvl="8" w:tplc="BCC2FBE4">
      <w:start w:val="1"/>
      <w:numFmt w:val="decimal"/>
      <w:lvlText w:val="%9."/>
      <w:lvlJc w:val="left"/>
      <w:pPr>
        <w:ind w:left="1440" w:hanging="360"/>
      </w:pPr>
    </w:lvl>
  </w:abstractNum>
  <w:abstractNum w:abstractNumId="11" w15:restartNumberingAfterBreak="0">
    <w:nsid w:val="585333CB"/>
    <w:multiLevelType w:val="hybridMultilevel"/>
    <w:tmpl w:val="125CA69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8F6A29"/>
    <w:multiLevelType w:val="hybridMultilevel"/>
    <w:tmpl w:val="D7A46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052563"/>
    <w:multiLevelType w:val="hybridMultilevel"/>
    <w:tmpl w:val="11F426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7C0F11F9"/>
    <w:multiLevelType w:val="hybridMultilevel"/>
    <w:tmpl w:val="6666CB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6438842">
    <w:abstractNumId w:val="1"/>
  </w:num>
  <w:num w:numId="2" w16cid:durableId="1530140796">
    <w:abstractNumId w:val="14"/>
  </w:num>
  <w:num w:numId="3" w16cid:durableId="864556236">
    <w:abstractNumId w:val="3"/>
  </w:num>
  <w:num w:numId="4" w16cid:durableId="602155834">
    <w:abstractNumId w:val="0"/>
  </w:num>
  <w:num w:numId="5" w16cid:durableId="81151551">
    <w:abstractNumId w:val="4"/>
  </w:num>
  <w:num w:numId="6" w16cid:durableId="2037656887">
    <w:abstractNumId w:val="12"/>
  </w:num>
  <w:num w:numId="7" w16cid:durableId="1333414117">
    <w:abstractNumId w:val="5"/>
  </w:num>
  <w:num w:numId="8" w16cid:durableId="709962909">
    <w:abstractNumId w:val="7"/>
  </w:num>
  <w:num w:numId="9" w16cid:durableId="2144618503">
    <w:abstractNumId w:val="11"/>
  </w:num>
  <w:num w:numId="10" w16cid:durableId="824399039">
    <w:abstractNumId w:val="13"/>
  </w:num>
  <w:num w:numId="11" w16cid:durableId="701977375">
    <w:abstractNumId w:val="6"/>
  </w:num>
  <w:num w:numId="12" w16cid:durableId="2088645772">
    <w:abstractNumId w:val="2"/>
  </w:num>
  <w:num w:numId="13" w16cid:durableId="686101978">
    <w:abstractNumId w:val="9"/>
  </w:num>
  <w:num w:numId="14" w16cid:durableId="1973975254">
    <w:abstractNumId w:val="10"/>
  </w:num>
  <w:num w:numId="15" w16cid:durableId="19843891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6A4"/>
    <w:rsid w:val="00000103"/>
    <w:rsid w:val="00000379"/>
    <w:rsid w:val="00000768"/>
    <w:rsid w:val="00000C11"/>
    <w:rsid w:val="00000DD5"/>
    <w:rsid w:val="00002027"/>
    <w:rsid w:val="00002077"/>
    <w:rsid w:val="00002B62"/>
    <w:rsid w:val="000054E0"/>
    <w:rsid w:val="0000684D"/>
    <w:rsid w:val="00006870"/>
    <w:rsid w:val="00006F38"/>
    <w:rsid w:val="0000732A"/>
    <w:rsid w:val="000073BC"/>
    <w:rsid w:val="00007DF1"/>
    <w:rsid w:val="000117DF"/>
    <w:rsid w:val="0001202B"/>
    <w:rsid w:val="00012996"/>
    <w:rsid w:val="00012ADB"/>
    <w:rsid w:val="00014047"/>
    <w:rsid w:val="0001595F"/>
    <w:rsid w:val="0001599D"/>
    <w:rsid w:val="00016295"/>
    <w:rsid w:val="00017329"/>
    <w:rsid w:val="000178DE"/>
    <w:rsid w:val="0002025E"/>
    <w:rsid w:val="00020AD3"/>
    <w:rsid w:val="0002181E"/>
    <w:rsid w:val="00021D25"/>
    <w:rsid w:val="00022C71"/>
    <w:rsid w:val="00022F6B"/>
    <w:rsid w:val="00023EC5"/>
    <w:rsid w:val="00024A32"/>
    <w:rsid w:val="00024BEB"/>
    <w:rsid w:val="00024D4E"/>
    <w:rsid w:val="00025605"/>
    <w:rsid w:val="000257B8"/>
    <w:rsid w:val="00026B8A"/>
    <w:rsid w:val="00026D33"/>
    <w:rsid w:val="00027731"/>
    <w:rsid w:val="00027BAE"/>
    <w:rsid w:val="00027C4E"/>
    <w:rsid w:val="000305C3"/>
    <w:rsid w:val="0003198A"/>
    <w:rsid w:val="00032FEC"/>
    <w:rsid w:val="00033116"/>
    <w:rsid w:val="00033BDE"/>
    <w:rsid w:val="00033D82"/>
    <w:rsid w:val="00034452"/>
    <w:rsid w:val="00034583"/>
    <w:rsid w:val="00035A95"/>
    <w:rsid w:val="000361AE"/>
    <w:rsid w:val="00036B55"/>
    <w:rsid w:val="00036C1C"/>
    <w:rsid w:val="00037791"/>
    <w:rsid w:val="00037BA9"/>
    <w:rsid w:val="00037E1E"/>
    <w:rsid w:val="00040015"/>
    <w:rsid w:val="00040FF0"/>
    <w:rsid w:val="00041074"/>
    <w:rsid w:val="000410A3"/>
    <w:rsid w:val="00041DEF"/>
    <w:rsid w:val="00042CC8"/>
    <w:rsid w:val="00042DB8"/>
    <w:rsid w:val="00042F05"/>
    <w:rsid w:val="00043675"/>
    <w:rsid w:val="000444D4"/>
    <w:rsid w:val="00044726"/>
    <w:rsid w:val="00044EBD"/>
    <w:rsid w:val="00046176"/>
    <w:rsid w:val="0004623F"/>
    <w:rsid w:val="00046AED"/>
    <w:rsid w:val="000471FD"/>
    <w:rsid w:val="00050061"/>
    <w:rsid w:val="000508B5"/>
    <w:rsid w:val="00050C2F"/>
    <w:rsid w:val="00050CC7"/>
    <w:rsid w:val="00052A70"/>
    <w:rsid w:val="00052F6B"/>
    <w:rsid w:val="000544BF"/>
    <w:rsid w:val="00054999"/>
    <w:rsid w:val="0005500D"/>
    <w:rsid w:val="000555F0"/>
    <w:rsid w:val="00055CDA"/>
    <w:rsid w:val="000560FD"/>
    <w:rsid w:val="00056CEB"/>
    <w:rsid w:val="00056DE6"/>
    <w:rsid w:val="00056F45"/>
    <w:rsid w:val="00057298"/>
    <w:rsid w:val="0006013C"/>
    <w:rsid w:val="00061696"/>
    <w:rsid w:val="0006204D"/>
    <w:rsid w:val="0006415D"/>
    <w:rsid w:val="00064244"/>
    <w:rsid w:val="0006489C"/>
    <w:rsid w:val="00065049"/>
    <w:rsid w:val="000652B0"/>
    <w:rsid w:val="0006594A"/>
    <w:rsid w:val="0006609B"/>
    <w:rsid w:val="00066683"/>
    <w:rsid w:val="0006788E"/>
    <w:rsid w:val="000708E0"/>
    <w:rsid w:val="00070A5E"/>
    <w:rsid w:val="00071EE6"/>
    <w:rsid w:val="000723FD"/>
    <w:rsid w:val="000724FC"/>
    <w:rsid w:val="00072875"/>
    <w:rsid w:val="00073166"/>
    <w:rsid w:val="00073BFE"/>
    <w:rsid w:val="000741BE"/>
    <w:rsid w:val="000749C8"/>
    <w:rsid w:val="00075630"/>
    <w:rsid w:val="000759C9"/>
    <w:rsid w:val="00075C93"/>
    <w:rsid w:val="00077FF1"/>
    <w:rsid w:val="00081248"/>
    <w:rsid w:val="000814D0"/>
    <w:rsid w:val="00082A7F"/>
    <w:rsid w:val="00082DB9"/>
    <w:rsid w:val="000833B9"/>
    <w:rsid w:val="00083DBC"/>
    <w:rsid w:val="00085345"/>
    <w:rsid w:val="0008662C"/>
    <w:rsid w:val="00086BD1"/>
    <w:rsid w:val="00087810"/>
    <w:rsid w:val="00087BC6"/>
    <w:rsid w:val="0009009A"/>
    <w:rsid w:val="000918E7"/>
    <w:rsid w:val="00091CED"/>
    <w:rsid w:val="000920C2"/>
    <w:rsid w:val="000922C1"/>
    <w:rsid w:val="00092FC6"/>
    <w:rsid w:val="00093466"/>
    <w:rsid w:val="000937A9"/>
    <w:rsid w:val="00093BBD"/>
    <w:rsid w:val="0009489C"/>
    <w:rsid w:val="00095AE3"/>
    <w:rsid w:val="00095DED"/>
    <w:rsid w:val="000968ED"/>
    <w:rsid w:val="00097C9D"/>
    <w:rsid w:val="000A01A9"/>
    <w:rsid w:val="000A0BC2"/>
    <w:rsid w:val="000A0FCC"/>
    <w:rsid w:val="000A123E"/>
    <w:rsid w:val="000A194B"/>
    <w:rsid w:val="000A2D87"/>
    <w:rsid w:val="000A3375"/>
    <w:rsid w:val="000A4C0A"/>
    <w:rsid w:val="000A4C9B"/>
    <w:rsid w:val="000A526C"/>
    <w:rsid w:val="000A6949"/>
    <w:rsid w:val="000A69D1"/>
    <w:rsid w:val="000A7284"/>
    <w:rsid w:val="000B03AE"/>
    <w:rsid w:val="000B05AB"/>
    <w:rsid w:val="000B0B2D"/>
    <w:rsid w:val="000B0E69"/>
    <w:rsid w:val="000B1B1A"/>
    <w:rsid w:val="000B20CA"/>
    <w:rsid w:val="000B2998"/>
    <w:rsid w:val="000B5547"/>
    <w:rsid w:val="000B6628"/>
    <w:rsid w:val="000B6A01"/>
    <w:rsid w:val="000C07EC"/>
    <w:rsid w:val="000C0D1E"/>
    <w:rsid w:val="000C0E06"/>
    <w:rsid w:val="000C1436"/>
    <w:rsid w:val="000C1E39"/>
    <w:rsid w:val="000C21AB"/>
    <w:rsid w:val="000C35FD"/>
    <w:rsid w:val="000C37A6"/>
    <w:rsid w:val="000C3CAC"/>
    <w:rsid w:val="000C4909"/>
    <w:rsid w:val="000C58C2"/>
    <w:rsid w:val="000C5EFF"/>
    <w:rsid w:val="000D049E"/>
    <w:rsid w:val="000D0584"/>
    <w:rsid w:val="000D11A1"/>
    <w:rsid w:val="000D138A"/>
    <w:rsid w:val="000D3CBE"/>
    <w:rsid w:val="000D4526"/>
    <w:rsid w:val="000D489E"/>
    <w:rsid w:val="000D4CCC"/>
    <w:rsid w:val="000D76CF"/>
    <w:rsid w:val="000D7CAB"/>
    <w:rsid w:val="000E037B"/>
    <w:rsid w:val="000E0446"/>
    <w:rsid w:val="000E0DB7"/>
    <w:rsid w:val="000E28FC"/>
    <w:rsid w:val="000E3B0B"/>
    <w:rsid w:val="000E578F"/>
    <w:rsid w:val="000E667F"/>
    <w:rsid w:val="000E681B"/>
    <w:rsid w:val="000E7AFB"/>
    <w:rsid w:val="000E7BA5"/>
    <w:rsid w:val="000F1393"/>
    <w:rsid w:val="000F159C"/>
    <w:rsid w:val="000F1F8D"/>
    <w:rsid w:val="000F22ED"/>
    <w:rsid w:val="000F3B59"/>
    <w:rsid w:val="000F3CC8"/>
    <w:rsid w:val="000F3DCE"/>
    <w:rsid w:val="000F465B"/>
    <w:rsid w:val="000F4949"/>
    <w:rsid w:val="000F5D6D"/>
    <w:rsid w:val="000F643D"/>
    <w:rsid w:val="000F67EE"/>
    <w:rsid w:val="000F6CA5"/>
    <w:rsid w:val="000F72F8"/>
    <w:rsid w:val="000F7C1E"/>
    <w:rsid w:val="000F7DB5"/>
    <w:rsid w:val="000F7FD8"/>
    <w:rsid w:val="0010048C"/>
    <w:rsid w:val="00100700"/>
    <w:rsid w:val="00100C18"/>
    <w:rsid w:val="0010150B"/>
    <w:rsid w:val="00101BB0"/>
    <w:rsid w:val="00103015"/>
    <w:rsid w:val="0010305C"/>
    <w:rsid w:val="00103EF6"/>
    <w:rsid w:val="00104EDD"/>
    <w:rsid w:val="00105046"/>
    <w:rsid w:val="00105554"/>
    <w:rsid w:val="00105E9D"/>
    <w:rsid w:val="0010615D"/>
    <w:rsid w:val="00106C5B"/>
    <w:rsid w:val="00106D89"/>
    <w:rsid w:val="00106E5D"/>
    <w:rsid w:val="00110B84"/>
    <w:rsid w:val="00112084"/>
    <w:rsid w:val="00112A67"/>
    <w:rsid w:val="00112C0C"/>
    <w:rsid w:val="00113BF5"/>
    <w:rsid w:val="0011436B"/>
    <w:rsid w:val="0011565A"/>
    <w:rsid w:val="00115A94"/>
    <w:rsid w:val="00117FB9"/>
    <w:rsid w:val="00120560"/>
    <w:rsid w:val="00123CE8"/>
    <w:rsid w:val="001255C1"/>
    <w:rsid w:val="00125ECB"/>
    <w:rsid w:val="00126329"/>
    <w:rsid w:val="001276F6"/>
    <w:rsid w:val="00127E60"/>
    <w:rsid w:val="00130052"/>
    <w:rsid w:val="00131825"/>
    <w:rsid w:val="00131BC2"/>
    <w:rsid w:val="00131EBF"/>
    <w:rsid w:val="001320EF"/>
    <w:rsid w:val="00132AD9"/>
    <w:rsid w:val="00133DE2"/>
    <w:rsid w:val="00134C76"/>
    <w:rsid w:val="00135DA3"/>
    <w:rsid w:val="0013670C"/>
    <w:rsid w:val="0013743C"/>
    <w:rsid w:val="00137B49"/>
    <w:rsid w:val="00137DA1"/>
    <w:rsid w:val="001400FC"/>
    <w:rsid w:val="0014085E"/>
    <w:rsid w:val="00141046"/>
    <w:rsid w:val="001415E9"/>
    <w:rsid w:val="00143E80"/>
    <w:rsid w:val="00143F78"/>
    <w:rsid w:val="00145397"/>
    <w:rsid w:val="00145DD7"/>
    <w:rsid w:val="001463A1"/>
    <w:rsid w:val="0014672C"/>
    <w:rsid w:val="00146FB2"/>
    <w:rsid w:val="0015078B"/>
    <w:rsid w:val="00151743"/>
    <w:rsid w:val="00151780"/>
    <w:rsid w:val="00153A34"/>
    <w:rsid w:val="00154106"/>
    <w:rsid w:val="001543B7"/>
    <w:rsid w:val="00154EA6"/>
    <w:rsid w:val="00154F8D"/>
    <w:rsid w:val="001550A7"/>
    <w:rsid w:val="0015514A"/>
    <w:rsid w:val="00155B60"/>
    <w:rsid w:val="00155B6A"/>
    <w:rsid w:val="00155B9C"/>
    <w:rsid w:val="001563E0"/>
    <w:rsid w:val="001568AA"/>
    <w:rsid w:val="00156D6E"/>
    <w:rsid w:val="00157354"/>
    <w:rsid w:val="001607C7"/>
    <w:rsid w:val="00160F0C"/>
    <w:rsid w:val="001612D8"/>
    <w:rsid w:val="0016240C"/>
    <w:rsid w:val="0016243C"/>
    <w:rsid w:val="001627D2"/>
    <w:rsid w:val="00163317"/>
    <w:rsid w:val="0016376B"/>
    <w:rsid w:val="00165C6B"/>
    <w:rsid w:val="00167470"/>
    <w:rsid w:val="0017014C"/>
    <w:rsid w:val="00171137"/>
    <w:rsid w:val="001745F0"/>
    <w:rsid w:val="00174662"/>
    <w:rsid w:val="001752F6"/>
    <w:rsid w:val="00176198"/>
    <w:rsid w:val="0018186C"/>
    <w:rsid w:val="0018322C"/>
    <w:rsid w:val="00183A3A"/>
    <w:rsid w:val="00183B23"/>
    <w:rsid w:val="00184AB3"/>
    <w:rsid w:val="00185031"/>
    <w:rsid w:val="001858C4"/>
    <w:rsid w:val="00185F1D"/>
    <w:rsid w:val="001862E5"/>
    <w:rsid w:val="001867E9"/>
    <w:rsid w:val="00187EC9"/>
    <w:rsid w:val="00190702"/>
    <w:rsid w:val="00190716"/>
    <w:rsid w:val="00191314"/>
    <w:rsid w:val="00192B30"/>
    <w:rsid w:val="00192FB3"/>
    <w:rsid w:val="00193744"/>
    <w:rsid w:val="00193EB5"/>
    <w:rsid w:val="0019412F"/>
    <w:rsid w:val="00194FAC"/>
    <w:rsid w:val="001954BB"/>
    <w:rsid w:val="00196513"/>
    <w:rsid w:val="00196E0A"/>
    <w:rsid w:val="001A0022"/>
    <w:rsid w:val="001A024D"/>
    <w:rsid w:val="001A04D5"/>
    <w:rsid w:val="001A1540"/>
    <w:rsid w:val="001A1EF0"/>
    <w:rsid w:val="001A2459"/>
    <w:rsid w:val="001A28CD"/>
    <w:rsid w:val="001A2DBD"/>
    <w:rsid w:val="001A3D5E"/>
    <w:rsid w:val="001A43D4"/>
    <w:rsid w:val="001A46C6"/>
    <w:rsid w:val="001A4CBA"/>
    <w:rsid w:val="001A4F9D"/>
    <w:rsid w:val="001A5692"/>
    <w:rsid w:val="001A5961"/>
    <w:rsid w:val="001A5AC1"/>
    <w:rsid w:val="001A5C81"/>
    <w:rsid w:val="001A5CDA"/>
    <w:rsid w:val="001A6128"/>
    <w:rsid w:val="001A72F9"/>
    <w:rsid w:val="001A78D8"/>
    <w:rsid w:val="001B05B1"/>
    <w:rsid w:val="001B1796"/>
    <w:rsid w:val="001B1B38"/>
    <w:rsid w:val="001B2EF2"/>
    <w:rsid w:val="001B359D"/>
    <w:rsid w:val="001B3E0C"/>
    <w:rsid w:val="001B4C74"/>
    <w:rsid w:val="001B4C95"/>
    <w:rsid w:val="001B5472"/>
    <w:rsid w:val="001B5A0F"/>
    <w:rsid w:val="001B6660"/>
    <w:rsid w:val="001B6C31"/>
    <w:rsid w:val="001B718A"/>
    <w:rsid w:val="001B79EB"/>
    <w:rsid w:val="001C10E0"/>
    <w:rsid w:val="001C11FC"/>
    <w:rsid w:val="001C1D41"/>
    <w:rsid w:val="001C1E72"/>
    <w:rsid w:val="001C1FFB"/>
    <w:rsid w:val="001C2D73"/>
    <w:rsid w:val="001C2ED8"/>
    <w:rsid w:val="001C2F4A"/>
    <w:rsid w:val="001C468C"/>
    <w:rsid w:val="001C5CCD"/>
    <w:rsid w:val="001C62F9"/>
    <w:rsid w:val="001C6329"/>
    <w:rsid w:val="001C65DD"/>
    <w:rsid w:val="001C6AAF"/>
    <w:rsid w:val="001C7667"/>
    <w:rsid w:val="001C7874"/>
    <w:rsid w:val="001D00D9"/>
    <w:rsid w:val="001D0E72"/>
    <w:rsid w:val="001D1377"/>
    <w:rsid w:val="001D1744"/>
    <w:rsid w:val="001D3EE6"/>
    <w:rsid w:val="001D53B2"/>
    <w:rsid w:val="001D5DB8"/>
    <w:rsid w:val="001D6A13"/>
    <w:rsid w:val="001E47D7"/>
    <w:rsid w:val="001E649C"/>
    <w:rsid w:val="001E6602"/>
    <w:rsid w:val="001E6D80"/>
    <w:rsid w:val="001E73C1"/>
    <w:rsid w:val="001F0904"/>
    <w:rsid w:val="001F10BE"/>
    <w:rsid w:val="001F1564"/>
    <w:rsid w:val="001F1AE4"/>
    <w:rsid w:val="001F1F81"/>
    <w:rsid w:val="001F2CE3"/>
    <w:rsid w:val="001F3510"/>
    <w:rsid w:val="001F54A6"/>
    <w:rsid w:val="001F5A33"/>
    <w:rsid w:val="001F5F29"/>
    <w:rsid w:val="001F62D6"/>
    <w:rsid w:val="001F6DC9"/>
    <w:rsid w:val="00200140"/>
    <w:rsid w:val="00200811"/>
    <w:rsid w:val="00200C73"/>
    <w:rsid w:val="0020141F"/>
    <w:rsid w:val="00201A6D"/>
    <w:rsid w:val="002022AB"/>
    <w:rsid w:val="002029A5"/>
    <w:rsid w:val="00202C0F"/>
    <w:rsid w:val="00203917"/>
    <w:rsid w:val="002043FC"/>
    <w:rsid w:val="00204499"/>
    <w:rsid w:val="002054E9"/>
    <w:rsid w:val="00206480"/>
    <w:rsid w:val="00207C08"/>
    <w:rsid w:val="002102A7"/>
    <w:rsid w:val="0021039A"/>
    <w:rsid w:val="00211595"/>
    <w:rsid w:val="00211FF6"/>
    <w:rsid w:val="002120EF"/>
    <w:rsid w:val="00213359"/>
    <w:rsid w:val="0021412F"/>
    <w:rsid w:val="00214204"/>
    <w:rsid w:val="00214DEB"/>
    <w:rsid w:val="002151D4"/>
    <w:rsid w:val="00215E90"/>
    <w:rsid w:val="0021646F"/>
    <w:rsid w:val="0022029B"/>
    <w:rsid w:val="002204F3"/>
    <w:rsid w:val="00220923"/>
    <w:rsid w:val="00220994"/>
    <w:rsid w:val="00220E6B"/>
    <w:rsid w:val="00221515"/>
    <w:rsid w:val="0022239D"/>
    <w:rsid w:val="00222A12"/>
    <w:rsid w:val="00223ABE"/>
    <w:rsid w:val="00224648"/>
    <w:rsid w:val="00225788"/>
    <w:rsid w:val="00227EF2"/>
    <w:rsid w:val="00227F75"/>
    <w:rsid w:val="002311B2"/>
    <w:rsid w:val="00231B94"/>
    <w:rsid w:val="002327B3"/>
    <w:rsid w:val="002332B8"/>
    <w:rsid w:val="00233B3C"/>
    <w:rsid w:val="00234EFB"/>
    <w:rsid w:val="00235A66"/>
    <w:rsid w:val="002360C4"/>
    <w:rsid w:val="00236D6E"/>
    <w:rsid w:val="00237B42"/>
    <w:rsid w:val="00240460"/>
    <w:rsid w:val="002409C7"/>
    <w:rsid w:val="00243A32"/>
    <w:rsid w:val="002442C5"/>
    <w:rsid w:val="00244783"/>
    <w:rsid w:val="00245249"/>
    <w:rsid w:val="0024527E"/>
    <w:rsid w:val="002452BD"/>
    <w:rsid w:val="00245E0C"/>
    <w:rsid w:val="00245ED4"/>
    <w:rsid w:val="00246709"/>
    <w:rsid w:val="00247640"/>
    <w:rsid w:val="00247BBE"/>
    <w:rsid w:val="00252122"/>
    <w:rsid w:val="002545B1"/>
    <w:rsid w:val="00254B48"/>
    <w:rsid w:val="00255F1D"/>
    <w:rsid w:val="0025612A"/>
    <w:rsid w:val="0025679B"/>
    <w:rsid w:val="00256815"/>
    <w:rsid w:val="00260489"/>
    <w:rsid w:val="0026087D"/>
    <w:rsid w:val="0026267E"/>
    <w:rsid w:val="0026291A"/>
    <w:rsid w:val="002631A2"/>
    <w:rsid w:val="00264115"/>
    <w:rsid w:val="002641E5"/>
    <w:rsid w:val="0026489F"/>
    <w:rsid w:val="00264AB8"/>
    <w:rsid w:val="00264BF1"/>
    <w:rsid w:val="00264CCC"/>
    <w:rsid w:val="00264D2D"/>
    <w:rsid w:val="00264F00"/>
    <w:rsid w:val="00265467"/>
    <w:rsid w:val="002659F0"/>
    <w:rsid w:val="00266B1C"/>
    <w:rsid w:val="002710F4"/>
    <w:rsid w:val="00272417"/>
    <w:rsid w:val="002726A1"/>
    <w:rsid w:val="00272CEA"/>
    <w:rsid w:val="002730FD"/>
    <w:rsid w:val="00273291"/>
    <w:rsid w:val="002733FB"/>
    <w:rsid w:val="002736F0"/>
    <w:rsid w:val="00275A47"/>
    <w:rsid w:val="002761D2"/>
    <w:rsid w:val="002766A1"/>
    <w:rsid w:val="0028184F"/>
    <w:rsid w:val="002834DB"/>
    <w:rsid w:val="002841EE"/>
    <w:rsid w:val="002847A4"/>
    <w:rsid w:val="002855A8"/>
    <w:rsid w:val="00286BB6"/>
    <w:rsid w:val="002879D8"/>
    <w:rsid w:val="0029056B"/>
    <w:rsid w:val="00290B50"/>
    <w:rsid w:val="00290CFC"/>
    <w:rsid w:val="0029194C"/>
    <w:rsid w:val="00291955"/>
    <w:rsid w:val="00291D5F"/>
    <w:rsid w:val="00291EE4"/>
    <w:rsid w:val="0029286C"/>
    <w:rsid w:val="00293E22"/>
    <w:rsid w:val="00294293"/>
    <w:rsid w:val="0029514D"/>
    <w:rsid w:val="002956FE"/>
    <w:rsid w:val="002979BF"/>
    <w:rsid w:val="002A03CE"/>
    <w:rsid w:val="002A07EB"/>
    <w:rsid w:val="002A1443"/>
    <w:rsid w:val="002A1C63"/>
    <w:rsid w:val="002A22DF"/>
    <w:rsid w:val="002A23F9"/>
    <w:rsid w:val="002A39B7"/>
    <w:rsid w:val="002A411A"/>
    <w:rsid w:val="002A41BD"/>
    <w:rsid w:val="002A41EE"/>
    <w:rsid w:val="002A487A"/>
    <w:rsid w:val="002A6E7E"/>
    <w:rsid w:val="002A7374"/>
    <w:rsid w:val="002B0CB7"/>
    <w:rsid w:val="002B1370"/>
    <w:rsid w:val="002B176D"/>
    <w:rsid w:val="002B2507"/>
    <w:rsid w:val="002B29BA"/>
    <w:rsid w:val="002B29CB"/>
    <w:rsid w:val="002B3050"/>
    <w:rsid w:val="002B3B6D"/>
    <w:rsid w:val="002B5451"/>
    <w:rsid w:val="002B63EF"/>
    <w:rsid w:val="002B6B03"/>
    <w:rsid w:val="002B75EE"/>
    <w:rsid w:val="002B7C01"/>
    <w:rsid w:val="002C0004"/>
    <w:rsid w:val="002C1384"/>
    <w:rsid w:val="002C19F8"/>
    <w:rsid w:val="002C3503"/>
    <w:rsid w:val="002C37F0"/>
    <w:rsid w:val="002C3856"/>
    <w:rsid w:val="002C4FB7"/>
    <w:rsid w:val="002C4FDB"/>
    <w:rsid w:val="002C5767"/>
    <w:rsid w:val="002C6FF9"/>
    <w:rsid w:val="002C788E"/>
    <w:rsid w:val="002D0545"/>
    <w:rsid w:val="002D1472"/>
    <w:rsid w:val="002D1AAF"/>
    <w:rsid w:val="002D34F8"/>
    <w:rsid w:val="002D3978"/>
    <w:rsid w:val="002D45C2"/>
    <w:rsid w:val="002D4C11"/>
    <w:rsid w:val="002D507D"/>
    <w:rsid w:val="002D54BD"/>
    <w:rsid w:val="002D59F7"/>
    <w:rsid w:val="002D61E7"/>
    <w:rsid w:val="002D7421"/>
    <w:rsid w:val="002D7CE1"/>
    <w:rsid w:val="002D7E62"/>
    <w:rsid w:val="002E1C7E"/>
    <w:rsid w:val="002E30A5"/>
    <w:rsid w:val="002E3121"/>
    <w:rsid w:val="002E3AB9"/>
    <w:rsid w:val="002E3F63"/>
    <w:rsid w:val="002E4748"/>
    <w:rsid w:val="002E4EDE"/>
    <w:rsid w:val="002E5151"/>
    <w:rsid w:val="002E5BCD"/>
    <w:rsid w:val="002E5EB5"/>
    <w:rsid w:val="002E6187"/>
    <w:rsid w:val="002E6F32"/>
    <w:rsid w:val="002E7D68"/>
    <w:rsid w:val="002F043D"/>
    <w:rsid w:val="002F1DCE"/>
    <w:rsid w:val="002F24C9"/>
    <w:rsid w:val="002F2782"/>
    <w:rsid w:val="002F330D"/>
    <w:rsid w:val="002F6C64"/>
    <w:rsid w:val="002F6E22"/>
    <w:rsid w:val="002F78CC"/>
    <w:rsid w:val="00300545"/>
    <w:rsid w:val="00300EDB"/>
    <w:rsid w:val="003011D5"/>
    <w:rsid w:val="00301702"/>
    <w:rsid w:val="00301DF7"/>
    <w:rsid w:val="003024ED"/>
    <w:rsid w:val="00303450"/>
    <w:rsid w:val="00303522"/>
    <w:rsid w:val="00303CDC"/>
    <w:rsid w:val="00304678"/>
    <w:rsid w:val="003059EB"/>
    <w:rsid w:val="00305CE4"/>
    <w:rsid w:val="00306C00"/>
    <w:rsid w:val="00307395"/>
    <w:rsid w:val="00307A8E"/>
    <w:rsid w:val="003102C4"/>
    <w:rsid w:val="00310F05"/>
    <w:rsid w:val="00311F70"/>
    <w:rsid w:val="00312962"/>
    <w:rsid w:val="0031298B"/>
    <w:rsid w:val="003145DF"/>
    <w:rsid w:val="0031462D"/>
    <w:rsid w:val="003159AD"/>
    <w:rsid w:val="00315A8D"/>
    <w:rsid w:val="00316D25"/>
    <w:rsid w:val="00316E1A"/>
    <w:rsid w:val="00320015"/>
    <w:rsid w:val="003204BF"/>
    <w:rsid w:val="00321595"/>
    <w:rsid w:val="0032168C"/>
    <w:rsid w:val="003219CE"/>
    <w:rsid w:val="0032308B"/>
    <w:rsid w:val="0032377A"/>
    <w:rsid w:val="00324076"/>
    <w:rsid w:val="00324511"/>
    <w:rsid w:val="0032499F"/>
    <w:rsid w:val="00324CA6"/>
    <w:rsid w:val="00325722"/>
    <w:rsid w:val="00325818"/>
    <w:rsid w:val="003271E3"/>
    <w:rsid w:val="003272DC"/>
    <w:rsid w:val="003301ED"/>
    <w:rsid w:val="003302AB"/>
    <w:rsid w:val="003305E0"/>
    <w:rsid w:val="003310E4"/>
    <w:rsid w:val="00331EA5"/>
    <w:rsid w:val="003325EB"/>
    <w:rsid w:val="00334493"/>
    <w:rsid w:val="00334951"/>
    <w:rsid w:val="0033498D"/>
    <w:rsid w:val="00336834"/>
    <w:rsid w:val="00337198"/>
    <w:rsid w:val="003373FB"/>
    <w:rsid w:val="003375EC"/>
    <w:rsid w:val="00337CB6"/>
    <w:rsid w:val="00340352"/>
    <w:rsid w:val="00340969"/>
    <w:rsid w:val="003410C1"/>
    <w:rsid w:val="00342399"/>
    <w:rsid w:val="00342582"/>
    <w:rsid w:val="0034266E"/>
    <w:rsid w:val="00342A14"/>
    <w:rsid w:val="00343021"/>
    <w:rsid w:val="003438CD"/>
    <w:rsid w:val="00344473"/>
    <w:rsid w:val="00344CCB"/>
    <w:rsid w:val="0034549A"/>
    <w:rsid w:val="003459B1"/>
    <w:rsid w:val="00346D8F"/>
    <w:rsid w:val="003476D4"/>
    <w:rsid w:val="00350010"/>
    <w:rsid w:val="003503C6"/>
    <w:rsid w:val="00350693"/>
    <w:rsid w:val="003509FC"/>
    <w:rsid w:val="00351259"/>
    <w:rsid w:val="003515FB"/>
    <w:rsid w:val="003530D8"/>
    <w:rsid w:val="0035338B"/>
    <w:rsid w:val="003545CE"/>
    <w:rsid w:val="00355934"/>
    <w:rsid w:val="00355F91"/>
    <w:rsid w:val="00356E31"/>
    <w:rsid w:val="0035716C"/>
    <w:rsid w:val="0035740C"/>
    <w:rsid w:val="00357A52"/>
    <w:rsid w:val="00357A9C"/>
    <w:rsid w:val="003602B3"/>
    <w:rsid w:val="0036043E"/>
    <w:rsid w:val="00362246"/>
    <w:rsid w:val="00362D6A"/>
    <w:rsid w:val="00362D84"/>
    <w:rsid w:val="0036315A"/>
    <w:rsid w:val="00363265"/>
    <w:rsid w:val="003649C8"/>
    <w:rsid w:val="00365317"/>
    <w:rsid w:val="003653B4"/>
    <w:rsid w:val="00365520"/>
    <w:rsid w:val="00365DAF"/>
    <w:rsid w:val="00366532"/>
    <w:rsid w:val="003675FF"/>
    <w:rsid w:val="00367AA7"/>
    <w:rsid w:val="00370322"/>
    <w:rsid w:val="00370624"/>
    <w:rsid w:val="00370F71"/>
    <w:rsid w:val="003711CF"/>
    <w:rsid w:val="003712C1"/>
    <w:rsid w:val="00372E15"/>
    <w:rsid w:val="0037303C"/>
    <w:rsid w:val="00373123"/>
    <w:rsid w:val="00373304"/>
    <w:rsid w:val="00375079"/>
    <w:rsid w:val="00375A40"/>
    <w:rsid w:val="00375B08"/>
    <w:rsid w:val="00375B69"/>
    <w:rsid w:val="00376963"/>
    <w:rsid w:val="00380163"/>
    <w:rsid w:val="00380166"/>
    <w:rsid w:val="00380799"/>
    <w:rsid w:val="003814CE"/>
    <w:rsid w:val="003818C2"/>
    <w:rsid w:val="00381E6C"/>
    <w:rsid w:val="003827EB"/>
    <w:rsid w:val="00382DF1"/>
    <w:rsid w:val="003833B8"/>
    <w:rsid w:val="00384088"/>
    <w:rsid w:val="003849D9"/>
    <w:rsid w:val="00385262"/>
    <w:rsid w:val="00385EAC"/>
    <w:rsid w:val="003865AD"/>
    <w:rsid w:val="00386735"/>
    <w:rsid w:val="003867CF"/>
    <w:rsid w:val="00387251"/>
    <w:rsid w:val="0038783A"/>
    <w:rsid w:val="00390E90"/>
    <w:rsid w:val="003910D8"/>
    <w:rsid w:val="00391100"/>
    <w:rsid w:val="00392064"/>
    <w:rsid w:val="003920B4"/>
    <w:rsid w:val="00392BE5"/>
    <w:rsid w:val="003931C2"/>
    <w:rsid w:val="003939EE"/>
    <w:rsid w:val="0039511E"/>
    <w:rsid w:val="00396ABA"/>
    <w:rsid w:val="00397070"/>
    <w:rsid w:val="0039715A"/>
    <w:rsid w:val="00397A77"/>
    <w:rsid w:val="00397FA7"/>
    <w:rsid w:val="003A02B9"/>
    <w:rsid w:val="003A0A32"/>
    <w:rsid w:val="003A0D4F"/>
    <w:rsid w:val="003A0EF8"/>
    <w:rsid w:val="003A2E89"/>
    <w:rsid w:val="003A2FC7"/>
    <w:rsid w:val="003A317B"/>
    <w:rsid w:val="003A3E4A"/>
    <w:rsid w:val="003A42C4"/>
    <w:rsid w:val="003A4C83"/>
    <w:rsid w:val="003A5B9F"/>
    <w:rsid w:val="003A6119"/>
    <w:rsid w:val="003A7D03"/>
    <w:rsid w:val="003B0361"/>
    <w:rsid w:val="003B07C1"/>
    <w:rsid w:val="003B0E3E"/>
    <w:rsid w:val="003B26B5"/>
    <w:rsid w:val="003B2E94"/>
    <w:rsid w:val="003B3831"/>
    <w:rsid w:val="003B38C1"/>
    <w:rsid w:val="003B390E"/>
    <w:rsid w:val="003B3938"/>
    <w:rsid w:val="003B4AC6"/>
    <w:rsid w:val="003B4BB2"/>
    <w:rsid w:val="003B5145"/>
    <w:rsid w:val="003B63A6"/>
    <w:rsid w:val="003B73B1"/>
    <w:rsid w:val="003C0636"/>
    <w:rsid w:val="003C0E41"/>
    <w:rsid w:val="003C1994"/>
    <w:rsid w:val="003C2383"/>
    <w:rsid w:val="003C23AE"/>
    <w:rsid w:val="003C284F"/>
    <w:rsid w:val="003C2B73"/>
    <w:rsid w:val="003C2E5B"/>
    <w:rsid w:val="003C35E2"/>
    <w:rsid w:val="003C3748"/>
    <w:rsid w:val="003C4843"/>
    <w:rsid w:val="003C49EA"/>
    <w:rsid w:val="003C4C1B"/>
    <w:rsid w:val="003C54BD"/>
    <w:rsid w:val="003C63E1"/>
    <w:rsid w:val="003C67CF"/>
    <w:rsid w:val="003C730B"/>
    <w:rsid w:val="003C74F2"/>
    <w:rsid w:val="003C787D"/>
    <w:rsid w:val="003C7E63"/>
    <w:rsid w:val="003C7F77"/>
    <w:rsid w:val="003C7F93"/>
    <w:rsid w:val="003D0ADA"/>
    <w:rsid w:val="003D2591"/>
    <w:rsid w:val="003D2CDA"/>
    <w:rsid w:val="003D3049"/>
    <w:rsid w:val="003D379F"/>
    <w:rsid w:val="003D3A0D"/>
    <w:rsid w:val="003D3B44"/>
    <w:rsid w:val="003D43A0"/>
    <w:rsid w:val="003D4511"/>
    <w:rsid w:val="003D4839"/>
    <w:rsid w:val="003D55CF"/>
    <w:rsid w:val="003D60EE"/>
    <w:rsid w:val="003D6451"/>
    <w:rsid w:val="003D6841"/>
    <w:rsid w:val="003D6CFF"/>
    <w:rsid w:val="003D6F36"/>
    <w:rsid w:val="003D73C7"/>
    <w:rsid w:val="003D7C6F"/>
    <w:rsid w:val="003D7CB2"/>
    <w:rsid w:val="003E0497"/>
    <w:rsid w:val="003E3FC5"/>
    <w:rsid w:val="003E4761"/>
    <w:rsid w:val="003E6483"/>
    <w:rsid w:val="003E6B30"/>
    <w:rsid w:val="003E6E5D"/>
    <w:rsid w:val="003E7CFF"/>
    <w:rsid w:val="003F221D"/>
    <w:rsid w:val="003F231D"/>
    <w:rsid w:val="003F2941"/>
    <w:rsid w:val="003F2ABA"/>
    <w:rsid w:val="003F2E82"/>
    <w:rsid w:val="003F30B6"/>
    <w:rsid w:val="003F30FF"/>
    <w:rsid w:val="003F3311"/>
    <w:rsid w:val="003F3E4C"/>
    <w:rsid w:val="003F45E3"/>
    <w:rsid w:val="003F461F"/>
    <w:rsid w:val="003F468C"/>
    <w:rsid w:val="003F5269"/>
    <w:rsid w:val="003F52F6"/>
    <w:rsid w:val="003F6270"/>
    <w:rsid w:val="003F7FF8"/>
    <w:rsid w:val="00400240"/>
    <w:rsid w:val="0040165A"/>
    <w:rsid w:val="00401A86"/>
    <w:rsid w:val="00402932"/>
    <w:rsid w:val="00402FD8"/>
    <w:rsid w:val="00403A6E"/>
    <w:rsid w:val="00403B86"/>
    <w:rsid w:val="00403CCA"/>
    <w:rsid w:val="0040420E"/>
    <w:rsid w:val="0040496D"/>
    <w:rsid w:val="00404C11"/>
    <w:rsid w:val="00407D75"/>
    <w:rsid w:val="00410A1F"/>
    <w:rsid w:val="00410D06"/>
    <w:rsid w:val="00411193"/>
    <w:rsid w:val="00411A88"/>
    <w:rsid w:val="0041208C"/>
    <w:rsid w:val="004123D1"/>
    <w:rsid w:val="004127F3"/>
    <w:rsid w:val="00412A70"/>
    <w:rsid w:val="00412C1F"/>
    <w:rsid w:val="00413CB7"/>
    <w:rsid w:val="00414429"/>
    <w:rsid w:val="00414F15"/>
    <w:rsid w:val="00415120"/>
    <w:rsid w:val="00415B7A"/>
    <w:rsid w:val="004165A8"/>
    <w:rsid w:val="00417AA4"/>
    <w:rsid w:val="00420088"/>
    <w:rsid w:val="004210EA"/>
    <w:rsid w:val="00421E54"/>
    <w:rsid w:val="0042204B"/>
    <w:rsid w:val="00422F66"/>
    <w:rsid w:val="00423D43"/>
    <w:rsid w:val="0042436B"/>
    <w:rsid w:val="004243CC"/>
    <w:rsid w:val="00424416"/>
    <w:rsid w:val="004256C5"/>
    <w:rsid w:val="00425A45"/>
    <w:rsid w:val="004271BF"/>
    <w:rsid w:val="00427F53"/>
    <w:rsid w:val="00427F87"/>
    <w:rsid w:val="00431B1B"/>
    <w:rsid w:val="00432B9C"/>
    <w:rsid w:val="00432DF5"/>
    <w:rsid w:val="00432E33"/>
    <w:rsid w:val="00433182"/>
    <w:rsid w:val="00433AB6"/>
    <w:rsid w:val="00433AF0"/>
    <w:rsid w:val="004341BE"/>
    <w:rsid w:val="0043510A"/>
    <w:rsid w:val="004358F9"/>
    <w:rsid w:val="004361EC"/>
    <w:rsid w:val="00437071"/>
    <w:rsid w:val="00437449"/>
    <w:rsid w:val="00437D10"/>
    <w:rsid w:val="004403AE"/>
    <w:rsid w:val="00440AFD"/>
    <w:rsid w:val="004418C4"/>
    <w:rsid w:val="00441EB1"/>
    <w:rsid w:val="00442169"/>
    <w:rsid w:val="004434FF"/>
    <w:rsid w:val="00443515"/>
    <w:rsid w:val="00443A17"/>
    <w:rsid w:val="00443AF4"/>
    <w:rsid w:val="00443B63"/>
    <w:rsid w:val="004449A9"/>
    <w:rsid w:val="00445A52"/>
    <w:rsid w:val="00446772"/>
    <w:rsid w:val="00446958"/>
    <w:rsid w:val="00451096"/>
    <w:rsid w:val="00451C19"/>
    <w:rsid w:val="00452087"/>
    <w:rsid w:val="00452304"/>
    <w:rsid w:val="0045254E"/>
    <w:rsid w:val="00452D41"/>
    <w:rsid w:val="004539DD"/>
    <w:rsid w:val="00453DC9"/>
    <w:rsid w:val="00454180"/>
    <w:rsid w:val="0045419D"/>
    <w:rsid w:val="004547F5"/>
    <w:rsid w:val="004548A0"/>
    <w:rsid w:val="00454ED9"/>
    <w:rsid w:val="0045624F"/>
    <w:rsid w:val="00457799"/>
    <w:rsid w:val="004577C4"/>
    <w:rsid w:val="00462D69"/>
    <w:rsid w:val="0046369C"/>
    <w:rsid w:val="00463801"/>
    <w:rsid w:val="00463BF6"/>
    <w:rsid w:val="00464640"/>
    <w:rsid w:val="004655C4"/>
    <w:rsid w:val="004674B4"/>
    <w:rsid w:val="00467E3C"/>
    <w:rsid w:val="00467EEA"/>
    <w:rsid w:val="00470773"/>
    <w:rsid w:val="0047077E"/>
    <w:rsid w:val="0047131C"/>
    <w:rsid w:val="004713E1"/>
    <w:rsid w:val="004716DC"/>
    <w:rsid w:val="00472962"/>
    <w:rsid w:val="00472AD8"/>
    <w:rsid w:val="004731DA"/>
    <w:rsid w:val="00473581"/>
    <w:rsid w:val="00473B15"/>
    <w:rsid w:val="00473C85"/>
    <w:rsid w:val="00473FCD"/>
    <w:rsid w:val="004740FE"/>
    <w:rsid w:val="00474223"/>
    <w:rsid w:val="0047494B"/>
    <w:rsid w:val="00476518"/>
    <w:rsid w:val="004778E1"/>
    <w:rsid w:val="00480226"/>
    <w:rsid w:val="004808DD"/>
    <w:rsid w:val="00482943"/>
    <w:rsid w:val="004848B9"/>
    <w:rsid w:val="00484EB2"/>
    <w:rsid w:val="00485058"/>
    <w:rsid w:val="00486B0B"/>
    <w:rsid w:val="00486BD0"/>
    <w:rsid w:val="00487053"/>
    <w:rsid w:val="00487315"/>
    <w:rsid w:val="0048777E"/>
    <w:rsid w:val="00487808"/>
    <w:rsid w:val="0049023C"/>
    <w:rsid w:val="0049064D"/>
    <w:rsid w:val="0049214D"/>
    <w:rsid w:val="00492BE5"/>
    <w:rsid w:val="004936AE"/>
    <w:rsid w:val="00493BE1"/>
    <w:rsid w:val="00494435"/>
    <w:rsid w:val="00494BCB"/>
    <w:rsid w:val="00494FF6"/>
    <w:rsid w:val="00495FE4"/>
    <w:rsid w:val="00497ED1"/>
    <w:rsid w:val="004A09EF"/>
    <w:rsid w:val="004A0E8E"/>
    <w:rsid w:val="004A172E"/>
    <w:rsid w:val="004A1801"/>
    <w:rsid w:val="004A2081"/>
    <w:rsid w:val="004A309C"/>
    <w:rsid w:val="004A3D8B"/>
    <w:rsid w:val="004A45EE"/>
    <w:rsid w:val="004A492A"/>
    <w:rsid w:val="004A5E19"/>
    <w:rsid w:val="004A6613"/>
    <w:rsid w:val="004A7127"/>
    <w:rsid w:val="004A7B19"/>
    <w:rsid w:val="004B0902"/>
    <w:rsid w:val="004B0DC4"/>
    <w:rsid w:val="004B11E0"/>
    <w:rsid w:val="004B16CC"/>
    <w:rsid w:val="004B1F2A"/>
    <w:rsid w:val="004B2EFC"/>
    <w:rsid w:val="004B34D5"/>
    <w:rsid w:val="004B3885"/>
    <w:rsid w:val="004B4261"/>
    <w:rsid w:val="004B4902"/>
    <w:rsid w:val="004B6107"/>
    <w:rsid w:val="004B61A4"/>
    <w:rsid w:val="004B6848"/>
    <w:rsid w:val="004B7A1E"/>
    <w:rsid w:val="004B7DED"/>
    <w:rsid w:val="004B7EF3"/>
    <w:rsid w:val="004C04CF"/>
    <w:rsid w:val="004C05BC"/>
    <w:rsid w:val="004C0A9D"/>
    <w:rsid w:val="004C0DF4"/>
    <w:rsid w:val="004C0F00"/>
    <w:rsid w:val="004C134F"/>
    <w:rsid w:val="004C203D"/>
    <w:rsid w:val="004C2850"/>
    <w:rsid w:val="004C3C75"/>
    <w:rsid w:val="004C5A45"/>
    <w:rsid w:val="004C74DF"/>
    <w:rsid w:val="004C75A6"/>
    <w:rsid w:val="004C7B40"/>
    <w:rsid w:val="004D1F3F"/>
    <w:rsid w:val="004D2662"/>
    <w:rsid w:val="004D4E9E"/>
    <w:rsid w:val="004D5D38"/>
    <w:rsid w:val="004D600B"/>
    <w:rsid w:val="004D6207"/>
    <w:rsid w:val="004D6E99"/>
    <w:rsid w:val="004D737F"/>
    <w:rsid w:val="004E02A1"/>
    <w:rsid w:val="004E1833"/>
    <w:rsid w:val="004E2C47"/>
    <w:rsid w:val="004E3C03"/>
    <w:rsid w:val="004E3EE1"/>
    <w:rsid w:val="004E4767"/>
    <w:rsid w:val="004E4CAD"/>
    <w:rsid w:val="004E4F41"/>
    <w:rsid w:val="004E675A"/>
    <w:rsid w:val="004E683E"/>
    <w:rsid w:val="004E714E"/>
    <w:rsid w:val="004E71A7"/>
    <w:rsid w:val="004E7EED"/>
    <w:rsid w:val="004F171A"/>
    <w:rsid w:val="004F1736"/>
    <w:rsid w:val="004F189C"/>
    <w:rsid w:val="004F2D09"/>
    <w:rsid w:val="004F33CB"/>
    <w:rsid w:val="004F4ED1"/>
    <w:rsid w:val="004F5545"/>
    <w:rsid w:val="004F6BFF"/>
    <w:rsid w:val="004F6EF5"/>
    <w:rsid w:val="004F7385"/>
    <w:rsid w:val="004F74C6"/>
    <w:rsid w:val="005012CC"/>
    <w:rsid w:val="00501458"/>
    <w:rsid w:val="005018C1"/>
    <w:rsid w:val="00501F5B"/>
    <w:rsid w:val="00502895"/>
    <w:rsid w:val="00502A8C"/>
    <w:rsid w:val="00503261"/>
    <w:rsid w:val="0050447E"/>
    <w:rsid w:val="0050491C"/>
    <w:rsid w:val="005057F0"/>
    <w:rsid w:val="00505EFE"/>
    <w:rsid w:val="00506926"/>
    <w:rsid w:val="0050766E"/>
    <w:rsid w:val="005078C8"/>
    <w:rsid w:val="00510B2E"/>
    <w:rsid w:val="0051148B"/>
    <w:rsid w:val="005125A0"/>
    <w:rsid w:val="00512754"/>
    <w:rsid w:val="005129C0"/>
    <w:rsid w:val="00512D32"/>
    <w:rsid w:val="00512DD0"/>
    <w:rsid w:val="00513986"/>
    <w:rsid w:val="00513EDB"/>
    <w:rsid w:val="0051441D"/>
    <w:rsid w:val="0051447C"/>
    <w:rsid w:val="00514E17"/>
    <w:rsid w:val="00515BAC"/>
    <w:rsid w:val="00515E13"/>
    <w:rsid w:val="00516007"/>
    <w:rsid w:val="0051680E"/>
    <w:rsid w:val="00516E7E"/>
    <w:rsid w:val="005175C5"/>
    <w:rsid w:val="005175D6"/>
    <w:rsid w:val="0052083B"/>
    <w:rsid w:val="00521C7E"/>
    <w:rsid w:val="0052296F"/>
    <w:rsid w:val="00524BCF"/>
    <w:rsid w:val="00525858"/>
    <w:rsid w:val="005258AF"/>
    <w:rsid w:val="00527BE5"/>
    <w:rsid w:val="005311D8"/>
    <w:rsid w:val="00532A63"/>
    <w:rsid w:val="005335E0"/>
    <w:rsid w:val="00533602"/>
    <w:rsid w:val="00533744"/>
    <w:rsid w:val="00533C13"/>
    <w:rsid w:val="00534C6D"/>
    <w:rsid w:val="005351E2"/>
    <w:rsid w:val="005366C6"/>
    <w:rsid w:val="00537124"/>
    <w:rsid w:val="005374AE"/>
    <w:rsid w:val="00537920"/>
    <w:rsid w:val="00537FD7"/>
    <w:rsid w:val="005404C3"/>
    <w:rsid w:val="00540552"/>
    <w:rsid w:val="00541FFA"/>
    <w:rsid w:val="00542F86"/>
    <w:rsid w:val="0054335B"/>
    <w:rsid w:val="005450A5"/>
    <w:rsid w:val="0054719C"/>
    <w:rsid w:val="0054726D"/>
    <w:rsid w:val="00551679"/>
    <w:rsid w:val="0055183D"/>
    <w:rsid w:val="0055383E"/>
    <w:rsid w:val="00553C4F"/>
    <w:rsid w:val="00554842"/>
    <w:rsid w:val="00554F2C"/>
    <w:rsid w:val="00555508"/>
    <w:rsid w:val="005555C2"/>
    <w:rsid w:val="00555A75"/>
    <w:rsid w:val="00556BBE"/>
    <w:rsid w:val="00556D62"/>
    <w:rsid w:val="0055707C"/>
    <w:rsid w:val="005600A8"/>
    <w:rsid w:val="00560485"/>
    <w:rsid w:val="00561C42"/>
    <w:rsid w:val="00563566"/>
    <w:rsid w:val="00563F9A"/>
    <w:rsid w:val="00564D08"/>
    <w:rsid w:val="00565329"/>
    <w:rsid w:val="00565870"/>
    <w:rsid w:val="00565C8B"/>
    <w:rsid w:val="00566521"/>
    <w:rsid w:val="005678E1"/>
    <w:rsid w:val="005709A6"/>
    <w:rsid w:val="00570EC5"/>
    <w:rsid w:val="00571623"/>
    <w:rsid w:val="00572358"/>
    <w:rsid w:val="00572F5C"/>
    <w:rsid w:val="00573E8F"/>
    <w:rsid w:val="0057417A"/>
    <w:rsid w:val="00576188"/>
    <w:rsid w:val="00576C1B"/>
    <w:rsid w:val="00582DDF"/>
    <w:rsid w:val="0058332F"/>
    <w:rsid w:val="00583FD4"/>
    <w:rsid w:val="00584140"/>
    <w:rsid w:val="00585877"/>
    <w:rsid w:val="00585B06"/>
    <w:rsid w:val="0058618E"/>
    <w:rsid w:val="0058646A"/>
    <w:rsid w:val="0058661D"/>
    <w:rsid w:val="0058682F"/>
    <w:rsid w:val="00587434"/>
    <w:rsid w:val="00587467"/>
    <w:rsid w:val="005874A7"/>
    <w:rsid w:val="0058787E"/>
    <w:rsid w:val="00587983"/>
    <w:rsid w:val="00590802"/>
    <w:rsid w:val="00590A4D"/>
    <w:rsid w:val="00592D23"/>
    <w:rsid w:val="005930A8"/>
    <w:rsid w:val="00593F26"/>
    <w:rsid w:val="00595D4C"/>
    <w:rsid w:val="00596B41"/>
    <w:rsid w:val="00597983"/>
    <w:rsid w:val="00597ED9"/>
    <w:rsid w:val="005A07CB"/>
    <w:rsid w:val="005A0AC9"/>
    <w:rsid w:val="005A0B73"/>
    <w:rsid w:val="005A0E1E"/>
    <w:rsid w:val="005A1ED2"/>
    <w:rsid w:val="005A2752"/>
    <w:rsid w:val="005A2757"/>
    <w:rsid w:val="005A378B"/>
    <w:rsid w:val="005A3AF0"/>
    <w:rsid w:val="005A3F44"/>
    <w:rsid w:val="005A4E26"/>
    <w:rsid w:val="005A53B6"/>
    <w:rsid w:val="005A5502"/>
    <w:rsid w:val="005A5820"/>
    <w:rsid w:val="005A58A2"/>
    <w:rsid w:val="005A6A94"/>
    <w:rsid w:val="005A7BCD"/>
    <w:rsid w:val="005A7FA3"/>
    <w:rsid w:val="005B039E"/>
    <w:rsid w:val="005B0F15"/>
    <w:rsid w:val="005B1459"/>
    <w:rsid w:val="005B2364"/>
    <w:rsid w:val="005B2799"/>
    <w:rsid w:val="005B286D"/>
    <w:rsid w:val="005B2FE5"/>
    <w:rsid w:val="005B5573"/>
    <w:rsid w:val="005B563B"/>
    <w:rsid w:val="005B5E3E"/>
    <w:rsid w:val="005B608C"/>
    <w:rsid w:val="005B64DB"/>
    <w:rsid w:val="005B6746"/>
    <w:rsid w:val="005B7475"/>
    <w:rsid w:val="005B78AA"/>
    <w:rsid w:val="005B79D1"/>
    <w:rsid w:val="005C107C"/>
    <w:rsid w:val="005C1D21"/>
    <w:rsid w:val="005C35D1"/>
    <w:rsid w:val="005C41C2"/>
    <w:rsid w:val="005C4340"/>
    <w:rsid w:val="005C6E7A"/>
    <w:rsid w:val="005D0F50"/>
    <w:rsid w:val="005D254A"/>
    <w:rsid w:val="005D282D"/>
    <w:rsid w:val="005D2942"/>
    <w:rsid w:val="005D2AB7"/>
    <w:rsid w:val="005D32B3"/>
    <w:rsid w:val="005D3899"/>
    <w:rsid w:val="005D3B50"/>
    <w:rsid w:val="005D44D9"/>
    <w:rsid w:val="005D4544"/>
    <w:rsid w:val="005D4EBC"/>
    <w:rsid w:val="005D5445"/>
    <w:rsid w:val="005D575B"/>
    <w:rsid w:val="005D5A28"/>
    <w:rsid w:val="005D5EEF"/>
    <w:rsid w:val="005D73AB"/>
    <w:rsid w:val="005E05B4"/>
    <w:rsid w:val="005E096A"/>
    <w:rsid w:val="005E0C9E"/>
    <w:rsid w:val="005E16B7"/>
    <w:rsid w:val="005E1D9D"/>
    <w:rsid w:val="005E20A5"/>
    <w:rsid w:val="005E3539"/>
    <w:rsid w:val="005E4C26"/>
    <w:rsid w:val="005F063C"/>
    <w:rsid w:val="005F066E"/>
    <w:rsid w:val="005F1E8E"/>
    <w:rsid w:val="005F22D6"/>
    <w:rsid w:val="005F2950"/>
    <w:rsid w:val="005F296D"/>
    <w:rsid w:val="005F2CC0"/>
    <w:rsid w:val="005F2E1E"/>
    <w:rsid w:val="005F3F8C"/>
    <w:rsid w:val="005F4688"/>
    <w:rsid w:val="005F4E37"/>
    <w:rsid w:val="005F5166"/>
    <w:rsid w:val="005F5370"/>
    <w:rsid w:val="005F5566"/>
    <w:rsid w:val="005F58DB"/>
    <w:rsid w:val="005F5DE8"/>
    <w:rsid w:val="005F5EC6"/>
    <w:rsid w:val="005F7490"/>
    <w:rsid w:val="005F7D1E"/>
    <w:rsid w:val="0060003E"/>
    <w:rsid w:val="0060043F"/>
    <w:rsid w:val="006004A0"/>
    <w:rsid w:val="0060069E"/>
    <w:rsid w:val="00600AB7"/>
    <w:rsid w:val="00601B26"/>
    <w:rsid w:val="006021DA"/>
    <w:rsid w:val="006028FC"/>
    <w:rsid w:val="00603185"/>
    <w:rsid w:val="00603DE4"/>
    <w:rsid w:val="00605E47"/>
    <w:rsid w:val="00607011"/>
    <w:rsid w:val="0060726C"/>
    <w:rsid w:val="00610ADD"/>
    <w:rsid w:val="006113B4"/>
    <w:rsid w:val="00611521"/>
    <w:rsid w:val="00611857"/>
    <w:rsid w:val="00613061"/>
    <w:rsid w:val="0061314B"/>
    <w:rsid w:val="00613681"/>
    <w:rsid w:val="00614869"/>
    <w:rsid w:val="006150C0"/>
    <w:rsid w:val="00615191"/>
    <w:rsid w:val="006161E0"/>
    <w:rsid w:val="0061724E"/>
    <w:rsid w:val="0061759F"/>
    <w:rsid w:val="006175CE"/>
    <w:rsid w:val="00617724"/>
    <w:rsid w:val="00620051"/>
    <w:rsid w:val="006202A7"/>
    <w:rsid w:val="00620CDD"/>
    <w:rsid w:val="006219E3"/>
    <w:rsid w:val="00621DDF"/>
    <w:rsid w:val="00622FCF"/>
    <w:rsid w:val="00623F6D"/>
    <w:rsid w:val="00624040"/>
    <w:rsid w:val="00625916"/>
    <w:rsid w:val="00625DA5"/>
    <w:rsid w:val="0062635C"/>
    <w:rsid w:val="006264F9"/>
    <w:rsid w:val="00626554"/>
    <w:rsid w:val="006266EA"/>
    <w:rsid w:val="006267E4"/>
    <w:rsid w:val="00626A33"/>
    <w:rsid w:val="00626CE2"/>
    <w:rsid w:val="00626E19"/>
    <w:rsid w:val="00627664"/>
    <w:rsid w:val="0062790C"/>
    <w:rsid w:val="00627D0F"/>
    <w:rsid w:val="00630222"/>
    <w:rsid w:val="006306F8"/>
    <w:rsid w:val="00630ECB"/>
    <w:rsid w:val="00631C5F"/>
    <w:rsid w:val="00631CEE"/>
    <w:rsid w:val="00631D6B"/>
    <w:rsid w:val="0063201F"/>
    <w:rsid w:val="006326D2"/>
    <w:rsid w:val="006330B4"/>
    <w:rsid w:val="006332C4"/>
    <w:rsid w:val="00633631"/>
    <w:rsid w:val="006338FC"/>
    <w:rsid w:val="00633B35"/>
    <w:rsid w:val="006341C2"/>
    <w:rsid w:val="00634EA2"/>
    <w:rsid w:val="00636CF7"/>
    <w:rsid w:val="00637C3D"/>
    <w:rsid w:val="00640E3F"/>
    <w:rsid w:val="00640EDE"/>
    <w:rsid w:val="00641C59"/>
    <w:rsid w:val="00643672"/>
    <w:rsid w:val="006442E9"/>
    <w:rsid w:val="0064587B"/>
    <w:rsid w:val="00646123"/>
    <w:rsid w:val="00646ED6"/>
    <w:rsid w:val="00646F43"/>
    <w:rsid w:val="0064725F"/>
    <w:rsid w:val="0065117B"/>
    <w:rsid w:val="00651716"/>
    <w:rsid w:val="006519D7"/>
    <w:rsid w:val="0065223C"/>
    <w:rsid w:val="006526BE"/>
    <w:rsid w:val="00652F40"/>
    <w:rsid w:val="006533F4"/>
    <w:rsid w:val="00653B59"/>
    <w:rsid w:val="00654333"/>
    <w:rsid w:val="00654414"/>
    <w:rsid w:val="006562C7"/>
    <w:rsid w:val="00656988"/>
    <w:rsid w:val="00656B1B"/>
    <w:rsid w:val="00656F70"/>
    <w:rsid w:val="006573C2"/>
    <w:rsid w:val="006577FA"/>
    <w:rsid w:val="00661FD5"/>
    <w:rsid w:val="00663DFA"/>
    <w:rsid w:val="006654C2"/>
    <w:rsid w:val="006660EC"/>
    <w:rsid w:val="006661B2"/>
    <w:rsid w:val="006667D1"/>
    <w:rsid w:val="00666AE2"/>
    <w:rsid w:val="006676C9"/>
    <w:rsid w:val="00667A1F"/>
    <w:rsid w:val="00667DE4"/>
    <w:rsid w:val="00670EA1"/>
    <w:rsid w:val="00671884"/>
    <w:rsid w:val="00671BA9"/>
    <w:rsid w:val="006721AD"/>
    <w:rsid w:val="00672705"/>
    <w:rsid w:val="00672CC5"/>
    <w:rsid w:val="0067331C"/>
    <w:rsid w:val="00673CB6"/>
    <w:rsid w:val="0067486E"/>
    <w:rsid w:val="00675A55"/>
    <w:rsid w:val="00676107"/>
    <w:rsid w:val="006763C7"/>
    <w:rsid w:val="00676D02"/>
    <w:rsid w:val="00676DFE"/>
    <w:rsid w:val="00680234"/>
    <w:rsid w:val="00680D51"/>
    <w:rsid w:val="00681415"/>
    <w:rsid w:val="00681803"/>
    <w:rsid w:val="00682FB1"/>
    <w:rsid w:val="0068304C"/>
    <w:rsid w:val="006840CC"/>
    <w:rsid w:val="00684832"/>
    <w:rsid w:val="00684B0E"/>
    <w:rsid w:val="00684FC8"/>
    <w:rsid w:val="00686DA4"/>
    <w:rsid w:val="00686F48"/>
    <w:rsid w:val="00687609"/>
    <w:rsid w:val="00687F59"/>
    <w:rsid w:val="006901C9"/>
    <w:rsid w:val="006917FD"/>
    <w:rsid w:val="00691FC9"/>
    <w:rsid w:val="006920CC"/>
    <w:rsid w:val="00692265"/>
    <w:rsid w:val="00692A26"/>
    <w:rsid w:val="00692F7E"/>
    <w:rsid w:val="006933B2"/>
    <w:rsid w:val="00693E16"/>
    <w:rsid w:val="00694091"/>
    <w:rsid w:val="006941D6"/>
    <w:rsid w:val="0069519C"/>
    <w:rsid w:val="00695CB8"/>
    <w:rsid w:val="00696CC4"/>
    <w:rsid w:val="00697A8C"/>
    <w:rsid w:val="006A013A"/>
    <w:rsid w:val="006A0823"/>
    <w:rsid w:val="006A1898"/>
    <w:rsid w:val="006A331C"/>
    <w:rsid w:val="006A38B2"/>
    <w:rsid w:val="006A3A21"/>
    <w:rsid w:val="006A3E69"/>
    <w:rsid w:val="006A4BEC"/>
    <w:rsid w:val="006A53FC"/>
    <w:rsid w:val="006A5409"/>
    <w:rsid w:val="006A5460"/>
    <w:rsid w:val="006A76F0"/>
    <w:rsid w:val="006B0323"/>
    <w:rsid w:val="006B05EA"/>
    <w:rsid w:val="006B146E"/>
    <w:rsid w:val="006B3519"/>
    <w:rsid w:val="006B3CA7"/>
    <w:rsid w:val="006B4642"/>
    <w:rsid w:val="006B49D5"/>
    <w:rsid w:val="006B5A24"/>
    <w:rsid w:val="006B62FF"/>
    <w:rsid w:val="006B6458"/>
    <w:rsid w:val="006C04C6"/>
    <w:rsid w:val="006C1533"/>
    <w:rsid w:val="006C1F18"/>
    <w:rsid w:val="006C2C61"/>
    <w:rsid w:val="006C38A2"/>
    <w:rsid w:val="006C3FE0"/>
    <w:rsid w:val="006C4940"/>
    <w:rsid w:val="006C4F46"/>
    <w:rsid w:val="006C5C6E"/>
    <w:rsid w:val="006D1043"/>
    <w:rsid w:val="006D1632"/>
    <w:rsid w:val="006D1D7B"/>
    <w:rsid w:val="006D2747"/>
    <w:rsid w:val="006D3126"/>
    <w:rsid w:val="006D318F"/>
    <w:rsid w:val="006D3252"/>
    <w:rsid w:val="006D3D6A"/>
    <w:rsid w:val="006D5785"/>
    <w:rsid w:val="006D5AEE"/>
    <w:rsid w:val="006D644F"/>
    <w:rsid w:val="006D6AF4"/>
    <w:rsid w:val="006D70A5"/>
    <w:rsid w:val="006D7C54"/>
    <w:rsid w:val="006E0D14"/>
    <w:rsid w:val="006E10AE"/>
    <w:rsid w:val="006E1E40"/>
    <w:rsid w:val="006E3502"/>
    <w:rsid w:val="006E3A7C"/>
    <w:rsid w:val="006E5F81"/>
    <w:rsid w:val="006E6B1F"/>
    <w:rsid w:val="006E74B7"/>
    <w:rsid w:val="006E7898"/>
    <w:rsid w:val="006E7A12"/>
    <w:rsid w:val="006F08CF"/>
    <w:rsid w:val="006F3AF4"/>
    <w:rsid w:val="006F3FB3"/>
    <w:rsid w:val="006F4943"/>
    <w:rsid w:val="006F5459"/>
    <w:rsid w:val="006F56E4"/>
    <w:rsid w:val="006F6C1F"/>
    <w:rsid w:val="006F7126"/>
    <w:rsid w:val="006F7363"/>
    <w:rsid w:val="007014D5"/>
    <w:rsid w:val="00701749"/>
    <w:rsid w:val="0070195F"/>
    <w:rsid w:val="00702E58"/>
    <w:rsid w:val="00704859"/>
    <w:rsid w:val="007048E3"/>
    <w:rsid w:val="007055AE"/>
    <w:rsid w:val="007059BA"/>
    <w:rsid w:val="007059E1"/>
    <w:rsid w:val="00705A61"/>
    <w:rsid w:val="007074C6"/>
    <w:rsid w:val="00707EC6"/>
    <w:rsid w:val="00711130"/>
    <w:rsid w:val="00711984"/>
    <w:rsid w:val="00712228"/>
    <w:rsid w:val="007129B4"/>
    <w:rsid w:val="00712F48"/>
    <w:rsid w:val="0071307A"/>
    <w:rsid w:val="00713831"/>
    <w:rsid w:val="00713A3D"/>
    <w:rsid w:val="007140BC"/>
    <w:rsid w:val="00715114"/>
    <w:rsid w:val="0071569D"/>
    <w:rsid w:val="007167C8"/>
    <w:rsid w:val="007167FD"/>
    <w:rsid w:val="00716BA7"/>
    <w:rsid w:val="00716BEA"/>
    <w:rsid w:val="00716FF8"/>
    <w:rsid w:val="0072035F"/>
    <w:rsid w:val="00720541"/>
    <w:rsid w:val="00721E93"/>
    <w:rsid w:val="00722BD9"/>
    <w:rsid w:val="007240E0"/>
    <w:rsid w:val="00724A09"/>
    <w:rsid w:val="00724AEF"/>
    <w:rsid w:val="00724CFC"/>
    <w:rsid w:val="007258E4"/>
    <w:rsid w:val="007271F7"/>
    <w:rsid w:val="0072720A"/>
    <w:rsid w:val="007274E4"/>
    <w:rsid w:val="007311FC"/>
    <w:rsid w:val="00732A2D"/>
    <w:rsid w:val="00733C84"/>
    <w:rsid w:val="007344BC"/>
    <w:rsid w:val="00734E0F"/>
    <w:rsid w:val="00734FCD"/>
    <w:rsid w:val="007357B3"/>
    <w:rsid w:val="00736240"/>
    <w:rsid w:val="007369AD"/>
    <w:rsid w:val="007370DF"/>
    <w:rsid w:val="007373EC"/>
    <w:rsid w:val="00740BD1"/>
    <w:rsid w:val="00741F0C"/>
    <w:rsid w:val="007427F8"/>
    <w:rsid w:val="00742EDE"/>
    <w:rsid w:val="007436E5"/>
    <w:rsid w:val="007439C3"/>
    <w:rsid w:val="0074438D"/>
    <w:rsid w:val="0074458E"/>
    <w:rsid w:val="007448AE"/>
    <w:rsid w:val="0074556F"/>
    <w:rsid w:val="00745A6D"/>
    <w:rsid w:val="007505C4"/>
    <w:rsid w:val="00750E7B"/>
    <w:rsid w:val="00750FBC"/>
    <w:rsid w:val="00752193"/>
    <w:rsid w:val="007529C5"/>
    <w:rsid w:val="00753584"/>
    <w:rsid w:val="00754C0F"/>
    <w:rsid w:val="00754DA6"/>
    <w:rsid w:val="00754E0B"/>
    <w:rsid w:val="00755055"/>
    <w:rsid w:val="00757B6A"/>
    <w:rsid w:val="00757F14"/>
    <w:rsid w:val="00760822"/>
    <w:rsid w:val="00762490"/>
    <w:rsid w:val="00762C06"/>
    <w:rsid w:val="00763C4B"/>
    <w:rsid w:val="00764BB4"/>
    <w:rsid w:val="00764E10"/>
    <w:rsid w:val="00765788"/>
    <w:rsid w:val="00766201"/>
    <w:rsid w:val="00766D86"/>
    <w:rsid w:val="007670E2"/>
    <w:rsid w:val="00767FEC"/>
    <w:rsid w:val="0077027C"/>
    <w:rsid w:val="007708ED"/>
    <w:rsid w:val="00771FFD"/>
    <w:rsid w:val="007735E1"/>
    <w:rsid w:val="00773FC5"/>
    <w:rsid w:val="0077465C"/>
    <w:rsid w:val="007746F1"/>
    <w:rsid w:val="007749BE"/>
    <w:rsid w:val="00774A1B"/>
    <w:rsid w:val="00774CF1"/>
    <w:rsid w:val="00774F23"/>
    <w:rsid w:val="00775525"/>
    <w:rsid w:val="0078073C"/>
    <w:rsid w:val="00780B14"/>
    <w:rsid w:val="00780D8C"/>
    <w:rsid w:val="00781B51"/>
    <w:rsid w:val="00781D53"/>
    <w:rsid w:val="007827A7"/>
    <w:rsid w:val="00783D60"/>
    <w:rsid w:val="00784A36"/>
    <w:rsid w:val="00784C27"/>
    <w:rsid w:val="007853FC"/>
    <w:rsid w:val="007863FD"/>
    <w:rsid w:val="00786B44"/>
    <w:rsid w:val="0078765E"/>
    <w:rsid w:val="00787917"/>
    <w:rsid w:val="00791881"/>
    <w:rsid w:val="00791CDB"/>
    <w:rsid w:val="007927E0"/>
    <w:rsid w:val="00793B01"/>
    <w:rsid w:val="0079545D"/>
    <w:rsid w:val="007954F3"/>
    <w:rsid w:val="00795A93"/>
    <w:rsid w:val="0079689B"/>
    <w:rsid w:val="00797BB6"/>
    <w:rsid w:val="007A01E3"/>
    <w:rsid w:val="007A0517"/>
    <w:rsid w:val="007A29E7"/>
    <w:rsid w:val="007A46E4"/>
    <w:rsid w:val="007A48F6"/>
    <w:rsid w:val="007A491C"/>
    <w:rsid w:val="007A4E35"/>
    <w:rsid w:val="007A6A62"/>
    <w:rsid w:val="007A6ABE"/>
    <w:rsid w:val="007A7240"/>
    <w:rsid w:val="007A7304"/>
    <w:rsid w:val="007A767C"/>
    <w:rsid w:val="007A7AAC"/>
    <w:rsid w:val="007A7D3C"/>
    <w:rsid w:val="007B05EC"/>
    <w:rsid w:val="007B05FA"/>
    <w:rsid w:val="007B08FD"/>
    <w:rsid w:val="007B11FF"/>
    <w:rsid w:val="007B1200"/>
    <w:rsid w:val="007B180A"/>
    <w:rsid w:val="007B26FE"/>
    <w:rsid w:val="007B3CBE"/>
    <w:rsid w:val="007B4194"/>
    <w:rsid w:val="007B4A57"/>
    <w:rsid w:val="007B59BF"/>
    <w:rsid w:val="007B59CB"/>
    <w:rsid w:val="007B5E25"/>
    <w:rsid w:val="007B7348"/>
    <w:rsid w:val="007B74DD"/>
    <w:rsid w:val="007C0E30"/>
    <w:rsid w:val="007C150C"/>
    <w:rsid w:val="007C196F"/>
    <w:rsid w:val="007C1FBD"/>
    <w:rsid w:val="007C2193"/>
    <w:rsid w:val="007C22D3"/>
    <w:rsid w:val="007C2C08"/>
    <w:rsid w:val="007C3F49"/>
    <w:rsid w:val="007C3F6E"/>
    <w:rsid w:val="007C4277"/>
    <w:rsid w:val="007C4C31"/>
    <w:rsid w:val="007C55B6"/>
    <w:rsid w:val="007C5D5E"/>
    <w:rsid w:val="007C695B"/>
    <w:rsid w:val="007C69B2"/>
    <w:rsid w:val="007C7C08"/>
    <w:rsid w:val="007D01E1"/>
    <w:rsid w:val="007D084E"/>
    <w:rsid w:val="007D0B63"/>
    <w:rsid w:val="007D18C4"/>
    <w:rsid w:val="007D2033"/>
    <w:rsid w:val="007D23D9"/>
    <w:rsid w:val="007D23DD"/>
    <w:rsid w:val="007D577D"/>
    <w:rsid w:val="007D61FE"/>
    <w:rsid w:val="007D62B0"/>
    <w:rsid w:val="007D6C28"/>
    <w:rsid w:val="007E0902"/>
    <w:rsid w:val="007E16C2"/>
    <w:rsid w:val="007E17CE"/>
    <w:rsid w:val="007E1C20"/>
    <w:rsid w:val="007E2332"/>
    <w:rsid w:val="007E2EB6"/>
    <w:rsid w:val="007E2F58"/>
    <w:rsid w:val="007E3922"/>
    <w:rsid w:val="007E3BD1"/>
    <w:rsid w:val="007E477D"/>
    <w:rsid w:val="007E51C0"/>
    <w:rsid w:val="007E6A3C"/>
    <w:rsid w:val="007E6AF7"/>
    <w:rsid w:val="007E7398"/>
    <w:rsid w:val="007E7F8A"/>
    <w:rsid w:val="007F0ECA"/>
    <w:rsid w:val="007F1340"/>
    <w:rsid w:val="007F18A0"/>
    <w:rsid w:val="007F1A97"/>
    <w:rsid w:val="007F1B1A"/>
    <w:rsid w:val="007F2BA4"/>
    <w:rsid w:val="007F35DB"/>
    <w:rsid w:val="007F373E"/>
    <w:rsid w:val="007F441F"/>
    <w:rsid w:val="007F45E5"/>
    <w:rsid w:val="007F463C"/>
    <w:rsid w:val="007F4A14"/>
    <w:rsid w:val="007F4E67"/>
    <w:rsid w:val="007F5255"/>
    <w:rsid w:val="007F5D59"/>
    <w:rsid w:val="007F5F92"/>
    <w:rsid w:val="007F7EE4"/>
    <w:rsid w:val="00800190"/>
    <w:rsid w:val="00801461"/>
    <w:rsid w:val="00802C59"/>
    <w:rsid w:val="00802F80"/>
    <w:rsid w:val="008033B3"/>
    <w:rsid w:val="00803599"/>
    <w:rsid w:val="008037DA"/>
    <w:rsid w:val="00803925"/>
    <w:rsid w:val="00803BB6"/>
    <w:rsid w:val="0080487E"/>
    <w:rsid w:val="00804DE5"/>
    <w:rsid w:val="00804F03"/>
    <w:rsid w:val="00805083"/>
    <w:rsid w:val="0080590A"/>
    <w:rsid w:val="00805C8A"/>
    <w:rsid w:val="00806E42"/>
    <w:rsid w:val="0080787D"/>
    <w:rsid w:val="00807CCE"/>
    <w:rsid w:val="00807E23"/>
    <w:rsid w:val="008102F7"/>
    <w:rsid w:val="00810B0F"/>
    <w:rsid w:val="00810FDC"/>
    <w:rsid w:val="008124C3"/>
    <w:rsid w:val="00813024"/>
    <w:rsid w:val="00815BD8"/>
    <w:rsid w:val="00816E10"/>
    <w:rsid w:val="00817032"/>
    <w:rsid w:val="00817706"/>
    <w:rsid w:val="00817D50"/>
    <w:rsid w:val="008203D6"/>
    <w:rsid w:val="00822831"/>
    <w:rsid w:val="00822D9D"/>
    <w:rsid w:val="00822F7B"/>
    <w:rsid w:val="00823685"/>
    <w:rsid w:val="008237EF"/>
    <w:rsid w:val="00824202"/>
    <w:rsid w:val="008247A7"/>
    <w:rsid w:val="00824872"/>
    <w:rsid w:val="00824973"/>
    <w:rsid w:val="00824AB6"/>
    <w:rsid w:val="00824B2E"/>
    <w:rsid w:val="0082587C"/>
    <w:rsid w:val="0082590F"/>
    <w:rsid w:val="008266AA"/>
    <w:rsid w:val="008266F8"/>
    <w:rsid w:val="00826D4D"/>
    <w:rsid w:val="008272B0"/>
    <w:rsid w:val="00830D52"/>
    <w:rsid w:val="0083156B"/>
    <w:rsid w:val="00832A12"/>
    <w:rsid w:val="00832C02"/>
    <w:rsid w:val="00832FC2"/>
    <w:rsid w:val="008346B0"/>
    <w:rsid w:val="00834FFC"/>
    <w:rsid w:val="00837466"/>
    <w:rsid w:val="00841256"/>
    <w:rsid w:val="008415C1"/>
    <w:rsid w:val="00841F20"/>
    <w:rsid w:val="00842FD4"/>
    <w:rsid w:val="00843A54"/>
    <w:rsid w:val="00843F69"/>
    <w:rsid w:val="008442DE"/>
    <w:rsid w:val="0084565A"/>
    <w:rsid w:val="00846519"/>
    <w:rsid w:val="0085016F"/>
    <w:rsid w:val="0085037E"/>
    <w:rsid w:val="008504C8"/>
    <w:rsid w:val="0085386D"/>
    <w:rsid w:val="00854827"/>
    <w:rsid w:val="00855176"/>
    <w:rsid w:val="00855D08"/>
    <w:rsid w:val="00855D28"/>
    <w:rsid w:val="00855DFD"/>
    <w:rsid w:val="00856BF8"/>
    <w:rsid w:val="0085725D"/>
    <w:rsid w:val="00861133"/>
    <w:rsid w:val="00861ADF"/>
    <w:rsid w:val="00861F00"/>
    <w:rsid w:val="00862A0B"/>
    <w:rsid w:val="00862F26"/>
    <w:rsid w:val="00862FDC"/>
    <w:rsid w:val="00863345"/>
    <w:rsid w:val="008633A5"/>
    <w:rsid w:val="008647AC"/>
    <w:rsid w:val="00864CCD"/>
    <w:rsid w:val="0086595C"/>
    <w:rsid w:val="008660A7"/>
    <w:rsid w:val="008660BF"/>
    <w:rsid w:val="00866945"/>
    <w:rsid w:val="00867514"/>
    <w:rsid w:val="0087004B"/>
    <w:rsid w:val="0087057F"/>
    <w:rsid w:val="00870FE6"/>
    <w:rsid w:val="00871A99"/>
    <w:rsid w:val="00871DF0"/>
    <w:rsid w:val="00871FF3"/>
    <w:rsid w:val="008742AB"/>
    <w:rsid w:val="00874C26"/>
    <w:rsid w:val="008751FB"/>
    <w:rsid w:val="00875555"/>
    <w:rsid w:val="00876462"/>
    <w:rsid w:val="00876997"/>
    <w:rsid w:val="00876CDB"/>
    <w:rsid w:val="00877A22"/>
    <w:rsid w:val="008817ED"/>
    <w:rsid w:val="008834AD"/>
    <w:rsid w:val="00883E2C"/>
    <w:rsid w:val="00883F07"/>
    <w:rsid w:val="00883FCA"/>
    <w:rsid w:val="008856B8"/>
    <w:rsid w:val="0088639E"/>
    <w:rsid w:val="00886622"/>
    <w:rsid w:val="00887E5F"/>
    <w:rsid w:val="00887EDE"/>
    <w:rsid w:val="00887EF0"/>
    <w:rsid w:val="0089166E"/>
    <w:rsid w:val="00891A2E"/>
    <w:rsid w:val="00891A96"/>
    <w:rsid w:val="00892EA5"/>
    <w:rsid w:val="00893627"/>
    <w:rsid w:val="00893B8C"/>
    <w:rsid w:val="00895E98"/>
    <w:rsid w:val="00896843"/>
    <w:rsid w:val="00897F1E"/>
    <w:rsid w:val="008A1225"/>
    <w:rsid w:val="008A1C2C"/>
    <w:rsid w:val="008A1F29"/>
    <w:rsid w:val="008A2360"/>
    <w:rsid w:val="008A248C"/>
    <w:rsid w:val="008A24B3"/>
    <w:rsid w:val="008A293F"/>
    <w:rsid w:val="008A29B0"/>
    <w:rsid w:val="008A2D0B"/>
    <w:rsid w:val="008A3532"/>
    <w:rsid w:val="008A377B"/>
    <w:rsid w:val="008A43D8"/>
    <w:rsid w:val="008A461E"/>
    <w:rsid w:val="008A512B"/>
    <w:rsid w:val="008A547B"/>
    <w:rsid w:val="008A574A"/>
    <w:rsid w:val="008A7066"/>
    <w:rsid w:val="008B03CB"/>
    <w:rsid w:val="008B0744"/>
    <w:rsid w:val="008B1B2C"/>
    <w:rsid w:val="008B1FE1"/>
    <w:rsid w:val="008B20BA"/>
    <w:rsid w:val="008B2981"/>
    <w:rsid w:val="008B2DD2"/>
    <w:rsid w:val="008B35FD"/>
    <w:rsid w:val="008B4251"/>
    <w:rsid w:val="008B4256"/>
    <w:rsid w:val="008B4290"/>
    <w:rsid w:val="008B4A83"/>
    <w:rsid w:val="008B4B21"/>
    <w:rsid w:val="008B55F4"/>
    <w:rsid w:val="008B5D0D"/>
    <w:rsid w:val="008B6776"/>
    <w:rsid w:val="008B7088"/>
    <w:rsid w:val="008B7F63"/>
    <w:rsid w:val="008C05BF"/>
    <w:rsid w:val="008C0D34"/>
    <w:rsid w:val="008C0D36"/>
    <w:rsid w:val="008C1714"/>
    <w:rsid w:val="008C343C"/>
    <w:rsid w:val="008C3511"/>
    <w:rsid w:val="008C36C2"/>
    <w:rsid w:val="008C3B38"/>
    <w:rsid w:val="008C4D11"/>
    <w:rsid w:val="008C5CE1"/>
    <w:rsid w:val="008D0543"/>
    <w:rsid w:val="008D0FF9"/>
    <w:rsid w:val="008D1B62"/>
    <w:rsid w:val="008D33D6"/>
    <w:rsid w:val="008D3876"/>
    <w:rsid w:val="008D3DDB"/>
    <w:rsid w:val="008D4137"/>
    <w:rsid w:val="008D443E"/>
    <w:rsid w:val="008D45D7"/>
    <w:rsid w:val="008D46A4"/>
    <w:rsid w:val="008D75F8"/>
    <w:rsid w:val="008D7C1C"/>
    <w:rsid w:val="008E26EB"/>
    <w:rsid w:val="008E2980"/>
    <w:rsid w:val="008E2B7B"/>
    <w:rsid w:val="008E378E"/>
    <w:rsid w:val="008E45B5"/>
    <w:rsid w:val="008E4C5D"/>
    <w:rsid w:val="008E54E2"/>
    <w:rsid w:val="008E5AE7"/>
    <w:rsid w:val="008E6941"/>
    <w:rsid w:val="008E7A3D"/>
    <w:rsid w:val="008F1476"/>
    <w:rsid w:val="008F1580"/>
    <w:rsid w:val="008F27F6"/>
    <w:rsid w:val="008F2E9D"/>
    <w:rsid w:val="008F33D6"/>
    <w:rsid w:val="008F426C"/>
    <w:rsid w:val="008F4929"/>
    <w:rsid w:val="008F53A7"/>
    <w:rsid w:val="008F574A"/>
    <w:rsid w:val="008F5C81"/>
    <w:rsid w:val="008F61A7"/>
    <w:rsid w:val="008F732C"/>
    <w:rsid w:val="008F7557"/>
    <w:rsid w:val="008F77AE"/>
    <w:rsid w:val="0090083C"/>
    <w:rsid w:val="0090098E"/>
    <w:rsid w:val="00900B63"/>
    <w:rsid w:val="0090141C"/>
    <w:rsid w:val="00901A92"/>
    <w:rsid w:val="00901C06"/>
    <w:rsid w:val="00901DA8"/>
    <w:rsid w:val="00902180"/>
    <w:rsid w:val="00902444"/>
    <w:rsid w:val="009025B0"/>
    <w:rsid w:val="0090274A"/>
    <w:rsid w:val="009029A5"/>
    <w:rsid w:val="00903359"/>
    <w:rsid w:val="00904F41"/>
    <w:rsid w:val="00905912"/>
    <w:rsid w:val="00905CD9"/>
    <w:rsid w:val="00906146"/>
    <w:rsid w:val="00906689"/>
    <w:rsid w:val="00907A7E"/>
    <w:rsid w:val="009107D1"/>
    <w:rsid w:val="009117D9"/>
    <w:rsid w:val="00911978"/>
    <w:rsid w:val="00911F96"/>
    <w:rsid w:val="00912BD4"/>
    <w:rsid w:val="009130BA"/>
    <w:rsid w:val="009134F8"/>
    <w:rsid w:val="00914938"/>
    <w:rsid w:val="00915806"/>
    <w:rsid w:val="0091589F"/>
    <w:rsid w:val="00916A9C"/>
    <w:rsid w:val="00917412"/>
    <w:rsid w:val="00917970"/>
    <w:rsid w:val="00917A59"/>
    <w:rsid w:val="009211BF"/>
    <w:rsid w:val="00922037"/>
    <w:rsid w:val="00923402"/>
    <w:rsid w:val="00923406"/>
    <w:rsid w:val="00924CEA"/>
    <w:rsid w:val="00925573"/>
    <w:rsid w:val="00925B97"/>
    <w:rsid w:val="00925D9C"/>
    <w:rsid w:val="00926FED"/>
    <w:rsid w:val="00927648"/>
    <w:rsid w:val="00930AD3"/>
    <w:rsid w:val="0093385E"/>
    <w:rsid w:val="0093412B"/>
    <w:rsid w:val="00934D99"/>
    <w:rsid w:val="009359BF"/>
    <w:rsid w:val="00935D32"/>
    <w:rsid w:val="00935DAB"/>
    <w:rsid w:val="009366A5"/>
    <w:rsid w:val="00937E65"/>
    <w:rsid w:val="00940BCE"/>
    <w:rsid w:val="00940BEB"/>
    <w:rsid w:val="00940DEA"/>
    <w:rsid w:val="00940E62"/>
    <w:rsid w:val="0094100D"/>
    <w:rsid w:val="0094174B"/>
    <w:rsid w:val="0094213F"/>
    <w:rsid w:val="00942D81"/>
    <w:rsid w:val="00943386"/>
    <w:rsid w:val="0094352D"/>
    <w:rsid w:val="0094357B"/>
    <w:rsid w:val="0094544C"/>
    <w:rsid w:val="00950044"/>
    <w:rsid w:val="00950109"/>
    <w:rsid w:val="009501D4"/>
    <w:rsid w:val="0095040C"/>
    <w:rsid w:val="00950597"/>
    <w:rsid w:val="00951271"/>
    <w:rsid w:val="009514E9"/>
    <w:rsid w:val="00951799"/>
    <w:rsid w:val="009519C6"/>
    <w:rsid w:val="00951C18"/>
    <w:rsid w:val="00951D53"/>
    <w:rsid w:val="00952628"/>
    <w:rsid w:val="00952D2C"/>
    <w:rsid w:val="00952EF2"/>
    <w:rsid w:val="009531FE"/>
    <w:rsid w:val="00953D66"/>
    <w:rsid w:val="00954968"/>
    <w:rsid w:val="00956F0A"/>
    <w:rsid w:val="0096022D"/>
    <w:rsid w:val="0096105C"/>
    <w:rsid w:val="0096195B"/>
    <w:rsid w:val="00962FE4"/>
    <w:rsid w:val="00963FAE"/>
    <w:rsid w:val="00964A00"/>
    <w:rsid w:val="00965326"/>
    <w:rsid w:val="00965409"/>
    <w:rsid w:val="00965ADE"/>
    <w:rsid w:val="00965DEC"/>
    <w:rsid w:val="00966111"/>
    <w:rsid w:val="00966497"/>
    <w:rsid w:val="0096660B"/>
    <w:rsid w:val="0096682E"/>
    <w:rsid w:val="00967124"/>
    <w:rsid w:val="00967468"/>
    <w:rsid w:val="0096747B"/>
    <w:rsid w:val="00970063"/>
    <w:rsid w:val="00970350"/>
    <w:rsid w:val="009707D2"/>
    <w:rsid w:val="009708C5"/>
    <w:rsid w:val="009720F0"/>
    <w:rsid w:val="00974AF7"/>
    <w:rsid w:val="00976467"/>
    <w:rsid w:val="00976A3C"/>
    <w:rsid w:val="00977150"/>
    <w:rsid w:val="00977D11"/>
    <w:rsid w:val="00977D22"/>
    <w:rsid w:val="009801D4"/>
    <w:rsid w:val="009810BE"/>
    <w:rsid w:val="009811E1"/>
    <w:rsid w:val="00981586"/>
    <w:rsid w:val="0098212A"/>
    <w:rsid w:val="0098425E"/>
    <w:rsid w:val="009858C0"/>
    <w:rsid w:val="00985AEB"/>
    <w:rsid w:val="00986529"/>
    <w:rsid w:val="009866AF"/>
    <w:rsid w:val="00987291"/>
    <w:rsid w:val="0098740B"/>
    <w:rsid w:val="0098776E"/>
    <w:rsid w:val="00987A30"/>
    <w:rsid w:val="009901CE"/>
    <w:rsid w:val="00990678"/>
    <w:rsid w:val="009906D2"/>
    <w:rsid w:val="00990E17"/>
    <w:rsid w:val="0099123C"/>
    <w:rsid w:val="009912C5"/>
    <w:rsid w:val="009946C9"/>
    <w:rsid w:val="00994980"/>
    <w:rsid w:val="00994DD7"/>
    <w:rsid w:val="00995269"/>
    <w:rsid w:val="00995B9D"/>
    <w:rsid w:val="00995F2E"/>
    <w:rsid w:val="009974A3"/>
    <w:rsid w:val="00997FBC"/>
    <w:rsid w:val="009A023D"/>
    <w:rsid w:val="009A0EA2"/>
    <w:rsid w:val="009A1B47"/>
    <w:rsid w:val="009A43F1"/>
    <w:rsid w:val="009A5B0E"/>
    <w:rsid w:val="009A5B50"/>
    <w:rsid w:val="009A5E5D"/>
    <w:rsid w:val="009A5F97"/>
    <w:rsid w:val="009A6A3A"/>
    <w:rsid w:val="009A6CAA"/>
    <w:rsid w:val="009A6EC1"/>
    <w:rsid w:val="009A7180"/>
    <w:rsid w:val="009B053A"/>
    <w:rsid w:val="009B08A7"/>
    <w:rsid w:val="009B0990"/>
    <w:rsid w:val="009B0BDB"/>
    <w:rsid w:val="009B0DD0"/>
    <w:rsid w:val="009B186B"/>
    <w:rsid w:val="009B3BCD"/>
    <w:rsid w:val="009B4504"/>
    <w:rsid w:val="009B5DC2"/>
    <w:rsid w:val="009C0313"/>
    <w:rsid w:val="009C07AC"/>
    <w:rsid w:val="009C0AD2"/>
    <w:rsid w:val="009C1E46"/>
    <w:rsid w:val="009C23BA"/>
    <w:rsid w:val="009C4334"/>
    <w:rsid w:val="009C455A"/>
    <w:rsid w:val="009C4CFC"/>
    <w:rsid w:val="009C5250"/>
    <w:rsid w:val="009C5EEC"/>
    <w:rsid w:val="009C5F9E"/>
    <w:rsid w:val="009C7021"/>
    <w:rsid w:val="009C7323"/>
    <w:rsid w:val="009D08FE"/>
    <w:rsid w:val="009D1262"/>
    <w:rsid w:val="009D133F"/>
    <w:rsid w:val="009D1574"/>
    <w:rsid w:val="009D1954"/>
    <w:rsid w:val="009D1F08"/>
    <w:rsid w:val="009D2110"/>
    <w:rsid w:val="009D34C0"/>
    <w:rsid w:val="009D43C9"/>
    <w:rsid w:val="009D53E7"/>
    <w:rsid w:val="009D5844"/>
    <w:rsid w:val="009D6021"/>
    <w:rsid w:val="009D7CAD"/>
    <w:rsid w:val="009E031B"/>
    <w:rsid w:val="009E128E"/>
    <w:rsid w:val="009E24D9"/>
    <w:rsid w:val="009E445E"/>
    <w:rsid w:val="009E4678"/>
    <w:rsid w:val="009E4DE0"/>
    <w:rsid w:val="009E58D2"/>
    <w:rsid w:val="009E5900"/>
    <w:rsid w:val="009E6D28"/>
    <w:rsid w:val="009E7675"/>
    <w:rsid w:val="009E7AFC"/>
    <w:rsid w:val="009F088D"/>
    <w:rsid w:val="009F0947"/>
    <w:rsid w:val="009F12D9"/>
    <w:rsid w:val="009F1AB2"/>
    <w:rsid w:val="009F2DF5"/>
    <w:rsid w:val="009F407A"/>
    <w:rsid w:val="009F5108"/>
    <w:rsid w:val="009F518E"/>
    <w:rsid w:val="009F5A41"/>
    <w:rsid w:val="009F6048"/>
    <w:rsid w:val="009F751C"/>
    <w:rsid w:val="009F769D"/>
    <w:rsid w:val="009F7A90"/>
    <w:rsid w:val="00A00266"/>
    <w:rsid w:val="00A0213F"/>
    <w:rsid w:val="00A026CF"/>
    <w:rsid w:val="00A026ED"/>
    <w:rsid w:val="00A02828"/>
    <w:rsid w:val="00A029B5"/>
    <w:rsid w:val="00A030AC"/>
    <w:rsid w:val="00A037FB"/>
    <w:rsid w:val="00A04455"/>
    <w:rsid w:val="00A04AA0"/>
    <w:rsid w:val="00A05F81"/>
    <w:rsid w:val="00A060E3"/>
    <w:rsid w:val="00A06905"/>
    <w:rsid w:val="00A0714A"/>
    <w:rsid w:val="00A075E7"/>
    <w:rsid w:val="00A07D84"/>
    <w:rsid w:val="00A10066"/>
    <w:rsid w:val="00A10CBB"/>
    <w:rsid w:val="00A10E84"/>
    <w:rsid w:val="00A1202C"/>
    <w:rsid w:val="00A12C92"/>
    <w:rsid w:val="00A130AF"/>
    <w:rsid w:val="00A13CAA"/>
    <w:rsid w:val="00A1423B"/>
    <w:rsid w:val="00A14546"/>
    <w:rsid w:val="00A1492F"/>
    <w:rsid w:val="00A14C21"/>
    <w:rsid w:val="00A14C2E"/>
    <w:rsid w:val="00A14DEE"/>
    <w:rsid w:val="00A14F1F"/>
    <w:rsid w:val="00A15CEF"/>
    <w:rsid w:val="00A15DF0"/>
    <w:rsid w:val="00A1609E"/>
    <w:rsid w:val="00A16A31"/>
    <w:rsid w:val="00A16E18"/>
    <w:rsid w:val="00A16EFD"/>
    <w:rsid w:val="00A20AA2"/>
    <w:rsid w:val="00A223E5"/>
    <w:rsid w:val="00A23679"/>
    <w:rsid w:val="00A23F0B"/>
    <w:rsid w:val="00A24735"/>
    <w:rsid w:val="00A276DD"/>
    <w:rsid w:val="00A27840"/>
    <w:rsid w:val="00A27A88"/>
    <w:rsid w:val="00A3080E"/>
    <w:rsid w:val="00A308C1"/>
    <w:rsid w:val="00A3201F"/>
    <w:rsid w:val="00A33950"/>
    <w:rsid w:val="00A33D27"/>
    <w:rsid w:val="00A34146"/>
    <w:rsid w:val="00A34CD7"/>
    <w:rsid w:val="00A34D59"/>
    <w:rsid w:val="00A34E80"/>
    <w:rsid w:val="00A351F4"/>
    <w:rsid w:val="00A352B0"/>
    <w:rsid w:val="00A35830"/>
    <w:rsid w:val="00A36002"/>
    <w:rsid w:val="00A3690A"/>
    <w:rsid w:val="00A37125"/>
    <w:rsid w:val="00A37B0A"/>
    <w:rsid w:val="00A408D0"/>
    <w:rsid w:val="00A40F43"/>
    <w:rsid w:val="00A43511"/>
    <w:rsid w:val="00A43AC7"/>
    <w:rsid w:val="00A43E4C"/>
    <w:rsid w:val="00A43F35"/>
    <w:rsid w:val="00A448EC"/>
    <w:rsid w:val="00A46838"/>
    <w:rsid w:val="00A46D76"/>
    <w:rsid w:val="00A47DC7"/>
    <w:rsid w:val="00A504AB"/>
    <w:rsid w:val="00A51029"/>
    <w:rsid w:val="00A5111B"/>
    <w:rsid w:val="00A51D09"/>
    <w:rsid w:val="00A51D9B"/>
    <w:rsid w:val="00A535D5"/>
    <w:rsid w:val="00A53855"/>
    <w:rsid w:val="00A53917"/>
    <w:rsid w:val="00A53DFC"/>
    <w:rsid w:val="00A5561A"/>
    <w:rsid w:val="00A56194"/>
    <w:rsid w:val="00A56A37"/>
    <w:rsid w:val="00A57482"/>
    <w:rsid w:val="00A60072"/>
    <w:rsid w:val="00A60CCC"/>
    <w:rsid w:val="00A615BE"/>
    <w:rsid w:val="00A61CE4"/>
    <w:rsid w:val="00A61E6A"/>
    <w:rsid w:val="00A61E99"/>
    <w:rsid w:val="00A63428"/>
    <w:rsid w:val="00A63E35"/>
    <w:rsid w:val="00A641ED"/>
    <w:rsid w:val="00A646E4"/>
    <w:rsid w:val="00A6536E"/>
    <w:rsid w:val="00A6541C"/>
    <w:rsid w:val="00A65F13"/>
    <w:rsid w:val="00A65F29"/>
    <w:rsid w:val="00A65F72"/>
    <w:rsid w:val="00A67026"/>
    <w:rsid w:val="00A670CD"/>
    <w:rsid w:val="00A67946"/>
    <w:rsid w:val="00A67AF3"/>
    <w:rsid w:val="00A70800"/>
    <w:rsid w:val="00A70BBD"/>
    <w:rsid w:val="00A715C6"/>
    <w:rsid w:val="00A71E99"/>
    <w:rsid w:val="00A72ABF"/>
    <w:rsid w:val="00A7435B"/>
    <w:rsid w:val="00A74983"/>
    <w:rsid w:val="00A7528B"/>
    <w:rsid w:val="00A75414"/>
    <w:rsid w:val="00A75712"/>
    <w:rsid w:val="00A75C48"/>
    <w:rsid w:val="00A75CF2"/>
    <w:rsid w:val="00A76B10"/>
    <w:rsid w:val="00A76D64"/>
    <w:rsid w:val="00A76E01"/>
    <w:rsid w:val="00A76E1C"/>
    <w:rsid w:val="00A77841"/>
    <w:rsid w:val="00A77AAF"/>
    <w:rsid w:val="00A80279"/>
    <w:rsid w:val="00A809FE"/>
    <w:rsid w:val="00A819C3"/>
    <w:rsid w:val="00A82EEC"/>
    <w:rsid w:val="00A834BD"/>
    <w:rsid w:val="00A83760"/>
    <w:rsid w:val="00A8463E"/>
    <w:rsid w:val="00A854E7"/>
    <w:rsid w:val="00A8579E"/>
    <w:rsid w:val="00A912F4"/>
    <w:rsid w:val="00A914CB"/>
    <w:rsid w:val="00A91A4B"/>
    <w:rsid w:val="00A93228"/>
    <w:rsid w:val="00A93312"/>
    <w:rsid w:val="00A93330"/>
    <w:rsid w:val="00A94037"/>
    <w:rsid w:val="00A95A1A"/>
    <w:rsid w:val="00AA064D"/>
    <w:rsid w:val="00AA0678"/>
    <w:rsid w:val="00AA086E"/>
    <w:rsid w:val="00AA1067"/>
    <w:rsid w:val="00AA332F"/>
    <w:rsid w:val="00AA3698"/>
    <w:rsid w:val="00AA45B5"/>
    <w:rsid w:val="00AA4B2B"/>
    <w:rsid w:val="00AA533E"/>
    <w:rsid w:val="00AA5911"/>
    <w:rsid w:val="00AA5F41"/>
    <w:rsid w:val="00AA609D"/>
    <w:rsid w:val="00AB0714"/>
    <w:rsid w:val="00AB2E9B"/>
    <w:rsid w:val="00AB3123"/>
    <w:rsid w:val="00AB32B1"/>
    <w:rsid w:val="00AB38B9"/>
    <w:rsid w:val="00AB52B9"/>
    <w:rsid w:val="00AB5F78"/>
    <w:rsid w:val="00AB68A6"/>
    <w:rsid w:val="00AB6C91"/>
    <w:rsid w:val="00AC0AD3"/>
    <w:rsid w:val="00AC2954"/>
    <w:rsid w:val="00AC2D89"/>
    <w:rsid w:val="00AC32FC"/>
    <w:rsid w:val="00AC3CF6"/>
    <w:rsid w:val="00AC5952"/>
    <w:rsid w:val="00AC6CEA"/>
    <w:rsid w:val="00AC72CC"/>
    <w:rsid w:val="00AD05DF"/>
    <w:rsid w:val="00AD0D22"/>
    <w:rsid w:val="00AD1A74"/>
    <w:rsid w:val="00AD1B11"/>
    <w:rsid w:val="00AD213F"/>
    <w:rsid w:val="00AD25CA"/>
    <w:rsid w:val="00AD2DDB"/>
    <w:rsid w:val="00AD37A8"/>
    <w:rsid w:val="00AD3A96"/>
    <w:rsid w:val="00AD3DD5"/>
    <w:rsid w:val="00AD3FD9"/>
    <w:rsid w:val="00AD454C"/>
    <w:rsid w:val="00AD56C9"/>
    <w:rsid w:val="00AD60FE"/>
    <w:rsid w:val="00AD6AAE"/>
    <w:rsid w:val="00AD742E"/>
    <w:rsid w:val="00AE15A9"/>
    <w:rsid w:val="00AE1AB1"/>
    <w:rsid w:val="00AE1F40"/>
    <w:rsid w:val="00AE49D8"/>
    <w:rsid w:val="00AE4C43"/>
    <w:rsid w:val="00AE5371"/>
    <w:rsid w:val="00AE5816"/>
    <w:rsid w:val="00AE71AC"/>
    <w:rsid w:val="00AE7A34"/>
    <w:rsid w:val="00AE7C51"/>
    <w:rsid w:val="00AF0F34"/>
    <w:rsid w:val="00AF1303"/>
    <w:rsid w:val="00AF1801"/>
    <w:rsid w:val="00AF1944"/>
    <w:rsid w:val="00AF304A"/>
    <w:rsid w:val="00AF36FC"/>
    <w:rsid w:val="00AF4815"/>
    <w:rsid w:val="00AF52E8"/>
    <w:rsid w:val="00AF5576"/>
    <w:rsid w:val="00AF5C6F"/>
    <w:rsid w:val="00AF6EC4"/>
    <w:rsid w:val="00AF78BE"/>
    <w:rsid w:val="00B001CD"/>
    <w:rsid w:val="00B0043E"/>
    <w:rsid w:val="00B0051D"/>
    <w:rsid w:val="00B017E3"/>
    <w:rsid w:val="00B0332A"/>
    <w:rsid w:val="00B03F3A"/>
    <w:rsid w:val="00B04345"/>
    <w:rsid w:val="00B06404"/>
    <w:rsid w:val="00B06550"/>
    <w:rsid w:val="00B069E0"/>
    <w:rsid w:val="00B06B97"/>
    <w:rsid w:val="00B079B5"/>
    <w:rsid w:val="00B07B7A"/>
    <w:rsid w:val="00B07E66"/>
    <w:rsid w:val="00B10E19"/>
    <w:rsid w:val="00B11C05"/>
    <w:rsid w:val="00B12F83"/>
    <w:rsid w:val="00B13CBE"/>
    <w:rsid w:val="00B141D9"/>
    <w:rsid w:val="00B14ED1"/>
    <w:rsid w:val="00B17C2F"/>
    <w:rsid w:val="00B209F8"/>
    <w:rsid w:val="00B20A46"/>
    <w:rsid w:val="00B20B45"/>
    <w:rsid w:val="00B22925"/>
    <w:rsid w:val="00B230C9"/>
    <w:rsid w:val="00B23273"/>
    <w:rsid w:val="00B24A7E"/>
    <w:rsid w:val="00B2521D"/>
    <w:rsid w:val="00B25650"/>
    <w:rsid w:val="00B260BE"/>
    <w:rsid w:val="00B26285"/>
    <w:rsid w:val="00B26AF1"/>
    <w:rsid w:val="00B27A23"/>
    <w:rsid w:val="00B30834"/>
    <w:rsid w:val="00B3149E"/>
    <w:rsid w:val="00B326F0"/>
    <w:rsid w:val="00B32B46"/>
    <w:rsid w:val="00B331E1"/>
    <w:rsid w:val="00B34CEC"/>
    <w:rsid w:val="00B34DDA"/>
    <w:rsid w:val="00B352C0"/>
    <w:rsid w:val="00B359E7"/>
    <w:rsid w:val="00B36386"/>
    <w:rsid w:val="00B3720C"/>
    <w:rsid w:val="00B4109D"/>
    <w:rsid w:val="00B413B0"/>
    <w:rsid w:val="00B41B7C"/>
    <w:rsid w:val="00B43AF6"/>
    <w:rsid w:val="00B43E0A"/>
    <w:rsid w:val="00B44265"/>
    <w:rsid w:val="00B45AB6"/>
    <w:rsid w:val="00B50B30"/>
    <w:rsid w:val="00B511FC"/>
    <w:rsid w:val="00B515FE"/>
    <w:rsid w:val="00B51E8A"/>
    <w:rsid w:val="00B535EE"/>
    <w:rsid w:val="00B53A83"/>
    <w:rsid w:val="00B53F59"/>
    <w:rsid w:val="00B54C31"/>
    <w:rsid w:val="00B5553E"/>
    <w:rsid w:val="00B55A2E"/>
    <w:rsid w:val="00B55E02"/>
    <w:rsid w:val="00B55E9E"/>
    <w:rsid w:val="00B55F68"/>
    <w:rsid w:val="00B56B28"/>
    <w:rsid w:val="00B56B97"/>
    <w:rsid w:val="00B573FE"/>
    <w:rsid w:val="00B619A0"/>
    <w:rsid w:val="00B6362E"/>
    <w:rsid w:val="00B63994"/>
    <w:rsid w:val="00B64234"/>
    <w:rsid w:val="00B64CFF"/>
    <w:rsid w:val="00B65473"/>
    <w:rsid w:val="00B656DA"/>
    <w:rsid w:val="00B65C85"/>
    <w:rsid w:val="00B65EF1"/>
    <w:rsid w:val="00B663F4"/>
    <w:rsid w:val="00B6688D"/>
    <w:rsid w:val="00B671F2"/>
    <w:rsid w:val="00B67970"/>
    <w:rsid w:val="00B679EE"/>
    <w:rsid w:val="00B67AAC"/>
    <w:rsid w:val="00B67BA1"/>
    <w:rsid w:val="00B70C23"/>
    <w:rsid w:val="00B71B32"/>
    <w:rsid w:val="00B726FB"/>
    <w:rsid w:val="00B732E1"/>
    <w:rsid w:val="00B74354"/>
    <w:rsid w:val="00B74494"/>
    <w:rsid w:val="00B7458B"/>
    <w:rsid w:val="00B74F06"/>
    <w:rsid w:val="00B75741"/>
    <w:rsid w:val="00B75BD7"/>
    <w:rsid w:val="00B75C73"/>
    <w:rsid w:val="00B761E2"/>
    <w:rsid w:val="00B76D5F"/>
    <w:rsid w:val="00B77E04"/>
    <w:rsid w:val="00B77E72"/>
    <w:rsid w:val="00B77ECD"/>
    <w:rsid w:val="00B77FA1"/>
    <w:rsid w:val="00B80680"/>
    <w:rsid w:val="00B80EC9"/>
    <w:rsid w:val="00B81651"/>
    <w:rsid w:val="00B8280C"/>
    <w:rsid w:val="00B82DD8"/>
    <w:rsid w:val="00B83C04"/>
    <w:rsid w:val="00B83D4C"/>
    <w:rsid w:val="00B84841"/>
    <w:rsid w:val="00B84A2C"/>
    <w:rsid w:val="00B8796E"/>
    <w:rsid w:val="00B87D41"/>
    <w:rsid w:val="00B87EBD"/>
    <w:rsid w:val="00B90520"/>
    <w:rsid w:val="00B90D86"/>
    <w:rsid w:val="00B91C0A"/>
    <w:rsid w:val="00B92F02"/>
    <w:rsid w:val="00B9321E"/>
    <w:rsid w:val="00B9325C"/>
    <w:rsid w:val="00B93E5A"/>
    <w:rsid w:val="00B93EA2"/>
    <w:rsid w:val="00B944DF"/>
    <w:rsid w:val="00B950C6"/>
    <w:rsid w:val="00B959BE"/>
    <w:rsid w:val="00B96631"/>
    <w:rsid w:val="00B97069"/>
    <w:rsid w:val="00BA1A7F"/>
    <w:rsid w:val="00BA20B8"/>
    <w:rsid w:val="00BA2185"/>
    <w:rsid w:val="00BA2869"/>
    <w:rsid w:val="00BA371F"/>
    <w:rsid w:val="00BA432D"/>
    <w:rsid w:val="00BA45EB"/>
    <w:rsid w:val="00BA614F"/>
    <w:rsid w:val="00BA6FC4"/>
    <w:rsid w:val="00BB0AA7"/>
    <w:rsid w:val="00BB14FE"/>
    <w:rsid w:val="00BB23F3"/>
    <w:rsid w:val="00BB2844"/>
    <w:rsid w:val="00BB2888"/>
    <w:rsid w:val="00BB3049"/>
    <w:rsid w:val="00BB380F"/>
    <w:rsid w:val="00BB3D17"/>
    <w:rsid w:val="00BB5A6E"/>
    <w:rsid w:val="00BB63DC"/>
    <w:rsid w:val="00BC0724"/>
    <w:rsid w:val="00BC07D5"/>
    <w:rsid w:val="00BC10AC"/>
    <w:rsid w:val="00BC1C5C"/>
    <w:rsid w:val="00BC221D"/>
    <w:rsid w:val="00BC2400"/>
    <w:rsid w:val="00BC2577"/>
    <w:rsid w:val="00BC3B7B"/>
    <w:rsid w:val="00BC43A7"/>
    <w:rsid w:val="00BC475E"/>
    <w:rsid w:val="00BC4A5A"/>
    <w:rsid w:val="00BC5A94"/>
    <w:rsid w:val="00BC5A9E"/>
    <w:rsid w:val="00BC5C1C"/>
    <w:rsid w:val="00BC5CB1"/>
    <w:rsid w:val="00BC5F1B"/>
    <w:rsid w:val="00BC6018"/>
    <w:rsid w:val="00BD051C"/>
    <w:rsid w:val="00BD05A5"/>
    <w:rsid w:val="00BD0635"/>
    <w:rsid w:val="00BD0FD6"/>
    <w:rsid w:val="00BD5C65"/>
    <w:rsid w:val="00BD5F0F"/>
    <w:rsid w:val="00BD78FD"/>
    <w:rsid w:val="00BE0EF6"/>
    <w:rsid w:val="00BE1414"/>
    <w:rsid w:val="00BE1781"/>
    <w:rsid w:val="00BE257E"/>
    <w:rsid w:val="00BE2E4D"/>
    <w:rsid w:val="00BE34D0"/>
    <w:rsid w:val="00BE3F01"/>
    <w:rsid w:val="00BE3F72"/>
    <w:rsid w:val="00BE6A84"/>
    <w:rsid w:val="00BF0085"/>
    <w:rsid w:val="00BF1B7F"/>
    <w:rsid w:val="00BF25B0"/>
    <w:rsid w:val="00BF3177"/>
    <w:rsid w:val="00BF3F41"/>
    <w:rsid w:val="00BF59DB"/>
    <w:rsid w:val="00BF7D6C"/>
    <w:rsid w:val="00C01406"/>
    <w:rsid w:val="00C01F6D"/>
    <w:rsid w:val="00C02FA4"/>
    <w:rsid w:val="00C04CB8"/>
    <w:rsid w:val="00C05E6C"/>
    <w:rsid w:val="00C06393"/>
    <w:rsid w:val="00C06D78"/>
    <w:rsid w:val="00C06E68"/>
    <w:rsid w:val="00C07380"/>
    <w:rsid w:val="00C07EA0"/>
    <w:rsid w:val="00C101E5"/>
    <w:rsid w:val="00C11D4B"/>
    <w:rsid w:val="00C135FC"/>
    <w:rsid w:val="00C13E2E"/>
    <w:rsid w:val="00C1464B"/>
    <w:rsid w:val="00C14695"/>
    <w:rsid w:val="00C15DB3"/>
    <w:rsid w:val="00C17233"/>
    <w:rsid w:val="00C1745D"/>
    <w:rsid w:val="00C21796"/>
    <w:rsid w:val="00C21FAB"/>
    <w:rsid w:val="00C220C6"/>
    <w:rsid w:val="00C22324"/>
    <w:rsid w:val="00C237BB"/>
    <w:rsid w:val="00C25758"/>
    <w:rsid w:val="00C258DF"/>
    <w:rsid w:val="00C26190"/>
    <w:rsid w:val="00C26404"/>
    <w:rsid w:val="00C2669F"/>
    <w:rsid w:val="00C27475"/>
    <w:rsid w:val="00C30221"/>
    <w:rsid w:val="00C31292"/>
    <w:rsid w:val="00C32033"/>
    <w:rsid w:val="00C33003"/>
    <w:rsid w:val="00C3778F"/>
    <w:rsid w:val="00C40454"/>
    <w:rsid w:val="00C41E67"/>
    <w:rsid w:val="00C42D37"/>
    <w:rsid w:val="00C435F2"/>
    <w:rsid w:val="00C436FB"/>
    <w:rsid w:val="00C463D7"/>
    <w:rsid w:val="00C47521"/>
    <w:rsid w:val="00C50003"/>
    <w:rsid w:val="00C5081E"/>
    <w:rsid w:val="00C5083E"/>
    <w:rsid w:val="00C50FC4"/>
    <w:rsid w:val="00C51DAE"/>
    <w:rsid w:val="00C51DE8"/>
    <w:rsid w:val="00C528B1"/>
    <w:rsid w:val="00C53CD4"/>
    <w:rsid w:val="00C53DD7"/>
    <w:rsid w:val="00C54ABB"/>
    <w:rsid w:val="00C55F8C"/>
    <w:rsid w:val="00C55F9E"/>
    <w:rsid w:val="00C55FD8"/>
    <w:rsid w:val="00C56BEB"/>
    <w:rsid w:val="00C5703E"/>
    <w:rsid w:val="00C60246"/>
    <w:rsid w:val="00C60BBB"/>
    <w:rsid w:val="00C61E7F"/>
    <w:rsid w:val="00C6256F"/>
    <w:rsid w:val="00C62690"/>
    <w:rsid w:val="00C629C4"/>
    <w:rsid w:val="00C62E15"/>
    <w:rsid w:val="00C63A9F"/>
    <w:rsid w:val="00C63EE1"/>
    <w:rsid w:val="00C64610"/>
    <w:rsid w:val="00C656B7"/>
    <w:rsid w:val="00C65D58"/>
    <w:rsid w:val="00C66503"/>
    <w:rsid w:val="00C66620"/>
    <w:rsid w:val="00C66E0B"/>
    <w:rsid w:val="00C67841"/>
    <w:rsid w:val="00C67E17"/>
    <w:rsid w:val="00C70335"/>
    <w:rsid w:val="00C71046"/>
    <w:rsid w:val="00C717D6"/>
    <w:rsid w:val="00C71E10"/>
    <w:rsid w:val="00C723F8"/>
    <w:rsid w:val="00C7323A"/>
    <w:rsid w:val="00C74646"/>
    <w:rsid w:val="00C77442"/>
    <w:rsid w:val="00C81B0F"/>
    <w:rsid w:val="00C81BD9"/>
    <w:rsid w:val="00C822E0"/>
    <w:rsid w:val="00C83300"/>
    <w:rsid w:val="00C8359C"/>
    <w:rsid w:val="00C8389F"/>
    <w:rsid w:val="00C842A9"/>
    <w:rsid w:val="00C8478A"/>
    <w:rsid w:val="00C86EAB"/>
    <w:rsid w:val="00C877AD"/>
    <w:rsid w:val="00C87D42"/>
    <w:rsid w:val="00C87FDF"/>
    <w:rsid w:val="00C903AB"/>
    <w:rsid w:val="00C91D00"/>
    <w:rsid w:val="00C9214E"/>
    <w:rsid w:val="00C9299E"/>
    <w:rsid w:val="00C93AF1"/>
    <w:rsid w:val="00C94989"/>
    <w:rsid w:val="00C94EC5"/>
    <w:rsid w:val="00C95136"/>
    <w:rsid w:val="00C95230"/>
    <w:rsid w:val="00C953BF"/>
    <w:rsid w:val="00C95AD6"/>
    <w:rsid w:val="00C974DF"/>
    <w:rsid w:val="00CA0139"/>
    <w:rsid w:val="00CA0144"/>
    <w:rsid w:val="00CA1C52"/>
    <w:rsid w:val="00CA3DB0"/>
    <w:rsid w:val="00CA4202"/>
    <w:rsid w:val="00CA4C70"/>
    <w:rsid w:val="00CA5C7C"/>
    <w:rsid w:val="00CA5DA6"/>
    <w:rsid w:val="00CA6A1B"/>
    <w:rsid w:val="00CA6E8F"/>
    <w:rsid w:val="00CA7E21"/>
    <w:rsid w:val="00CB0924"/>
    <w:rsid w:val="00CB1240"/>
    <w:rsid w:val="00CB1672"/>
    <w:rsid w:val="00CB1D9B"/>
    <w:rsid w:val="00CB2B37"/>
    <w:rsid w:val="00CB2D27"/>
    <w:rsid w:val="00CB2F7D"/>
    <w:rsid w:val="00CB33DC"/>
    <w:rsid w:val="00CB34B2"/>
    <w:rsid w:val="00CB3D02"/>
    <w:rsid w:val="00CB4EF3"/>
    <w:rsid w:val="00CB508B"/>
    <w:rsid w:val="00CB55D3"/>
    <w:rsid w:val="00CB5996"/>
    <w:rsid w:val="00CB6916"/>
    <w:rsid w:val="00CB7006"/>
    <w:rsid w:val="00CC00EE"/>
    <w:rsid w:val="00CC0E09"/>
    <w:rsid w:val="00CC146E"/>
    <w:rsid w:val="00CC1A19"/>
    <w:rsid w:val="00CC21CA"/>
    <w:rsid w:val="00CC2713"/>
    <w:rsid w:val="00CC33BA"/>
    <w:rsid w:val="00CC383E"/>
    <w:rsid w:val="00CC3955"/>
    <w:rsid w:val="00CC3CD0"/>
    <w:rsid w:val="00CC40FE"/>
    <w:rsid w:val="00CC4AB7"/>
    <w:rsid w:val="00CC620B"/>
    <w:rsid w:val="00CC66CA"/>
    <w:rsid w:val="00CC6E28"/>
    <w:rsid w:val="00CD0398"/>
    <w:rsid w:val="00CD1F60"/>
    <w:rsid w:val="00CD286A"/>
    <w:rsid w:val="00CD3261"/>
    <w:rsid w:val="00CD4F76"/>
    <w:rsid w:val="00CD5253"/>
    <w:rsid w:val="00CD6114"/>
    <w:rsid w:val="00CD6301"/>
    <w:rsid w:val="00CD7106"/>
    <w:rsid w:val="00CD71EC"/>
    <w:rsid w:val="00CD78A8"/>
    <w:rsid w:val="00CE014C"/>
    <w:rsid w:val="00CE2DE6"/>
    <w:rsid w:val="00CE332B"/>
    <w:rsid w:val="00CE3389"/>
    <w:rsid w:val="00CE3718"/>
    <w:rsid w:val="00CE48C7"/>
    <w:rsid w:val="00CE4D27"/>
    <w:rsid w:val="00CE58FC"/>
    <w:rsid w:val="00CE6264"/>
    <w:rsid w:val="00CE77E4"/>
    <w:rsid w:val="00CF13C4"/>
    <w:rsid w:val="00CF1B68"/>
    <w:rsid w:val="00CF35FB"/>
    <w:rsid w:val="00CF36F6"/>
    <w:rsid w:val="00CF38AA"/>
    <w:rsid w:val="00CF3DF5"/>
    <w:rsid w:val="00CF448A"/>
    <w:rsid w:val="00CF485D"/>
    <w:rsid w:val="00CF49BC"/>
    <w:rsid w:val="00CF4D2D"/>
    <w:rsid w:val="00CF4E67"/>
    <w:rsid w:val="00CF559D"/>
    <w:rsid w:val="00D000B8"/>
    <w:rsid w:val="00D00173"/>
    <w:rsid w:val="00D001E6"/>
    <w:rsid w:val="00D0218F"/>
    <w:rsid w:val="00D02BAF"/>
    <w:rsid w:val="00D02C99"/>
    <w:rsid w:val="00D03538"/>
    <w:rsid w:val="00D03868"/>
    <w:rsid w:val="00D04283"/>
    <w:rsid w:val="00D04E8D"/>
    <w:rsid w:val="00D05776"/>
    <w:rsid w:val="00D05BB1"/>
    <w:rsid w:val="00D061BA"/>
    <w:rsid w:val="00D066FB"/>
    <w:rsid w:val="00D07529"/>
    <w:rsid w:val="00D0794E"/>
    <w:rsid w:val="00D158F0"/>
    <w:rsid w:val="00D16275"/>
    <w:rsid w:val="00D16687"/>
    <w:rsid w:val="00D17079"/>
    <w:rsid w:val="00D17953"/>
    <w:rsid w:val="00D20C1D"/>
    <w:rsid w:val="00D21E03"/>
    <w:rsid w:val="00D229E9"/>
    <w:rsid w:val="00D22B93"/>
    <w:rsid w:val="00D22F0A"/>
    <w:rsid w:val="00D23126"/>
    <w:rsid w:val="00D23A95"/>
    <w:rsid w:val="00D23C4F"/>
    <w:rsid w:val="00D23FEB"/>
    <w:rsid w:val="00D24085"/>
    <w:rsid w:val="00D24595"/>
    <w:rsid w:val="00D24B43"/>
    <w:rsid w:val="00D24B69"/>
    <w:rsid w:val="00D2502F"/>
    <w:rsid w:val="00D2560F"/>
    <w:rsid w:val="00D25F68"/>
    <w:rsid w:val="00D2713B"/>
    <w:rsid w:val="00D27760"/>
    <w:rsid w:val="00D27DDB"/>
    <w:rsid w:val="00D31DBD"/>
    <w:rsid w:val="00D323F0"/>
    <w:rsid w:val="00D338E1"/>
    <w:rsid w:val="00D33DB1"/>
    <w:rsid w:val="00D34CC8"/>
    <w:rsid w:val="00D34E8D"/>
    <w:rsid w:val="00D35789"/>
    <w:rsid w:val="00D3671C"/>
    <w:rsid w:val="00D3723E"/>
    <w:rsid w:val="00D376B6"/>
    <w:rsid w:val="00D37732"/>
    <w:rsid w:val="00D37935"/>
    <w:rsid w:val="00D37D40"/>
    <w:rsid w:val="00D37F3E"/>
    <w:rsid w:val="00D408A7"/>
    <w:rsid w:val="00D41AF8"/>
    <w:rsid w:val="00D42DC0"/>
    <w:rsid w:val="00D43AEB"/>
    <w:rsid w:val="00D46ED3"/>
    <w:rsid w:val="00D46F6F"/>
    <w:rsid w:val="00D47F64"/>
    <w:rsid w:val="00D50914"/>
    <w:rsid w:val="00D51407"/>
    <w:rsid w:val="00D51554"/>
    <w:rsid w:val="00D516FF"/>
    <w:rsid w:val="00D51B79"/>
    <w:rsid w:val="00D524BC"/>
    <w:rsid w:val="00D52BB3"/>
    <w:rsid w:val="00D53D89"/>
    <w:rsid w:val="00D54962"/>
    <w:rsid w:val="00D551FC"/>
    <w:rsid w:val="00D55AD9"/>
    <w:rsid w:val="00D55B48"/>
    <w:rsid w:val="00D56BDE"/>
    <w:rsid w:val="00D5749A"/>
    <w:rsid w:val="00D574E4"/>
    <w:rsid w:val="00D60069"/>
    <w:rsid w:val="00D61F41"/>
    <w:rsid w:val="00D62273"/>
    <w:rsid w:val="00D62B9F"/>
    <w:rsid w:val="00D639E6"/>
    <w:rsid w:val="00D70A2B"/>
    <w:rsid w:val="00D71DAB"/>
    <w:rsid w:val="00D727D5"/>
    <w:rsid w:val="00D74802"/>
    <w:rsid w:val="00D74D91"/>
    <w:rsid w:val="00D75776"/>
    <w:rsid w:val="00D76251"/>
    <w:rsid w:val="00D76506"/>
    <w:rsid w:val="00D768E3"/>
    <w:rsid w:val="00D76D4E"/>
    <w:rsid w:val="00D7701A"/>
    <w:rsid w:val="00D80D51"/>
    <w:rsid w:val="00D810C1"/>
    <w:rsid w:val="00D81BD2"/>
    <w:rsid w:val="00D81EB7"/>
    <w:rsid w:val="00D82682"/>
    <w:rsid w:val="00D833A4"/>
    <w:rsid w:val="00D8351C"/>
    <w:rsid w:val="00D83DC0"/>
    <w:rsid w:val="00D845EF"/>
    <w:rsid w:val="00D87642"/>
    <w:rsid w:val="00D905A1"/>
    <w:rsid w:val="00D9105A"/>
    <w:rsid w:val="00D919F7"/>
    <w:rsid w:val="00D91E46"/>
    <w:rsid w:val="00D9238C"/>
    <w:rsid w:val="00D931A3"/>
    <w:rsid w:val="00D949A2"/>
    <w:rsid w:val="00D95C58"/>
    <w:rsid w:val="00D95D0C"/>
    <w:rsid w:val="00D97163"/>
    <w:rsid w:val="00D977FD"/>
    <w:rsid w:val="00D977FE"/>
    <w:rsid w:val="00D9794F"/>
    <w:rsid w:val="00D97AB5"/>
    <w:rsid w:val="00DA11E5"/>
    <w:rsid w:val="00DA1736"/>
    <w:rsid w:val="00DA18D3"/>
    <w:rsid w:val="00DA2CBB"/>
    <w:rsid w:val="00DA2EE6"/>
    <w:rsid w:val="00DA32BD"/>
    <w:rsid w:val="00DA3AA9"/>
    <w:rsid w:val="00DA44F6"/>
    <w:rsid w:val="00DA5541"/>
    <w:rsid w:val="00DA56C6"/>
    <w:rsid w:val="00DA5940"/>
    <w:rsid w:val="00DA5ADC"/>
    <w:rsid w:val="00DA5D62"/>
    <w:rsid w:val="00DA637A"/>
    <w:rsid w:val="00DA64D9"/>
    <w:rsid w:val="00DA71C2"/>
    <w:rsid w:val="00DA7DF5"/>
    <w:rsid w:val="00DB069E"/>
    <w:rsid w:val="00DB0ED4"/>
    <w:rsid w:val="00DB24F4"/>
    <w:rsid w:val="00DB3069"/>
    <w:rsid w:val="00DB3571"/>
    <w:rsid w:val="00DB3A66"/>
    <w:rsid w:val="00DB4274"/>
    <w:rsid w:val="00DB4860"/>
    <w:rsid w:val="00DB4C0D"/>
    <w:rsid w:val="00DB52D7"/>
    <w:rsid w:val="00DB72C3"/>
    <w:rsid w:val="00DB7705"/>
    <w:rsid w:val="00DC080B"/>
    <w:rsid w:val="00DC0D76"/>
    <w:rsid w:val="00DC120C"/>
    <w:rsid w:val="00DC16D8"/>
    <w:rsid w:val="00DC1A5E"/>
    <w:rsid w:val="00DC2449"/>
    <w:rsid w:val="00DC29CF"/>
    <w:rsid w:val="00DC2D9D"/>
    <w:rsid w:val="00DC309C"/>
    <w:rsid w:val="00DC34BC"/>
    <w:rsid w:val="00DC531C"/>
    <w:rsid w:val="00DC56D4"/>
    <w:rsid w:val="00DC5911"/>
    <w:rsid w:val="00DC7752"/>
    <w:rsid w:val="00DC791A"/>
    <w:rsid w:val="00DD0A33"/>
    <w:rsid w:val="00DD1007"/>
    <w:rsid w:val="00DD1316"/>
    <w:rsid w:val="00DD38E5"/>
    <w:rsid w:val="00DD4554"/>
    <w:rsid w:val="00DD4591"/>
    <w:rsid w:val="00DD46D2"/>
    <w:rsid w:val="00DD490D"/>
    <w:rsid w:val="00DD498E"/>
    <w:rsid w:val="00DD4A39"/>
    <w:rsid w:val="00DD4C72"/>
    <w:rsid w:val="00DD4E69"/>
    <w:rsid w:val="00DD5811"/>
    <w:rsid w:val="00DD58BB"/>
    <w:rsid w:val="00DD5DFF"/>
    <w:rsid w:val="00DD61CA"/>
    <w:rsid w:val="00DD6409"/>
    <w:rsid w:val="00DD7616"/>
    <w:rsid w:val="00DD7744"/>
    <w:rsid w:val="00DD7921"/>
    <w:rsid w:val="00DE08ED"/>
    <w:rsid w:val="00DE20AF"/>
    <w:rsid w:val="00DE2F4A"/>
    <w:rsid w:val="00DE5D96"/>
    <w:rsid w:val="00DE680E"/>
    <w:rsid w:val="00DE6A92"/>
    <w:rsid w:val="00DE6FC8"/>
    <w:rsid w:val="00DF0728"/>
    <w:rsid w:val="00DF0C6A"/>
    <w:rsid w:val="00DF1C59"/>
    <w:rsid w:val="00DF1FDB"/>
    <w:rsid w:val="00DF2157"/>
    <w:rsid w:val="00DF45DE"/>
    <w:rsid w:val="00DF4ECE"/>
    <w:rsid w:val="00DF5950"/>
    <w:rsid w:val="00DF59EF"/>
    <w:rsid w:val="00DF68DA"/>
    <w:rsid w:val="00DF6C49"/>
    <w:rsid w:val="00DF70EA"/>
    <w:rsid w:val="00DF719B"/>
    <w:rsid w:val="00DF7400"/>
    <w:rsid w:val="00E000E2"/>
    <w:rsid w:val="00E0176C"/>
    <w:rsid w:val="00E01AE4"/>
    <w:rsid w:val="00E01B8E"/>
    <w:rsid w:val="00E02C9E"/>
    <w:rsid w:val="00E02DA9"/>
    <w:rsid w:val="00E033BC"/>
    <w:rsid w:val="00E034C6"/>
    <w:rsid w:val="00E0389F"/>
    <w:rsid w:val="00E05DF6"/>
    <w:rsid w:val="00E105CB"/>
    <w:rsid w:val="00E111C5"/>
    <w:rsid w:val="00E1434A"/>
    <w:rsid w:val="00E15ADF"/>
    <w:rsid w:val="00E16B5D"/>
    <w:rsid w:val="00E17094"/>
    <w:rsid w:val="00E2000E"/>
    <w:rsid w:val="00E20188"/>
    <w:rsid w:val="00E20FF9"/>
    <w:rsid w:val="00E21160"/>
    <w:rsid w:val="00E21C9F"/>
    <w:rsid w:val="00E23602"/>
    <w:rsid w:val="00E241E8"/>
    <w:rsid w:val="00E25022"/>
    <w:rsid w:val="00E258C3"/>
    <w:rsid w:val="00E258D5"/>
    <w:rsid w:val="00E26B4D"/>
    <w:rsid w:val="00E270E1"/>
    <w:rsid w:val="00E278FE"/>
    <w:rsid w:val="00E30636"/>
    <w:rsid w:val="00E328B8"/>
    <w:rsid w:val="00E32D22"/>
    <w:rsid w:val="00E3328D"/>
    <w:rsid w:val="00E3440C"/>
    <w:rsid w:val="00E3476A"/>
    <w:rsid w:val="00E34915"/>
    <w:rsid w:val="00E34E44"/>
    <w:rsid w:val="00E35786"/>
    <w:rsid w:val="00E35CDC"/>
    <w:rsid w:val="00E35F3D"/>
    <w:rsid w:val="00E40AD5"/>
    <w:rsid w:val="00E41596"/>
    <w:rsid w:val="00E41600"/>
    <w:rsid w:val="00E41A68"/>
    <w:rsid w:val="00E4294E"/>
    <w:rsid w:val="00E43350"/>
    <w:rsid w:val="00E44ABE"/>
    <w:rsid w:val="00E4528C"/>
    <w:rsid w:val="00E45AD0"/>
    <w:rsid w:val="00E46AC4"/>
    <w:rsid w:val="00E47386"/>
    <w:rsid w:val="00E474DC"/>
    <w:rsid w:val="00E47517"/>
    <w:rsid w:val="00E47704"/>
    <w:rsid w:val="00E47C7B"/>
    <w:rsid w:val="00E50BE7"/>
    <w:rsid w:val="00E50DCA"/>
    <w:rsid w:val="00E5125C"/>
    <w:rsid w:val="00E51342"/>
    <w:rsid w:val="00E5378E"/>
    <w:rsid w:val="00E54C61"/>
    <w:rsid w:val="00E54D5B"/>
    <w:rsid w:val="00E55D12"/>
    <w:rsid w:val="00E56044"/>
    <w:rsid w:val="00E56548"/>
    <w:rsid w:val="00E5675C"/>
    <w:rsid w:val="00E57CA7"/>
    <w:rsid w:val="00E57D44"/>
    <w:rsid w:val="00E60B23"/>
    <w:rsid w:val="00E62E4E"/>
    <w:rsid w:val="00E63416"/>
    <w:rsid w:val="00E634E7"/>
    <w:rsid w:val="00E63662"/>
    <w:rsid w:val="00E63BEB"/>
    <w:rsid w:val="00E6439E"/>
    <w:rsid w:val="00E65681"/>
    <w:rsid w:val="00E65D8E"/>
    <w:rsid w:val="00E65F10"/>
    <w:rsid w:val="00E66835"/>
    <w:rsid w:val="00E66C73"/>
    <w:rsid w:val="00E66EEF"/>
    <w:rsid w:val="00E67542"/>
    <w:rsid w:val="00E67FCC"/>
    <w:rsid w:val="00E70416"/>
    <w:rsid w:val="00E70BBB"/>
    <w:rsid w:val="00E70E37"/>
    <w:rsid w:val="00E713BE"/>
    <w:rsid w:val="00E71D87"/>
    <w:rsid w:val="00E7228A"/>
    <w:rsid w:val="00E74EC0"/>
    <w:rsid w:val="00E753B2"/>
    <w:rsid w:val="00E7684C"/>
    <w:rsid w:val="00E769E3"/>
    <w:rsid w:val="00E7725C"/>
    <w:rsid w:val="00E81CED"/>
    <w:rsid w:val="00E82251"/>
    <w:rsid w:val="00E82535"/>
    <w:rsid w:val="00E8294B"/>
    <w:rsid w:val="00E83945"/>
    <w:rsid w:val="00E8464B"/>
    <w:rsid w:val="00E84C7F"/>
    <w:rsid w:val="00E852A9"/>
    <w:rsid w:val="00E861C1"/>
    <w:rsid w:val="00E86276"/>
    <w:rsid w:val="00E91103"/>
    <w:rsid w:val="00E91669"/>
    <w:rsid w:val="00E91B64"/>
    <w:rsid w:val="00E91C94"/>
    <w:rsid w:val="00E92571"/>
    <w:rsid w:val="00E9259A"/>
    <w:rsid w:val="00E92BE7"/>
    <w:rsid w:val="00E9334C"/>
    <w:rsid w:val="00E94F7A"/>
    <w:rsid w:val="00E9506A"/>
    <w:rsid w:val="00E95266"/>
    <w:rsid w:val="00E95797"/>
    <w:rsid w:val="00E97297"/>
    <w:rsid w:val="00E97533"/>
    <w:rsid w:val="00E97836"/>
    <w:rsid w:val="00E979A1"/>
    <w:rsid w:val="00E97E6A"/>
    <w:rsid w:val="00E97EBD"/>
    <w:rsid w:val="00EA0256"/>
    <w:rsid w:val="00EA0BBA"/>
    <w:rsid w:val="00EA10BA"/>
    <w:rsid w:val="00EA1915"/>
    <w:rsid w:val="00EA1C70"/>
    <w:rsid w:val="00EA2E16"/>
    <w:rsid w:val="00EA3183"/>
    <w:rsid w:val="00EA3ACC"/>
    <w:rsid w:val="00EA3CA6"/>
    <w:rsid w:val="00EA47A6"/>
    <w:rsid w:val="00EA482C"/>
    <w:rsid w:val="00EA5DD1"/>
    <w:rsid w:val="00EA5F48"/>
    <w:rsid w:val="00EA785A"/>
    <w:rsid w:val="00EB23E2"/>
    <w:rsid w:val="00EB267D"/>
    <w:rsid w:val="00EB26C8"/>
    <w:rsid w:val="00EB2C09"/>
    <w:rsid w:val="00EB33A3"/>
    <w:rsid w:val="00EB3DD2"/>
    <w:rsid w:val="00EB4795"/>
    <w:rsid w:val="00EB4DDB"/>
    <w:rsid w:val="00EB5388"/>
    <w:rsid w:val="00EB557D"/>
    <w:rsid w:val="00EB5804"/>
    <w:rsid w:val="00EB65D2"/>
    <w:rsid w:val="00EB7581"/>
    <w:rsid w:val="00EC03A4"/>
    <w:rsid w:val="00EC088E"/>
    <w:rsid w:val="00EC0A2B"/>
    <w:rsid w:val="00EC0EA4"/>
    <w:rsid w:val="00EC1003"/>
    <w:rsid w:val="00EC23A6"/>
    <w:rsid w:val="00EC356A"/>
    <w:rsid w:val="00EC3C0C"/>
    <w:rsid w:val="00EC3C30"/>
    <w:rsid w:val="00EC4456"/>
    <w:rsid w:val="00EC4ABA"/>
    <w:rsid w:val="00EC4BB6"/>
    <w:rsid w:val="00EC4EA4"/>
    <w:rsid w:val="00EC4FE1"/>
    <w:rsid w:val="00EC588B"/>
    <w:rsid w:val="00EC686F"/>
    <w:rsid w:val="00EC69CC"/>
    <w:rsid w:val="00ED0F1B"/>
    <w:rsid w:val="00ED262C"/>
    <w:rsid w:val="00ED26C8"/>
    <w:rsid w:val="00ED31E4"/>
    <w:rsid w:val="00ED3488"/>
    <w:rsid w:val="00ED3792"/>
    <w:rsid w:val="00ED458A"/>
    <w:rsid w:val="00ED4C85"/>
    <w:rsid w:val="00ED4E1D"/>
    <w:rsid w:val="00ED512E"/>
    <w:rsid w:val="00ED57F8"/>
    <w:rsid w:val="00ED58CF"/>
    <w:rsid w:val="00ED7625"/>
    <w:rsid w:val="00EE00A3"/>
    <w:rsid w:val="00EE1108"/>
    <w:rsid w:val="00EE1B41"/>
    <w:rsid w:val="00EE2A01"/>
    <w:rsid w:val="00EE2D60"/>
    <w:rsid w:val="00EE2E58"/>
    <w:rsid w:val="00EE323E"/>
    <w:rsid w:val="00EE3A60"/>
    <w:rsid w:val="00EE3D9D"/>
    <w:rsid w:val="00EE4C20"/>
    <w:rsid w:val="00EE4E01"/>
    <w:rsid w:val="00EE6054"/>
    <w:rsid w:val="00EE6B8B"/>
    <w:rsid w:val="00EE7B94"/>
    <w:rsid w:val="00EE7C13"/>
    <w:rsid w:val="00EF0489"/>
    <w:rsid w:val="00EF10A1"/>
    <w:rsid w:val="00EF1383"/>
    <w:rsid w:val="00EF156C"/>
    <w:rsid w:val="00EF1D0A"/>
    <w:rsid w:val="00EF2604"/>
    <w:rsid w:val="00EF2E34"/>
    <w:rsid w:val="00EF32F1"/>
    <w:rsid w:val="00EF3CC0"/>
    <w:rsid w:val="00EF3F55"/>
    <w:rsid w:val="00EF410B"/>
    <w:rsid w:val="00EF57BD"/>
    <w:rsid w:val="00EF60EB"/>
    <w:rsid w:val="00EF699D"/>
    <w:rsid w:val="00EF766D"/>
    <w:rsid w:val="00F00AC0"/>
    <w:rsid w:val="00F00E70"/>
    <w:rsid w:val="00F01CA8"/>
    <w:rsid w:val="00F0446C"/>
    <w:rsid w:val="00F0458E"/>
    <w:rsid w:val="00F059E9"/>
    <w:rsid w:val="00F05D5F"/>
    <w:rsid w:val="00F06044"/>
    <w:rsid w:val="00F06103"/>
    <w:rsid w:val="00F06D9F"/>
    <w:rsid w:val="00F07954"/>
    <w:rsid w:val="00F10FA8"/>
    <w:rsid w:val="00F11382"/>
    <w:rsid w:val="00F11567"/>
    <w:rsid w:val="00F115DE"/>
    <w:rsid w:val="00F11875"/>
    <w:rsid w:val="00F118B4"/>
    <w:rsid w:val="00F11A9B"/>
    <w:rsid w:val="00F11B5E"/>
    <w:rsid w:val="00F12DA1"/>
    <w:rsid w:val="00F132A3"/>
    <w:rsid w:val="00F1502E"/>
    <w:rsid w:val="00F15156"/>
    <w:rsid w:val="00F152DD"/>
    <w:rsid w:val="00F1564B"/>
    <w:rsid w:val="00F156F7"/>
    <w:rsid w:val="00F1593D"/>
    <w:rsid w:val="00F16054"/>
    <w:rsid w:val="00F1648F"/>
    <w:rsid w:val="00F164E0"/>
    <w:rsid w:val="00F16532"/>
    <w:rsid w:val="00F168C0"/>
    <w:rsid w:val="00F17074"/>
    <w:rsid w:val="00F172E3"/>
    <w:rsid w:val="00F17560"/>
    <w:rsid w:val="00F175D8"/>
    <w:rsid w:val="00F2103A"/>
    <w:rsid w:val="00F21053"/>
    <w:rsid w:val="00F21227"/>
    <w:rsid w:val="00F21416"/>
    <w:rsid w:val="00F21913"/>
    <w:rsid w:val="00F228A6"/>
    <w:rsid w:val="00F2294D"/>
    <w:rsid w:val="00F22F22"/>
    <w:rsid w:val="00F230E0"/>
    <w:rsid w:val="00F23557"/>
    <w:rsid w:val="00F23D53"/>
    <w:rsid w:val="00F2477C"/>
    <w:rsid w:val="00F2488A"/>
    <w:rsid w:val="00F25E37"/>
    <w:rsid w:val="00F2637D"/>
    <w:rsid w:val="00F27B95"/>
    <w:rsid w:val="00F30A78"/>
    <w:rsid w:val="00F313DE"/>
    <w:rsid w:val="00F329AF"/>
    <w:rsid w:val="00F33F83"/>
    <w:rsid w:val="00F3445D"/>
    <w:rsid w:val="00F3519A"/>
    <w:rsid w:val="00F36719"/>
    <w:rsid w:val="00F36BB3"/>
    <w:rsid w:val="00F402CA"/>
    <w:rsid w:val="00F4086F"/>
    <w:rsid w:val="00F41164"/>
    <w:rsid w:val="00F41233"/>
    <w:rsid w:val="00F412FD"/>
    <w:rsid w:val="00F4219C"/>
    <w:rsid w:val="00F424A9"/>
    <w:rsid w:val="00F42D38"/>
    <w:rsid w:val="00F43DD6"/>
    <w:rsid w:val="00F441EF"/>
    <w:rsid w:val="00F44609"/>
    <w:rsid w:val="00F451B8"/>
    <w:rsid w:val="00F45389"/>
    <w:rsid w:val="00F457DE"/>
    <w:rsid w:val="00F4586D"/>
    <w:rsid w:val="00F461AB"/>
    <w:rsid w:val="00F466D4"/>
    <w:rsid w:val="00F469BA"/>
    <w:rsid w:val="00F47544"/>
    <w:rsid w:val="00F47D8D"/>
    <w:rsid w:val="00F47E91"/>
    <w:rsid w:val="00F502D4"/>
    <w:rsid w:val="00F5034A"/>
    <w:rsid w:val="00F507E0"/>
    <w:rsid w:val="00F51626"/>
    <w:rsid w:val="00F51B5E"/>
    <w:rsid w:val="00F5262E"/>
    <w:rsid w:val="00F537FB"/>
    <w:rsid w:val="00F5467F"/>
    <w:rsid w:val="00F56C17"/>
    <w:rsid w:val="00F5701E"/>
    <w:rsid w:val="00F60158"/>
    <w:rsid w:val="00F60AF6"/>
    <w:rsid w:val="00F60BF5"/>
    <w:rsid w:val="00F6112A"/>
    <w:rsid w:val="00F61181"/>
    <w:rsid w:val="00F61E22"/>
    <w:rsid w:val="00F6391D"/>
    <w:rsid w:val="00F63EE7"/>
    <w:rsid w:val="00F64421"/>
    <w:rsid w:val="00F64CA1"/>
    <w:rsid w:val="00F6515D"/>
    <w:rsid w:val="00F656DD"/>
    <w:rsid w:val="00F675BC"/>
    <w:rsid w:val="00F67727"/>
    <w:rsid w:val="00F67FFC"/>
    <w:rsid w:val="00F70845"/>
    <w:rsid w:val="00F70892"/>
    <w:rsid w:val="00F70E1B"/>
    <w:rsid w:val="00F70E7D"/>
    <w:rsid w:val="00F72BC7"/>
    <w:rsid w:val="00F72CD6"/>
    <w:rsid w:val="00F732F6"/>
    <w:rsid w:val="00F73C33"/>
    <w:rsid w:val="00F74377"/>
    <w:rsid w:val="00F74792"/>
    <w:rsid w:val="00F74F80"/>
    <w:rsid w:val="00F7511A"/>
    <w:rsid w:val="00F757EA"/>
    <w:rsid w:val="00F760CD"/>
    <w:rsid w:val="00F76549"/>
    <w:rsid w:val="00F76C03"/>
    <w:rsid w:val="00F77308"/>
    <w:rsid w:val="00F77415"/>
    <w:rsid w:val="00F775FC"/>
    <w:rsid w:val="00F77A8B"/>
    <w:rsid w:val="00F80259"/>
    <w:rsid w:val="00F81345"/>
    <w:rsid w:val="00F81447"/>
    <w:rsid w:val="00F81686"/>
    <w:rsid w:val="00F81E59"/>
    <w:rsid w:val="00F8291D"/>
    <w:rsid w:val="00F8297B"/>
    <w:rsid w:val="00F83131"/>
    <w:rsid w:val="00F842FC"/>
    <w:rsid w:val="00F84CDB"/>
    <w:rsid w:val="00F84ED9"/>
    <w:rsid w:val="00F915D2"/>
    <w:rsid w:val="00F91641"/>
    <w:rsid w:val="00F91C9A"/>
    <w:rsid w:val="00F93453"/>
    <w:rsid w:val="00F9365C"/>
    <w:rsid w:val="00F93EC7"/>
    <w:rsid w:val="00F94846"/>
    <w:rsid w:val="00F94881"/>
    <w:rsid w:val="00F94C03"/>
    <w:rsid w:val="00F95980"/>
    <w:rsid w:val="00F95C35"/>
    <w:rsid w:val="00F97398"/>
    <w:rsid w:val="00F973A4"/>
    <w:rsid w:val="00F979A4"/>
    <w:rsid w:val="00FA05B5"/>
    <w:rsid w:val="00FA196D"/>
    <w:rsid w:val="00FA21ED"/>
    <w:rsid w:val="00FA3BC4"/>
    <w:rsid w:val="00FA43D3"/>
    <w:rsid w:val="00FA46BE"/>
    <w:rsid w:val="00FA4A00"/>
    <w:rsid w:val="00FA53EF"/>
    <w:rsid w:val="00FA6896"/>
    <w:rsid w:val="00FA6E93"/>
    <w:rsid w:val="00FA72D2"/>
    <w:rsid w:val="00FA7687"/>
    <w:rsid w:val="00FA7D83"/>
    <w:rsid w:val="00FA7EB9"/>
    <w:rsid w:val="00FB0CD3"/>
    <w:rsid w:val="00FB1E04"/>
    <w:rsid w:val="00FB1E35"/>
    <w:rsid w:val="00FB1EF2"/>
    <w:rsid w:val="00FB2272"/>
    <w:rsid w:val="00FB22B6"/>
    <w:rsid w:val="00FB2528"/>
    <w:rsid w:val="00FB2BAB"/>
    <w:rsid w:val="00FB4350"/>
    <w:rsid w:val="00FB5334"/>
    <w:rsid w:val="00FB58AB"/>
    <w:rsid w:val="00FB5EE4"/>
    <w:rsid w:val="00FB7434"/>
    <w:rsid w:val="00FB76E6"/>
    <w:rsid w:val="00FB7D23"/>
    <w:rsid w:val="00FB7EFF"/>
    <w:rsid w:val="00FC1586"/>
    <w:rsid w:val="00FC1A8F"/>
    <w:rsid w:val="00FC4381"/>
    <w:rsid w:val="00FC47F4"/>
    <w:rsid w:val="00FC4B89"/>
    <w:rsid w:val="00FC4E3B"/>
    <w:rsid w:val="00FC512B"/>
    <w:rsid w:val="00FC6290"/>
    <w:rsid w:val="00FC62E2"/>
    <w:rsid w:val="00FC67A0"/>
    <w:rsid w:val="00FC6F69"/>
    <w:rsid w:val="00FC7069"/>
    <w:rsid w:val="00FC7886"/>
    <w:rsid w:val="00FC7A1F"/>
    <w:rsid w:val="00FC7A85"/>
    <w:rsid w:val="00FD116D"/>
    <w:rsid w:val="00FD1278"/>
    <w:rsid w:val="00FD13DE"/>
    <w:rsid w:val="00FD1A1D"/>
    <w:rsid w:val="00FD1A98"/>
    <w:rsid w:val="00FD1E39"/>
    <w:rsid w:val="00FD2D62"/>
    <w:rsid w:val="00FD30FC"/>
    <w:rsid w:val="00FD38D3"/>
    <w:rsid w:val="00FD3A67"/>
    <w:rsid w:val="00FD4759"/>
    <w:rsid w:val="00FD5B54"/>
    <w:rsid w:val="00FD5D42"/>
    <w:rsid w:val="00FD60F5"/>
    <w:rsid w:val="00FD7481"/>
    <w:rsid w:val="00FD7B96"/>
    <w:rsid w:val="00FE00BD"/>
    <w:rsid w:val="00FE1699"/>
    <w:rsid w:val="00FE1781"/>
    <w:rsid w:val="00FE207E"/>
    <w:rsid w:val="00FE2C83"/>
    <w:rsid w:val="00FE2CE6"/>
    <w:rsid w:val="00FE3614"/>
    <w:rsid w:val="00FE475A"/>
    <w:rsid w:val="00FE4BC6"/>
    <w:rsid w:val="00FE4D4E"/>
    <w:rsid w:val="00FE6DF7"/>
    <w:rsid w:val="00FE7244"/>
    <w:rsid w:val="00FE7513"/>
    <w:rsid w:val="00FF035A"/>
    <w:rsid w:val="00FF0C65"/>
    <w:rsid w:val="00FF0EE8"/>
    <w:rsid w:val="00FF12B6"/>
    <w:rsid w:val="00FF149F"/>
    <w:rsid w:val="00FF3683"/>
    <w:rsid w:val="00FF4F59"/>
    <w:rsid w:val="00FF5862"/>
    <w:rsid w:val="00FF5F97"/>
    <w:rsid w:val="00FF6C72"/>
    <w:rsid w:val="00FF764E"/>
    <w:rsid w:val="014DD8D3"/>
    <w:rsid w:val="020CF0A4"/>
    <w:rsid w:val="0229C331"/>
    <w:rsid w:val="024BA720"/>
    <w:rsid w:val="025F2E78"/>
    <w:rsid w:val="0290324C"/>
    <w:rsid w:val="02C54F12"/>
    <w:rsid w:val="02D715CF"/>
    <w:rsid w:val="02DD4153"/>
    <w:rsid w:val="0354702B"/>
    <w:rsid w:val="03C1A309"/>
    <w:rsid w:val="0403EF94"/>
    <w:rsid w:val="04620CFA"/>
    <w:rsid w:val="04C642C2"/>
    <w:rsid w:val="04E39ADA"/>
    <w:rsid w:val="05138A75"/>
    <w:rsid w:val="05522BCF"/>
    <w:rsid w:val="05609B9F"/>
    <w:rsid w:val="05694F81"/>
    <w:rsid w:val="057DCF25"/>
    <w:rsid w:val="065F1B82"/>
    <w:rsid w:val="06CAB7A4"/>
    <w:rsid w:val="0727C6F4"/>
    <w:rsid w:val="0749E53E"/>
    <w:rsid w:val="07C37A73"/>
    <w:rsid w:val="07EFADED"/>
    <w:rsid w:val="090C0BDB"/>
    <w:rsid w:val="0968DA49"/>
    <w:rsid w:val="09B23583"/>
    <w:rsid w:val="09E0B9C1"/>
    <w:rsid w:val="09FB87F4"/>
    <w:rsid w:val="0A0B458B"/>
    <w:rsid w:val="0A0C700D"/>
    <w:rsid w:val="0AB1C80B"/>
    <w:rsid w:val="0B4B57E8"/>
    <w:rsid w:val="0B538B11"/>
    <w:rsid w:val="0B9518E1"/>
    <w:rsid w:val="0BF8B789"/>
    <w:rsid w:val="0C3CA666"/>
    <w:rsid w:val="0C700EB9"/>
    <w:rsid w:val="0CB674B7"/>
    <w:rsid w:val="0CF8EB02"/>
    <w:rsid w:val="0D20B510"/>
    <w:rsid w:val="0D738781"/>
    <w:rsid w:val="0DC12234"/>
    <w:rsid w:val="0E18FCAF"/>
    <w:rsid w:val="0E96A4B0"/>
    <w:rsid w:val="0EC9AD39"/>
    <w:rsid w:val="0F6049EE"/>
    <w:rsid w:val="0F7E0DA0"/>
    <w:rsid w:val="10278836"/>
    <w:rsid w:val="10719F3A"/>
    <w:rsid w:val="10AE8F9C"/>
    <w:rsid w:val="10F3EB07"/>
    <w:rsid w:val="114D8182"/>
    <w:rsid w:val="1153F510"/>
    <w:rsid w:val="11590F5A"/>
    <w:rsid w:val="115BCBD6"/>
    <w:rsid w:val="1198342F"/>
    <w:rsid w:val="11E90A65"/>
    <w:rsid w:val="12A82C20"/>
    <w:rsid w:val="14000D3F"/>
    <w:rsid w:val="1427ACA3"/>
    <w:rsid w:val="143335DC"/>
    <w:rsid w:val="144F1EE4"/>
    <w:rsid w:val="14DE3CC1"/>
    <w:rsid w:val="156A5AF7"/>
    <w:rsid w:val="15DEF22A"/>
    <w:rsid w:val="162C7C6E"/>
    <w:rsid w:val="1657EC0D"/>
    <w:rsid w:val="166EBD88"/>
    <w:rsid w:val="16D2C39E"/>
    <w:rsid w:val="16DB6776"/>
    <w:rsid w:val="17258BDC"/>
    <w:rsid w:val="19E8C0D1"/>
    <w:rsid w:val="1A154141"/>
    <w:rsid w:val="1A16FEB1"/>
    <w:rsid w:val="1A2A9B22"/>
    <w:rsid w:val="1A50F7E9"/>
    <w:rsid w:val="1AE63462"/>
    <w:rsid w:val="1B212E95"/>
    <w:rsid w:val="1B74CEB9"/>
    <w:rsid w:val="1BAA419B"/>
    <w:rsid w:val="1BBFDD2C"/>
    <w:rsid w:val="1BD36A2A"/>
    <w:rsid w:val="1BE6A23C"/>
    <w:rsid w:val="1CED094F"/>
    <w:rsid w:val="1D1E34D6"/>
    <w:rsid w:val="1D37231D"/>
    <w:rsid w:val="1DBAAF2A"/>
    <w:rsid w:val="1DC995EE"/>
    <w:rsid w:val="1E3392C3"/>
    <w:rsid w:val="1E3C3A61"/>
    <w:rsid w:val="1F09CA77"/>
    <w:rsid w:val="1FF179D4"/>
    <w:rsid w:val="1FF2FC7B"/>
    <w:rsid w:val="2012767B"/>
    <w:rsid w:val="205D9059"/>
    <w:rsid w:val="205E7CF9"/>
    <w:rsid w:val="20638608"/>
    <w:rsid w:val="20C9B196"/>
    <w:rsid w:val="214A8235"/>
    <w:rsid w:val="221C3B13"/>
    <w:rsid w:val="229F4605"/>
    <w:rsid w:val="23ECC743"/>
    <w:rsid w:val="24174316"/>
    <w:rsid w:val="24C6B95B"/>
    <w:rsid w:val="254C4D90"/>
    <w:rsid w:val="257C738D"/>
    <w:rsid w:val="25E46870"/>
    <w:rsid w:val="26568F0E"/>
    <w:rsid w:val="27271876"/>
    <w:rsid w:val="2784017E"/>
    <w:rsid w:val="27B80897"/>
    <w:rsid w:val="27F09FCC"/>
    <w:rsid w:val="28586F58"/>
    <w:rsid w:val="28A571BF"/>
    <w:rsid w:val="28FFED2D"/>
    <w:rsid w:val="29FBC8CA"/>
    <w:rsid w:val="2A4ACF3D"/>
    <w:rsid w:val="2B4FD484"/>
    <w:rsid w:val="2BCFC1A4"/>
    <w:rsid w:val="2BF0DE62"/>
    <w:rsid w:val="2C040372"/>
    <w:rsid w:val="2C29BEB0"/>
    <w:rsid w:val="2C365158"/>
    <w:rsid w:val="2CA5F363"/>
    <w:rsid w:val="2CA9C8F6"/>
    <w:rsid w:val="2CADF58B"/>
    <w:rsid w:val="2D0B4630"/>
    <w:rsid w:val="2DCACC4D"/>
    <w:rsid w:val="2E89B64A"/>
    <w:rsid w:val="2F6612B3"/>
    <w:rsid w:val="2FF84CE5"/>
    <w:rsid w:val="3000B4F5"/>
    <w:rsid w:val="308845CA"/>
    <w:rsid w:val="30AA22E2"/>
    <w:rsid w:val="30B22B96"/>
    <w:rsid w:val="30C2F30E"/>
    <w:rsid w:val="319A41E2"/>
    <w:rsid w:val="320AF381"/>
    <w:rsid w:val="3242E3D8"/>
    <w:rsid w:val="329C5235"/>
    <w:rsid w:val="333054E0"/>
    <w:rsid w:val="334DDC0B"/>
    <w:rsid w:val="3378A7AA"/>
    <w:rsid w:val="33AB5F37"/>
    <w:rsid w:val="33C05BE4"/>
    <w:rsid w:val="33F95563"/>
    <w:rsid w:val="340AF187"/>
    <w:rsid w:val="34514D19"/>
    <w:rsid w:val="3477165C"/>
    <w:rsid w:val="349EC28D"/>
    <w:rsid w:val="35292CD9"/>
    <w:rsid w:val="356BA0BD"/>
    <w:rsid w:val="35CAB97A"/>
    <w:rsid w:val="35FCAE5A"/>
    <w:rsid w:val="35FE8A46"/>
    <w:rsid w:val="365DD031"/>
    <w:rsid w:val="366CC8E5"/>
    <w:rsid w:val="36AC4119"/>
    <w:rsid w:val="36BE50A0"/>
    <w:rsid w:val="37AD3C6C"/>
    <w:rsid w:val="37E7EC48"/>
    <w:rsid w:val="3838D362"/>
    <w:rsid w:val="38726123"/>
    <w:rsid w:val="39651FFC"/>
    <w:rsid w:val="39873D8A"/>
    <w:rsid w:val="3998CE38"/>
    <w:rsid w:val="39ABCE3D"/>
    <w:rsid w:val="3A80DD9B"/>
    <w:rsid w:val="3BD02F17"/>
    <w:rsid w:val="3BF4DA22"/>
    <w:rsid w:val="3C51C130"/>
    <w:rsid w:val="3C7D38F1"/>
    <w:rsid w:val="3C9DFE4B"/>
    <w:rsid w:val="3DB1307B"/>
    <w:rsid w:val="3DBF91F8"/>
    <w:rsid w:val="3DDC949C"/>
    <w:rsid w:val="3E383997"/>
    <w:rsid w:val="3E539B0C"/>
    <w:rsid w:val="3E75417D"/>
    <w:rsid w:val="3E86D019"/>
    <w:rsid w:val="3EA368D2"/>
    <w:rsid w:val="3EC6B998"/>
    <w:rsid w:val="3F0E9F5B"/>
    <w:rsid w:val="3F5ABE78"/>
    <w:rsid w:val="3F8EE2FE"/>
    <w:rsid w:val="40417F2E"/>
    <w:rsid w:val="40EFFC03"/>
    <w:rsid w:val="4117AE47"/>
    <w:rsid w:val="41A6BFD8"/>
    <w:rsid w:val="41C85208"/>
    <w:rsid w:val="420E9481"/>
    <w:rsid w:val="424D31BA"/>
    <w:rsid w:val="42946C46"/>
    <w:rsid w:val="42C714C3"/>
    <w:rsid w:val="42E7AE56"/>
    <w:rsid w:val="430C297C"/>
    <w:rsid w:val="43232AFB"/>
    <w:rsid w:val="43A8FBC9"/>
    <w:rsid w:val="43ED87DE"/>
    <w:rsid w:val="44538F3C"/>
    <w:rsid w:val="44F7CE59"/>
    <w:rsid w:val="45237B9F"/>
    <w:rsid w:val="459A3691"/>
    <w:rsid w:val="45D1B5CC"/>
    <w:rsid w:val="45D6E137"/>
    <w:rsid w:val="46002E03"/>
    <w:rsid w:val="464EBDD7"/>
    <w:rsid w:val="46BAF6ED"/>
    <w:rsid w:val="46F16F02"/>
    <w:rsid w:val="470BD40B"/>
    <w:rsid w:val="4720DF3A"/>
    <w:rsid w:val="472A5E70"/>
    <w:rsid w:val="472E8AAC"/>
    <w:rsid w:val="47AE7752"/>
    <w:rsid w:val="47C140C4"/>
    <w:rsid w:val="47F3D785"/>
    <w:rsid w:val="48972049"/>
    <w:rsid w:val="48B43D2B"/>
    <w:rsid w:val="493D4663"/>
    <w:rsid w:val="499DD59C"/>
    <w:rsid w:val="49A7CF3C"/>
    <w:rsid w:val="49C77AF0"/>
    <w:rsid w:val="4A1A42CA"/>
    <w:rsid w:val="4A4A80C6"/>
    <w:rsid w:val="4A52B46F"/>
    <w:rsid w:val="4ADAF76D"/>
    <w:rsid w:val="4B03FEF6"/>
    <w:rsid w:val="4BD7E7AE"/>
    <w:rsid w:val="4C3B9F99"/>
    <w:rsid w:val="4C3DFE4C"/>
    <w:rsid w:val="4C648BCB"/>
    <w:rsid w:val="4C6ABD9A"/>
    <w:rsid w:val="4CD3A7BE"/>
    <w:rsid w:val="4D1855E9"/>
    <w:rsid w:val="4D4C4823"/>
    <w:rsid w:val="4E973F6B"/>
    <w:rsid w:val="4EBB9B99"/>
    <w:rsid w:val="4EF436A9"/>
    <w:rsid w:val="4F65F992"/>
    <w:rsid w:val="50335652"/>
    <w:rsid w:val="504C0CA5"/>
    <w:rsid w:val="50662B89"/>
    <w:rsid w:val="50A9923F"/>
    <w:rsid w:val="50DE05DD"/>
    <w:rsid w:val="50E6769B"/>
    <w:rsid w:val="5156FD0F"/>
    <w:rsid w:val="519B286B"/>
    <w:rsid w:val="51DD42C4"/>
    <w:rsid w:val="525FDB9F"/>
    <w:rsid w:val="528CEF01"/>
    <w:rsid w:val="52A2391C"/>
    <w:rsid w:val="52C5B5C3"/>
    <w:rsid w:val="53973BBC"/>
    <w:rsid w:val="53A2C427"/>
    <w:rsid w:val="540A6F3C"/>
    <w:rsid w:val="54374561"/>
    <w:rsid w:val="5448B77F"/>
    <w:rsid w:val="5522F7CB"/>
    <w:rsid w:val="5551EC1B"/>
    <w:rsid w:val="559B1D37"/>
    <w:rsid w:val="55BDF86D"/>
    <w:rsid w:val="562F97FB"/>
    <w:rsid w:val="56DE1162"/>
    <w:rsid w:val="57098754"/>
    <w:rsid w:val="57158637"/>
    <w:rsid w:val="571979D1"/>
    <w:rsid w:val="581B6BD2"/>
    <w:rsid w:val="5838961F"/>
    <w:rsid w:val="58B3506C"/>
    <w:rsid w:val="58B9E1B3"/>
    <w:rsid w:val="58D4117D"/>
    <w:rsid w:val="590BACC7"/>
    <w:rsid w:val="599A0D37"/>
    <w:rsid w:val="59BE9A08"/>
    <w:rsid w:val="59D7D187"/>
    <w:rsid w:val="5A0EA539"/>
    <w:rsid w:val="5A3F9BD5"/>
    <w:rsid w:val="5A7BE728"/>
    <w:rsid w:val="5AD55BD1"/>
    <w:rsid w:val="5AF4105E"/>
    <w:rsid w:val="5C530565"/>
    <w:rsid w:val="5C91CA44"/>
    <w:rsid w:val="5CEA4A65"/>
    <w:rsid w:val="5D28532A"/>
    <w:rsid w:val="5D72C713"/>
    <w:rsid w:val="5DA407CD"/>
    <w:rsid w:val="5DDDC1B6"/>
    <w:rsid w:val="5DDF9C2E"/>
    <w:rsid w:val="5EA0FF93"/>
    <w:rsid w:val="5EC942B0"/>
    <w:rsid w:val="5ECE7356"/>
    <w:rsid w:val="5F4199A6"/>
    <w:rsid w:val="604DBCB5"/>
    <w:rsid w:val="61209D15"/>
    <w:rsid w:val="612BA3D7"/>
    <w:rsid w:val="619D408B"/>
    <w:rsid w:val="61D28AC3"/>
    <w:rsid w:val="61DFB4F4"/>
    <w:rsid w:val="622169FA"/>
    <w:rsid w:val="626B4955"/>
    <w:rsid w:val="62969880"/>
    <w:rsid w:val="62A7A6FA"/>
    <w:rsid w:val="62E71A32"/>
    <w:rsid w:val="62E88E13"/>
    <w:rsid w:val="6304FBC5"/>
    <w:rsid w:val="63589234"/>
    <w:rsid w:val="636B9BE8"/>
    <w:rsid w:val="63CA7EDD"/>
    <w:rsid w:val="64220EAE"/>
    <w:rsid w:val="64C655C3"/>
    <w:rsid w:val="656BE341"/>
    <w:rsid w:val="65E00B1F"/>
    <w:rsid w:val="66092A93"/>
    <w:rsid w:val="660E4531"/>
    <w:rsid w:val="66701022"/>
    <w:rsid w:val="669028AE"/>
    <w:rsid w:val="6693ED60"/>
    <w:rsid w:val="66B1438C"/>
    <w:rsid w:val="67043FD7"/>
    <w:rsid w:val="677F6814"/>
    <w:rsid w:val="682410E6"/>
    <w:rsid w:val="683243F7"/>
    <w:rsid w:val="6870C07F"/>
    <w:rsid w:val="689F0B1A"/>
    <w:rsid w:val="68C7D3D4"/>
    <w:rsid w:val="68E15D3C"/>
    <w:rsid w:val="6949C1E6"/>
    <w:rsid w:val="6A236D51"/>
    <w:rsid w:val="6AC67543"/>
    <w:rsid w:val="6AFFA22F"/>
    <w:rsid w:val="6B06CC84"/>
    <w:rsid w:val="6B382684"/>
    <w:rsid w:val="6B95C3F1"/>
    <w:rsid w:val="6C31C598"/>
    <w:rsid w:val="6D4143EC"/>
    <w:rsid w:val="6D860D9D"/>
    <w:rsid w:val="6D88E8DC"/>
    <w:rsid w:val="6DDA63FC"/>
    <w:rsid w:val="6E39BC7B"/>
    <w:rsid w:val="6E54F99F"/>
    <w:rsid w:val="6E579AA6"/>
    <w:rsid w:val="6E741B06"/>
    <w:rsid w:val="6E79F96A"/>
    <w:rsid w:val="6EE1790E"/>
    <w:rsid w:val="6F0A880A"/>
    <w:rsid w:val="6F351053"/>
    <w:rsid w:val="6FCEB745"/>
    <w:rsid w:val="708E2DE6"/>
    <w:rsid w:val="70CA6CC9"/>
    <w:rsid w:val="71283068"/>
    <w:rsid w:val="714E323D"/>
    <w:rsid w:val="716363C6"/>
    <w:rsid w:val="71A456DA"/>
    <w:rsid w:val="721727EC"/>
    <w:rsid w:val="724E8CCD"/>
    <w:rsid w:val="731A3455"/>
    <w:rsid w:val="736CB4F0"/>
    <w:rsid w:val="738FF671"/>
    <w:rsid w:val="73D3F917"/>
    <w:rsid w:val="73D438A8"/>
    <w:rsid w:val="73F9AE06"/>
    <w:rsid w:val="743BAF63"/>
    <w:rsid w:val="7441AB4A"/>
    <w:rsid w:val="74694F4C"/>
    <w:rsid w:val="747B642C"/>
    <w:rsid w:val="748E0774"/>
    <w:rsid w:val="74A5B3F5"/>
    <w:rsid w:val="75F873E8"/>
    <w:rsid w:val="765E96AE"/>
    <w:rsid w:val="76E924B2"/>
    <w:rsid w:val="77A70CA4"/>
    <w:rsid w:val="77BA9B15"/>
    <w:rsid w:val="77FED668"/>
    <w:rsid w:val="78D44AE0"/>
    <w:rsid w:val="78FD460E"/>
    <w:rsid w:val="793336E0"/>
    <w:rsid w:val="793C1FE2"/>
    <w:rsid w:val="7971B1D9"/>
    <w:rsid w:val="7A1E2DDD"/>
    <w:rsid w:val="7A6191E3"/>
    <w:rsid w:val="7A762B19"/>
    <w:rsid w:val="7B8E8659"/>
    <w:rsid w:val="7B9213F4"/>
    <w:rsid w:val="7BE137B3"/>
    <w:rsid w:val="7BF3A4F4"/>
    <w:rsid w:val="7C020EE9"/>
    <w:rsid w:val="7C034E02"/>
    <w:rsid w:val="7C2F806C"/>
    <w:rsid w:val="7D06DEB1"/>
    <w:rsid w:val="7DCCEE10"/>
    <w:rsid w:val="7E0C8A6D"/>
    <w:rsid w:val="7E27CBDB"/>
    <w:rsid w:val="7EBB6099"/>
    <w:rsid w:val="7EFE6E7C"/>
    <w:rsid w:val="7F2B0B7A"/>
    <w:rsid w:val="7F8566EE"/>
    <w:rsid w:val="7F9903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759E4"/>
  <w15:chartTrackingRefBased/>
  <w15:docId w15:val="{D2350BA6-FCF0-4711-9A28-5102489E5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596"/>
  </w:style>
  <w:style w:type="paragraph" w:styleId="Heading1">
    <w:name w:val="heading 1"/>
    <w:basedOn w:val="Normal"/>
    <w:next w:val="Normal"/>
    <w:link w:val="Heading1Char"/>
    <w:uiPriority w:val="9"/>
    <w:qFormat/>
    <w:rsid w:val="008D46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46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46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46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46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46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46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46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46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46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46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46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46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46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46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46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46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46A4"/>
    <w:rPr>
      <w:rFonts w:eastAsiaTheme="majorEastAsia" w:cstheme="majorBidi"/>
      <w:color w:val="272727" w:themeColor="text1" w:themeTint="D8"/>
    </w:rPr>
  </w:style>
  <w:style w:type="paragraph" w:styleId="Title">
    <w:name w:val="Title"/>
    <w:basedOn w:val="Normal"/>
    <w:next w:val="Normal"/>
    <w:link w:val="TitleChar"/>
    <w:uiPriority w:val="10"/>
    <w:qFormat/>
    <w:rsid w:val="008D46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46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46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46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46A4"/>
    <w:pPr>
      <w:spacing w:before="160"/>
      <w:jc w:val="center"/>
    </w:pPr>
    <w:rPr>
      <w:i/>
      <w:iCs/>
      <w:color w:val="404040" w:themeColor="text1" w:themeTint="BF"/>
    </w:rPr>
  </w:style>
  <w:style w:type="character" w:customStyle="1" w:styleId="QuoteChar">
    <w:name w:val="Quote Char"/>
    <w:basedOn w:val="DefaultParagraphFont"/>
    <w:link w:val="Quote"/>
    <w:uiPriority w:val="29"/>
    <w:rsid w:val="008D46A4"/>
    <w:rPr>
      <w:i/>
      <w:iCs/>
      <w:color w:val="404040" w:themeColor="text1" w:themeTint="BF"/>
    </w:rPr>
  </w:style>
  <w:style w:type="paragraph" w:styleId="ListParagraph">
    <w:name w:val="List Paragraph"/>
    <w:basedOn w:val="Normal"/>
    <w:uiPriority w:val="34"/>
    <w:qFormat/>
    <w:rsid w:val="008D46A4"/>
    <w:pPr>
      <w:ind w:left="720"/>
      <w:contextualSpacing/>
    </w:pPr>
  </w:style>
  <w:style w:type="character" w:styleId="IntenseEmphasis">
    <w:name w:val="Intense Emphasis"/>
    <w:basedOn w:val="DefaultParagraphFont"/>
    <w:uiPriority w:val="21"/>
    <w:qFormat/>
    <w:rsid w:val="008D46A4"/>
    <w:rPr>
      <w:i/>
      <w:iCs/>
      <w:color w:val="0F4761" w:themeColor="accent1" w:themeShade="BF"/>
    </w:rPr>
  </w:style>
  <w:style w:type="paragraph" w:styleId="IntenseQuote">
    <w:name w:val="Intense Quote"/>
    <w:basedOn w:val="Normal"/>
    <w:next w:val="Normal"/>
    <w:link w:val="IntenseQuoteChar"/>
    <w:uiPriority w:val="30"/>
    <w:qFormat/>
    <w:rsid w:val="008D46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46A4"/>
    <w:rPr>
      <w:i/>
      <w:iCs/>
      <w:color w:val="0F4761" w:themeColor="accent1" w:themeShade="BF"/>
    </w:rPr>
  </w:style>
  <w:style w:type="character" w:styleId="IntenseReference">
    <w:name w:val="Intense Reference"/>
    <w:basedOn w:val="DefaultParagraphFont"/>
    <w:uiPriority w:val="32"/>
    <w:qFormat/>
    <w:rsid w:val="008D46A4"/>
    <w:rPr>
      <w:b/>
      <w:bCs/>
      <w:smallCaps/>
      <w:color w:val="0F4761" w:themeColor="accent1" w:themeShade="BF"/>
      <w:spacing w:val="5"/>
    </w:rPr>
  </w:style>
  <w:style w:type="character" w:styleId="CommentReference">
    <w:name w:val="annotation reference"/>
    <w:basedOn w:val="DefaultParagraphFont"/>
    <w:uiPriority w:val="99"/>
    <w:semiHidden/>
    <w:unhideWhenUsed/>
    <w:rsid w:val="00692A26"/>
    <w:rPr>
      <w:sz w:val="16"/>
      <w:szCs w:val="16"/>
    </w:rPr>
  </w:style>
  <w:style w:type="paragraph" w:styleId="CommentText">
    <w:name w:val="annotation text"/>
    <w:basedOn w:val="Normal"/>
    <w:link w:val="CommentTextChar"/>
    <w:uiPriority w:val="99"/>
    <w:unhideWhenUsed/>
    <w:rsid w:val="00692A26"/>
    <w:pPr>
      <w:spacing w:line="240" w:lineRule="auto"/>
    </w:pPr>
    <w:rPr>
      <w:sz w:val="20"/>
      <w:szCs w:val="20"/>
    </w:rPr>
  </w:style>
  <w:style w:type="character" w:customStyle="1" w:styleId="CommentTextChar">
    <w:name w:val="Comment Text Char"/>
    <w:basedOn w:val="DefaultParagraphFont"/>
    <w:link w:val="CommentText"/>
    <w:uiPriority w:val="99"/>
    <w:rsid w:val="00692A26"/>
    <w:rPr>
      <w:sz w:val="20"/>
      <w:szCs w:val="20"/>
    </w:rPr>
  </w:style>
  <w:style w:type="paragraph" w:styleId="CommentSubject">
    <w:name w:val="annotation subject"/>
    <w:basedOn w:val="CommentText"/>
    <w:next w:val="CommentText"/>
    <w:link w:val="CommentSubjectChar"/>
    <w:uiPriority w:val="99"/>
    <w:semiHidden/>
    <w:unhideWhenUsed/>
    <w:rsid w:val="00692A26"/>
    <w:rPr>
      <w:b/>
      <w:bCs/>
    </w:rPr>
  </w:style>
  <w:style w:type="character" w:customStyle="1" w:styleId="CommentSubjectChar">
    <w:name w:val="Comment Subject Char"/>
    <w:basedOn w:val="CommentTextChar"/>
    <w:link w:val="CommentSubject"/>
    <w:uiPriority w:val="99"/>
    <w:semiHidden/>
    <w:rsid w:val="00692A26"/>
    <w:rPr>
      <w:b/>
      <w:bCs/>
      <w:sz w:val="20"/>
      <w:szCs w:val="20"/>
    </w:rPr>
  </w:style>
  <w:style w:type="paragraph" w:styleId="Revision">
    <w:name w:val="Revision"/>
    <w:hidden/>
    <w:uiPriority w:val="99"/>
    <w:semiHidden/>
    <w:rsid w:val="001C2ED8"/>
    <w:pPr>
      <w:spacing w:after="0" w:line="240" w:lineRule="auto"/>
    </w:pPr>
  </w:style>
  <w:style w:type="paragraph" w:styleId="Footer">
    <w:name w:val="footer"/>
    <w:basedOn w:val="Normal"/>
    <w:link w:val="FooterChar"/>
    <w:uiPriority w:val="99"/>
    <w:unhideWhenUsed/>
    <w:rsid w:val="00AC59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952"/>
  </w:style>
  <w:style w:type="paragraph" w:styleId="Header">
    <w:name w:val="header"/>
    <w:basedOn w:val="Normal"/>
    <w:link w:val="HeaderChar"/>
    <w:uiPriority w:val="99"/>
    <w:unhideWhenUsed/>
    <w:rsid w:val="008B425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B4256"/>
  </w:style>
  <w:style w:type="character" w:styleId="Hyperlink">
    <w:name w:val="Hyperlink"/>
    <w:basedOn w:val="DefaultParagraphFont"/>
    <w:uiPriority w:val="99"/>
    <w:unhideWhenUsed/>
    <w:rsid w:val="00B12F83"/>
    <w:rPr>
      <w:color w:val="467886"/>
      <w:u w:val="single"/>
    </w:rPr>
  </w:style>
  <w:style w:type="table" w:styleId="TableGrid">
    <w:name w:val="Table Grid"/>
    <w:basedOn w:val="TableNormal"/>
    <w:uiPriority w:val="39"/>
    <w:rsid w:val="00B12F8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DD4C72"/>
    <w:pPr>
      <w:spacing w:after="0" w:line="480" w:lineRule="auto"/>
      <w:ind w:left="720" w:hanging="720"/>
    </w:pPr>
  </w:style>
  <w:style w:type="paragraph" w:styleId="Caption">
    <w:name w:val="caption"/>
    <w:basedOn w:val="Normal"/>
    <w:next w:val="Normal"/>
    <w:uiPriority w:val="35"/>
    <w:unhideWhenUsed/>
    <w:qFormat/>
    <w:rsid w:val="00952EF2"/>
    <w:pPr>
      <w:spacing w:after="200" w:line="240" w:lineRule="auto"/>
    </w:pPr>
    <w:rPr>
      <w:i/>
      <w:iCs/>
      <w:color w:val="0E2841" w:themeColor="text2"/>
      <w:sz w:val="18"/>
      <w:szCs w:val="18"/>
    </w:rPr>
  </w:style>
  <w:style w:type="paragraph" w:styleId="NormalWeb">
    <w:name w:val="Normal (Web)"/>
    <w:basedOn w:val="Normal"/>
    <w:uiPriority w:val="99"/>
    <w:semiHidden/>
    <w:unhideWhenUsed/>
    <w:rsid w:val="00B91C0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D229E9"/>
    <w:rPr>
      <w:color w:val="605E5C"/>
      <w:shd w:val="clear" w:color="auto" w:fill="E1DFDD"/>
    </w:rPr>
  </w:style>
  <w:style w:type="character" w:styleId="LineNumber">
    <w:name w:val="line number"/>
    <w:basedOn w:val="DefaultParagraphFont"/>
    <w:uiPriority w:val="99"/>
    <w:semiHidden/>
    <w:unhideWhenUsed/>
    <w:rsid w:val="00FF764E"/>
  </w:style>
  <w:style w:type="paragraph" w:styleId="HTMLPreformatted">
    <w:name w:val="HTML Preformatted"/>
    <w:basedOn w:val="Normal"/>
    <w:link w:val="HTMLPreformattedChar"/>
    <w:uiPriority w:val="99"/>
    <w:semiHidden/>
    <w:unhideWhenUsed/>
    <w:rsid w:val="00254B4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54B48"/>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137227">
      <w:bodyDiv w:val="1"/>
      <w:marLeft w:val="0"/>
      <w:marRight w:val="0"/>
      <w:marTop w:val="0"/>
      <w:marBottom w:val="0"/>
      <w:divBdr>
        <w:top w:val="none" w:sz="0" w:space="0" w:color="auto"/>
        <w:left w:val="none" w:sz="0" w:space="0" w:color="auto"/>
        <w:bottom w:val="none" w:sz="0" w:space="0" w:color="auto"/>
        <w:right w:val="none" w:sz="0" w:space="0" w:color="auto"/>
      </w:divBdr>
    </w:div>
    <w:div w:id="247278340">
      <w:bodyDiv w:val="1"/>
      <w:marLeft w:val="0"/>
      <w:marRight w:val="0"/>
      <w:marTop w:val="0"/>
      <w:marBottom w:val="0"/>
      <w:divBdr>
        <w:top w:val="none" w:sz="0" w:space="0" w:color="auto"/>
        <w:left w:val="none" w:sz="0" w:space="0" w:color="auto"/>
        <w:bottom w:val="none" w:sz="0" w:space="0" w:color="auto"/>
        <w:right w:val="none" w:sz="0" w:space="0" w:color="auto"/>
      </w:divBdr>
    </w:div>
    <w:div w:id="247544905">
      <w:bodyDiv w:val="1"/>
      <w:marLeft w:val="0"/>
      <w:marRight w:val="0"/>
      <w:marTop w:val="0"/>
      <w:marBottom w:val="0"/>
      <w:divBdr>
        <w:top w:val="none" w:sz="0" w:space="0" w:color="auto"/>
        <w:left w:val="none" w:sz="0" w:space="0" w:color="auto"/>
        <w:bottom w:val="none" w:sz="0" w:space="0" w:color="auto"/>
        <w:right w:val="none" w:sz="0" w:space="0" w:color="auto"/>
      </w:divBdr>
    </w:div>
    <w:div w:id="272907532">
      <w:bodyDiv w:val="1"/>
      <w:marLeft w:val="0"/>
      <w:marRight w:val="0"/>
      <w:marTop w:val="0"/>
      <w:marBottom w:val="0"/>
      <w:divBdr>
        <w:top w:val="none" w:sz="0" w:space="0" w:color="auto"/>
        <w:left w:val="none" w:sz="0" w:space="0" w:color="auto"/>
        <w:bottom w:val="none" w:sz="0" w:space="0" w:color="auto"/>
        <w:right w:val="none" w:sz="0" w:space="0" w:color="auto"/>
      </w:divBdr>
    </w:div>
    <w:div w:id="314189330">
      <w:bodyDiv w:val="1"/>
      <w:marLeft w:val="0"/>
      <w:marRight w:val="0"/>
      <w:marTop w:val="0"/>
      <w:marBottom w:val="0"/>
      <w:divBdr>
        <w:top w:val="none" w:sz="0" w:space="0" w:color="auto"/>
        <w:left w:val="none" w:sz="0" w:space="0" w:color="auto"/>
        <w:bottom w:val="none" w:sz="0" w:space="0" w:color="auto"/>
        <w:right w:val="none" w:sz="0" w:space="0" w:color="auto"/>
      </w:divBdr>
    </w:div>
    <w:div w:id="319120221">
      <w:bodyDiv w:val="1"/>
      <w:marLeft w:val="0"/>
      <w:marRight w:val="0"/>
      <w:marTop w:val="0"/>
      <w:marBottom w:val="0"/>
      <w:divBdr>
        <w:top w:val="none" w:sz="0" w:space="0" w:color="auto"/>
        <w:left w:val="none" w:sz="0" w:space="0" w:color="auto"/>
        <w:bottom w:val="none" w:sz="0" w:space="0" w:color="auto"/>
        <w:right w:val="none" w:sz="0" w:space="0" w:color="auto"/>
      </w:divBdr>
    </w:div>
    <w:div w:id="345639220">
      <w:bodyDiv w:val="1"/>
      <w:marLeft w:val="0"/>
      <w:marRight w:val="0"/>
      <w:marTop w:val="0"/>
      <w:marBottom w:val="0"/>
      <w:divBdr>
        <w:top w:val="none" w:sz="0" w:space="0" w:color="auto"/>
        <w:left w:val="none" w:sz="0" w:space="0" w:color="auto"/>
        <w:bottom w:val="none" w:sz="0" w:space="0" w:color="auto"/>
        <w:right w:val="none" w:sz="0" w:space="0" w:color="auto"/>
      </w:divBdr>
    </w:div>
    <w:div w:id="348914545">
      <w:bodyDiv w:val="1"/>
      <w:marLeft w:val="0"/>
      <w:marRight w:val="0"/>
      <w:marTop w:val="0"/>
      <w:marBottom w:val="0"/>
      <w:divBdr>
        <w:top w:val="none" w:sz="0" w:space="0" w:color="auto"/>
        <w:left w:val="none" w:sz="0" w:space="0" w:color="auto"/>
        <w:bottom w:val="none" w:sz="0" w:space="0" w:color="auto"/>
        <w:right w:val="none" w:sz="0" w:space="0" w:color="auto"/>
      </w:divBdr>
    </w:div>
    <w:div w:id="385645690">
      <w:bodyDiv w:val="1"/>
      <w:marLeft w:val="0"/>
      <w:marRight w:val="0"/>
      <w:marTop w:val="0"/>
      <w:marBottom w:val="0"/>
      <w:divBdr>
        <w:top w:val="none" w:sz="0" w:space="0" w:color="auto"/>
        <w:left w:val="none" w:sz="0" w:space="0" w:color="auto"/>
        <w:bottom w:val="none" w:sz="0" w:space="0" w:color="auto"/>
        <w:right w:val="none" w:sz="0" w:space="0" w:color="auto"/>
      </w:divBdr>
      <w:divsChild>
        <w:div w:id="675620073">
          <w:marLeft w:val="0"/>
          <w:marRight w:val="0"/>
          <w:marTop w:val="0"/>
          <w:marBottom w:val="0"/>
          <w:divBdr>
            <w:top w:val="none" w:sz="0" w:space="0" w:color="auto"/>
            <w:left w:val="none" w:sz="0" w:space="0" w:color="auto"/>
            <w:bottom w:val="none" w:sz="0" w:space="0" w:color="auto"/>
            <w:right w:val="none" w:sz="0" w:space="0" w:color="auto"/>
          </w:divBdr>
        </w:div>
      </w:divsChild>
    </w:div>
    <w:div w:id="493181256">
      <w:bodyDiv w:val="1"/>
      <w:marLeft w:val="0"/>
      <w:marRight w:val="0"/>
      <w:marTop w:val="0"/>
      <w:marBottom w:val="0"/>
      <w:divBdr>
        <w:top w:val="none" w:sz="0" w:space="0" w:color="auto"/>
        <w:left w:val="none" w:sz="0" w:space="0" w:color="auto"/>
        <w:bottom w:val="none" w:sz="0" w:space="0" w:color="auto"/>
        <w:right w:val="none" w:sz="0" w:space="0" w:color="auto"/>
      </w:divBdr>
    </w:div>
    <w:div w:id="496846161">
      <w:bodyDiv w:val="1"/>
      <w:marLeft w:val="0"/>
      <w:marRight w:val="0"/>
      <w:marTop w:val="0"/>
      <w:marBottom w:val="0"/>
      <w:divBdr>
        <w:top w:val="none" w:sz="0" w:space="0" w:color="auto"/>
        <w:left w:val="none" w:sz="0" w:space="0" w:color="auto"/>
        <w:bottom w:val="none" w:sz="0" w:space="0" w:color="auto"/>
        <w:right w:val="none" w:sz="0" w:space="0" w:color="auto"/>
      </w:divBdr>
    </w:div>
    <w:div w:id="505942333">
      <w:bodyDiv w:val="1"/>
      <w:marLeft w:val="0"/>
      <w:marRight w:val="0"/>
      <w:marTop w:val="0"/>
      <w:marBottom w:val="0"/>
      <w:divBdr>
        <w:top w:val="none" w:sz="0" w:space="0" w:color="auto"/>
        <w:left w:val="none" w:sz="0" w:space="0" w:color="auto"/>
        <w:bottom w:val="none" w:sz="0" w:space="0" w:color="auto"/>
        <w:right w:val="none" w:sz="0" w:space="0" w:color="auto"/>
      </w:divBdr>
    </w:div>
    <w:div w:id="507184336">
      <w:bodyDiv w:val="1"/>
      <w:marLeft w:val="0"/>
      <w:marRight w:val="0"/>
      <w:marTop w:val="0"/>
      <w:marBottom w:val="0"/>
      <w:divBdr>
        <w:top w:val="none" w:sz="0" w:space="0" w:color="auto"/>
        <w:left w:val="none" w:sz="0" w:space="0" w:color="auto"/>
        <w:bottom w:val="none" w:sz="0" w:space="0" w:color="auto"/>
        <w:right w:val="none" w:sz="0" w:space="0" w:color="auto"/>
      </w:divBdr>
      <w:divsChild>
        <w:div w:id="1612974932">
          <w:marLeft w:val="0"/>
          <w:marRight w:val="0"/>
          <w:marTop w:val="0"/>
          <w:marBottom w:val="0"/>
          <w:divBdr>
            <w:top w:val="none" w:sz="0" w:space="0" w:color="auto"/>
            <w:left w:val="none" w:sz="0" w:space="0" w:color="auto"/>
            <w:bottom w:val="none" w:sz="0" w:space="0" w:color="auto"/>
            <w:right w:val="none" w:sz="0" w:space="0" w:color="auto"/>
          </w:divBdr>
        </w:div>
      </w:divsChild>
    </w:div>
    <w:div w:id="512260003">
      <w:bodyDiv w:val="1"/>
      <w:marLeft w:val="0"/>
      <w:marRight w:val="0"/>
      <w:marTop w:val="0"/>
      <w:marBottom w:val="0"/>
      <w:divBdr>
        <w:top w:val="none" w:sz="0" w:space="0" w:color="auto"/>
        <w:left w:val="none" w:sz="0" w:space="0" w:color="auto"/>
        <w:bottom w:val="none" w:sz="0" w:space="0" w:color="auto"/>
        <w:right w:val="none" w:sz="0" w:space="0" w:color="auto"/>
      </w:divBdr>
    </w:div>
    <w:div w:id="514147907">
      <w:bodyDiv w:val="1"/>
      <w:marLeft w:val="0"/>
      <w:marRight w:val="0"/>
      <w:marTop w:val="0"/>
      <w:marBottom w:val="0"/>
      <w:divBdr>
        <w:top w:val="none" w:sz="0" w:space="0" w:color="auto"/>
        <w:left w:val="none" w:sz="0" w:space="0" w:color="auto"/>
        <w:bottom w:val="none" w:sz="0" w:space="0" w:color="auto"/>
        <w:right w:val="none" w:sz="0" w:space="0" w:color="auto"/>
      </w:divBdr>
    </w:div>
    <w:div w:id="522860210">
      <w:bodyDiv w:val="1"/>
      <w:marLeft w:val="0"/>
      <w:marRight w:val="0"/>
      <w:marTop w:val="0"/>
      <w:marBottom w:val="0"/>
      <w:divBdr>
        <w:top w:val="none" w:sz="0" w:space="0" w:color="auto"/>
        <w:left w:val="none" w:sz="0" w:space="0" w:color="auto"/>
        <w:bottom w:val="none" w:sz="0" w:space="0" w:color="auto"/>
        <w:right w:val="none" w:sz="0" w:space="0" w:color="auto"/>
      </w:divBdr>
    </w:div>
    <w:div w:id="554007393">
      <w:bodyDiv w:val="1"/>
      <w:marLeft w:val="0"/>
      <w:marRight w:val="0"/>
      <w:marTop w:val="0"/>
      <w:marBottom w:val="0"/>
      <w:divBdr>
        <w:top w:val="none" w:sz="0" w:space="0" w:color="auto"/>
        <w:left w:val="none" w:sz="0" w:space="0" w:color="auto"/>
        <w:bottom w:val="none" w:sz="0" w:space="0" w:color="auto"/>
        <w:right w:val="none" w:sz="0" w:space="0" w:color="auto"/>
      </w:divBdr>
    </w:div>
    <w:div w:id="561066606">
      <w:bodyDiv w:val="1"/>
      <w:marLeft w:val="0"/>
      <w:marRight w:val="0"/>
      <w:marTop w:val="0"/>
      <w:marBottom w:val="0"/>
      <w:divBdr>
        <w:top w:val="none" w:sz="0" w:space="0" w:color="auto"/>
        <w:left w:val="none" w:sz="0" w:space="0" w:color="auto"/>
        <w:bottom w:val="none" w:sz="0" w:space="0" w:color="auto"/>
        <w:right w:val="none" w:sz="0" w:space="0" w:color="auto"/>
      </w:divBdr>
    </w:div>
    <w:div w:id="601568392">
      <w:bodyDiv w:val="1"/>
      <w:marLeft w:val="0"/>
      <w:marRight w:val="0"/>
      <w:marTop w:val="0"/>
      <w:marBottom w:val="0"/>
      <w:divBdr>
        <w:top w:val="none" w:sz="0" w:space="0" w:color="auto"/>
        <w:left w:val="none" w:sz="0" w:space="0" w:color="auto"/>
        <w:bottom w:val="none" w:sz="0" w:space="0" w:color="auto"/>
        <w:right w:val="none" w:sz="0" w:space="0" w:color="auto"/>
      </w:divBdr>
    </w:div>
    <w:div w:id="623778718">
      <w:bodyDiv w:val="1"/>
      <w:marLeft w:val="0"/>
      <w:marRight w:val="0"/>
      <w:marTop w:val="0"/>
      <w:marBottom w:val="0"/>
      <w:divBdr>
        <w:top w:val="none" w:sz="0" w:space="0" w:color="auto"/>
        <w:left w:val="none" w:sz="0" w:space="0" w:color="auto"/>
        <w:bottom w:val="none" w:sz="0" w:space="0" w:color="auto"/>
        <w:right w:val="none" w:sz="0" w:space="0" w:color="auto"/>
      </w:divBdr>
    </w:div>
    <w:div w:id="733551168">
      <w:bodyDiv w:val="1"/>
      <w:marLeft w:val="0"/>
      <w:marRight w:val="0"/>
      <w:marTop w:val="0"/>
      <w:marBottom w:val="0"/>
      <w:divBdr>
        <w:top w:val="none" w:sz="0" w:space="0" w:color="auto"/>
        <w:left w:val="none" w:sz="0" w:space="0" w:color="auto"/>
        <w:bottom w:val="none" w:sz="0" w:space="0" w:color="auto"/>
        <w:right w:val="none" w:sz="0" w:space="0" w:color="auto"/>
      </w:divBdr>
    </w:div>
    <w:div w:id="761607839">
      <w:bodyDiv w:val="1"/>
      <w:marLeft w:val="0"/>
      <w:marRight w:val="0"/>
      <w:marTop w:val="0"/>
      <w:marBottom w:val="0"/>
      <w:divBdr>
        <w:top w:val="none" w:sz="0" w:space="0" w:color="auto"/>
        <w:left w:val="none" w:sz="0" w:space="0" w:color="auto"/>
        <w:bottom w:val="none" w:sz="0" w:space="0" w:color="auto"/>
        <w:right w:val="none" w:sz="0" w:space="0" w:color="auto"/>
      </w:divBdr>
      <w:divsChild>
        <w:div w:id="763888805">
          <w:marLeft w:val="0"/>
          <w:marRight w:val="0"/>
          <w:marTop w:val="0"/>
          <w:marBottom w:val="0"/>
          <w:divBdr>
            <w:top w:val="none" w:sz="0" w:space="0" w:color="auto"/>
            <w:left w:val="none" w:sz="0" w:space="0" w:color="auto"/>
            <w:bottom w:val="none" w:sz="0" w:space="0" w:color="auto"/>
            <w:right w:val="none" w:sz="0" w:space="0" w:color="auto"/>
          </w:divBdr>
        </w:div>
      </w:divsChild>
    </w:div>
    <w:div w:id="831483258">
      <w:bodyDiv w:val="1"/>
      <w:marLeft w:val="0"/>
      <w:marRight w:val="0"/>
      <w:marTop w:val="0"/>
      <w:marBottom w:val="0"/>
      <w:divBdr>
        <w:top w:val="none" w:sz="0" w:space="0" w:color="auto"/>
        <w:left w:val="none" w:sz="0" w:space="0" w:color="auto"/>
        <w:bottom w:val="none" w:sz="0" w:space="0" w:color="auto"/>
        <w:right w:val="none" w:sz="0" w:space="0" w:color="auto"/>
      </w:divBdr>
    </w:div>
    <w:div w:id="845704940">
      <w:bodyDiv w:val="1"/>
      <w:marLeft w:val="0"/>
      <w:marRight w:val="0"/>
      <w:marTop w:val="0"/>
      <w:marBottom w:val="0"/>
      <w:divBdr>
        <w:top w:val="none" w:sz="0" w:space="0" w:color="auto"/>
        <w:left w:val="none" w:sz="0" w:space="0" w:color="auto"/>
        <w:bottom w:val="none" w:sz="0" w:space="0" w:color="auto"/>
        <w:right w:val="none" w:sz="0" w:space="0" w:color="auto"/>
      </w:divBdr>
    </w:div>
    <w:div w:id="901210679">
      <w:bodyDiv w:val="1"/>
      <w:marLeft w:val="0"/>
      <w:marRight w:val="0"/>
      <w:marTop w:val="0"/>
      <w:marBottom w:val="0"/>
      <w:divBdr>
        <w:top w:val="none" w:sz="0" w:space="0" w:color="auto"/>
        <w:left w:val="none" w:sz="0" w:space="0" w:color="auto"/>
        <w:bottom w:val="none" w:sz="0" w:space="0" w:color="auto"/>
        <w:right w:val="none" w:sz="0" w:space="0" w:color="auto"/>
      </w:divBdr>
    </w:div>
    <w:div w:id="904221617">
      <w:bodyDiv w:val="1"/>
      <w:marLeft w:val="0"/>
      <w:marRight w:val="0"/>
      <w:marTop w:val="0"/>
      <w:marBottom w:val="0"/>
      <w:divBdr>
        <w:top w:val="none" w:sz="0" w:space="0" w:color="auto"/>
        <w:left w:val="none" w:sz="0" w:space="0" w:color="auto"/>
        <w:bottom w:val="none" w:sz="0" w:space="0" w:color="auto"/>
        <w:right w:val="none" w:sz="0" w:space="0" w:color="auto"/>
      </w:divBdr>
    </w:div>
    <w:div w:id="939607899">
      <w:bodyDiv w:val="1"/>
      <w:marLeft w:val="0"/>
      <w:marRight w:val="0"/>
      <w:marTop w:val="0"/>
      <w:marBottom w:val="0"/>
      <w:divBdr>
        <w:top w:val="none" w:sz="0" w:space="0" w:color="auto"/>
        <w:left w:val="none" w:sz="0" w:space="0" w:color="auto"/>
        <w:bottom w:val="none" w:sz="0" w:space="0" w:color="auto"/>
        <w:right w:val="none" w:sz="0" w:space="0" w:color="auto"/>
      </w:divBdr>
    </w:div>
    <w:div w:id="1088967488">
      <w:bodyDiv w:val="1"/>
      <w:marLeft w:val="0"/>
      <w:marRight w:val="0"/>
      <w:marTop w:val="0"/>
      <w:marBottom w:val="0"/>
      <w:divBdr>
        <w:top w:val="none" w:sz="0" w:space="0" w:color="auto"/>
        <w:left w:val="none" w:sz="0" w:space="0" w:color="auto"/>
        <w:bottom w:val="none" w:sz="0" w:space="0" w:color="auto"/>
        <w:right w:val="none" w:sz="0" w:space="0" w:color="auto"/>
      </w:divBdr>
      <w:divsChild>
        <w:div w:id="1148591868">
          <w:marLeft w:val="0"/>
          <w:marRight w:val="0"/>
          <w:marTop w:val="0"/>
          <w:marBottom w:val="0"/>
          <w:divBdr>
            <w:top w:val="none" w:sz="0" w:space="0" w:color="auto"/>
            <w:left w:val="none" w:sz="0" w:space="0" w:color="auto"/>
            <w:bottom w:val="none" w:sz="0" w:space="0" w:color="auto"/>
            <w:right w:val="none" w:sz="0" w:space="0" w:color="auto"/>
          </w:divBdr>
        </w:div>
      </w:divsChild>
    </w:div>
    <w:div w:id="1167864461">
      <w:bodyDiv w:val="1"/>
      <w:marLeft w:val="0"/>
      <w:marRight w:val="0"/>
      <w:marTop w:val="0"/>
      <w:marBottom w:val="0"/>
      <w:divBdr>
        <w:top w:val="none" w:sz="0" w:space="0" w:color="auto"/>
        <w:left w:val="none" w:sz="0" w:space="0" w:color="auto"/>
        <w:bottom w:val="none" w:sz="0" w:space="0" w:color="auto"/>
        <w:right w:val="none" w:sz="0" w:space="0" w:color="auto"/>
      </w:divBdr>
    </w:div>
    <w:div w:id="1172256993">
      <w:bodyDiv w:val="1"/>
      <w:marLeft w:val="0"/>
      <w:marRight w:val="0"/>
      <w:marTop w:val="0"/>
      <w:marBottom w:val="0"/>
      <w:divBdr>
        <w:top w:val="none" w:sz="0" w:space="0" w:color="auto"/>
        <w:left w:val="none" w:sz="0" w:space="0" w:color="auto"/>
        <w:bottom w:val="none" w:sz="0" w:space="0" w:color="auto"/>
        <w:right w:val="none" w:sz="0" w:space="0" w:color="auto"/>
      </w:divBdr>
    </w:div>
    <w:div w:id="1174999559">
      <w:bodyDiv w:val="1"/>
      <w:marLeft w:val="0"/>
      <w:marRight w:val="0"/>
      <w:marTop w:val="0"/>
      <w:marBottom w:val="0"/>
      <w:divBdr>
        <w:top w:val="none" w:sz="0" w:space="0" w:color="auto"/>
        <w:left w:val="none" w:sz="0" w:space="0" w:color="auto"/>
        <w:bottom w:val="none" w:sz="0" w:space="0" w:color="auto"/>
        <w:right w:val="none" w:sz="0" w:space="0" w:color="auto"/>
      </w:divBdr>
    </w:div>
    <w:div w:id="1208179914">
      <w:bodyDiv w:val="1"/>
      <w:marLeft w:val="0"/>
      <w:marRight w:val="0"/>
      <w:marTop w:val="0"/>
      <w:marBottom w:val="0"/>
      <w:divBdr>
        <w:top w:val="none" w:sz="0" w:space="0" w:color="auto"/>
        <w:left w:val="none" w:sz="0" w:space="0" w:color="auto"/>
        <w:bottom w:val="none" w:sz="0" w:space="0" w:color="auto"/>
        <w:right w:val="none" w:sz="0" w:space="0" w:color="auto"/>
      </w:divBdr>
    </w:div>
    <w:div w:id="1248273035">
      <w:bodyDiv w:val="1"/>
      <w:marLeft w:val="0"/>
      <w:marRight w:val="0"/>
      <w:marTop w:val="0"/>
      <w:marBottom w:val="0"/>
      <w:divBdr>
        <w:top w:val="none" w:sz="0" w:space="0" w:color="auto"/>
        <w:left w:val="none" w:sz="0" w:space="0" w:color="auto"/>
        <w:bottom w:val="none" w:sz="0" w:space="0" w:color="auto"/>
        <w:right w:val="none" w:sz="0" w:space="0" w:color="auto"/>
      </w:divBdr>
    </w:div>
    <w:div w:id="1248803725">
      <w:bodyDiv w:val="1"/>
      <w:marLeft w:val="0"/>
      <w:marRight w:val="0"/>
      <w:marTop w:val="0"/>
      <w:marBottom w:val="0"/>
      <w:divBdr>
        <w:top w:val="none" w:sz="0" w:space="0" w:color="auto"/>
        <w:left w:val="none" w:sz="0" w:space="0" w:color="auto"/>
        <w:bottom w:val="none" w:sz="0" w:space="0" w:color="auto"/>
        <w:right w:val="none" w:sz="0" w:space="0" w:color="auto"/>
      </w:divBdr>
    </w:div>
    <w:div w:id="1268463390">
      <w:bodyDiv w:val="1"/>
      <w:marLeft w:val="0"/>
      <w:marRight w:val="0"/>
      <w:marTop w:val="0"/>
      <w:marBottom w:val="0"/>
      <w:divBdr>
        <w:top w:val="none" w:sz="0" w:space="0" w:color="auto"/>
        <w:left w:val="none" w:sz="0" w:space="0" w:color="auto"/>
        <w:bottom w:val="none" w:sz="0" w:space="0" w:color="auto"/>
        <w:right w:val="none" w:sz="0" w:space="0" w:color="auto"/>
      </w:divBdr>
    </w:div>
    <w:div w:id="1272013493">
      <w:bodyDiv w:val="1"/>
      <w:marLeft w:val="0"/>
      <w:marRight w:val="0"/>
      <w:marTop w:val="0"/>
      <w:marBottom w:val="0"/>
      <w:divBdr>
        <w:top w:val="none" w:sz="0" w:space="0" w:color="auto"/>
        <w:left w:val="none" w:sz="0" w:space="0" w:color="auto"/>
        <w:bottom w:val="none" w:sz="0" w:space="0" w:color="auto"/>
        <w:right w:val="none" w:sz="0" w:space="0" w:color="auto"/>
      </w:divBdr>
    </w:div>
    <w:div w:id="1276017099">
      <w:bodyDiv w:val="1"/>
      <w:marLeft w:val="0"/>
      <w:marRight w:val="0"/>
      <w:marTop w:val="0"/>
      <w:marBottom w:val="0"/>
      <w:divBdr>
        <w:top w:val="none" w:sz="0" w:space="0" w:color="auto"/>
        <w:left w:val="none" w:sz="0" w:space="0" w:color="auto"/>
        <w:bottom w:val="none" w:sz="0" w:space="0" w:color="auto"/>
        <w:right w:val="none" w:sz="0" w:space="0" w:color="auto"/>
      </w:divBdr>
    </w:div>
    <w:div w:id="1297181397">
      <w:bodyDiv w:val="1"/>
      <w:marLeft w:val="0"/>
      <w:marRight w:val="0"/>
      <w:marTop w:val="0"/>
      <w:marBottom w:val="0"/>
      <w:divBdr>
        <w:top w:val="none" w:sz="0" w:space="0" w:color="auto"/>
        <w:left w:val="none" w:sz="0" w:space="0" w:color="auto"/>
        <w:bottom w:val="none" w:sz="0" w:space="0" w:color="auto"/>
        <w:right w:val="none" w:sz="0" w:space="0" w:color="auto"/>
      </w:divBdr>
    </w:div>
    <w:div w:id="1315179957">
      <w:bodyDiv w:val="1"/>
      <w:marLeft w:val="0"/>
      <w:marRight w:val="0"/>
      <w:marTop w:val="0"/>
      <w:marBottom w:val="0"/>
      <w:divBdr>
        <w:top w:val="none" w:sz="0" w:space="0" w:color="auto"/>
        <w:left w:val="none" w:sz="0" w:space="0" w:color="auto"/>
        <w:bottom w:val="none" w:sz="0" w:space="0" w:color="auto"/>
        <w:right w:val="none" w:sz="0" w:space="0" w:color="auto"/>
      </w:divBdr>
    </w:div>
    <w:div w:id="1347169082">
      <w:bodyDiv w:val="1"/>
      <w:marLeft w:val="0"/>
      <w:marRight w:val="0"/>
      <w:marTop w:val="0"/>
      <w:marBottom w:val="0"/>
      <w:divBdr>
        <w:top w:val="none" w:sz="0" w:space="0" w:color="auto"/>
        <w:left w:val="none" w:sz="0" w:space="0" w:color="auto"/>
        <w:bottom w:val="none" w:sz="0" w:space="0" w:color="auto"/>
        <w:right w:val="none" w:sz="0" w:space="0" w:color="auto"/>
      </w:divBdr>
    </w:div>
    <w:div w:id="1399329530">
      <w:bodyDiv w:val="1"/>
      <w:marLeft w:val="0"/>
      <w:marRight w:val="0"/>
      <w:marTop w:val="0"/>
      <w:marBottom w:val="0"/>
      <w:divBdr>
        <w:top w:val="none" w:sz="0" w:space="0" w:color="auto"/>
        <w:left w:val="none" w:sz="0" w:space="0" w:color="auto"/>
        <w:bottom w:val="none" w:sz="0" w:space="0" w:color="auto"/>
        <w:right w:val="none" w:sz="0" w:space="0" w:color="auto"/>
      </w:divBdr>
    </w:div>
    <w:div w:id="1431584492">
      <w:bodyDiv w:val="1"/>
      <w:marLeft w:val="0"/>
      <w:marRight w:val="0"/>
      <w:marTop w:val="0"/>
      <w:marBottom w:val="0"/>
      <w:divBdr>
        <w:top w:val="none" w:sz="0" w:space="0" w:color="auto"/>
        <w:left w:val="none" w:sz="0" w:space="0" w:color="auto"/>
        <w:bottom w:val="none" w:sz="0" w:space="0" w:color="auto"/>
        <w:right w:val="none" w:sz="0" w:space="0" w:color="auto"/>
      </w:divBdr>
    </w:div>
    <w:div w:id="1559901792">
      <w:bodyDiv w:val="1"/>
      <w:marLeft w:val="0"/>
      <w:marRight w:val="0"/>
      <w:marTop w:val="0"/>
      <w:marBottom w:val="0"/>
      <w:divBdr>
        <w:top w:val="none" w:sz="0" w:space="0" w:color="auto"/>
        <w:left w:val="none" w:sz="0" w:space="0" w:color="auto"/>
        <w:bottom w:val="none" w:sz="0" w:space="0" w:color="auto"/>
        <w:right w:val="none" w:sz="0" w:space="0" w:color="auto"/>
      </w:divBdr>
    </w:div>
    <w:div w:id="1559902328">
      <w:bodyDiv w:val="1"/>
      <w:marLeft w:val="0"/>
      <w:marRight w:val="0"/>
      <w:marTop w:val="0"/>
      <w:marBottom w:val="0"/>
      <w:divBdr>
        <w:top w:val="none" w:sz="0" w:space="0" w:color="auto"/>
        <w:left w:val="none" w:sz="0" w:space="0" w:color="auto"/>
        <w:bottom w:val="none" w:sz="0" w:space="0" w:color="auto"/>
        <w:right w:val="none" w:sz="0" w:space="0" w:color="auto"/>
      </w:divBdr>
    </w:div>
    <w:div w:id="1665814229">
      <w:bodyDiv w:val="1"/>
      <w:marLeft w:val="0"/>
      <w:marRight w:val="0"/>
      <w:marTop w:val="0"/>
      <w:marBottom w:val="0"/>
      <w:divBdr>
        <w:top w:val="none" w:sz="0" w:space="0" w:color="auto"/>
        <w:left w:val="none" w:sz="0" w:space="0" w:color="auto"/>
        <w:bottom w:val="none" w:sz="0" w:space="0" w:color="auto"/>
        <w:right w:val="none" w:sz="0" w:space="0" w:color="auto"/>
      </w:divBdr>
    </w:div>
    <w:div w:id="1748964881">
      <w:bodyDiv w:val="1"/>
      <w:marLeft w:val="0"/>
      <w:marRight w:val="0"/>
      <w:marTop w:val="0"/>
      <w:marBottom w:val="0"/>
      <w:divBdr>
        <w:top w:val="none" w:sz="0" w:space="0" w:color="auto"/>
        <w:left w:val="none" w:sz="0" w:space="0" w:color="auto"/>
        <w:bottom w:val="none" w:sz="0" w:space="0" w:color="auto"/>
        <w:right w:val="none" w:sz="0" w:space="0" w:color="auto"/>
      </w:divBdr>
    </w:div>
    <w:div w:id="1775515485">
      <w:bodyDiv w:val="1"/>
      <w:marLeft w:val="0"/>
      <w:marRight w:val="0"/>
      <w:marTop w:val="0"/>
      <w:marBottom w:val="0"/>
      <w:divBdr>
        <w:top w:val="none" w:sz="0" w:space="0" w:color="auto"/>
        <w:left w:val="none" w:sz="0" w:space="0" w:color="auto"/>
        <w:bottom w:val="none" w:sz="0" w:space="0" w:color="auto"/>
        <w:right w:val="none" w:sz="0" w:space="0" w:color="auto"/>
      </w:divBdr>
    </w:div>
    <w:div w:id="1842547295">
      <w:bodyDiv w:val="1"/>
      <w:marLeft w:val="0"/>
      <w:marRight w:val="0"/>
      <w:marTop w:val="0"/>
      <w:marBottom w:val="0"/>
      <w:divBdr>
        <w:top w:val="none" w:sz="0" w:space="0" w:color="auto"/>
        <w:left w:val="none" w:sz="0" w:space="0" w:color="auto"/>
        <w:bottom w:val="none" w:sz="0" w:space="0" w:color="auto"/>
        <w:right w:val="none" w:sz="0" w:space="0" w:color="auto"/>
      </w:divBdr>
    </w:div>
    <w:div w:id="1877161010">
      <w:bodyDiv w:val="1"/>
      <w:marLeft w:val="0"/>
      <w:marRight w:val="0"/>
      <w:marTop w:val="0"/>
      <w:marBottom w:val="0"/>
      <w:divBdr>
        <w:top w:val="none" w:sz="0" w:space="0" w:color="auto"/>
        <w:left w:val="none" w:sz="0" w:space="0" w:color="auto"/>
        <w:bottom w:val="none" w:sz="0" w:space="0" w:color="auto"/>
        <w:right w:val="none" w:sz="0" w:space="0" w:color="auto"/>
      </w:divBdr>
    </w:div>
    <w:div w:id="1910798851">
      <w:bodyDiv w:val="1"/>
      <w:marLeft w:val="0"/>
      <w:marRight w:val="0"/>
      <w:marTop w:val="0"/>
      <w:marBottom w:val="0"/>
      <w:divBdr>
        <w:top w:val="none" w:sz="0" w:space="0" w:color="auto"/>
        <w:left w:val="none" w:sz="0" w:space="0" w:color="auto"/>
        <w:bottom w:val="none" w:sz="0" w:space="0" w:color="auto"/>
        <w:right w:val="none" w:sz="0" w:space="0" w:color="auto"/>
      </w:divBdr>
    </w:div>
    <w:div w:id="1975216628">
      <w:bodyDiv w:val="1"/>
      <w:marLeft w:val="0"/>
      <w:marRight w:val="0"/>
      <w:marTop w:val="0"/>
      <w:marBottom w:val="0"/>
      <w:divBdr>
        <w:top w:val="none" w:sz="0" w:space="0" w:color="auto"/>
        <w:left w:val="none" w:sz="0" w:space="0" w:color="auto"/>
        <w:bottom w:val="none" w:sz="0" w:space="0" w:color="auto"/>
        <w:right w:val="none" w:sz="0" w:space="0" w:color="auto"/>
      </w:divBdr>
    </w:div>
    <w:div w:id="2054037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4/relationships/chartEx" Target="charts/chartEx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16/j.envpol.2017.12.04"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lydy@siu.edu"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https://saluki-my.sharepoint.com/personal/mlydy_siu_edu/Documents/New%20Data/data/PAPERS/Nick/Ecotoxicology/Revisions/revisions%201/HyallelaBoxPlot.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Sheet1!$E$4:$E$39</cx:f>
        <cx:lvl ptCount="36">
          <cx:pt idx="0">NR</cx:pt>
          <cx:pt idx="1">NR</cx:pt>
          <cx:pt idx="2">NR</cx:pt>
          <cx:pt idx="3">NR</cx:pt>
          <cx:pt idx="4">NR</cx:pt>
          <cx:pt idx="5">NR</cx:pt>
          <cx:pt idx="6">NR</cx:pt>
          <cx:pt idx="7">NR</cx:pt>
          <cx:pt idx="8">NR</cx:pt>
          <cx:pt idx="9">NR</cx:pt>
          <cx:pt idx="10">NR</cx:pt>
          <cx:pt idx="11">NR</cx:pt>
          <cx:pt idx="12">Escondido</cx:pt>
          <cx:pt idx="13">Escondido</cx:pt>
          <cx:pt idx="14">Escondido</cx:pt>
          <cx:pt idx="15">Escondido</cx:pt>
          <cx:pt idx="16">Escondido</cx:pt>
          <cx:pt idx="17">Escondido</cx:pt>
          <cx:pt idx="18">Escondido</cx:pt>
          <cx:pt idx="19">Escondido</cx:pt>
          <cx:pt idx="20">Escondido</cx:pt>
          <cx:pt idx="21">Escondido</cx:pt>
          <cx:pt idx="22">Escondido</cx:pt>
          <cx:pt idx="23">Escondido</cx:pt>
          <cx:pt idx="24"> Mosher</cx:pt>
          <cx:pt idx="25"> Mosher</cx:pt>
          <cx:pt idx="26"> Mosher</cx:pt>
          <cx:pt idx="27"> Mosher</cx:pt>
          <cx:pt idx="28"> Mosher</cx:pt>
          <cx:pt idx="29"> Mosher</cx:pt>
          <cx:pt idx="30"> Mosher</cx:pt>
          <cx:pt idx="31"> Mosher</cx:pt>
          <cx:pt idx="32"> Mosher</cx:pt>
          <cx:pt idx="33"> Mosher</cx:pt>
          <cx:pt idx="34"> Mosher</cx:pt>
          <cx:pt idx="35"> Mosher</cx:pt>
        </cx:lvl>
      </cx:strDim>
      <cx:numDim type="val">
        <cx:f>Sheet1!$H$4:$H$39</cx:f>
        <cx:lvl ptCount="36" formatCode="0.00%">
          <cx:pt idx="0">0.5</cx:pt>
          <cx:pt idx="1">0.69999999999999996</cx:pt>
          <cx:pt idx="2">0.5</cx:pt>
          <cx:pt idx="3">0.80000000000000004</cx:pt>
          <cx:pt idx="4">0.90000000000000002</cx:pt>
          <cx:pt idx="5">0.80000000000000004</cx:pt>
          <cx:pt idx="6">0.80000000000000004</cx:pt>
          <cx:pt idx="7">0.40000000000000002</cx:pt>
          <cx:pt idx="8">0.59999999999999998</cx:pt>
          <cx:pt idx="9">0.69999999999999996</cx:pt>
          <cx:pt idx="10">0.80000000000000004</cx:pt>
          <cx:pt idx="11">0.80000000000000004</cx:pt>
          <cx:pt idx="12">0.5</cx:pt>
          <cx:pt idx="13">0.5</cx:pt>
          <cx:pt idx="14">0.5</cx:pt>
          <cx:pt idx="15">0.20000000000000001</cx:pt>
          <cx:pt idx="16">0.69999999999999996</cx:pt>
          <cx:pt idx="17">0.59999999999999998</cx:pt>
          <cx:pt idx="18">0.59999999999999998</cx:pt>
          <cx:pt idx="19">0.40000000000000002</cx:pt>
          <cx:pt idx="20">0.69999999999999996</cx:pt>
          <cx:pt idx="21">0.5</cx:pt>
          <cx:pt idx="22">0.5</cx:pt>
          <cx:pt idx="23">0.59999999999999998</cx:pt>
          <cx:pt idx="24">0.59999999999999998</cx:pt>
          <cx:pt idx="25">0.69999999999999996</cx:pt>
          <cx:pt idx="26">0.5</cx:pt>
          <cx:pt idx="27">0.59999999999999998</cx:pt>
          <cx:pt idx="28">0.5</cx:pt>
          <cx:pt idx="29">0.59999999999999998</cx:pt>
          <cx:pt idx="30">0.69999999999999996</cx:pt>
          <cx:pt idx="31">0.80000000000000004</cx:pt>
          <cx:pt idx="32">0.69999999999999996</cx:pt>
          <cx:pt idx="33">0.90000000000000002</cx:pt>
          <cx:pt idx="34">0.5</cx:pt>
          <cx:pt idx="35">0.80000000000000004</cx:pt>
        </cx:lvl>
      </cx:numDim>
    </cx:data>
    <cx:data id="1">
      <cx:strDim type="cat">
        <cx:f>Sheet1!$E$4:$E$39</cx:f>
        <cx:lvl ptCount="36">
          <cx:pt idx="0">NR</cx:pt>
          <cx:pt idx="1">NR</cx:pt>
          <cx:pt idx="2">NR</cx:pt>
          <cx:pt idx="3">NR</cx:pt>
          <cx:pt idx="4">NR</cx:pt>
          <cx:pt idx="5">NR</cx:pt>
          <cx:pt idx="6">NR</cx:pt>
          <cx:pt idx="7">NR</cx:pt>
          <cx:pt idx="8">NR</cx:pt>
          <cx:pt idx="9">NR</cx:pt>
          <cx:pt idx="10">NR</cx:pt>
          <cx:pt idx="11">NR</cx:pt>
          <cx:pt idx="12">Escondido</cx:pt>
          <cx:pt idx="13">Escondido</cx:pt>
          <cx:pt idx="14">Escondido</cx:pt>
          <cx:pt idx="15">Escondido</cx:pt>
          <cx:pt idx="16">Escondido</cx:pt>
          <cx:pt idx="17">Escondido</cx:pt>
          <cx:pt idx="18">Escondido</cx:pt>
          <cx:pt idx="19">Escondido</cx:pt>
          <cx:pt idx="20">Escondido</cx:pt>
          <cx:pt idx="21">Escondido</cx:pt>
          <cx:pt idx="22">Escondido</cx:pt>
          <cx:pt idx="23">Escondido</cx:pt>
          <cx:pt idx="24"> Mosher</cx:pt>
          <cx:pt idx="25"> Mosher</cx:pt>
          <cx:pt idx="26"> Mosher</cx:pt>
          <cx:pt idx="27"> Mosher</cx:pt>
          <cx:pt idx="28"> Mosher</cx:pt>
          <cx:pt idx="29"> Mosher</cx:pt>
          <cx:pt idx="30"> Mosher</cx:pt>
          <cx:pt idx="31"> Mosher</cx:pt>
          <cx:pt idx="32"> Mosher</cx:pt>
          <cx:pt idx="33"> Mosher</cx:pt>
          <cx:pt idx="34"> Mosher</cx:pt>
          <cx:pt idx="35"> Mosher</cx:pt>
        </cx:lvl>
      </cx:strDim>
      <cx:numDim type="val">
        <cx:f>Sheet1!$D$4:$D$39</cx:f>
        <cx:lvl ptCount="36" formatCode="0.00%">
          <cx:pt idx="0">0</cx:pt>
          <cx:pt idx="1">0.20000000000000001</cx:pt>
          <cx:pt idx="2">0.59999999999999998</cx:pt>
          <cx:pt idx="3">0.20000000000000001</cx:pt>
          <cx:pt idx="4">0.29999999999999999</cx:pt>
          <cx:pt idx="5">0.5</cx:pt>
          <cx:pt idx="6">0.20000000000000001</cx:pt>
          <cx:pt idx="7">0.29999999999999999</cx:pt>
          <cx:pt idx="8">0.59999999999999998</cx:pt>
          <cx:pt idx="9">0.40000000000000002</cx:pt>
          <cx:pt idx="10">0.40000000000000002</cx:pt>
          <cx:pt idx="11">0.69999999999999996</cx:pt>
          <cx:pt idx="12">0.59999999999999998</cx:pt>
          <cx:pt idx="13">0.5</cx:pt>
          <cx:pt idx="14">0.69999999999999996</cx:pt>
          <cx:pt idx="15">0.5</cx:pt>
          <cx:pt idx="16">0.40000000000000002</cx:pt>
          <cx:pt idx="17">0.40000000000000002</cx:pt>
          <cx:pt idx="18">0.69999999999999996</cx:pt>
          <cx:pt idx="19">0.80000000000000004</cx:pt>
          <cx:pt idx="20">0.69999999999999996</cx:pt>
          <cx:pt idx="21">0.59999999999999998</cx:pt>
          <cx:pt idx="22">0.5</cx:pt>
          <cx:pt idx="24">0.5</cx:pt>
          <cx:pt idx="25">0.80000000000000004</cx:pt>
          <cx:pt idx="26">0.80000000000000004</cx:pt>
          <cx:pt idx="27">0.5</cx:pt>
          <cx:pt idx="28">0.59999999999999998</cx:pt>
          <cx:pt idx="29">0.5</cx:pt>
          <cx:pt idx="30">0.40000000000000002</cx:pt>
          <cx:pt idx="31">0.80000000000000004</cx:pt>
          <cx:pt idx="32">0.69999999999999996</cx:pt>
          <cx:pt idx="33">0.90000000000000002</cx:pt>
          <cx:pt idx="34">0.59999999999999998</cx:pt>
          <cx:pt idx="35">0.80000000000000004</cx:pt>
        </cx:lvl>
      </cx:numDim>
    </cx:data>
    <cx:data id="2">
      <cx:strDim type="cat">
        <cx:f>Sheet1!$E$4:$E$39</cx:f>
        <cx:lvl ptCount="36">
          <cx:pt idx="0">NR</cx:pt>
          <cx:pt idx="1">NR</cx:pt>
          <cx:pt idx="2">NR</cx:pt>
          <cx:pt idx="3">NR</cx:pt>
          <cx:pt idx="4">NR</cx:pt>
          <cx:pt idx="5">NR</cx:pt>
          <cx:pt idx="6">NR</cx:pt>
          <cx:pt idx="7">NR</cx:pt>
          <cx:pt idx="8">NR</cx:pt>
          <cx:pt idx="9">NR</cx:pt>
          <cx:pt idx="10">NR</cx:pt>
          <cx:pt idx="11">NR</cx:pt>
          <cx:pt idx="12">Escondido</cx:pt>
          <cx:pt idx="13">Escondido</cx:pt>
          <cx:pt idx="14">Escondido</cx:pt>
          <cx:pt idx="15">Escondido</cx:pt>
          <cx:pt idx="16">Escondido</cx:pt>
          <cx:pt idx="17">Escondido</cx:pt>
          <cx:pt idx="18">Escondido</cx:pt>
          <cx:pt idx="19">Escondido</cx:pt>
          <cx:pt idx="20">Escondido</cx:pt>
          <cx:pt idx="21">Escondido</cx:pt>
          <cx:pt idx="22">Escondido</cx:pt>
          <cx:pt idx="23">Escondido</cx:pt>
          <cx:pt idx="24"> Mosher</cx:pt>
          <cx:pt idx="25"> Mosher</cx:pt>
          <cx:pt idx="26"> Mosher</cx:pt>
          <cx:pt idx="27"> Mosher</cx:pt>
          <cx:pt idx="28"> Mosher</cx:pt>
          <cx:pt idx="29"> Mosher</cx:pt>
          <cx:pt idx="30"> Mosher</cx:pt>
          <cx:pt idx="31"> Mosher</cx:pt>
          <cx:pt idx="32"> Mosher</cx:pt>
          <cx:pt idx="33"> Mosher</cx:pt>
          <cx:pt idx="34"> Mosher</cx:pt>
          <cx:pt idx="35"> Mosher</cx:pt>
        </cx:lvl>
      </cx:strDim>
      <cx:numDim type="val">
        <cx:f>Sheet1!$F$4:$F$39</cx:f>
        <cx:lvl ptCount="36" formatCode="0.00%">
          <cx:pt idx="0">0.5</cx:pt>
          <cx:pt idx="1">0.59999999999999998</cx:pt>
          <cx:pt idx="2">0.80000000000000004</cx:pt>
          <cx:pt idx="3">0.80000000000000004</cx:pt>
          <cx:pt idx="4">0.90000000000000002</cx:pt>
          <cx:pt idx="5">0.69999999999999996</cx:pt>
          <cx:pt idx="6">0.59999999999999998</cx:pt>
          <cx:pt idx="7">0.80000000000000004</cx:pt>
          <cx:pt idx="8">0.5</cx:pt>
          <cx:pt idx="9">0.80000000000000004</cx:pt>
          <cx:pt idx="10">0.80000000000000004</cx:pt>
          <cx:pt idx="11">0.80000000000000004</cx:pt>
          <cx:pt idx="12">0.59999999999999998</cx:pt>
          <cx:pt idx="13">0.5</cx:pt>
          <cx:pt idx="14">0.40000000000000002</cx:pt>
          <cx:pt idx="15">0.69999999999999996</cx:pt>
          <cx:pt idx="16">0.59999999999999998</cx:pt>
          <cx:pt idx="17">0.69999999999999996</cx:pt>
          <cx:pt idx="18">0.40000000000000002</cx:pt>
          <cx:pt idx="19">0.80000000000000004</cx:pt>
          <cx:pt idx="20">0.59999999999999998</cx:pt>
          <cx:pt idx="21">0.5</cx:pt>
          <cx:pt idx="22">0.59999999999999998</cx:pt>
          <cx:pt idx="23">0.5</cx:pt>
          <cx:pt idx="24">0.5</cx:pt>
          <cx:pt idx="25">0.29999999999999999</cx:pt>
          <cx:pt idx="26">0.40000000000000002</cx:pt>
          <cx:pt idx="27">0.5</cx:pt>
          <cx:pt idx="28">0.59999999999999998</cx:pt>
          <cx:pt idx="29">0.69999999999999996</cx:pt>
          <cx:pt idx="30">0.5</cx:pt>
          <cx:pt idx="31">0.59999999999999998</cx:pt>
          <cx:pt idx="32">0.80000000000000004</cx:pt>
          <cx:pt idx="33">0.5</cx:pt>
          <cx:pt idx="34">0.5</cx:pt>
          <cx:pt idx="35">0.5</cx:pt>
        </cx:lvl>
      </cx:numDim>
    </cx:data>
  </cx:chartData>
  <cx:chart>
    <cx:plotArea>
      <cx:plotAreaRegion>
        <cx:series layoutId="boxWhisker" uniqueId="{00000002-BD32-6F41-A07E-DC32B85913AC}" formatIdx="0">
          <cx:tx>
            <cx:txData>
              <cx:f/>
              <cx:v>Non-Dosed</cx:v>
            </cx:txData>
          </cx:tx>
          <cx:spPr>
            <a:pattFill prst="pct10">
              <a:fgClr>
                <a:schemeClr val="tx1"/>
              </a:fgClr>
              <a:bgClr>
                <a:schemeClr val="bg1"/>
              </a:bgClr>
            </a:pattFill>
            <a:ln w="12700">
              <a:solidFill>
                <a:schemeClr val="tx1"/>
              </a:solidFill>
            </a:ln>
          </cx:spPr>
          <cx:dataId val="0"/>
          <cx:layoutPr>
            <cx:visibility meanMarker="0"/>
            <cx:statistics quartileMethod="exclusive"/>
          </cx:layoutPr>
        </cx:series>
        <cx:series layoutId="boxWhisker" uniqueId="{00000003-BD32-6F41-A07E-DC32B85913AC}" formatIdx="1">
          <cx:tx>
            <cx:txData>
              <cx:f/>
              <cx:v>Permethrin</cx:v>
            </cx:txData>
          </cx:tx>
          <cx:spPr>
            <a:pattFill prst="pct80">
              <a:fgClr>
                <a:schemeClr val="tx1"/>
              </a:fgClr>
              <a:bgClr>
                <a:schemeClr val="bg1"/>
              </a:bgClr>
            </a:pattFill>
            <a:ln>
              <a:solidFill>
                <a:schemeClr val="tx1"/>
              </a:solidFill>
            </a:ln>
          </cx:spPr>
          <cx:dataId val="1"/>
          <cx:layoutPr>
            <cx:visibility meanMarker="0"/>
            <cx:statistics quartileMethod="exclusive"/>
          </cx:layoutPr>
        </cx:series>
        <cx:series layoutId="boxWhisker" uniqueId="{00000005-BD32-6F41-A07E-DC32B85913AC}">
          <cx:tx>
            <cx:txData>
              <cx:f/>
              <cx:v>Fipronil</cx:v>
            </cx:txData>
          </cx:tx>
          <cx:spPr>
            <a:pattFill prst="openDmnd">
              <a:fgClr>
                <a:schemeClr val="tx1"/>
              </a:fgClr>
              <a:bgClr>
                <a:schemeClr val="bg1"/>
              </a:bgClr>
            </a:pattFill>
            <a:ln>
              <a:solidFill>
                <a:schemeClr val="tx1"/>
              </a:solidFill>
            </a:ln>
          </cx:spPr>
          <cx:dataId val="2"/>
          <cx:layoutPr>
            <cx:visibility meanMarker="0"/>
            <cx:statistics quartileMethod="exclusive"/>
          </cx:layoutPr>
        </cx:series>
      </cx:plotAreaRegion>
      <cx:axis id="0">
        <cx:catScaling gapWidth="1"/>
        <cx:tickLabels/>
        <cx:spPr>
          <a:ln>
            <a:solidFill>
              <a:srgbClr val="000000"/>
            </a:solidFill>
          </a:ln>
        </cx:spPr>
        <cx:txPr>
          <a:bodyPr spcFirstLastPara="1" vertOverflow="ellipsis" horzOverflow="overflow" wrap="square" lIns="0" tIns="0" rIns="0" bIns="0" anchor="ctr" anchorCtr="1"/>
          <a:lstStyle/>
          <a:p>
            <a:pPr algn="ctr" rtl="0">
              <a:defRPr sz="1200" b="1" i="0" baseline="0">
                <a:solidFill>
                  <a:schemeClr val="tx1"/>
                </a:solidFill>
                <a:latin typeface="Times New Roman" panose="02020603050405020304" pitchFamily="18" charset="0"/>
              </a:defRPr>
            </a:pPr>
            <a:endParaRPr lang="en-US" sz="1200" b="1" i="0" u="none" strike="noStrike" baseline="0">
              <a:solidFill>
                <a:schemeClr val="tx1"/>
              </a:solidFill>
              <a:latin typeface="Times New Roman" panose="02020603050405020304" pitchFamily="18" charset="0"/>
            </a:endParaRPr>
          </a:p>
        </cx:txPr>
      </cx:axis>
      <cx:axis id="1">
        <cx:valScaling max="1" min="0"/>
        <cx:title>
          <cx:tx>
            <cx:txData>
              <cx:v>% Negative Phototaxis</cx:v>
            </cx:txData>
          </cx:tx>
          <cx:txPr>
            <a:bodyPr vertOverflow="overflow" horzOverflow="overflow" wrap="square" lIns="0" tIns="0" rIns="0" bIns="0"/>
            <a:lstStyle/>
            <a:p>
              <a:pPr algn="ctr" rtl="0">
                <a:defRPr sz="900" b="0" i="0" baseline="0">
                  <a:solidFill>
                    <a:schemeClr val="tx1"/>
                  </a:solidFill>
                  <a:latin typeface="Aptos Narrow" panose="020B0004020202020204" pitchFamily="34" charset="0"/>
                  <a:ea typeface="Aptos Narrow" panose="020B0004020202020204" pitchFamily="34" charset="0"/>
                  <a:cs typeface="Aptos Narrow" panose="020B0004020202020204" pitchFamily="34" charset="0"/>
                </a:defRPr>
              </a:pPr>
              <a:r>
                <a:rPr lang="en-US" sz="1200" baseline="0">
                  <a:solidFill>
                    <a:schemeClr val="tx1"/>
                  </a:solidFill>
                  <a:latin typeface="Times New Roman" panose="02020603050405020304" pitchFamily="18" charset="0"/>
                </a:rPr>
                <a:t>% Negative Phototaxis</a:t>
              </a:r>
            </a:p>
          </cx:txPr>
        </cx:title>
        <cx:majorTickMarks type="cross"/>
        <cx:tickLabels/>
        <cx:numFmt formatCode="0%" sourceLinked="0"/>
        <cx:spPr>
          <a:ln>
            <a:solidFill>
              <a:schemeClr val="tx1"/>
            </a:solidFill>
          </a:ln>
        </cx:spPr>
        <cx:txPr>
          <a:bodyPr spcFirstLastPara="1" vertOverflow="ellipsis" horzOverflow="overflow" wrap="square" lIns="0" tIns="0" rIns="0" bIns="0" anchor="ctr" anchorCtr="1"/>
          <a:lstStyle/>
          <a:p>
            <a:pPr algn="ctr" rtl="0">
              <a:defRPr sz="1050" baseline="0">
                <a:solidFill>
                  <a:schemeClr val="tx1"/>
                </a:solidFill>
                <a:latin typeface="Times New Roman" panose="02020603050405020304" pitchFamily="18" charset="0"/>
              </a:defRPr>
            </a:pPr>
            <a:endParaRPr lang="en-US" sz="1050" b="0" i="0" u="none" strike="noStrike" baseline="0">
              <a:solidFill>
                <a:schemeClr val="tx1"/>
              </a:solidFill>
              <a:latin typeface="Times New Roman" panose="02020603050405020304" pitchFamily="18" charset="0"/>
            </a:endParaRPr>
          </a:p>
        </cx:txPr>
      </cx:axis>
    </cx:plotArea>
    <cx:legend pos="r" align="ctr" overlay="0">
      <cx:txPr>
        <a:bodyPr vertOverflow="overflow" horzOverflow="overflow" wrap="square" lIns="0" tIns="0" rIns="0" bIns="0"/>
        <a:lstStyle/>
        <a:p>
          <a:pPr algn="ctr" rtl="0">
            <a:defRPr sz="900" b="0" i="0" baseline="0">
              <a:solidFill>
                <a:schemeClr val="tx1"/>
              </a:solidFill>
              <a:latin typeface="Times New Roman" panose="02020603050405020304" pitchFamily="18" charset="0"/>
              <a:ea typeface="Aptos Narrow" panose="020B0004020202020204" pitchFamily="34" charset="0"/>
              <a:cs typeface="Aptos Narrow" panose="020B0004020202020204" pitchFamily="34" charset="0"/>
            </a:defRPr>
          </a:pPr>
          <a:endParaRPr lang="en-US" baseline="0">
            <a:solidFill>
              <a:schemeClr val="tx1"/>
            </a:solidFill>
            <a:latin typeface="Times New Roman" panose="02020603050405020304" pitchFamily="18" charset="0"/>
          </a:endParaRPr>
        </a:p>
      </cx:txPr>
    </cx:legend>
  </cx:chart>
  <cx:spPr>
    <a:ln>
      <a:noFill/>
    </a:ln>
  </cx:spPr>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2D707D7CDED9E488800ECB4BBA24973" ma:contentTypeVersion="13" ma:contentTypeDescription="Create a new document." ma:contentTypeScope="" ma:versionID="c5302d7a24558bceb362346095968d7a">
  <xsd:schema xmlns:xsd="http://www.w3.org/2001/XMLSchema" xmlns:xs="http://www.w3.org/2001/XMLSchema" xmlns:p="http://schemas.microsoft.com/office/2006/metadata/properties" xmlns:ns3="9215ccb6-d09b-4bcc-af02-240f5402a163" xmlns:ns4="00f070c9-70f2-4f9b-81df-1738553b2be8" targetNamespace="http://schemas.microsoft.com/office/2006/metadata/properties" ma:root="true" ma:fieldsID="88e950b2574338a4dd67b9a1e05bf2ef" ns3:_="" ns4:_="">
    <xsd:import namespace="9215ccb6-d09b-4bcc-af02-240f5402a163"/>
    <xsd:import namespace="00f070c9-70f2-4f9b-81df-1738553b2be8"/>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15ccb6-d09b-4bcc-af02-240f5402a1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0f070c9-70f2-4f9b-81df-1738553b2be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215ccb6-d09b-4bcc-af02-240f5402a16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F13A6A-1A98-48F4-B11D-178D562747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15ccb6-d09b-4bcc-af02-240f5402a163"/>
    <ds:schemaRef ds:uri="00f070c9-70f2-4f9b-81df-1738553b2b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747ABB-DC0F-4650-A409-3212A5A04CAC}">
  <ds:schemaRefs>
    <ds:schemaRef ds:uri="http://schemas.microsoft.com/sharepoint/v3/contenttype/forms"/>
  </ds:schemaRefs>
</ds:datastoreItem>
</file>

<file path=customXml/itemProps3.xml><?xml version="1.0" encoding="utf-8"?>
<ds:datastoreItem xmlns:ds="http://schemas.openxmlformats.org/officeDocument/2006/customXml" ds:itemID="{53973699-BD9C-4B1D-8BAD-63CDEF14CE6E}">
  <ds:schemaRefs>
    <ds:schemaRef ds:uri="http://schemas.microsoft.com/office/2006/metadata/properties"/>
    <ds:schemaRef ds:uri="http://schemas.microsoft.com/office/infopath/2007/PartnerControls"/>
    <ds:schemaRef ds:uri="9215ccb6-d09b-4bcc-af02-240f5402a163"/>
  </ds:schemaRefs>
</ds:datastoreItem>
</file>

<file path=customXml/itemProps4.xml><?xml version="1.0" encoding="utf-8"?>
<ds:datastoreItem xmlns:ds="http://schemas.openxmlformats.org/officeDocument/2006/customXml" ds:itemID="{1C5AC595-AC93-44DD-B318-E5F928C73B53}">
  <ds:schemaRefs>
    <ds:schemaRef ds:uri="http://schemas.openxmlformats.org/officeDocument/2006/bibliography"/>
  </ds:schemaRefs>
</ds:datastoreItem>
</file>

<file path=docMetadata/LabelInfo.xml><?xml version="1.0" encoding="utf-8"?>
<clbl:labelList xmlns:clbl="http://schemas.microsoft.com/office/2020/mipLabelMetadata">
  <clbl:label id="{d57a98e7-744d-43f9-bc91-08de1ff3710d}" enabled="0" method="" siteId="{d57a98e7-744d-43f9-bc91-08de1ff3710d}" removed="1"/>
</clbl:labelList>
</file>

<file path=docProps/app.xml><?xml version="1.0" encoding="utf-8"?>
<Properties xmlns="http://schemas.openxmlformats.org/officeDocument/2006/extended-properties" xmlns:vt="http://schemas.openxmlformats.org/officeDocument/2006/docPropsVTypes">
  <Template>Normal</Template>
  <TotalTime>0</TotalTime>
  <Pages>8</Pages>
  <Words>1857</Words>
  <Characters>11164</Characters>
  <Application>Microsoft Office Word</Application>
  <DocSecurity>0</DocSecurity>
  <Lines>16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1</CharactersWithSpaces>
  <SharedDoc>false</SharedDoc>
  <HLinks>
    <vt:vector size="18" baseType="variant">
      <vt:variant>
        <vt:i4>7143476</vt:i4>
      </vt:variant>
      <vt:variant>
        <vt:i4>11</vt:i4>
      </vt:variant>
      <vt:variant>
        <vt:i4>0</vt:i4>
      </vt:variant>
      <vt:variant>
        <vt:i4>5</vt:i4>
      </vt:variant>
      <vt:variant>
        <vt:lpwstr>https://www.r-project.org/</vt:lpwstr>
      </vt:variant>
      <vt:variant>
        <vt:lpwstr/>
      </vt:variant>
      <vt:variant>
        <vt:i4>4849731</vt:i4>
      </vt:variant>
      <vt:variant>
        <vt:i4>5</vt:i4>
      </vt:variant>
      <vt:variant>
        <vt:i4>0</vt:i4>
      </vt:variant>
      <vt:variant>
        <vt:i4>5</vt:i4>
      </vt:variant>
      <vt:variant>
        <vt:lpwstr>https://doi.org/10.18637/jss.v069.i01</vt:lpwstr>
      </vt:variant>
      <vt:variant>
        <vt:lpwstr/>
      </vt:variant>
      <vt:variant>
        <vt:i4>3997799</vt:i4>
      </vt:variant>
      <vt:variant>
        <vt:i4>0</vt:i4>
      </vt:variant>
      <vt:variant>
        <vt:i4>0</vt:i4>
      </vt:variant>
      <vt:variant>
        <vt:i4>5</vt:i4>
      </vt:variant>
      <vt:variant>
        <vt:lpwstr>https://pubs.acs.org/doi/10.1021/jf400382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ttel, Nick</dc:creator>
  <cp:keywords/>
  <dc:description/>
  <cp:lastModifiedBy>Lydy, Michael J</cp:lastModifiedBy>
  <cp:revision>2</cp:revision>
  <cp:lastPrinted>2025-09-29T19:54:00Z</cp:lastPrinted>
  <dcterms:created xsi:type="dcterms:W3CDTF">2026-03-31T14:36:00Z</dcterms:created>
  <dcterms:modified xsi:type="dcterms:W3CDTF">2026-03-31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D707D7CDED9E488800ECB4BBA24973</vt:lpwstr>
  </property>
  <property fmtid="{D5CDD505-2E9C-101B-9397-08002B2CF9AE}" pid="3" name="ZOTERO_PREF_1">
    <vt:lpwstr>&lt;data data-version="3" zotero-version="7.0.11"&gt;&lt;session id="CZW88y9X"/&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